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C41A8" w14:textId="1B8FBE3F" w:rsidR="00252582" w:rsidRDefault="00252582" w:rsidP="00252582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</w:pPr>
      <w:r w:rsidRPr="009764FA">
        <w:rPr>
          <w:i/>
          <w:color w:val="000000" w:themeColor="text1"/>
          <w:sz w:val="18"/>
          <w:szCs w:val="18"/>
        </w:rPr>
        <w:t xml:space="preserve">Table </w:t>
      </w:r>
      <w:r>
        <w:rPr>
          <w:i/>
          <w:color w:val="000000" w:themeColor="text1"/>
          <w:sz w:val="18"/>
          <w:szCs w:val="18"/>
        </w:rPr>
        <w:t>B1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1 in the full sample of 61 European and OECD countries (covariates in bold considered to have statistically significant effects due to 95% confidence interval not containing 0; covariates listed in alphabetical order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252582" w:rsidRPr="00362A4E" w14:paraId="40763F0D" w14:textId="77777777" w:rsidTr="00C766D4">
        <w:tc>
          <w:tcPr>
            <w:tcW w:w="2552" w:type="dxa"/>
            <w:vAlign w:val="center"/>
          </w:tcPr>
          <w:p w14:paraId="5EDF8200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3F8B2E24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5975E362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1AA10B4F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2F3B8DF9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1AC24CBF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2B06F336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44AD1E75" w14:textId="77777777" w:rsidR="00252582" w:rsidRPr="00362A4E" w:rsidRDefault="00252582" w:rsidP="00C766D4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7E7610" w:rsidRPr="00362A4E" w14:paraId="7A24DCB1" w14:textId="77777777" w:rsidTr="00345B2E">
        <w:tc>
          <w:tcPr>
            <w:tcW w:w="2552" w:type="dxa"/>
            <w:vAlign w:val="center"/>
          </w:tcPr>
          <w:p w14:paraId="135DB9AE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</w:tcPr>
          <w:p w14:paraId="0DA90787" w14:textId="31550FB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036" w:type="dxa"/>
          </w:tcPr>
          <w:p w14:paraId="28928C2D" w14:textId="274872D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114" w:type="dxa"/>
          </w:tcPr>
          <w:p w14:paraId="191874CA" w14:textId="21696A2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82" w:type="dxa"/>
          </w:tcPr>
          <w:p w14:paraId="5A452613" w14:textId="641A5D2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29D285B0" w14:textId="62741B6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37" w:type="dxa"/>
          </w:tcPr>
          <w:p w14:paraId="0C5F822A" w14:textId="1B4BF26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81</w:t>
            </w:r>
          </w:p>
        </w:tc>
        <w:tc>
          <w:tcPr>
            <w:tcW w:w="968" w:type="dxa"/>
          </w:tcPr>
          <w:p w14:paraId="471134D6" w14:textId="4B9FCEF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1</w:t>
            </w:r>
          </w:p>
        </w:tc>
      </w:tr>
      <w:tr w:rsidR="007E7610" w:rsidRPr="00362A4E" w14:paraId="3EE45CB5" w14:textId="77777777" w:rsidTr="00345B2E">
        <w:tc>
          <w:tcPr>
            <w:tcW w:w="2552" w:type="dxa"/>
            <w:vAlign w:val="center"/>
          </w:tcPr>
          <w:p w14:paraId="7333622A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</w:tcPr>
          <w:p w14:paraId="1549ECCE" w14:textId="4CD36FE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36" w:type="dxa"/>
          </w:tcPr>
          <w:p w14:paraId="500E64F0" w14:textId="66790E7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14" w:type="dxa"/>
          </w:tcPr>
          <w:p w14:paraId="53433DAD" w14:textId="4D2DD13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82" w:type="dxa"/>
          </w:tcPr>
          <w:p w14:paraId="55A204AA" w14:textId="71C0E65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</w:tcPr>
          <w:p w14:paraId="4399E066" w14:textId="1051F8B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</w:tcPr>
          <w:p w14:paraId="01427F73" w14:textId="33BE6AA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968" w:type="dxa"/>
          </w:tcPr>
          <w:p w14:paraId="6F2022CF" w14:textId="2B0E660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7</w:t>
            </w:r>
          </w:p>
        </w:tc>
      </w:tr>
      <w:tr w:rsidR="007E7610" w:rsidRPr="00362A4E" w14:paraId="3A2BB9CD" w14:textId="77777777" w:rsidTr="00345B2E">
        <w:tc>
          <w:tcPr>
            <w:tcW w:w="2552" w:type="dxa"/>
            <w:vAlign w:val="center"/>
          </w:tcPr>
          <w:p w14:paraId="59C5545C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</w:tcPr>
          <w:p w14:paraId="024227A4" w14:textId="626D00D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036" w:type="dxa"/>
          </w:tcPr>
          <w:p w14:paraId="3EF7665E" w14:textId="0AC54FC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114" w:type="dxa"/>
          </w:tcPr>
          <w:p w14:paraId="341EE8F0" w14:textId="4E9371A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82" w:type="dxa"/>
          </w:tcPr>
          <w:p w14:paraId="20DAFFEE" w14:textId="097C932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0C98FE8B" w14:textId="0B26E7F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937" w:type="dxa"/>
          </w:tcPr>
          <w:p w14:paraId="6469CCFF" w14:textId="6E9D8E3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968" w:type="dxa"/>
          </w:tcPr>
          <w:p w14:paraId="49EA3CCF" w14:textId="2D651F7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3</w:t>
            </w:r>
          </w:p>
        </w:tc>
      </w:tr>
      <w:tr w:rsidR="007E7610" w:rsidRPr="00362A4E" w14:paraId="76112236" w14:textId="77777777" w:rsidTr="00345B2E">
        <w:tc>
          <w:tcPr>
            <w:tcW w:w="2552" w:type="dxa"/>
            <w:vAlign w:val="center"/>
          </w:tcPr>
          <w:p w14:paraId="3A83B6D4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</w:tcPr>
          <w:p w14:paraId="6A09B62F" w14:textId="1B7498C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036" w:type="dxa"/>
          </w:tcPr>
          <w:p w14:paraId="119F1ABE" w14:textId="6315085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114" w:type="dxa"/>
          </w:tcPr>
          <w:p w14:paraId="1FD1B38E" w14:textId="38EED95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882" w:type="dxa"/>
          </w:tcPr>
          <w:p w14:paraId="4AE221D5" w14:textId="3E14944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6038BAA6" w14:textId="36885D8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37" w:type="dxa"/>
          </w:tcPr>
          <w:p w14:paraId="7B5D5D13" w14:textId="2879BF3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968" w:type="dxa"/>
          </w:tcPr>
          <w:p w14:paraId="47C89BE3" w14:textId="61A893E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9</w:t>
            </w:r>
          </w:p>
        </w:tc>
      </w:tr>
      <w:tr w:rsidR="007E7610" w:rsidRPr="00362A4E" w14:paraId="2D4EE740" w14:textId="77777777" w:rsidTr="00345B2E">
        <w:tc>
          <w:tcPr>
            <w:tcW w:w="2552" w:type="dxa"/>
            <w:vAlign w:val="center"/>
          </w:tcPr>
          <w:p w14:paraId="0A5A6E27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</w:tcPr>
          <w:p w14:paraId="4A407D73" w14:textId="1B3E6A8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036" w:type="dxa"/>
          </w:tcPr>
          <w:p w14:paraId="27196FDB" w14:textId="448A32B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1114" w:type="dxa"/>
          </w:tcPr>
          <w:p w14:paraId="15E4FE8D" w14:textId="04C920C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882" w:type="dxa"/>
          </w:tcPr>
          <w:p w14:paraId="0D062079" w14:textId="32FB3AE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3F186CBE" w14:textId="6B0F63C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37" w:type="dxa"/>
          </w:tcPr>
          <w:p w14:paraId="27108400" w14:textId="48734AB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83</w:t>
            </w:r>
          </w:p>
        </w:tc>
        <w:tc>
          <w:tcPr>
            <w:tcW w:w="968" w:type="dxa"/>
          </w:tcPr>
          <w:p w14:paraId="3FA4B8B6" w14:textId="0A0639B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2</w:t>
            </w:r>
          </w:p>
        </w:tc>
      </w:tr>
      <w:tr w:rsidR="007E7610" w:rsidRPr="00362A4E" w14:paraId="57636E16" w14:textId="77777777" w:rsidTr="00345B2E">
        <w:tc>
          <w:tcPr>
            <w:tcW w:w="2552" w:type="dxa"/>
            <w:vAlign w:val="center"/>
          </w:tcPr>
          <w:p w14:paraId="470A4084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</w:tcPr>
          <w:p w14:paraId="6F59DF9E" w14:textId="2BE0857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1036" w:type="dxa"/>
          </w:tcPr>
          <w:p w14:paraId="65E49E2B" w14:textId="5F6CB5E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114" w:type="dxa"/>
          </w:tcPr>
          <w:p w14:paraId="0E94B582" w14:textId="688AC43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882" w:type="dxa"/>
          </w:tcPr>
          <w:p w14:paraId="7A04068D" w14:textId="2E97654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077C569F" w14:textId="0114233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37" w:type="dxa"/>
          </w:tcPr>
          <w:p w14:paraId="4813CDEE" w14:textId="7C97BC1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968" w:type="dxa"/>
          </w:tcPr>
          <w:p w14:paraId="3ACFF7D5" w14:textId="6417804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6</w:t>
            </w:r>
          </w:p>
        </w:tc>
      </w:tr>
      <w:tr w:rsidR="007E7610" w:rsidRPr="00362A4E" w14:paraId="43E34227" w14:textId="77777777" w:rsidTr="00345B2E">
        <w:tc>
          <w:tcPr>
            <w:tcW w:w="2552" w:type="dxa"/>
            <w:vAlign w:val="center"/>
          </w:tcPr>
          <w:p w14:paraId="1C831551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fference in GRI1</w:t>
            </w:r>
          </w:p>
        </w:tc>
        <w:tc>
          <w:tcPr>
            <w:tcW w:w="815" w:type="dxa"/>
          </w:tcPr>
          <w:p w14:paraId="6BD5774D" w14:textId="74A19CA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036" w:type="dxa"/>
          </w:tcPr>
          <w:p w14:paraId="774EAB9F" w14:textId="7702AF1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14" w:type="dxa"/>
          </w:tcPr>
          <w:p w14:paraId="201AED46" w14:textId="3D04070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82" w:type="dxa"/>
          </w:tcPr>
          <w:p w14:paraId="440D494E" w14:textId="5E8F8E1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</w:tcPr>
          <w:p w14:paraId="4CC21BFD" w14:textId="444BA2D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37" w:type="dxa"/>
          </w:tcPr>
          <w:p w14:paraId="4DB88CE7" w14:textId="24B2BD5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968" w:type="dxa"/>
          </w:tcPr>
          <w:p w14:paraId="3C026B83" w14:textId="7816850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0</w:t>
            </w:r>
          </w:p>
        </w:tc>
      </w:tr>
      <w:tr w:rsidR="007E7610" w:rsidRPr="00362A4E" w14:paraId="045EAD7B" w14:textId="77777777" w:rsidTr="00345B2E">
        <w:tc>
          <w:tcPr>
            <w:tcW w:w="2552" w:type="dxa"/>
            <w:vAlign w:val="center"/>
          </w:tcPr>
          <w:p w14:paraId="006DA98A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</w:tcPr>
          <w:p w14:paraId="0A0DBEAB" w14:textId="12FA2FE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36" w:type="dxa"/>
          </w:tcPr>
          <w:p w14:paraId="4C586E0E" w14:textId="230C094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114" w:type="dxa"/>
          </w:tcPr>
          <w:p w14:paraId="7782DC72" w14:textId="1FCCE5A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82" w:type="dxa"/>
          </w:tcPr>
          <w:p w14:paraId="72500356" w14:textId="1291F62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029CF940" w14:textId="049C230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37" w:type="dxa"/>
          </w:tcPr>
          <w:p w14:paraId="5B12BB3B" w14:textId="74F7E77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968" w:type="dxa"/>
          </w:tcPr>
          <w:p w14:paraId="78A59C00" w14:textId="6577444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5</w:t>
            </w:r>
          </w:p>
        </w:tc>
      </w:tr>
      <w:tr w:rsidR="007E7610" w:rsidRPr="00362A4E" w14:paraId="5872F86C" w14:textId="77777777" w:rsidTr="00345B2E">
        <w:tc>
          <w:tcPr>
            <w:tcW w:w="2552" w:type="dxa"/>
            <w:vAlign w:val="center"/>
          </w:tcPr>
          <w:p w14:paraId="3F31F65D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</w:tcPr>
          <w:p w14:paraId="7AC52DD7" w14:textId="2B832A7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036" w:type="dxa"/>
          </w:tcPr>
          <w:p w14:paraId="797C8C0F" w14:textId="61FFF1F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1114" w:type="dxa"/>
          </w:tcPr>
          <w:p w14:paraId="3A161E80" w14:textId="32F1699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882" w:type="dxa"/>
          </w:tcPr>
          <w:p w14:paraId="7D9CE27F" w14:textId="726BB04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06AA25B7" w14:textId="28573E8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37" w:type="dxa"/>
          </w:tcPr>
          <w:p w14:paraId="48758F75" w14:textId="3606C90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06</w:t>
            </w:r>
          </w:p>
        </w:tc>
        <w:tc>
          <w:tcPr>
            <w:tcW w:w="968" w:type="dxa"/>
          </w:tcPr>
          <w:p w14:paraId="610D5B43" w14:textId="3D5B521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</w:tr>
      <w:tr w:rsidR="007E7610" w:rsidRPr="00362A4E" w14:paraId="6E7CB54E" w14:textId="77777777" w:rsidTr="00345B2E">
        <w:tc>
          <w:tcPr>
            <w:tcW w:w="2552" w:type="dxa"/>
            <w:vAlign w:val="center"/>
          </w:tcPr>
          <w:p w14:paraId="4DB13454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</w:tcPr>
          <w:p w14:paraId="22316657" w14:textId="7369CEF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036" w:type="dxa"/>
          </w:tcPr>
          <w:p w14:paraId="5C2FD9B1" w14:textId="3D35CEE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114" w:type="dxa"/>
          </w:tcPr>
          <w:p w14:paraId="32BF3D15" w14:textId="544FEA8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2" w:type="dxa"/>
          </w:tcPr>
          <w:p w14:paraId="6D972A0A" w14:textId="18E44E9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5B34B28C" w14:textId="09A8277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37" w:type="dxa"/>
          </w:tcPr>
          <w:p w14:paraId="0FB29AE0" w14:textId="12FEB89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968" w:type="dxa"/>
          </w:tcPr>
          <w:p w14:paraId="51EC3A12" w14:textId="50FBD00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5</w:t>
            </w:r>
          </w:p>
        </w:tc>
      </w:tr>
      <w:tr w:rsidR="007E7610" w:rsidRPr="00362A4E" w14:paraId="31523BA0" w14:textId="77777777" w:rsidTr="00345B2E">
        <w:tc>
          <w:tcPr>
            <w:tcW w:w="2552" w:type="dxa"/>
            <w:vAlign w:val="center"/>
          </w:tcPr>
          <w:p w14:paraId="41445956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excess mortality1</w:t>
            </w:r>
          </w:p>
        </w:tc>
        <w:tc>
          <w:tcPr>
            <w:tcW w:w="815" w:type="dxa"/>
          </w:tcPr>
          <w:p w14:paraId="76241693" w14:textId="676829E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36" w:type="dxa"/>
          </w:tcPr>
          <w:p w14:paraId="6182F98A" w14:textId="221B835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114" w:type="dxa"/>
          </w:tcPr>
          <w:p w14:paraId="78AC11F3" w14:textId="1489877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82" w:type="dxa"/>
          </w:tcPr>
          <w:p w14:paraId="7C3989EA" w14:textId="7B1E3C7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466CD2EA" w14:textId="52036EF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37" w:type="dxa"/>
          </w:tcPr>
          <w:p w14:paraId="57E42D0E" w14:textId="68C4AE6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968" w:type="dxa"/>
          </w:tcPr>
          <w:p w14:paraId="67A147F4" w14:textId="5C6399D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8</w:t>
            </w:r>
          </w:p>
        </w:tc>
      </w:tr>
      <w:tr w:rsidR="007E7610" w:rsidRPr="00362A4E" w14:paraId="6194E717" w14:textId="77777777" w:rsidTr="00345B2E">
        <w:tc>
          <w:tcPr>
            <w:tcW w:w="2552" w:type="dxa"/>
            <w:vAlign w:val="center"/>
          </w:tcPr>
          <w:p w14:paraId="3AC636C0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</w:tcPr>
          <w:p w14:paraId="612F447B" w14:textId="74124AB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36" w:type="dxa"/>
          </w:tcPr>
          <w:p w14:paraId="6D630FA0" w14:textId="7CCA08E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114" w:type="dxa"/>
          </w:tcPr>
          <w:p w14:paraId="0C5B7160" w14:textId="6DC37FD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82" w:type="dxa"/>
          </w:tcPr>
          <w:p w14:paraId="2B193A48" w14:textId="000D69A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01DD9DCC" w14:textId="1D9AE4D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37" w:type="dxa"/>
          </w:tcPr>
          <w:p w14:paraId="2DFB5315" w14:textId="5A49D64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968" w:type="dxa"/>
          </w:tcPr>
          <w:p w14:paraId="1DAF1A69" w14:textId="5DAE8F4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0</w:t>
            </w:r>
          </w:p>
        </w:tc>
      </w:tr>
      <w:tr w:rsidR="007E7610" w:rsidRPr="00362A4E" w14:paraId="2B9E7F5E" w14:textId="77777777" w:rsidTr="00345B2E">
        <w:tc>
          <w:tcPr>
            <w:tcW w:w="2552" w:type="dxa"/>
            <w:vAlign w:val="center"/>
          </w:tcPr>
          <w:p w14:paraId="287238FF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</w:tcPr>
          <w:p w14:paraId="410147BB" w14:textId="0CBA773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036" w:type="dxa"/>
          </w:tcPr>
          <w:p w14:paraId="6929BA81" w14:textId="687B970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114" w:type="dxa"/>
          </w:tcPr>
          <w:p w14:paraId="00E4E473" w14:textId="685E980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82" w:type="dxa"/>
          </w:tcPr>
          <w:p w14:paraId="681CAD5F" w14:textId="0FFC0BC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2F340C0D" w14:textId="535BCD9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37" w:type="dxa"/>
          </w:tcPr>
          <w:p w14:paraId="7ABF1B4C" w14:textId="03EA277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92</w:t>
            </w:r>
          </w:p>
        </w:tc>
        <w:tc>
          <w:tcPr>
            <w:tcW w:w="968" w:type="dxa"/>
          </w:tcPr>
          <w:p w14:paraId="108724E1" w14:textId="48F7E5E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3</w:t>
            </w:r>
          </w:p>
        </w:tc>
      </w:tr>
      <w:tr w:rsidR="007E7610" w:rsidRPr="00362A4E" w14:paraId="477B8DE9" w14:textId="77777777" w:rsidTr="00345B2E">
        <w:tc>
          <w:tcPr>
            <w:tcW w:w="2552" w:type="dxa"/>
            <w:vAlign w:val="center"/>
          </w:tcPr>
          <w:p w14:paraId="7A88F264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</w:tcPr>
          <w:p w14:paraId="72C7DDD6" w14:textId="693ABBA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36" w:type="dxa"/>
          </w:tcPr>
          <w:p w14:paraId="78965027" w14:textId="0D3F055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14" w:type="dxa"/>
          </w:tcPr>
          <w:p w14:paraId="398DDA49" w14:textId="45BC892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82" w:type="dxa"/>
          </w:tcPr>
          <w:p w14:paraId="11FBEE93" w14:textId="6CE5D5D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08FC3EE5" w14:textId="48494F9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37" w:type="dxa"/>
          </w:tcPr>
          <w:p w14:paraId="5005813A" w14:textId="3F7EBCB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968" w:type="dxa"/>
          </w:tcPr>
          <w:p w14:paraId="7E3B6416" w14:textId="7C1A1A5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8</w:t>
            </w:r>
          </w:p>
        </w:tc>
      </w:tr>
      <w:tr w:rsidR="007E7610" w:rsidRPr="00362A4E" w14:paraId="6DAA12AB" w14:textId="77777777" w:rsidTr="00345B2E">
        <w:tc>
          <w:tcPr>
            <w:tcW w:w="2552" w:type="dxa"/>
            <w:vAlign w:val="center"/>
          </w:tcPr>
          <w:p w14:paraId="6A000F77" w14:textId="77777777" w:rsidR="007E7610" w:rsidRPr="001E41BA" w:rsidRDefault="007E7610" w:rsidP="007E7610">
            <w:pPr>
              <w:rPr>
                <w:b/>
                <w:bCs/>
                <w:sz w:val="18"/>
                <w:szCs w:val="18"/>
              </w:rPr>
            </w:pPr>
            <w:r w:rsidRPr="001E41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</w:tcPr>
          <w:p w14:paraId="1F5E30AF" w14:textId="1072148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36" w:type="dxa"/>
          </w:tcPr>
          <w:p w14:paraId="7B7E64FD" w14:textId="0389BE6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14" w:type="dxa"/>
          </w:tcPr>
          <w:p w14:paraId="3AF53FB0" w14:textId="5659727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82" w:type="dxa"/>
          </w:tcPr>
          <w:p w14:paraId="6D990D7D" w14:textId="408845C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23A76A59" w14:textId="46E985E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37" w:type="dxa"/>
          </w:tcPr>
          <w:p w14:paraId="68A7AE93" w14:textId="07C3125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968" w:type="dxa"/>
          </w:tcPr>
          <w:p w14:paraId="03E119DE" w14:textId="61A34D2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3</w:t>
            </w:r>
          </w:p>
        </w:tc>
      </w:tr>
      <w:tr w:rsidR="007E7610" w:rsidRPr="00362A4E" w14:paraId="17E0983A" w14:textId="77777777" w:rsidTr="00345B2E">
        <w:tc>
          <w:tcPr>
            <w:tcW w:w="2552" w:type="dxa"/>
            <w:vAlign w:val="center"/>
          </w:tcPr>
          <w:p w14:paraId="309B0CBA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</w:tcPr>
          <w:p w14:paraId="474416E8" w14:textId="50D397D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036" w:type="dxa"/>
          </w:tcPr>
          <w:p w14:paraId="1A2FAC3C" w14:textId="60745E8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114" w:type="dxa"/>
          </w:tcPr>
          <w:p w14:paraId="31EF2721" w14:textId="6B5A676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82" w:type="dxa"/>
          </w:tcPr>
          <w:p w14:paraId="3EBCF2B5" w14:textId="063EEEB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71B7DBCC" w14:textId="37595AD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37" w:type="dxa"/>
          </w:tcPr>
          <w:p w14:paraId="35781D57" w14:textId="79FFD5C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8</w:t>
            </w:r>
          </w:p>
        </w:tc>
        <w:tc>
          <w:tcPr>
            <w:tcW w:w="968" w:type="dxa"/>
          </w:tcPr>
          <w:p w14:paraId="5C0A72BD" w14:textId="66BA33E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9</w:t>
            </w:r>
          </w:p>
        </w:tc>
      </w:tr>
      <w:tr w:rsidR="007E7610" w:rsidRPr="00362A4E" w14:paraId="4063301C" w14:textId="77777777" w:rsidTr="00345B2E">
        <w:tc>
          <w:tcPr>
            <w:tcW w:w="2552" w:type="dxa"/>
            <w:vAlign w:val="center"/>
          </w:tcPr>
          <w:p w14:paraId="1E3C9B33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Inon-vaccinated1</w:t>
            </w:r>
          </w:p>
        </w:tc>
        <w:tc>
          <w:tcPr>
            <w:tcW w:w="815" w:type="dxa"/>
          </w:tcPr>
          <w:p w14:paraId="161ABADD" w14:textId="1065E65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36" w:type="dxa"/>
          </w:tcPr>
          <w:p w14:paraId="1A7F60C4" w14:textId="3042144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114" w:type="dxa"/>
          </w:tcPr>
          <w:p w14:paraId="23B006B0" w14:textId="7211F4D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882" w:type="dxa"/>
          </w:tcPr>
          <w:p w14:paraId="32FD4C5B" w14:textId="35EAA34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</w:tcPr>
          <w:p w14:paraId="3A66FE4C" w14:textId="058716F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37" w:type="dxa"/>
          </w:tcPr>
          <w:p w14:paraId="1C368F24" w14:textId="2A87D2D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68" w:type="dxa"/>
          </w:tcPr>
          <w:p w14:paraId="741E1046" w14:textId="37B0AA9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6</w:t>
            </w:r>
          </w:p>
        </w:tc>
      </w:tr>
      <w:tr w:rsidR="007E7610" w:rsidRPr="00362A4E" w14:paraId="1E407F36" w14:textId="77777777" w:rsidTr="00345B2E">
        <w:tc>
          <w:tcPr>
            <w:tcW w:w="2552" w:type="dxa"/>
            <w:vAlign w:val="center"/>
          </w:tcPr>
          <w:p w14:paraId="3839848E" w14:textId="77777777" w:rsidR="007E7610" w:rsidRPr="001E41BA" w:rsidRDefault="007E7610" w:rsidP="007E7610">
            <w:pPr>
              <w:rPr>
                <w:b/>
                <w:bCs/>
                <w:sz w:val="18"/>
                <w:szCs w:val="18"/>
              </w:rPr>
            </w:pPr>
            <w:r w:rsidRPr="001E41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</w:tcPr>
          <w:p w14:paraId="119F0206" w14:textId="0F8E5CC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36" w:type="dxa"/>
          </w:tcPr>
          <w:p w14:paraId="1C1D49C4" w14:textId="638AB91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14" w:type="dxa"/>
          </w:tcPr>
          <w:p w14:paraId="2AA3B6C7" w14:textId="5BEB0C3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82" w:type="dxa"/>
          </w:tcPr>
          <w:p w14:paraId="65A7AA36" w14:textId="634116B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6C39C31D" w14:textId="531137C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37" w:type="dxa"/>
          </w:tcPr>
          <w:p w14:paraId="7EFF2625" w14:textId="5696C50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968" w:type="dxa"/>
          </w:tcPr>
          <w:p w14:paraId="1D6747F7" w14:textId="7112A78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0</w:t>
            </w:r>
          </w:p>
        </w:tc>
      </w:tr>
      <w:tr w:rsidR="007E7610" w:rsidRPr="00362A4E" w14:paraId="339C6D8A" w14:textId="77777777" w:rsidTr="00345B2E">
        <w:tc>
          <w:tcPr>
            <w:tcW w:w="2552" w:type="dxa"/>
            <w:vAlign w:val="center"/>
          </w:tcPr>
          <w:p w14:paraId="2B5D021A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</w:tcPr>
          <w:p w14:paraId="2A265DDD" w14:textId="73B14F5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1036" w:type="dxa"/>
          </w:tcPr>
          <w:p w14:paraId="1CEBA687" w14:textId="743D951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114" w:type="dxa"/>
          </w:tcPr>
          <w:p w14:paraId="17604836" w14:textId="798DA77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82" w:type="dxa"/>
          </w:tcPr>
          <w:p w14:paraId="63BEF7D0" w14:textId="4A5F444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3035C93F" w14:textId="43CBE20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37" w:type="dxa"/>
          </w:tcPr>
          <w:p w14:paraId="1A7631D5" w14:textId="7FAA751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8</w:t>
            </w:r>
          </w:p>
        </w:tc>
        <w:tc>
          <w:tcPr>
            <w:tcW w:w="968" w:type="dxa"/>
          </w:tcPr>
          <w:p w14:paraId="436277D8" w14:textId="495AD1B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6</w:t>
            </w:r>
          </w:p>
        </w:tc>
      </w:tr>
      <w:tr w:rsidR="007E7610" w:rsidRPr="00362A4E" w14:paraId="038209A6" w14:textId="77777777" w:rsidTr="00345B2E">
        <w:tc>
          <w:tcPr>
            <w:tcW w:w="2552" w:type="dxa"/>
            <w:vAlign w:val="center"/>
          </w:tcPr>
          <w:p w14:paraId="13231955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</w:tcPr>
          <w:p w14:paraId="448F8F52" w14:textId="3C2B412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1036" w:type="dxa"/>
          </w:tcPr>
          <w:p w14:paraId="527A1487" w14:textId="626F447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1114" w:type="dxa"/>
          </w:tcPr>
          <w:p w14:paraId="307273C8" w14:textId="61A183A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882" w:type="dxa"/>
          </w:tcPr>
          <w:p w14:paraId="31D09959" w14:textId="0C43BCD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2A97AF12" w14:textId="1DB12A0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37" w:type="dxa"/>
          </w:tcPr>
          <w:p w14:paraId="182400CF" w14:textId="30A6FE4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37</w:t>
            </w:r>
          </w:p>
        </w:tc>
        <w:tc>
          <w:tcPr>
            <w:tcW w:w="968" w:type="dxa"/>
          </w:tcPr>
          <w:p w14:paraId="383FD2AD" w14:textId="1176B80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</w:p>
        </w:tc>
      </w:tr>
      <w:tr w:rsidR="007E7610" w:rsidRPr="00362A4E" w14:paraId="52490C27" w14:textId="77777777" w:rsidTr="00345B2E">
        <w:tc>
          <w:tcPr>
            <w:tcW w:w="2552" w:type="dxa"/>
            <w:vAlign w:val="center"/>
          </w:tcPr>
          <w:p w14:paraId="2EB8CDC4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</w:tcPr>
          <w:p w14:paraId="02BAB558" w14:textId="127F89A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1036" w:type="dxa"/>
          </w:tcPr>
          <w:p w14:paraId="4FCB9BFA" w14:textId="41D1086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1114" w:type="dxa"/>
          </w:tcPr>
          <w:p w14:paraId="512BA9B4" w14:textId="0B3C933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882" w:type="dxa"/>
          </w:tcPr>
          <w:p w14:paraId="131A2DBE" w14:textId="2DE7799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</w:tcPr>
          <w:p w14:paraId="6E599335" w14:textId="243192C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37" w:type="dxa"/>
          </w:tcPr>
          <w:p w14:paraId="7D715980" w14:textId="1CD93AE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64</w:t>
            </w:r>
          </w:p>
        </w:tc>
        <w:tc>
          <w:tcPr>
            <w:tcW w:w="968" w:type="dxa"/>
          </w:tcPr>
          <w:p w14:paraId="00839072" w14:textId="54B5A2D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4</w:t>
            </w:r>
          </w:p>
        </w:tc>
      </w:tr>
      <w:tr w:rsidR="007E7610" w:rsidRPr="00362A4E" w14:paraId="4FCE4C4A" w14:textId="77777777" w:rsidTr="00345B2E">
        <w:tc>
          <w:tcPr>
            <w:tcW w:w="2552" w:type="dxa"/>
            <w:vAlign w:val="center"/>
          </w:tcPr>
          <w:p w14:paraId="57640A7C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</w:tcPr>
          <w:p w14:paraId="33F325F1" w14:textId="57359DD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36" w:type="dxa"/>
          </w:tcPr>
          <w:p w14:paraId="120361CD" w14:textId="3EF4819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114" w:type="dxa"/>
          </w:tcPr>
          <w:p w14:paraId="26CBA162" w14:textId="451B705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82" w:type="dxa"/>
          </w:tcPr>
          <w:p w14:paraId="6CFAF102" w14:textId="48B0A8B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</w:tcPr>
          <w:p w14:paraId="71FCD3B5" w14:textId="3C44834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37" w:type="dxa"/>
          </w:tcPr>
          <w:p w14:paraId="0B52BBDF" w14:textId="2B6C8FF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968" w:type="dxa"/>
          </w:tcPr>
          <w:p w14:paraId="7FFE09E3" w14:textId="7EDAA18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6</w:t>
            </w:r>
          </w:p>
        </w:tc>
      </w:tr>
      <w:tr w:rsidR="007E7610" w:rsidRPr="00362A4E" w14:paraId="36F5A0E8" w14:textId="77777777" w:rsidTr="00345B2E">
        <w:tc>
          <w:tcPr>
            <w:tcW w:w="2552" w:type="dxa"/>
            <w:vAlign w:val="center"/>
          </w:tcPr>
          <w:p w14:paraId="3851926B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CU occupancy1</w:t>
            </w:r>
          </w:p>
        </w:tc>
        <w:tc>
          <w:tcPr>
            <w:tcW w:w="815" w:type="dxa"/>
          </w:tcPr>
          <w:p w14:paraId="2C6ADD0D" w14:textId="2474CDB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036" w:type="dxa"/>
          </w:tcPr>
          <w:p w14:paraId="1AAF0ED2" w14:textId="30045BD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14" w:type="dxa"/>
          </w:tcPr>
          <w:p w14:paraId="48D852A0" w14:textId="32432A3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82" w:type="dxa"/>
          </w:tcPr>
          <w:p w14:paraId="2DE690C7" w14:textId="55B6FF7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014CF52B" w14:textId="6872FAE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37" w:type="dxa"/>
          </w:tcPr>
          <w:p w14:paraId="0066220E" w14:textId="1E11449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968" w:type="dxa"/>
          </w:tcPr>
          <w:p w14:paraId="693525BD" w14:textId="1782382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0</w:t>
            </w:r>
          </w:p>
        </w:tc>
      </w:tr>
      <w:tr w:rsidR="007E7610" w:rsidRPr="00362A4E" w14:paraId="18985213" w14:textId="77777777" w:rsidTr="00345B2E">
        <w:tc>
          <w:tcPr>
            <w:tcW w:w="2552" w:type="dxa"/>
            <w:vAlign w:val="center"/>
          </w:tcPr>
          <w:p w14:paraId="082ABF2C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</w:tcPr>
          <w:p w14:paraId="6AF4BB1F" w14:textId="79B18A2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6" w:type="dxa"/>
          </w:tcPr>
          <w:p w14:paraId="49BB80AF" w14:textId="2B0D234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14" w:type="dxa"/>
          </w:tcPr>
          <w:p w14:paraId="39448D1F" w14:textId="320E337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82" w:type="dxa"/>
          </w:tcPr>
          <w:p w14:paraId="15E6A60C" w14:textId="65D9B85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4C7CCE49" w14:textId="6C82E15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37" w:type="dxa"/>
          </w:tcPr>
          <w:p w14:paraId="6B029BA3" w14:textId="740A9AD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968" w:type="dxa"/>
          </w:tcPr>
          <w:p w14:paraId="5E19A33D" w14:textId="55E42A9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5</w:t>
            </w:r>
          </w:p>
        </w:tc>
      </w:tr>
      <w:tr w:rsidR="007E7610" w:rsidRPr="00362A4E" w14:paraId="700A1E22" w14:textId="77777777" w:rsidTr="00345B2E">
        <w:tc>
          <w:tcPr>
            <w:tcW w:w="2552" w:type="dxa"/>
            <w:vAlign w:val="center"/>
          </w:tcPr>
          <w:p w14:paraId="2691607F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</w:tcPr>
          <w:p w14:paraId="322FA774" w14:textId="2D41B02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1036" w:type="dxa"/>
          </w:tcPr>
          <w:p w14:paraId="6937D345" w14:textId="4C0F99D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1114" w:type="dxa"/>
          </w:tcPr>
          <w:p w14:paraId="1DB0FEDF" w14:textId="0D8DA68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882" w:type="dxa"/>
          </w:tcPr>
          <w:p w14:paraId="2A2E6DB5" w14:textId="0E39245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5233712D" w14:textId="4134CF8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37" w:type="dxa"/>
          </w:tcPr>
          <w:p w14:paraId="1A899C93" w14:textId="220AAD1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9</w:t>
            </w:r>
          </w:p>
        </w:tc>
        <w:tc>
          <w:tcPr>
            <w:tcW w:w="968" w:type="dxa"/>
          </w:tcPr>
          <w:p w14:paraId="2C4862FC" w14:textId="0E9FEC0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6</w:t>
            </w:r>
          </w:p>
        </w:tc>
      </w:tr>
      <w:tr w:rsidR="007E7610" w:rsidRPr="00362A4E" w14:paraId="07D78019" w14:textId="77777777" w:rsidTr="00345B2E">
        <w:tc>
          <w:tcPr>
            <w:tcW w:w="2552" w:type="dxa"/>
            <w:vAlign w:val="center"/>
          </w:tcPr>
          <w:p w14:paraId="4F32EE38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</w:tcPr>
          <w:p w14:paraId="6FE9BB86" w14:textId="282FA99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36" w:type="dxa"/>
          </w:tcPr>
          <w:p w14:paraId="74CBF412" w14:textId="478A74F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14" w:type="dxa"/>
          </w:tcPr>
          <w:p w14:paraId="4F5F4210" w14:textId="25B57FB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82" w:type="dxa"/>
          </w:tcPr>
          <w:p w14:paraId="14762C78" w14:textId="3EF18FD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1494A41B" w14:textId="5427BDF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37" w:type="dxa"/>
          </w:tcPr>
          <w:p w14:paraId="25684F3D" w14:textId="13B0640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968" w:type="dxa"/>
          </w:tcPr>
          <w:p w14:paraId="2DB4B02D" w14:textId="70FB626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3</w:t>
            </w:r>
          </w:p>
        </w:tc>
      </w:tr>
      <w:tr w:rsidR="007E7610" w:rsidRPr="00362A4E" w14:paraId="03A2D0ED" w14:textId="77777777" w:rsidTr="00345B2E">
        <w:tc>
          <w:tcPr>
            <w:tcW w:w="2552" w:type="dxa"/>
            <w:vAlign w:val="center"/>
          </w:tcPr>
          <w:p w14:paraId="7159F913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</w:tcPr>
          <w:p w14:paraId="23B53E5F" w14:textId="76FBB44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</w:tcPr>
          <w:p w14:paraId="7B268EB6" w14:textId="314103E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114" w:type="dxa"/>
          </w:tcPr>
          <w:p w14:paraId="113DD1E8" w14:textId="263FA09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82" w:type="dxa"/>
          </w:tcPr>
          <w:p w14:paraId="0BAA7971" w14:textId="72009B5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26019475" w14:textId="1C554F2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37" w:type="dxa"/>
          </w:tcPr>
          <w:p w14:paraId="25A90D05" w14:textId="0FCB25B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1</w:t>
            </w:r>
          </w:p>
        </w:tc>
        <w:tc>
          <w:tcPr>
            <w:tcW w:w="968" w:type="dxa"/>
          </w:tcPr>
          <w:p w14:paraId="61653B5A" w14:textId="7F7302C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4</w:t>
            </w:r>
          </w:p>
        </w:tc>
      </w:tr>
      <w:tr w:rsidR="007E7610" w:rsidRPr="00362A4E" w14:paraId="090688D6" w14:textId="77777777" w:rsidTr="00345B2E">
        <w:tc>
          <w:tcPr>
            <w:tcW w:w="2552" w:type="dxa"/>
            <w:vAlign w:val="center"/>
          </w:tcPr>
          <w:p w14:paraId="1835D6C9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ndatory vaccination1</w:t>
            </w:r>
          </w:p>
        </w:tc>
        <w:tc>
          <w:tcPr>
            <w:tcW w:w="815" w:type="dxa"/>
          </w:tcPr>
          <w:p w14:paraId="647DA9D2" w14:textId="7A3E343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1036" w:type="dxa"/>
          </w:tcPr>
          <w:p w14:paraId="43E8BE19" w14:textId="3F668E3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5</w:t>
            </w:r>
          </w:p>
        </w:tc>
        <w:tc>
          <w:tcPr>
            <w:tcW w:w="1114" w:type="dxa"/>
          </w:tcPr>
          <w:p w14:paraId="52D192A2" w14:textId="5C6B3C5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3</w:t>
            </w:r>
          </w:p>
        </w:tc>
        <w:tc>
          <w:tcPr>
            <w:tcW w:w="882" w:type="dxa"/>
          </w:tcPr>
          <w:p w14:paraId="4CF32A9D" w14:textId="18F66CF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27B6BA1B" w14:textId="40BFCCC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937" w:type="dxa"/>
          </w:tcPr>
          <w:p w14:paraId="280E54F5" w14:textId="1920925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18</w:t>
            </w:r>
          </w:p>
        </w:tc>
        <w:tc>
          <w:tcPr>
            <w:tcW w:w="968" w:type="dxa"/>
          </w:tcPr>
          <w:p w14:paraId="48DE08DB" w14:textId="119BD4F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0</w:t>
            </w:r>
          </w:p>
        </w:tc>
      </w:tr>
      <w:tr w:rsidR="007E7610" w:rsidRPr="00362A4E" w14:paraId="17F92CB9" w14:textId="77777777" w:rsidTr="00345B2E">
        <w:tc>
          <w:tcPr>
            <w:tcW w:w="2552" w:type="dxa"/>
            <w:vAlign w:val="center"/>
          </w:tcPr>
          <w:p w14:paraId="5ABC33F6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</w:tcPr>
          <w:p w14:paraId="01224361" w14:textId="2246307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036" w:type="dxa"/>
          </w:tcPr>
          <w:p w14:paraId="1A7FA001" w14:textId="79BE478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14" w:type="dxa"/>
          </w:tcPr>
          <w:p w14:paraId="2D2A0FF2" w14:textId="13CB016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2" w:type="dxa"/>
          </w:tcPr>
          <w:p w14:paraId="41B28421" w14:textId="6E00991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</w:tcPr>
          <w:p w14:paraId="7883B393" w14:textId="27FED43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7" w:type="dxa"/>
          </w:tcPr>
          <w:p w14:paraId="6F8CFECB" w14:textId="761F099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968" w:type="dxa"/>
          </w:tcPr>
          <w:p w14:paraId="0F179D46" w14:textId="1FBF724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</w:tr>
      <w:tr w:rsidR="007E7610" w:rsidRPr="00362A4E" w14:paraId="490CC749" w14:textId="77777777" w:rsidTr="00345B2E">
        <w:tc>
          <w:tcPr>
            <w:tcW w:w="2552" w:type="dxa"/>
            <w:vAlign w:val="center"/>
          </w:tcPr>
          <w:p w14:paraId="4D3561B7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</w:tcPr>
          <w:p w14:paraId="13F27F47" w14:textId="0E90871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36" w:type="dxa"/>
          </w:tcPr>
          <w:p w14:paraId="59097971" w14:textId="599AF05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114" w:type="dxa"/>
          </w:tcPr>
          <w:p w14:paraId="5B84DC29" w14:textId="28023C6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2" w:type="dxa"/>
          </w:tcPr>
          <w:p w14:paraId="12FEF141" w14:textId="78D4013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597A14B7" w14:textId="7840D92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37" w:type="dxa"/>
          </w:tcPr>
          <w:p w14:paraId="3B79A2F9" w14:textId="6AD886F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968" w:type="dxa"/>
          </w:tcPr>
          <w:p w14:paraId="446DF2EA" w14:textId="0FBE6FB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8</w:t>
            </w:r>
          </w:p>
        </w:tc>
      </w:tr>
      <w:tr w:rsidR="007E7610" w:rsidRPr="00362A4E" w14:paraId="366E8896" w14:textId="77777777" w:rsidTr="00345B2E">
        <w:tc>
          <w:tcPr>
            <w:tcW w:w="2552" w:type="dxa"/>
            <w:vAlign w:val="center"/>
          </w:tcPr>
          <w:p w14:paraId="0A4611EA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</w:tcPr>
          <w:p w14:paraId="3D2A020B" w14:textId="17CFE1E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036" w:type="dxa"/>
          </w:tcPr>
          <w:p w14:paraId="0F9D3724" w14:textId="1D19ED0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1114" w:type="dxa"/>
          </w:tcPr>
          <w:p w14:paraId="1D591D12" w14:textId="06A7E3E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882" w:type="dxa"/>
          </w:tcPr>
          <w:p w14:paraId="7EBD0FD4" w14:textId="71DF59D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3615457B" w14:textId="2086015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37" w:type="dxa"/>
          </w:tcPr>
          <w:p w14:paraId="6917571F" w14:textId="4FEE530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68" w:type="dxa"/>
          </w:tcPr>
          <w:p w14:paraId="3F763F7E" w14:textId="04F4070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7</w:t>
            </w:r>
          </w:p>
        </w:tc>
      </w:tr>
      <w:tr w:rsidR="007E7610" w:rsidRPr="00362A4E" w14:paraId="352C269B" w14:textId="77777777" w:rsidTr="00345B2E">
        <w:tc>
          <w:tcPr>
            <w:tcW w:w="2552" w:type="dxa"/>
            <w:vAlign w:val="center"/>
          </w:tcPr>
          <w:p w14:paraId="497AA4BB" w14:textId="77777777" w:rsidR="007E7610" w:rsidRPr="001E41BA" w:rsidRDefault="007E7610" w:rsidP="007E7610">
            <w:pPr>
              <w:rPr>
                <w:b/>
                <w:bCs/>
                <w:sz w:val="18"/>
                <w:szCs w:val="18"/>
              </w:rPr>
            </w:pPr>
            <w:r w:rsidRPr="001E41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</w:tcPr>
          <w:p w14:paraId="010E634B" w14:textId="20BDE54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36" w:type="dxa"/>
          </w:tcPr>
          <w:p w14:paraId="2003E10E" w14:textId="3011401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14" w:type="dxa"/>
          </w:tcPr>
          <w:p w14:paraId="4FDDA164" w14:textId="20D56D4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82" w:type="dxa"/>
          </w:tcPr>
          <w:p w14:paraId="04854D5D" w14:textId="36CE275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08F5A448" w14:textId="1DC819B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37" w:type="dxa"/>
          </w:tcPr>
          <w:p w14:paraId="52AC1A2C" w14:textId="208E29B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68" w:type="dxa"/>
          </w:tcPr>
          <w:p w14:paraId="2F74F6C8" w14:textId="08E219F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6</w:t>
            </w:r>
          </w:p>
        </w:tc>
      </w:tr>
      <w:tr w:rsidR="007E7610" w:rsidRPr="00362A4E" w14:paraId="0DD40260" w14:textId="77777777" w:rsidTr="00345B2E">
        <w:tc>
          <w:tcPr>
            <w:tcW w:w="2552" w:type="dxa"/>
            <w:vAlign w:val="center"/>
          </w:tcPr>
          <w:p w14:paraId="79D1DAE0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</w:tcPr>
          <w:p w14:paraId="02C6CA06" w14:textId="650B923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036" w:type="dxa"/>
          </w:tcPr>
          <w:p w14:paraId="1F410B65" w14:textId="07F6291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1114" w:type="dxa"/>
          </w:tcPr>
          <w:p w14:paraId="1D5ED28D" w14:textId="0994408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82" w:type="dxa"/>
          </w:tcPr>
          <w:p w14:paraId="59C01FD2" w14:textId="177BA88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3A91A8C3" w14:textId="7DFDDD3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37" w:type="dxa"/>
          </w:tcPr>
          <w:p w14:paraId="010402C8" w14:textId="0F1CAFC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4</w:t>
            </w:r>
          </w:p>
        </w:tc>
        <w:tc>
          <w:tcPr>
            <w:tcW w:w="968" w:type="dxa"/>
          </w:tcPr>
          <w:p w14:paraId="11EB6024" w14:textId="5A90E1B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7</w:t>
            </w:r>
          </w:p>
        </w:tc>
      </w:tr>
      <w:tr w:rsidR="007E7610" w:rsidRPr="00362A4E" w14:paraId="1D79DFEA" w14:textId="77777777" w:rsidTr="00345B2E">
        <w:tc>
          <w:tcPr>
            <w:tcW w:w="2552" w:type="dxa"/>
            <w:vAlign w:val="center"/>
          </w:tcPr>
          <w:p w14:paraId="196BCBD2" w14:textId="77777777" w:rsidR="007E7610" w:rsidRPr="001E41BA" w:rsidRDefault="007E7610" w:rsidP="007E7610">
            <w:pPr>
              <w:rPr>
                <w:b/>
                <w:bCs/>
                <w:sz w:val="18"/>
                <w:szCs w:val="18"/>
              </w:rPr>
            </w:pPr>
            <w:r w:rsidRPr="001E41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</w:tcPr>
          <w:p w14:paraId="5776F631" w14:textId="0330746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36" w:type="dxa"/>
          </w:tcPr>
          <w:p w14:paraId="09CF8F28" w14:textId="74EDCF4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14" w:type="dxa"/>
          </w:tcPr>
          <w:p w14:paraId="7AB3A920" w14:textId="6236DF4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82" w:type="dxa"/>
          </w:tcPr>
          <w:p w14:paraId="596C2849" w14:textId="6E20354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</w:tcPr>
          <w:p w14:paraId="25525582" w14:textId="64A7DAA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7" w:type="dxa"/>
          </w:tcPr>
          <w:p w14:paraId="62A71FA9" w14:textId="167B081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968" w:type="dxa"/>
          </w:tcPr>
          <w:p w14:paraId="40768284" w14:textId="08F122C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7</w:t>
            </w:r>
          </w:p>
        </w:tc>
      </w:tr>
      <w:tr w:rsidR="007E7610" w:rsidRPr="00362A4E" w14:paraId="2B95AB8E" w14:textId="77777777" w:rsidTr="00345B2E">
        <w:tc>
          <w:tcPr>
            <w:tcW w:w="2552" w:type="dxa"/>
            <w:vAlign w:val="center"/>
          </w:tcPr>
          <w:p w14:paraId="678FE54E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</w:tcPr>
          <w:p w14:paraId="165CBE40" w14:textId="25D02BB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6" w:type="dxa"/>
          </w:tcPr>
          <w:p w14:paraId="7EFB59B7" w14:textId="3E2B171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14" w:type="dxa"/>
          </w:tcPr>
          <w:p w14:paraId="0BADB1BA" w14:textId="16221CA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82" w:type="dxa"/>
          </w:tcPr>
          <w:p w14:paraId="2187E3F2" w14:textId="35B3300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7540774E" w14:textId="364751B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7" w:type="dxa"/>
          </w:tcPr>
          <w:p w14:paraId="452DD49C" w14:textId="6915CD8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2</w:t>
            </w:r>
          </w:p>
        </w:tc>
        <w:tc>
          <w:tcPr>
            <w:tcW w:w="968" w:type="dxa"/>
          </w:tcPr>
          <w:p w14:paraId="0A424675" w14:textId="047A0F1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</w:t>
            </w:r>
          </w:p>
        </w:tc>
      </w:tr>
      <w:tr w:rsidR="007E7610" w:rsidRPr="00362A4E" w14:paraId="71330229" w14:textId="77777777" w:rsidTr="00345B2E">
        <w:tc>
          <w:tcPr>
            <w:tcW w:w="2552" w:type="dxa"/>
            <w:vAlign w:val="center"/>
          </w:tcPr>
          <w:p w14:paraId="27E33124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</w:tcPr>
          <w:p w14:paraId="51E101A7" w14:textId="59A2439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36" w:type="dxa"/>
          </w:tcPr>
          <w:p w14:paraId="400939C3" w14:textId="4107EE5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114" w:type="dxa"/>
          </w:tcPr>
          <w:p w14:paraId="3CF9BC5D" w14:textId="684E79E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82" w:type="dxa"/>
          </w:tcPr>
          <w:p w14:paraId="53BC2369" w14:textId="25A89DD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73A75500" w14:textId="50BD118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37" w:type="dxa"/>
          </w:tcPr>
          <w:p w14:paraId="7574C361" w14:textId="00567DF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22</w:t>
            </w:r>
          </w:p>
        </w:tc>
        <w:tc>
          <w:tcPr>
            <w:tcW w:w="968" w:type="dxa"/>
          </w:tcPr>
          <w:p w14:paraId="1B784D1D" w14:textId="112BA50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9</w:t>
            </w:r>
          </w:p>
        </w:tc>
      </w:tr>
      <w:tr w:rsidR="007E7610" w:rsidRPr="00362A4E" w14:paraId="10C23514" w14:textId="77777777" w:rsidTr="00345B2E">
        <w:tc>
          <w:tcPr>
            <w:tcW w:w="2552" w:type="dxa"/>
            <w:vAlign w:val="center"/>
          </w:tcPr>
          <w:p w14:paraId="4CE6DAAD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</w:tcPr>
          <w:p w14:paraId="4F5FFB62" w14:textId="5267DDA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036" w:type="dxa"/>
          </w:tcPr>
          <w:p w14:paraId="303BC4F4" w14:textId="75AE65F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14" w:type="dxa"/>
          </w:tcPr>
          <w:p w14:paraId="7FFFA31F" w14:textId="3E8BEB5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2" w:type="dxa"/>
          </w:tcPr>
          <w:p w14:paraId="0D21DE57" w14:textId="18D10ED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675B6FAB" w14:textId="2733804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7" w:type="dxa"/>
          </w:tcPr>
          <w:p w14:paraId="39D7D893" w14:textId="7DCD481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1</w:t>
            </w:r>
          </w:p>
        </w:tc>
        <w:tc>
          <w:tcPr>
            <w:tcW w:w="968" w:type="dxa"/>
          </w:tcPr>
          <w:p w14:paraId="289C56FF" w14:textId="475440F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8</w:t>
            </w:r>
          </w:p>
        </w:tc>
      </w:tr>
      <w:tr w:rsidR="007E7610" w:rsidRPr="00362A4E" w14:paraId="24455116" w14:textId="77777777" w:rsidTr="00345B2E">
        <w:tc>
          <w:tcPr>
            <w:tcW w:w="2552" w:type="dxa"/>
            <w:vAlign w:val="center"/>
          </w:tcPr>
          <w:p w14:paraId="057AFBD6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</w:tcPr>
          <w:p w14:paraId="5A1C03BA" w14:textId="064D726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36" w:type="dxa"/>
          </w:tcPr>
          <w:p w14:paraId="7FC7DF3E" w14:textId="642A295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14" w:type="dxa"/>
          </w:tcPr>
          <w:p w14:paraId="31CC4436" w14:textId="407FCAB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82" w:type="dxa"/>
          </w:tcPr>
          <w:p w14:paraId="04619AAC" w14:textId="019184F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2F775DCD" w14:textId="46A7869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</w:tcPr>
          <w:p w14:paraId="1156467C" w14:textId="23E3674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968" w:type="dxa"/>
          </w:tcPr>
          <w:p w14:paraId="35DAC1B0" w14:textId="65FD45D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6</w:t>
            </w:r>
          </w:p>
        </w:tc>
      </w:tr>
      <w:tr w:rsidR="007E7610" w:rsidRPr="00362A4E" w14:paraId="090C27B7" w14:textId="77777777" w:rsidTr="00345B2E">
        <w:tc>
          <w:tcPr>
            <w:tcW w:w="2552" w:type="dxa"/>
            <w:vAlign w:val="center"/>
          </w:tcPr>
          <w:p w14:paraId="12446BCC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</w:tcPr>
          <w:p w14:paraId="65E82A6D" w14:textId="406C198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036" w:type="dxa"/>
          </w:tcPr>
          <w:p w14:paraId="16B09614" w14:textId="0E1CF9A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114" w:type="dxa"/>
          </w:tcPr>
          <w:p w14:paraId="0F7A481F" w14:textId="08A28E2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882" w:type="dxa"/>
          </w:tcPr>
          <w:p w14:paraId="612D9258" w14:textId="5F344C2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2C5425F1" w14:textId="74595F4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37" w:type="dxa"/>
          </w:tcPr>
          <w:p w14:paraId="33405E93" w14:textId="23A9506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68" w:type="dxa"/>
          </w:tcPr>
          <w:p w14:paraId="477906F1" w14:textId="317F6EC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1</w:t>
            </w:r>
          </w:p>
        </w:tc>
      </w:tr>
      <w:tr w:rsidR="007E7610" w:rsidRPr="00362A4E" w14:paraId="14760973" w14:textId="77777777" w:rsidTr="00345B2E">
        <w:tc>
          <w:tcPr>
            <w:tcW w:w="2552" w:type="dxa"/>
            <w:vAlign w:val="center"/>
          </w:tcPr>
          <w:p w14:paraId="325C5AFE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</w:tcPr>
          <w:p w14:paraId="1C1B8F01" w14:textId="00CA2BA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036" w:type="dxa"/>
          </w:tcPr>
          <w:p w14:paraId="6849CCD6" w14:textId="66F876B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114" w:type="dxa"/>
          </w:tcPr>
          <w:p w14:paraId="724425C6" w14:textId="64EEF8E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2" w:type="dxa"/>
          </w:tcPr>
          <w:p w14:paraId="3B6A1CAF" w14:textId="3ED0E5C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70DB33DF" w14:textId="6F0CE8C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37" w:type="dxa"/>
          </w:tcPr>
          <w:p w14:paraId="2461EB19" w14:textId="5D4AE51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05</w:t>
            </w:r>
          </w:p>
        </w:tc>
        <w:tc>
          <w:tcPr>
            <w:tcW w:w="968" w:type="dxa"/>
          </w:tcPr>
          <w:p w14:paraId="5B84E5F0" w14:textId="1D42C82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0</w:t>
            </w:r>
          </w:p>
        </w:tc>
      </w:tr>
      <w:tr w:rsidR="007E7610" w:rsidRPr="00362A4E" w14:paraId="457E8D29" w14:textId="77777777" w:rsidTr="00345B2E">
        <w:tc>
          <w:tcPr>
            <w:tcW w:w="2552" w:type="dxa"/>
            <w:vAlign w:val="center"/>
          </w:tcPr>
          <w:p w14:paraId="0F552B6A" w14:textId="77777777" w:rsidR="007E7610" w:rsidRPr="001E41BA" w:rsidRDefault="007E7610" w:rsidP="007E7610">
            <w:pPr>
              <w:rPr>
                <w:b/>
                <w:bCs/>
                <w:sz w:val="18"/>
                <w:szCs w:val="18"/>
              </w:rPr>
            </w:pPr>
            <w:r w:rsidRPr="001E41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</w:tcPr>
          <w:p w14:paraId="516F428B" w14:textId="2605F14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36" w:type="dxa"/>
          </w:tcPr>
          <w:p w14:paraId="3458C1D0" w14:textId="4D066B4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14" w:type="dxa"/>
          </w:tcPr>
          <w:p w14:paraId="4C1010F1" w14:textId="0A4ED3B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82" w:type="dxa"/>
          </w:tcPr>
          <w:p w14:paraId="1F66D93A" w14:textId="0D1C170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47A83A38" w14:textId="09AC265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</w:tcPr>
          <w:p w14:paraId="1BCE605F" w14:textId="2C476CF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968" w:type="dxa"/>
          </w:tcPr>
          <w:p w14:paraId="5753D0D0" w14:textId="4B2BEA4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6</w:t>
            </w:r>
          </w:p>
        </w:tc>
      </w:tr>
      <w:tr w:rsidR="007E7610" w:rsidRPr="00362A4E" w14:paraId="5C4879A2" w14:textId="77777777" w:rsidTr="00AC3683">
        <w:tc>
          <w:tcPr>
            <w:tcW w:w="2552" w:type="dxa"/>
            <w:vAlign w:val="center"/>
          </w:tcPr>
          <w:p w14:paraId="22FA3051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731C65C5" w14:textId="6EC7F950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036" w:type="dxa"/>
            <w:vAlign w:val="center"/>
          </w:tcPr>
          <w:p w14:paraId="2379284F" w14:textId="08B46980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114" w:type="dxa"/>
            <w:vAlign w:val="center"/>
          </w:tcPr>
          <w:p w14:paraId="7A0C2E58" w14:textId="0C401BA9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82" w:type="dxa"/>
            <w:vAlign w:val="center"/>
          </w:tcPr>
          <w:p w14:paraId="405AE965" w14:textId="1271D2CD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7AB8923E" w14:textId="33B0C2FD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37" w:type="dxa"/>
            <w:vAlign w:val="center"/>
          </w:tcPr>
          <w:p w14:paraId="15CF4A77" w14:textId="1F352673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968" w:type="dxa"/>
            <w:vAlign w:val="center"/>
          </w:tcPr>
          <w:p w14:paraId="4C68671C" w14:textId="5510C8A4" w:rsidR="007E7610" w:rsidRPr="007E7610" w:rsidRDefault="007E7610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9</w:t>
            </w:r>
          </w:p>
        </w:tc>
      </w:tr>
      <w:tr w:rsidR="007E7610" w:rsidRPr="00362A4E" w14:paraId="42D9DC85" w14:textId="77777777" w:rsidTr="00345B2E">
        <w:tc>
          <w:tcPr>
            <w:tcW w:w="2552" w:type="dxa"/>
            <w:vAlign w:val="center"/>
          </w:tcPr>
          <w:p w14:paraId="636F1B3C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</w:tcPr>
          <w:p w14:paraId="3874AF67" w14:textId="7FEE24A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036" w:type="dxa"/>
          </w:tcPr>
          <w:p w14:paraId="6F79DDC1" w14:textId="6E00014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14" w:type="dxa"/>
          </w:tcPr>
          <w:p w14:paraId="313D1F10" w14:textId="113E54C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82" w:type="dxa"/>
          </w:tcPr>
          <w:p w14:paraId="10DD7CA9" w14:textId="1F46B7C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1C041CB0" w14:textId="7705E9B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37" w:type="dxa"/>
          </w:tcPr>
          <w:p w14:paraId="64CD55BD" w14:textId="38E4252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68" w:type="dxa"/>
          </w:tcPr>
          <w:p w14:paraId="345F30A4" w14:textId="237296B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4</w:t>
            </w:r>
          </w:p>
        </w:tc>
      </w:tr>
      <w:tr w:rsidR="007E7610" w:rsidRPr="00362A4E" w14:paraId="6D1B049F" w14:textId="77777777" w:rsidTr="00345B2E">
        <w:tc>
          <w:tcPr>
            <w:tcW w:w="2552" w:type="dxa"/>
            <w:vAlign w:val="center"/>
          </w:tcPr>
          <w:p w14:paraId="3AEDA518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</w:tcPr>
          <w:p w14:paraId="49E36E33" w14:textId="7E0C0DB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36" w:type="dxa"/>
          </w:tcPr>
          <w:p w14:paraId="35076442" w14:textId="2F772AA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14" w:type="dxa"/>
          </w:tcPr>
          <w:p w14:paraId="779E079F" w14:textId="09AB33C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82" w:type="dxa"/>
          </w:tcPr>
          <w:p w14:paraId="04976231" w14:textId="07EE82E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</w:tcPr>
          <w:p w14:paraId="3E9E95FE" w14:textId="6421C74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37" w:type="dxa"/>
          </w:tcPr>
          <w:p w14:paraId="64ED00D8" w14:textId="7EE7521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968" w:type="dxa"/>
          </w:tcPr>
          <w:p w14:paraId="73465AEC" w14:textId="0B46733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5</w:t>
            </w:r>
          </w:p>
        </w:tc>
      </w:tr>
      <w:tr w:rsidR="007E7610" w:rsidRPr="00362A4E" w14:paraId="3D85AE00" w14:textId="77777777" w:rsidTr="00345B2E">
        <w:tc>
          <w:tcPr>
            <w:tcW w:w="2552" w:type="dxa"/>
            <w:vAlign w:val="center"/>
          </w:tcPr>
          <w:p w14:paraId="408D2F63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</w:tcPr>
          <w:p w14:paraId="035FCAE6" w14:textId="28BEB38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36" w:type="dxa"/>
          </w:tcPr>
          <w:p w14:paraId="0CF79C8B" w14:textId="36F97AB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14" w:type="dxa"/>
          </w:tcPr>
          <w:p w14:paraId="123D42D0" w14:textId="1BE574F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82" w:type="dxa"/>
          </w:tcPr>
          <w:p w14:paraId="5338CF86" w14:textId="4CC4908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457E16BB" w14:textId="2BE872D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37" w:type="dxa"/>
          </w:tcPr>
          <w:p w14:paraId="113ACF9D" w14:textId="0F8B658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968" w:type="dxa"/>
          </w:tcPr>
          <w:p w14:paraId="183B7F0C" w14:textId="71C1917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2</w:t>
            </w:r>
          </w:p>
        </w:tc>
      </w:tr>
      <w:tr w:rsidR="007E7610" w:rsidRPr="00362A4E" w14:paraId="35ADEA01" w14:textId="77777777" w:rsidTr="00345B2E">
        <w:tc>
          <w:tcPr>
            <w:tcW w:w="2552" w:type="dxa"/>
            <w:vAlign w:val="center"/>
          </w:tcPr>
          <w:p w14:paraId="4C710A25" w14:textId="77777777" w:rsidR="007E7610" w:rsidRPr="000140CE" w:rsidRDefault="007E7610" w:rsidP="007E7610">
            <w:pPr>
              <w:rPr>
                <w:sz w:val="18"/>
                <w:szCs w:val="18"/>
              </w:rPr>
            </w:pPr>
            <w:r w:rsidRPr="000140CE">
              <w:rPr>
                <w:rFonts w:ascii="Calibri" w:hAnsi="Calibri" w:cs="Calibri"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</w:tcPr>
          <w:p w14:paraId="279F069C" w14:textId="29F6D51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6" w:type="dxa"/>
          </w:tcPr>
          <w:p w14:paraId="1ACD47FF" w14:textId="7D593F7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14" w:type="dxa"/>
          </w:tcPr>
          <w:p w14:paraId="504FB363" w14:textId="63E5E62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2" w:type="dxa"/>
          </w:tcPr>
          <w:p w14:paraId="1CA1CE2F" w14:textId="05BBE35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066FA629" w14:textId="140DC47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37" w:type="dxa"/>
          </w:tcPr>
          <w:p w14:paraId="04463882" w14:textId="6F37021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968" w:type="dxa"/>
          </w:tcPr>
          <w:p w14:paraId="14F27CE4" w14:textId="2C5805A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1</w:t>
            </w:r>
          </w:p>
        </w:tc>
      </w:tr>
      <w:tr w:rsidR="007E7610" w:rsidRPr="00362A4E" w14:paraId="0BAEB54B" w14:textId="77777777" w:rsidTr="00345B2E">
        <w:tc>
          <w:tcPr>
            <w:tcW w:w="2552" w:type="dxa"/>
            <w:vAlign w:val="center"/>
          </w:tcPr>
          <w:p w14:paraId="6BF70486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</w:tcPr>
          <w:p w14:paraId="7E75728D" w14:textId="47DE5EB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36" w:type="dxa"/>
          </w:tcPr>
          <w:p w14:paraId="7AB87E62" w14:textId="38E56EE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14" w:type="dxa"/>
          </w:tcPr>
          <w:p w14:paraId="12D57CDA" w14:textId="54DC392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82" w:type="dxa"/>
          </w:tcPr>
          <w:p w14:paraId="2323656E" w14:textId="1F8997F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1FF6E336" w14:textId="7C9694F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37" w:type="dxa"/>
          </w:tcPr>
          <w:p w14:paraId="5D775593" w14:textId="37DD020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968" w:type="dxa"/>
          </w:tcPr>
          <w:p w14:paraId="461AC2C4" w14:textId="34A4633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1</w:t>
            </w:r>
          </w:p>
        </w:tc>
      </w:tr>
      <w:tr w:rsidR="007E7610" w:rsidRPr="00362A4E" w14:paraId="2B7E8912" w14:textId="77777777" w:rsidTr="00345B2E">
        <w:tc>
          <w:tcPr>
            <w:tcW w:w="2552" w:type="dxa"/>
            <w:vAlign w:val="center"/>
          </w:tcPr>
          <w:p w14:paraId="486DBACA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eaths1</w:t>
            </w:r>
          </w:p>
        </w:tc>
        <w:tc>
          <w:tcPr>
            <w:tcW w:w="815" w:type="dxa"/>
          </w:tcPr>
          <w:p w14:paraId="34A3A83B" w14:textId="217E510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36" w:type="dxa"/>
          </w:tcPr>
          <w:p w14:paraId="0579B8E7" w14:textId="05F7478C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14" w:type="dxa"/>
          </w:tcPr>
          <w:p w14:paraId="29B724C0" w14:textId="7A807CB4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82" w:type="dxa"/>
          </w:tcPr>
          <w:p w14:paraId="7209A161" w14:textId="2E3D041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7680F8F3" w14:textId="75D2EC8D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37" w:type="dxa"/>
          </w:tcPr>
          <w:p w14:paraId="4CDB8613" w14:textId="37C9C34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68" w:type="dxa"/>
          </w:tcPr>
          <w:p w14:paraId="1CB3743A" w14:textId="52553D8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4</w:t>
            </w:r>
          </w:p>
        </w:tc>
      </w:tr>
      <w:tr w:rsidR="007E7610" w:rsidRPr="00362A4E" w14:paraId="7A00B85C" w14:textId="77777777" w:rsidTr="00345B2E">
        <w:tc>
          <w:tcPr>
            <w:tcW w:w="2552" w:type="dxa"/>
            <w:vAlign w:val="center"/>
          </w:tcPr>
          <w:p w14:paraId="305D53A1" w14:textId="77777777" w:rsidR="007E7610" w:rsidRPr="00507D3A" w:rsidRDefault="007E7610" w:rsidP="007E7610">
            <w:pPr>
              <w:rPr>
                <w:b/>
                <w:bCs/>
                <w:sz w:val="18"/>
                <w:szCs w:val="18"/>
              </w:rPr>
            </w:pPr>
            <w:r w:rsidRPr="00507D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</w:tcPr>
          <w:p w14:paraId="075E0409" w14:textId="2B27445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1036" w:type="dxa"/>
          </w:tcPr>
          <w:p w14:paraId="3CCD77C1" w14:textId="1C7633B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114" w:type="dxa"/>
          </w:tcPr>
          <w:p w14:paraId="31780094" w14:textId="7DABF44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882" w:type="dxa"/>
          </w:tcPr>
          <w:p w14:paraId="63BB02F5" w14:textId="48C8774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186D5F00" w14:textId="4D95C7D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37" w:type="dxa"/>
          </w:tcPr>
          <w:p w14:paraId="36E24F5A" w14:textId="06219C5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968" w:type="dxa"/>
          </w:tcPr>
          <w:p w14:paraId="230B0D0F" w14:textId="52787A45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7</w:t>
            </w:r>
          </w:p>
        </w:tc>
      </w:tr>
      <w:tr w:rsidR="007E7610" w:rsidRPr="00362A4E" w14:paraId="00FC9652" w14:textId="77777777" w:rsidTr="00345B2E">
        <w:tc>
          <w:tcPr>
            <w:tcW w:w="2552" w:type="dxa"/>
            <w:vAlign w:val="center"/>
          </w:tcPr>
          <w:p w14:paraId="08AD9F4E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</w:tcPr>
          <w:p w14:paraId="07C52CCF" w14:textId="72F784C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6" w:type="dxa"/>
          </w:tcPr>
          <w:p w14:paraId="3254C0E4" w14:textId="1CADACB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4" w:type="dxa"/>
          </w:tcPr>
          <w:p w14:paraId="7878AD70" w14:textId="4DC7F45F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82" w:type="dxa"/>
          </w:tcPr>
          <w:p w14:paraId="48A28DE2" w14:textId="0AF6BF1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1F29FC08" w14:textId="370CF83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37" w:type="dxa"/>
          </w:tcPr>
          <w:p w14:paraId="28B68C16" w14:textId="079B5EA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2</w:t>
            </w:r>
          </w:p>
        </w:tc>
        <w:tc>
          <w:tcPr>
            <w:tcW w:w="968" w:type="dxa"/>
          </w:tcPr>
          <w:p w14:paraId="7E28DEE9" w14:textId="6E8AEC21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4</w:t>
            </w:r>
          </w:p>
        </w:tc>
      </w:tr>
      <w:tr w:rsidR="007E7610" w:rsidRPr="00362A4E" w14:paraId="10ADCD47" w14:textId="77777777" w:rsidTr="00345B2E">
        <w:tc>
          <w:tcPr>
            <w:tcW w:w="2552" w:type="dxa"/>
            <w:vAlign w:val="center"/>
          </w:tcPr>
          <w:p w14:paraId="751F7D0F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</w:tcPr>
          <w:p w14:paraId="540DAE45" w14:textId="6291A86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036" w:type="dxa"/>
          </w:tcPr>
          <w:p w14:paraId="2BE3822E" w14:textId="08F7099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14" w:type="dxa"/>
          </w:tcPr>
          <w:p w14:paraId="5205F4E1" w14:textId="0837648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82" w:type="dxa"/>
          </w:tcPr>
          <w:p w14:paraId="4990313B" w14:textId="50179EB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3BBD87F0" w14:textId="353114B2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37" w:type="dxa"/>
          </w:tcPr>
          <w:p w14:paraId="7114E46A" w14:textId="36F3C350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968" w:type="dxa"/>
          </w:tcPr>
          <w:p w14:paraId="498BBBBB" w14:textId="409894F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1</w:t>
            </w:r>
          </w:p>
        </w:tc>
      </w:tr>
      <w:tr w:rsidR="007E7610" w:rsidRPr="00362A4E" w14:paraId="43F8F234" w14:textId="77777777" w:rsidTr="00345B2E">
        <w:tc>
          <w:tcPr>
            <w:tcW w:w="2552" w:type="dxa"/>
            <w:vAlign w:val="center"/>
          </w:tcPr>
          <w:p w14:paraId="76A8D62F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</w:tcPr>
          <w:p w14:paraId="462DCE85" w14:textId="389713A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036" w:type="dxa"/>
          </w:tcPr>
          <w:p w14:paraId="6658B17C" w14:textId="16D9E4A8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1114" w:type="dxa"/>
          </w:tcPr>
          <w:p w14:paraId="739DD4D6" w14:textId="4025C59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882" w:type="dxa"/>
          </w:tcPr>
          <w:p w14:paraId="08FAFA13" w14:textId="041A136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1F5866C6" w14:textId="77679003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37" w:type="dxa"/>
          </w:tcPr>
          <w:p w14:paraId="1D6B726E" w14:textId="5B0CC05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968" w:type="dxa"/>
          </w:tcPr>
          <w:p w14:paraId="3E1197CA" w14:textId="133CCAF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</w:tr>
      <w:tr w:rsidR="007E7610" w:rsidRPr="00362A4E" w14:paraId="2F23B76C" w14:textId="77777777" w:rsidTr="00345B2E">
        <w:tc>
          <w:tcPr>
            <w:tcW w:w="2552" w:type="dxa"/>
            <w:vAlign w:val="center"/>
          </w:tcPr>
          <w:p w14:paraId="40709C38" w14:textId="77777777" w:rsidR="007E7610" w:rsidRPr="00362A4E" w:rsidRDefault="007E7610" w:rsidP="007E7610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</w:tcPr>
          <w:p w14:paraId="3B25D654" w14:textId="1E432007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036" w:type="dxa"/>
          </w:tcPr>
          <w:p w14:paraId="359C2105" w14:textId="10306C29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14" w:type="dxa"/>
          </w:tcPr>
          <w:p w14:paraId="41AB81C0" w14:textId="2CB21C8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82" w:type="dxa"/>
          </w:tcPr>
          <w:p w14:paraId="6B9D80C8" w14:textId="47FDA416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1462774A" w14:textId="688CC48B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37" w:type="dxa"/>
          </w:tcPr>
          <w:p w14:paraId="20870476" w14:textId="7B5CFF8E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968" w:type="dxa"/>
          </w:tcPr>
          <w:p w14:paraId="76C2EDA5" w14:textId="39C4DC7A" w:rsidR="007E7610" w:rsidRPr="007E7610" w:rsidRDefault="007E7610" w:rsidP="007E761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E761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6</w:t>
            </w:r>
          </w:p>
        </w:tc>
      </w:tr>
    </w:tbl>
    <w:p w14:paraId="547BB486" w14:textId="4952090E" w:rsidR="00255887" w:rsidRDefault="00255887" w:rsidP="00255887">
      <w:pPr>
        <w:rPr>
          <w:i/>
          <w:color w:val="000000" w:themeColor="text1"/>
          <w:sz w:val="18"/>
          <w:szCs w:val="18"/>
        </w:rPr>
      </w:pPr>
      <w:r w:rsidRPr="009764FA">
        <w:rPr>
          <w:i/>
          <w:color w:val="000000" w:themeColor="text1"/>
          <w:sz w:val="18"/>
          <w:szCs w:val="18"/>
        </w:rPr>
        <w:lastRenderedPageBreak/>
        <w:t xml:space="preserve">Table </w:t>
      </w:r>
      <w:r>
        <w:rPr>
          <w:i/>
          <w:color w:val="000000" w:themeColor="text1"/>
          <w:sz w:val="18"/>
          <w:szCs w:val="18"/>
        </w:rPr>
        <w:t>B2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2 in the full sample of 61 European and OECD countries (covariates in bold considered to have statistically significant effects due to 95% confidence interval not containing 0; covariates listed in alphabetical order)</w:t>
      </w:r>
    </w:p>
    <w:p w14:paraId="6B3237D9" w14:textId="77777777" w:rsidR="00582C00" w:rsidRPr="007D54A3" w:rsidRDefault="00582C00" w:rsidP="00255887">
      <w:pPr>
        <w:rPr>
          <w:i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255887" w:rsidRPr="00B07731" w14:paraId="6250FC00" w14:textId="77777777" w:rsidTr="00C766D4">
        <w:tc>
          <w:tcPr>
            <w:tcW w:w="2552" w:type="dxa"/>
            <w:vAlign w:val="center"/>
          </w:tcPr>
          <w:p w14:paraId="28C953CB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4EA067CA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7ABA9070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624413A5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68B27DA0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228A576A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304853C0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61C1C936" w14:textId="77777777" w:rsidR="00255887" w:rsidRPr="00B07731" w:rsidRDefault="0025588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D9691C" w:rsidRPr="00B07731" w14:paraId="0992A8E1" w14:textId="77777777" w:rsidTr="000E5748">
        <w:tc>
          <w:tcPr>
            <w:tcW w:w="2552" w:type="dxa"/>
            <w:vAlign w:val="center"/>
          </w:tcPr>
          <w:p w14:paraId="57E06E9B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</w:tcPr>
          <w:p w14:paraId="58000BA5" w14:textId="26D4F24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6" w:type="dxa"/>
          </w:tcPr>
          <w:p w14:paraId="14CBA2E5" w14:textId="525E506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14" w:type="dxa"/>
          </w:tcPr>
          <w:p w14:paraId="6334D885" w14:textId="073E458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82" w:type="dxa"/>
          </w:tcPr>
          <w:p w14:paraId="7D636265" w14:textId="7AFDE69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68C2B519" w14:textId="79832E0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</w:tcPr>
          <w:p w14:paraId="10AA7C64" w14:textId="388A9FC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968" w:type="dxa"/>
          </w:tcPr>
          <w:p w14:paraId="7772C8EA" w14:textId="3920AD9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7</w:t>
            </w:r>
          </w:p>
        </w:tc>
      </w:tr>
      <w:tr w:rsidR="00D9691C" w:rsidRPr="00B07731" w14:paraId="6540B7DA" w14:textId="77777777" w:rsidTr="000E5748">
        <w:tc>
          <w:tcPr>
            <w:tcW w:w="2552" w:type="dxa"/>
            <w:vAlign w:val="center"/>
          </w:tcPr>
          <w:p w14:paraId="5A657A8E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</w:tcPr>
          <w:p w14:paraId="021B89FC" w14:textId="35B1912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036" w:type="dxa"/>
          </w:tcPr>
          <w:p w14:paraId="75892757" w14:textId="781AE16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1114" w:type="dxa"/>
          </w:tcPr>
          <w:p w14:paraId="29B7278D" w14:textId="3A45405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882" w:type="dxa"/>
          </w:tcPr>
          <w:p w14:paraId="727508D6" w14:textId="0DC3595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</w:tcPr>
          <w:p w14:paraId="0EE0F7ED" w14:textId="1A47873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37" w:type="dxa"/>
          </w:tcPr>
          <w:p w14:paraId="6793EE13" w14:textId="451A572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968" w:type="dxa"/>
          </w:tcPr>
          <w:p w14:paraId="31214AD6" w14:textId="1E8EC37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7</w:t>
            </w:r>
          </w:p>
        </w:tc>
      </w:tr>
      <w:tr w:rsidR="00D9691C" w:rsidRPr="00B07731" w14:paraId="27114CB8" w14:textId="77777777" w:rsidTr="000E5748">
        <w:tc>
          <w:tcPr>
            <w:tcW w:w="2552" w:type="dxa"/>
            <w:vAlign w:val="center"/>
          </w:tcPr>
          <w:p w14:paraId="7EDA044D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</w:tcPr>
          <w:p w14:paraId="0CE40393" w14:textId="65EDAAE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036" w:type="dxa"/>
          </w:tcPr>
          <w:p w14:paraId="2269CCC9" w14:textId="69C3729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1114" w:type="dxa"/>
          </w:tcPr>
          <w:p w14:paraId="4FE1FF34" w14:textId="0A0F9D3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882" w:type="dxa"/>
          </w:tcPr>
          <w:p w14:paraId="2C0852F8" w14:textId="140F0DB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5663CF35" w14:textId="208DEAF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37" w:type="dxa"/>
          </w:tcPr>
          <w:p w14:paraId="4E10F94C" w14:textId="7F7AE1A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36</w:t>
            </w:r>
          </w:p>
        </w:tc>
        <w:tc>
          <w:tcPr>
            <w:tcW w:w="968" w:type="dxa"/>
          </w:tcPr>
          <w:p w14:paraId="7C38B8AA" w14:textId="282F0C0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</w:tr>
      <w:tr w:rsidR="00D9691C" w:rsidRPr="00B07731" w14:paraId="1BDEB684" w14:textId="77777777" w:rsidTr="000E5748">
        <w:tc>
          <w:tcPr>
            <w:tcW w:w="2552" w:type="dxa"/>
            <w:vAlign w:val="center"/>
          </w:tcPr>
          <w:p w14:paraId="5DB8E52A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</w:tcPr>
          <w:p w14:paraId="193C708D" w14:textId="2FEC112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036" w:type="dxa"/>
          </w:tcPr>
          <w:p w14:paraId="3EB6811A" w14:textId="0E59CA2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14" w:type="dxa"/>
          </w:tcPr>
          <w:p w14:paraId="7A839EE7" w14:textId="25ACDF4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82" w:type="dxa"/>
          </w:tcPr>
          <w:p w14:paraId="267409AB" w14:textId="73FDBD7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4CA3A170" w14:textId="6859896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37" w:type="dxa"/>
          </w:tcPr>
          <w:p w14:paraId="3C7527FE" w14:textId="4DF9A0F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968" w:type="dxa"/>
          </w:tcPr>
          <w:p w14:paraId="758C2119" w14:textId="7CA10E6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8</w:t>
            </w:r>
          </w:p>
        </w:tc>
      </w:tr>
      <w:tr w:rsidR="00D9691C" w:rsidRPr="00B07731" w14:paraId="002BE750" w14:textId="77777777" w:rsidTr="000E5748">
        <w:tc>
          <w:tcPr>
            <w:tcW w:w="2552" w:type="dxa"/>
            <w:vAlign w:val="center"/>
          </w:tcPr>
          <w:p w14:paraId="4A0CB84D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</w:tcPr>
          <w:p w14:paraId="65072D59" w14:textId="49B35E9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1036" w:type="dxa"/>
          </w:tcPr>
          <w:p w14:paraId="5F63A531" w14:textId="01417FF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114" w:type="dxa"/>
          </w:tcPr>
          <w:p w14:paraId="0CC53E4B" w14:textId="48D79CF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882" w:type="dxa"/>
          </w:tcPr>
          <w:p w14:paraId="05F36F88" w14:textId="12ACC4D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670A754B" w14:textId="090716C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37" w:type="dxa"/>
          </w:tcPr>
          <w:p w14:paraId="1742A3A0" w14:textId="7001F1D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81</w:t>
            </w:r>
          </w:p>
        </w:tc>
        <w:tc>
          <w:tcPr>
            <w:tcW w:w="968" w:type="dxa"/>
          </w:tcPr>
          <w:p w14:paraId="728C01BF" w14:textId="15A7904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6</w:t>
            </w:r>
          </w:p>
        </w:tc>
      </w:tr>
      <w:tr w:rsidR="00D9691C" w:rsidRPr="00B07731" w14:paraId="6C657ED7" w14:textId="77777777" w:rsidTr="000E5748">
        <w:tc>
          <w:tcPr>
            <w:tcW w:w="2552" w:type="dxa"/>
            <w:vAlign w:val="center"/>
          </w:tcPr>
          <w:p w14:paraId="2F55A355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</w:tcPr>
          <w:p w14:paraId="0367C15C" w14:textId="5856150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036" w:type="dxa"/>
          </w:tcPr>
          <w:p w14:paraId="3E71A13E" w14:textId="7970D02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114" w:type="dxa"/>
          </w:tcPr>
          <w:p w14:paraId="2843918E" w14:textId="77EF687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82" w:type="dxa"/>
          </w:tcPr>
          <w:p w14:paraId="4333B9BF" w14:textId="3687DC3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3269A0F7" w14:textId="151850B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37" w:type="dxa"/>
          </w:tcPr>
          <w:p w14:paraId="1950EFA3" w14:textId="60DC9C4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968" w:type="dxa"/>
          </w:tcPr>
          <w:p w14:paraId="5105F3C4" w14:textId="0A63FA9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1</w:t>
            </w:r>
          </w:p>
        </w:tc>
      </w:tr>
      <w:tr w:rsidR="00D9691C" w:rsidRPr="00B07731" w14:paraId="33CFF44A" w14:textId="77777777" w:rsidTr="000E5748">
        <w:tc>
          <w:tcPr>
            <w:tcW w:w="2552" w:type="dxa"/>
            <w:vAlign w:val="center"/>
          </w:tcPr>
          <w:p w14:paraId="0CBFF9BE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fference in GRI2</w:t>
            </w:r>
          </w:p>
        </w:tc>
        <w:tc>
          <w:tcPr>
            <w:tcW w:w="815" w:type="dxa"/>
          </w:tcPr>
          <w:p w14:paraId="3BDC9669" w14:textId="3890CEB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36" w:type="dxa"/>
          </w:tcPr>
          <w:p w14:paraId="18831051" w14:textId="265813B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4" w:type="dxa"/>
          </w:tcPr>
          <w:p w14:paraId="7715A28D" w14:textId="1BF9DC6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82" w:type="dxa"/>
          </w:tcPr>
          <w:p w14:paraId="140A0518" w14:textId="5B8A263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5F722596" w14:textId="5DE956B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37" w:type="dxa"/>
          </w:tcPr>
          <w:p w14:paraId="3918CA5A" w14:textId="5BB1581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968" w:type="dxa"/>
          </w:tcPr>
          <w:p w14:paraId="0717B6E4" w14:textId="3D8C61F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7</w:t>
            </w:r>
          </w:p>
        </w:tc>
      </w:tr>
      <w:tr w:rsidR="00D9691C" w:rsidRPr="00B07731" w14:paraId="6B7676E5" w14:textId="77777777" w:rsidTr="000E5748">
        <w:tc>
          <w:tcPr>
            <w:tcW w:w="2552" w:type="dxa"/>
            <w:vAlign w:val="center"/>
          </w:tcPr>
          <w:p w14:paraId="4BDB7BD8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</w:tcPr>
          <w:p w14:paraId="3E2AF9D1" w14:textId="4D97EA4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36" w:type="dxa"/>
          </w:tcPr>
          <w:p w14:paraId="11BE936E" w14:textId="58033E3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14" w:type="dxa"/>
          </w:tcPr>
          <w:p w14:paraId="572AA7E5" w14:textId="0F76CC6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882" w:type="dxa"/>
          </w:tcPr>
          <w:p w14:paraId="1A77DA3B" w14:textId="5B8D428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02FBBB57" w14:textId="553DC8C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37" w:type="dxa"/>
          </w:tcPr>
          <w:p w14:paraId="0E4EAB09" w14:textId="3E4B3ED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968" w:type="dxa"/>
          </w:tcPr>
          <w:p w14:paraId="7B04351C" w14:textId="67B5ECA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6</w:t>
            </w:r>
          </w:p>
        </w:tc>
      </w:tr>
      <w:tr w:rsidR="00D9691C" w:rsidRPr="00B07731" w14:paraId="5800174E" w14:textId="77777777" w:rsidTr="000E5748">
        <w:tc>
          <w:tcPr>
            <w:tcW w:w="2552" w:type="dxa"/>
            <w:vAlign w:val="center"/>
          </w:tcPr>
          <w:p w14:paraId="3ABC159E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</w:tcPr>
          <w:p w14:paraId="5C9633ED" w14:textId="4944D83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036" w:type="dxa"/>
          </w:tcPr>
          <w:p w14:paraId="0952E9A9" w14:textId="7127F1D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114" w:type="dxa"/>
          </w:tcPr>
          <w:p w14:paraId="4CDAB4B6" w14:textId="247513C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82" w:type="dxa"/>
          </w:tcPr>
          <w:p w14:paraId="7D538C6B" w14:textId="3A858BE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093EF111" w14:textId="3054A3A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937" w:type="dxa"/>
          </w:tcPr>
          <w:p w14:paraId="4EB2C6F5" w14:textId="3A17719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968" w:type="dxa"/>
          </w:tcPr>
          <w:p w14:paraId="3B877E2B" w14:textId="306CCC7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1</w:t>
            </w:r>
          </w:p>
        </w:tc>
      </w:tr>
      <w:tr w:rsidR="00D9691C" w:rsidRPr="00B07731" w14:paraId="3C14F81E" w14:textId="77777777" w:rsidTr="000E5748">
        <w:tc>
          <w:tcPr>
            <w:tcW w:w="2552" w:type="dxa"/>
            <w:vAlign w:val="center"/>
          </w:tcPr>
          <w:p w14:paraId="168AE374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</w:tcPr>
          <w:p w14:paraId="6944A3FE" w14:textId="58EC2C8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036" w:type="dxa"/>
          </w:tcPr>
          <w:p w14:paraId="095432B9" w14:textId="7774D4D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114" w:type="dxa"/>
          </w:tcPr>
          <w:p w14:paraId="7E2AA8D0" w14:textId="5817075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2" w:type="dxa"/>
          </w:tcPr>
          <w:p w14:paraId="459B29F3" w14:textId="068255F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6CA528D0" w14:textId="51290D7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37" w:type="dxa"/>
          </w:tcPr>
          <w:p w14:paraId="171BB617" w14:textId="2EF6908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968" w:type="dxa"/>
          </w:tcPr>
          <w:p w14:paraId="1D255405" w14:textId="4413866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6</w:t>
            </w:r>
          </w:p>
        </w:tc>
      </w:tr>
      <w:tr w:rsidR="00D9691C" w:rsidRPr="00B07731" w14:paraId="5066B5BB" w14:textId="77777777" w:rsidTr="000E5748">
        <w:tc>
          <w:tcPr>
            <w:tcW w:w="2552" w:type="dxa"/>
            <w:vAlign w:val="center"/>
          </w:tcPr>
          <w:p w14:paraId="0B7F6880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cess mortality2</w:t>
            </w:r>
          </w:p>
        </w:tc>
        <w:tc>
          <w:tcPr>
            <w:tcW w:w="815" w:type="dxa"/>
          </w:tcPr>
          <w:p w14:paraId="31D8A28F" w14:textId="3C16E9F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1036" w:type="dxa"/>
          </w:tcPr>
          <w:p w14:paraId="5EE11A4B" w14:textId="561A817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1114" w:type="dxa"/>
          </w:tcPr>
          <w:p w14:paraId="7CBAA0FC" w14:textId="51E4CEA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882" w:type="dxa"/>
          </w:tcPr>
          <w:p w14:paraId="1EBED969" w14:textId="51D8A72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1AA76059" w14:textId="7F91256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37" w:type="dxa"/>
          </w:tcPr>
          <w:p w14:paraId="2227E996" w14:textId="7E55075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4</w:t>
            </w:r>
          </w:p>
        </w:tc>
        <w:tc>
          <w:tcPr>
            <w:tcW w:w="968" w:type="dxa"/>
          </w:tcPr>
          <w:p w14:paraId="7038DC42" w14:textId="1F08229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6</w:t>
            </w:r>
          </w:p>
        </w:tc>
      </w:tr>
      <w:tr w:rsidR="00D9691C" w:rsidRPr="00B07731" w14:paraId="1058731E" w14:textId="77777777" w:rsidTr="000E5748">
        <w:tc>
          <w:tcPr>
            <w:tcW w:w="2552" w:type="dxa"/>
            <w:vAlign w:val="center"/>
          </w:tcPr>
          <w:p w14:paraId="0F569430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</w:tcPr>
          <w:p w14:paraId="077FB355" w14:textId="1623264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36" w:type="dxa"/>
          </w:tcPr>
          <w:p w14:paraId="490F78B4" w14:textId="5D7FAF6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14" w:type="dxa"/>
          </w:tcPr>
          <w:p w14:paraId="71966D66" w14:textId="0679052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82" w:type="dxa"/>
          </w:tcPr>
          <w:p w14:paraId="32EFE45B" w14:textId="6BC81B0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38184C1A" w14:textId="76C20EF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37" w:type="dxa"/>
          </w:tcPr>
          <w:p w14:paraId="172C6182" w14:textId="0DC627A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04</w:t>
            </w:r>
          </w:p>
        </w:tc>
        <w:tc>
          <w:tcPr>
            <w:tcW w:w="968" w:type="dxa"/>
          </w:tcPr>
          <w:p w14:paraId="1CA56676" w14:textId="05ECE60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0</w:t>
            </w:r>
          </w:p>
        </w:tc>
      </w:tr>
      <w:tr w:rsidR="00D9691C" w:rsidRPr="00B07731" w14:paraId="5AE167B6" w14:textId="77777777" w:rsidTr="000E5748">
        <w:tc>
          <w:tcPr>
            <w:tcW w:w="2552" w:type="dxa"/>
            <w:vAlign w:val="center"/>
          </w:tcPr>
          <w:p w14:paraId="2C450CDB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</w:tcPr>
          <w:p w14:paraId="700B07EB" w14:textId="6C4052C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036" w:type="dxa"/>
          </w:tcPr>
          <w:p w14:paraId="723BC4D2" w14:textId="7AB4B91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1114" w:type="dxa"/>
          </w:tcPr>
          <w:p w14:paraId="79FA8F44" w14:textId="022E947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882" w:type="dxa"/>
          </w:tcPr>
          <w:p w14:paraId="1C5721F6" w14:textId="500311C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55BE9064" w14:textId="20CD794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7" w:type="dxa"/>
          </w:tcPr>
          <w:p w14:paraId="0AB624BF" w14:textId="05B35B7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56</w:t>
            </w:r>
          </w:p>
        </w:tc>
        <w:tc>
          <w:tcPr>
            <w:tcW w:w="968" w:type="dxa"/>
          </w:tcPr>
          <w:p w14:paraId="08AC73C1" w14:textId="4CC790B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4</w:t>
            </w:r>
          </w:p>
        </w:tc>
      </w:tr>
      <w:tr w:rsidR="00D9691C" w:rsidRPr="00B07731" w14:paraId="75B50F89" w14:textId="77777777" w:rsidTr="000E5748">
        <w:tc>
          <w:tcPr>
            <w:tcW w:w="2552" w:type="dxa"/>
            <w:vAlign w:val="center"/>
          </w:tcPr>
          <w:p w14:paraId="14549E97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</w:tcPr>
          <w:p w14:paraId="0D54C8CC" w14:textId="1F07525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036" w:type="dxa"/>
          </w:tcPr>
          <w:p w14:paraId="08A7E798" w14:textId="76EF6EC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14" w:type="dxa"/>
          </w:tcPr>
          <w:p w14:paraId="2C6C6F83" w14:textId="5A78F26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882" w:type="dxa"/>
          </w:tcPr>
          <w:p w14:paraId="56FEBE65" w14:textId="6CF9137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05DAFF50" w14:textId="2A6BB9B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37" w:type="dxa"/>
          </w:tcPr>
          <w:p w14:paraId="3D8152A4" w14:textId="01C01EB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968" w:type="dxa"/>
          </w:tcPr>
          <w:p w14:paraId="254C285C" w14:textId="4266EA4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6</w:t>
            </w:r>
          </w:p>
        </w:tc>
      </w:tr>
      <w:tr w:rsidR="00D9691C" w:rsidRPr="00B07731" w14:paraId="1EB7B47E" w14:textId="77777777" w:rsidTr="000E5748">
        <w:tc>
          <w:tcPr>
            <w:tcW w:w="2552" w:type="dxa"/>
            <w:vAlign w:val="center"/>
          </w:tcPr>
          <w:p w14:paraId="3E21EADD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</w:tcPr>
          <w:p w14:paraId="363BEFEF" w14:textId="0137A96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036" w:type="dxa"/>
          </w:tcPr>
          <w:p w14:paraId="347080E3" w14:textId="4F6A909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114" w:type="dxa"/>
          </w:tcPr>
          <w:p w14:paraId="5B0D4EDE" w14:textId="46399ED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2" w:type="dxa"/>
          </w:tcPr>
          <w:p w14:paraId="289782A7" w14:textId="2B90577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01" w:type="dxa"/>
          </w:tcPr>
          <w:p w14:paraId="577BF8A3" w14:textId="5B77EEC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37" w:type="dxa"/>
          </w:tcPr>
          <w:p w14:paraId="49FE795A" w14:textId="231143B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92</w:t>
            </w:r>
          </w:p>
        </w:tc>
        <w:tc>
          <w:tcPr>
            <w:tcW w:w="968" w:type="dxa"/>
          </w:tcPr>
          <w:p w14:paraId="4282605D" w14:textId="6860302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4</w:t>
            </w:r>
          </w:p>
        </w:tc>
      </w:tr>
      <w:tr w:rsidR="00D9691C" w:rsidRPr="00B07731" w14:paraId="2BE1F8BD" w14:textId="77777777" w:rsidTr="000E5748">
        <w:tc>
          <w:tcPr>
            <w:tcW w:w="2552" w:type="dxa"/>
            <w:vAlign w:val="center"/>
          </w:tcPr>
          <w:p w14:paraId="0893FE0C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</w:tcPr>
          <w:p w14:paraId="3085D5A5" w14:textId="4D2526F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36" w:type="dxa"/>
          </w:tcPr>
          <w:p w14:paraId="1961F921" w14:textId="255555F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14" w:type="dxa"/>
          </w:tcPr>
          <w:p w14:paraId="5E9F26D3" w14:textId="55CF6B9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82" w:type="dxa"/>
          </w:tcPr>
          <w:p w14:paraId="1AA16391" w14:textId="1160A7E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3C756F44" w14:textId="4415128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37" w:type="dxa"/>
          </w:tcPr>
          <w:p w14:paraId="003A6963" w14:textId="777533F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968" w:type="dxa"/>
          </w:tcPr>
          <w:p w14:paraId="5BE99ABC" w14:textId="6658546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6</w:t>
            </w:r>
          </w:p>
        </w:tc>
      </w:tr>
      <w:tr w:rsidR="00D9691C" w:rsidRPr="00B07731" w14:paraId="40ADBA27" w14:textId="77777777" w:rsidTr="000E5748">
        <w:tc>
          <w:tcPr>
            <w:tcW w:w="2552" w:type="dxa"/>
            <w:vAlign w:val="center"/>
          </w:tcPr>
          <w:p w14:paraId="171035BE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Inon-vaccinated2</w:t>
            </w:r>
          </w:p>
        </w:tc>
        <w:tc>
          <w:tcPr>
            <w:tcW w:w="815" w:type="dxa"/>
          </w:tcPr>
          <w:p w14:paraId="63EA6DA6" w14:textId="65AB48B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36" w:type="dxa"/>
          </w:tcPr>
          <w:p w14:paraId="337D58EA" w14:textId="7712598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114" w:type="dxa"/>
          </w:tcPr>
          <w:p w14:paraId="6AC8DA27" w14:textId="16011B8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882" w:type="dxa"/>
          </w:tcPr>
          <w:p w14:paraId="3665FF82" w14:textId="43891C2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0207E317" w14:textId="7E08BF8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37" w:type="dxa"/>
          </w:tcPr>
          <w:p w14:paraId="039F9A10" w14:textId="30A992D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968" w:type="dxa"/>
          </w:tcPr>
          <w:p w14:paraId="1CE60DD7" w14:textId="7472028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3</w:t>
            </w:r>
          </w:p>
        </w:tc>
      </w:tr>
      <w:tr w:rsidR="00D9691C" w:rsidRPr="00B07731" w14:paraId="77252BF9" w14:textId="77777777" w:rsidTr="000E5748">
        <w:tc>
          <w:tcPr>
            <w:tcW w:w="2552" w:type="dxa"/>
            <w:vAlign w:val="center"/>
          </w:tcPr>
          <w:p w14:paraId="63CB3894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</w:tcPr>
          <w:p w14:paraId="06467629" w14:textId="54D74A5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036" w:type="dxa"/>
          </w:tcPr>
          <w:p w14:paraId="582FC80D" w14:textId="624B8AB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1114" w:type="dxa"/>
          </w:tcPr>
          <w:p w14:paraId="3C1A8DAA" w14:textId="0714DD7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82" w:type="dxa"/>
          </w:tcPr>
          <w:p w14:paraId="61B97EA9" w14:textId="4681731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243CF34F" w14:textId="6F2987D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37" w:type="dxa"/>
          </w:tcPr>
          <w:p w14:paraId="514EF657" w14:textId="274DCD7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968" w:type="dxa"/>
          </w:tcPr>
          <w:p w14:paraId="5D4D3CDF" w14:textId="6ED090F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0</w:t>
            </w:r>
          </w:p>
        </w:tc>
      </w:tr>
      <w:tr w:rsidR="00D9691C" w:rsidRPr="00B07731" w14:paraId="78EBE2F5" w14:textId="77777777" w:rsidTr="000E5748">
        <w:tc>
          <w:tcPr>
            <w:tcW w:w="2552" w:type="dxa"/>
            <w:vAlign w:val="center"/>
          </w:tcPr>
          <w:p w14:paraId="6814DE0D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</w:tcPr>
          <w:p w14:paraId="03977676" w14:textId="5256572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036" w:type="dxa"/>
          </w:tcPr>
          <w:p w14:paraId="64A84942" w14:textId="555A641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114" w:type="dxa"/>
          </w:tcPr>
          <w:p w14:paraId="270F5241" w14:textId="07BE6F9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82" w:type="dxa"/>
          </w:tcPr>
          <w:p w14:paraId="11D342F6" w14:textId="2FCAE3C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70BC8572" w14:textId="1590CB1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37" w:type="dxa"/>
          </w:tcPr>
          <w:p w14:paraId="0B585B75" w14:textId="6ECC18F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4</w:t>
            </w:r>
          </w:p>
        </w:tc>
        <w:tc>
          <w:tcPr>
            <w:tcW w:w="968" w:type="dxa"/>
          </w:tcPr>
          <w:p w14:paraId="57B9407D" w14:textId="26E7370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1</w:t>
            </w:r>
          </w:p>
        </w:tc>
      </w:tr>
      <w:tr w:rsidR="00D9691C" w:rsidRPr="00B07731" w14:paraId="7518B6BD" w14:textId="77777777" w:rsidTr="000E5748">
        <w:tc>
          <w:tcPr>
            <w:tcW w:w="2552" w:type="dxa"/>
            <w:vAlign w:val="center"/>
          </w:tcPr>
          <w:p w14:paraId="0C6ED242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</w:tcPr>
          <w:p w14:paraId="1284EE31" w14:textId="0F375D2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36" w:type="dxa"/>
          </w:tcPr>
          <w:p w14:paraId="10B29AD5" w14:textId="59FDE8A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4" w:type="dxa"/>
          </w:tcPr>
          <w:p w14:paraId="2EEA865E" w14:textId="7CD2303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82" w:type="dxa"/>
          </w:tcPr>
          <w:p w14:paraId="76318555" w14:textId="268FC17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64D50F21" w14:textId="73FE8B4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</w:tcPr>
          <w:p w14:paraId="5CB24B90" w14:textId="0732562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4</w:t>
            </w:r>
          </w:p>
        </w:tc>
        <w:tc>
          <w:tcPr>
            <w:tcW w:w="968" w:type="dxa"/>
          </w:tcPr>
          <w:p w14:paraId="3F09C6B4" w14:textId="3120AA2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3</w:t>
            </w:r>
          </w:p>
        </w:tc>
      </w:tr>
      <w:tr w:rsidR="00D9691C" w:rsidRPr="00B07731" w14:paraId="64A43DC5" w14:textId="77777777" w:rsidTr="000E5748">
        <w:tc>
          <w:tcPr>
            <w:tcW w:w="2552" w:type="dxa"/>
            <w:vAlign w:val="center"/>
          </w:tcPr>
          <w:p w14:paraId="50275836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</w:tcPr>
          <w:p w14:paraId="106FEAA9" w14:textId="4D2B8D2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036" w:type="dxa"/>
          </w:tcPr>
          <w:p w14:paraId="3089FD1C" w14:textId="1AD2F0D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114" w:type="dxa"/>
          </w:tcPr>
          <w:p w14:paraId="38BFD8FD" w14:textId="296EB35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82" w:type="dxa"/>
          </w:tcPr>
          <w:p w14:paraId="32F43621" w14:textId="16E1CEE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5DCD701F" w14:textId="6FCBD27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37" w:type="dxa"/>
          </w:tcPr>
          <w:p w14:paraId="2D5330D3" w14:textId="7955981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968" w:type="dxa"/>
          </w:tcPr>
          <w:p w14:paraId="6B84E724" w14:textId="63B960A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7</w:t>
            </w:r>
          </w:p>
        </w:tc>
      </w:tr>
      <w:tr w:rsidR="00D9691C" w:rsidRPr="00B07731" w14:paraId="7D564E9B" w14:textId="77777777" w:rsidTr="000E5748">
        <w:tc>
          <w:tcPr>
            <w:tcW w:w="2552" w:type="dxa"/>
            <w:vAlign w:val="center"/>
          </w:tcPr>
          <w:p w14:paraId="0BE2ABC6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</w:tcPr>
          <w:p w14:paraId="11E4926A" w14:textId="59BD076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036" w:type="dxa"/>
          </w:tcPr>
          <w:p w14:paraId="08D1AAED" w14:textId="43D30C5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114" w:type="dxa"/>
          </w:tcPr>
          <w:p w14:paraId="6E970556" w14:textId="128CFF0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82" w:type="dxa"/>
          </w:tcPr>
          <w:p w14:paraId="32B499C5" w14:textId="461FB94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557BF933" w14:textId="4A14CD6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37" w:type="dxa"/>
          </w:tcPr>
          <w:p w14:paraId="1014032E" w14:textId="1B191A7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968" w:type="dxa"/>
          </w:tcPr>
          <w:p w14:paraId="6ACAB388" w14:textId="2D18776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5</w:t>
            </w:r>
          </w:p>
        </w:tc>
      </w:tr>
      <w:tr w:rsidR="00D9691C" w:rsidRPr="00B07731" w14:paraId="0A592CD5" w14:textId="77777777" w:rsidTr="000E5748">
        <w:tc>
          <w:tcPr>
            <w:tcW w:w="2552" w:type="dxa"/>
            <w:vAlign w:val="center"/>
          </w:tcPr>
          <w:p w14:paraId="73128738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ICU occupancy2</w:t>
            </w:r>
          </w:p>
        </w:tc>
        <w:tc>
          <w:tcPr>
            <w:tcW w:w="815" w:type="dxa"/>
          </w:tcPr>
          <w:p w14:paraId="28DA5360" w14:textId="1EAAA60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6" w:type="dxa"/>
          </w:tcPr>
          <w:p w14:paraId="5ABD503B" w14:textId="13AF558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114" w:type="dxa"/>
          </w:tcPr>
          <w:p w14:paraId="2BBBD6C7" w14:textId="4871A5E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82" w:type="dxa"/>
          </w:tcPr>
          <w:p w14:paraId="602B66FC" w14:textId="4AF5E0F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7C1AB174" w14:textId="55C5167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37" w:type="dxa"/>
          </w:tcPr>
          <w:p w14:paraId="27169C2A" w14:textId="04FC855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68" w:type="dxa"/>
          </w:tcPr>
          <w:p w14:paraId="2971B5D3" w14:textId="669327F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7</w:t>
            </w:r>
          </w:p>
        </w:tc>
      </w:tr>
      <w:tr w:rsidR="00D9691C" w:rsidRPr="00B07731" w14:paraId="2EA23ADB" w14:textId="77777777" w:rsidTr="000E5748">
        <w:tc>
          <w:tcPr>
            <w:tcW w:w="2552" w:type="dxa"/>
            <w:vAlign w:val="center"/>
          </w:tcPr>
          <w:p w14:paraId="1A199E4E" w14:textId="77777777" w:rsidR="00D9691C" w:rsidRPr="00AC3683" w:rsidRDefault="00D9691C" w:rsidP="00D9691C">
            <w:pPr>
              <w:rPr>
                <w:sz w:val="18"/>
                <w:szCs w:val="18"/>
              </w:rPr>
            </w:pPr>
            <w:r w:rsidRPr="00AC3683">
              <w:rPr>
                <w:rFonts w:ascii="Calibri" w:hAnsi="Calibri" w:cs="Calibri"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</w:tcPr>
          <w:p w14:paraId="63DACF48" w14:textId="36717A7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036" w:type="dxa"/>
          </w:tcPr>
          <w:p w14:paraId="5C4ED8CB" w14:textId="3A73D62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114" w:type="dxa"/>
          </w:tcPr>
          <w:p w14:paraId="57DFC334" w14:textId="08EACB5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82" w:type="dxa"/>
          </w:tcPr>
          <w:p w14:paraId="3E508B77" w14:textId="3286AAA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33032B73" w14:textId="734DCCC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37" w:type="dxa"/>
          </w:tcPr>
          <w:p w14:paraId="1BA69EBD" w14:textId="0AB55DF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968" w:type="dxa"/>
          </w:tcPr>
          <w:p w14:paraId="622488D5" w14:textId="6AE2696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6</w:t>
            </w:r>
          </w:p>
        </w:tc>
      </w:tr>
      <w:tr w:rsidR="00D9691C" w:rsidRPr="00B07731" w14:paraId="0FD3078C" w14:textId="77777777" w:rsidTr="000E5748">
        <w:tc>
          <w:tcPr>
            <w:tcW w:w="2552" w:type="dxa"/>
            <w:vAlign w:val="center"/>
          </w:tcPr>
          <w:p w14:paraId="20B8B77B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</w:tcPr>
          <w:p w14:paraId="6963ADF1" w14:textId="0AF36A3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6" w:type="dxa"/>
          </w:tcPr>
          <w:p w14:paraId="3014E299" w14:textId="373F98E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14" w:type="dxa"/>
          </w:tcPr>
          <w:p w14:paraId="2C45DE93" w14:textId="1DD8A6B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82" w:type="dxa"/>
          </w:tcPr>
          <w:p w14:paraId="0F7882D3" w14:textId="1B81609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1D3F8ED4" w14:textId="4D62BEE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37" w:type="dxa"/>
          </w:tcPr>
          <w:p w14:paraId="2A571B02" w14:textId="60431D3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968" w:type="dxa"/>
          </w:tcPr>
          <w:p w14:paraId="6AB3D3D8" w14:textId="09C439F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0</w:t>
            </w:r>
          </w:p>
        </w:tc>
      </w:tr>
      <w:tr w:rsidR="00D9691C" w:rsidRPr="00B07731" w14:paraId="7F61318B" w14:textId="77777777" w:rsidTr="000E5748">
        <w:tc>
          <w:tcPr>
            <w:tcW w:w="2552" w:type="dxa"/>
            <w:vAlign w:val="center"/>
          </w:tcPr>
          <w:p w14:paraId="2DD545ED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</w:tcPr>
          <w:p w14:paraId="69E8542F" w14:textId="47EFBB8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36" w:type="dxa"/>
          </w:tcPr>
          <w:p w14:paraId="10F28D08" w14:textId="52F9EFE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14" w:type="dxa"/>
          </w:tcPr>
          <w:p w14:paraId="44192C58" w14:textId="5974494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82" w:type="dxa"/>
          </w:tcPr>
          <w:p w14:paraId="14C70DE7" w14:textId="5D2D028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336D19E8" w14:textId="22C638E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37" w:type="dxa"/>
          </w:tcPr>
          <w:p w14:paraId="7B879B97" w14:textId="2980C8A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968" w:type="dxa"/>
          </w:tcPr>
          <w:p w14:paraId="1C68E68B" w14:textId="4C9FBD3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4</w:t>
            </w:r>
          </w:p>
        </w:tc>
      </w:tr>
      <w:tr w:rsidR="00D9691C" w:rsidRPr="00B07731" w14:paraId="051A300F" w14:textId="77777777" w:rsidTr="000E5748">
        <w:tc>
          <w:tcPr>
            <w:tcW w:w="2552" w:type="dxa"/>
            <w:vAlign w:val="center"/>
          </w:tcPr>
          <w:p w14:paraId="4EB69389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</w:tcPr>
          <w:p w14:paraId="4D46DA4B" w14:textId="272AA01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036" w:type="dxa"/>
          </w:tcPr>
          <w:p w14:paraId="32313BD3" w14:textId="294BE27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1114" w:type="dxa"/>
          </w:tcPr>
          <w:p w14:paraId="25D0D98E" w14:textId="5F3C398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82" w:type="dxa"/>
          </w:tcPr>
          <w:p w14:paraId="5836F680" w14:textId="2478271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4F9B6524" w14:textId="308093E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937" w:type="dxa"/>
          </w:tcPr>
          <w:p w14:paraId="1783EB59" w14:textId="4FB6794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968" w:type="dxa"/>
          </w:tcPr>
          <w:p w14:paraId="3AE883EF" w14:textId="2658794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2</w:t>
            </w:r>
          </w:p>
        </w:tc>
      </w:tr>
      <w:tr w:rsidR="00D9691C" w:rsidRPr="00B07731" w14:paraId="387ACF36" w14:textId="77777777" w:rsidTr="000E5748">
        <w:tc>
          <w:tcPr>
            <w:tcW w:w="2552" w:type="dxa"/>
            <w:vAlign w:val="center"/>
          </w:tcPr>
          <w:p w14:paraId="58B266D2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ndatory vaccination2</w:t>
            </w:r>
          </w:p>
        </w:tc>
        <w:tc>
          <w:tcPr>
            <w:tcW w:w="815" w:type="dxa"/>
          </w:tcPr>
          <w:p w14:paraId="4F1F690B" w14:textId="2B309D3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36" w:type="dxa"/>
          </w:tcPr>
          <w:p w14:paraId="030DB446" w14:textId="030CF2D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14" w:type="dxa"/>
          </w:tcPr>
          <w:p w14:paraId="3FC99CC6" w14:textId="22CD1F7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82" w:type="dxa"/>
          </w:tcPr>
          <w:p w14:paraId="34902C61" w14:textId="323CC74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1A03448E" w14:textId="60B62F0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37" w:type="dxa"/>
          </w:tcPr>
          <w:p w14:paraId="0A69C1B9" w14:textId="48382FB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968" w:type="dxa"/>
          </w:tcPr>
          <w:p w14:paraId="16398A49" w14:textId="2E8C1E9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9</w:t>
            </w:r>
          </w:p>
        </w:tc>
      </w:tr>
      <w:tr w:rsidR="00D9691C" w:rsidRPr="00B07731" w14:paraId="0B9958D7" w14:textId="77777777" w:rsidTr="000E5748">
        <w:tc>
          <w:tcPr>
            <w:tcW w:w="2552" w:type="dxa"/>
            <w:vAlign w:val="center"/>
          </w:tcPr>
          <w:p w14:paraId="5A6C2966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</w:tcPr>
          <w:p w14:paraId="027D25A5" w14:textId="507EFBF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036" w:type="dxa"/>
          </w:tcPr>
          <w:p w14:paraId="1619DA86" w14:textId="3294526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114" w:type="dxa"/>
          </w:tcPr>
          <w:p w14:paraId="78E10744" w14:textId="7F28F01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882" w:type="dxa"/>
          </w:tcPr>
          <w:p w14:paraId="6BE0C292" w14:textId="608F533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</w:tcPr>
          <w:p w14:paraId="28955972" w14:textId="7578029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37" w:type="dxa"/>
          </w:tcPr>
          <w:p w14:paraId="04952E61" w14:textId="1807B7F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0</w:t>
            </w:r>
          </w:p>
        </w:tc>
        <w:tc>
          <w:tcPr>
            <w:tcW w:w="968" w:type="dxa"/>
          </w:tcPr>
          <w:p w14:paraId="6A20E90C" w14:textId="7B2859C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9</w:t>
            </w:r>
          </w:p>
        </w:tc>
      </w:tr>
      <w:tr w:rsidR="00D9691C" w:rsidRPr="00B07731" w14:paraId="5752B31A" w14:textId="77777777" w:rsidTr="000E5748">
        <w:tc>
          <w:tcPr>
            <w:tcW w:w="2552" w:type="dxa"/>
            <w:vAlign w:val="center"/>
          </w:tcPr>
          <w:p w14:paraId="14F1DDAA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</w:tcPr>
          <w:p w14:paraId="1DD18705" w14:textId="560A626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1036" w:type="dxa"/>
          </w:tcPr>
          <w:p w14:paraId="0A359081" w14:textId="676E856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1114" w:type="dxa"/>
          </w:tcPr>
          <w:p w14:paraId="43F5557E" w14:textId="160094C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882" w:type="dxa"/>
          </w:tcPr>
          <w:p w14:paraId="35DD9831" w14:textId="2F58D11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</w:tcPr>
          <w:p w14:paraId="11246C57" w14:textId="7D5A32A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937" w:type="dxa"/>
          </w:tcPr>
          <w:p w14:paraId="3D5D0598" w14:textId="0856F01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1</w:t>
            </w:r>
          </w:p>
        </w:tc>
        <w:tc>
          <w:tcPr>
            <w:tcW w:w="968" w:type="dxa"/>
          </w:tcPr>
          <w:p w14:paraId="34AC76B4" w14:textId="0A4562B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4</w:t>
            </w:r>
          </w:p>
        </w:tc>
      </w:tr>
      <w:tr w:rsidR="00D9691C" w:rsidRPr="00B07731" w14:paraId="74899218" w14:textId="77777777" w:rsidTr="000E5748">
        <w:tc>
          <w:tcPr>
            <w:tcW w:w="2552" w:type="dxa"/>
            <w:vAlign w:val="center"/>
          </w:tcPr>
          <w:p w14:paraId="1AADD2E0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</w:tcPr>
          <w:p w14:paraId="197F9A78" w14:textId="22E907C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036" w:type="dxa"/>
          </w:tcPr>
          <w:p w14:paraId="4F559ED2" w14:textId="60DD574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114" w:type="dxa"/>
          </w:tcPr>
          <w:p w14:paraId="22BAC518" w14:textId="266B33A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82" w:type="dxa"/>
          </w:tcPr>
          <w:p w14:paraId="7227E549" w14:textId="79A8C80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7F940ADD" w14:textId="5B0FCB1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</w:tcPr>
          <w:p w14:paraId="6D71CF78" w14:textId="07EF94C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968" w:type="dxa"/>
          </w:tcPr>
          <w:p w14:paraId="4231334B" w14:textId="0D2AE16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0</w:t>
            </w:r>
          </w:p>
        </w:tc>
      </w:tr>
      <w:tr w:rsidR="00D9691C" w:rsidRPr="00B07731" w14:paraId="395F2333" w14:textId="77777777" w:rsidTr="000E5748">
        <w:tc>
          <w:tcPr>
            <w:tcW w:w="2552" w:type="dxa"/>
            <w:vAlign w:val="center"/>
          </w:tcPr>
          <w:p w14:paraId="5CB6985B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</w:tcPr>
          <w:p w14:paraId="63FFBBCA" w14:textId="4115B06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36" w:type="dxa"/>
          </w:tcPr>
          <w:p w14:paraId="64D42154" w14:textId="781CB7D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14" w:type="dxa"/>
          </w:tcPr>
          <w:p w14:paraId="390F7167" w14:textId="00C62A0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82" w:type="dxa"/>
          </w:tcPr>
          <w:p w14:paraId="207E46C0" w14:textId="4D45E29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276CEE6C" w14:textId="0D12BB9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37" w:type="dxa"/>
          </w:tcPr>
          <w:p w14:paraId="19036154" w14:textId="22B32AA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968" w:type="dxa"/>
          </w:tcPr>
          <w:p w14:paraId="31B9A0EB" w14:textId="4E79301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5</w:t>
            </w:r>
          </w:p>
        </w:tc>
      </w:tr>
      <w:tr w:rsidR="00D9691C" w:rsidRPr="00B07731" w14:paraId="05993D65" w14:textId="77777777" w:rsidTr="000E5748">
        <w:tc>
          <w:tcPr>
            <w:tcW w:w="2552" w:type="dxa"/>
            <w:vAlign w:val="center"/>
          </w:tcPr>
          <w:p w14:paraId="11D62E7A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</w:tcPr>
          <w:p w14:paraId="60C1B4B7" w14:textId="1A37159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036" w:type="dxa"/>
          </w:tcPr>
          <w:p w14:paraId="023ECBBE" w14:textId="4E43E18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114" w:type="dxa"/>
          </w:tcPr>
          <w:p w14:paraId="3E1AE3C8" w14:textId="1D30B1B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882" w:type="dxa"/>
          </w:tcPr>
          <w:p w14:paraId="28A14C7F" w14:textId="701DBA7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4F0070A3" w14:textId="3F87B8B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</w:tcPr>
          <w:p w14:paraId="5EEE0883" w14:textId="54C6B2A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968" w:type="dxa"/>
          </w:tcPr>
          <w:p w14:paraId="6CC9679F" w14:textId="65C1816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6</w:t>
            </w:r>
          </w:p>
        </w:tc>
      </w:tr>
      <w:tr w:rsidR="00D9691C" w:rsidRPr="00B07731" w14:paraId="13E3C0E5" w14:textId="77777777" w:rsidTr="000E5748">
        <w:tc>
          <w:tcPr>
            <w:tcW w:w="2552" w:type="dxa"/>
            <w:vAlign w:val="center"/>
          </w:tcPr>
          <w:p w14:paraId="62D4FE44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</w:tcPr>
          <w:p w14:paraId="202B67D9" w14:textId="4B8DE4C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36" w:type="dxa"/>
          </w:tcPr>
          <w:p w14:paraId="3C3BADF3" w14:textId="1D8E34A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14" w:type="dxa"/>
          </w:tcPr>
          <w:p w14:paraId="588D0D01" w14:textId="7387CC4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82" w:type="dxa"/>
          </w:tcPr>
          <w:p w14:paraId="3638D560" w14:textId="3BB3B9A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3D5EA0F0" w14:textId="78E6D03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937" w:type="dxa"/>
          </w:tcPr>
          <w:p w14:paraId="7250E197" w14:textId="49CF2B9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34</w:t>
            </w:r>
          </w:p>
        </w:tc>
        <w:tc>
          <w:tcPr>
            <w:tcW w:w="968" w:type="dxa"/>
          </w:tcPr>
          <w:p w14:paraId="23EB45DC" w14:textId="2BC931A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6</w:t>
            </w:r>
          </w:p>
        </w:tc>
      </w:tr>
      <w:tr w:rsidR="00D9691C" w:rsidRPr="00B07731" w14:paraId="01C17A29" w14:textId="77777777" w:rsidTr="000E5748">
        <w:tc>
          <w:tcPr>
            <w:tcW w:w="2552" w:type="dxa"/>
            <w:vAlign w:val="center"/>
          </w:tcPr>
          <w:p w14:paraId="236BDEF8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</w:tcPr>
          <w:p w14:paraId="7C559865" w14:textId="6081B02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036" w:type="dxa"/>
          </w:tcPr>
          <w:p w14:paraId="7AC465C1" w14:textId="6A507B2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1114" w:type="dxa"/>
          </w:tcPr>
          <w:p w14:paraId="5B80A21C" w14:textId="2C91419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882" w:type="dxa"/>
          </w:tcPr>
          <w:p w14:paraId="70D7F5E5" w14:textId="5B8EF19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28013759" w14:textId="15D6E14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37" w:type="dxa"/>
          </w:tcPr>
          <w:p w14:paraId="51B50D33" w14:textId="6F8C6BA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41</w:t>
            </w:r>
          </w:p>
        </w:tc>
        <w:tc>
          <w:tcPr>
            <w:tcW w:w="968" w:type="dxa"/>
          </w:tcPr>
          <w:p w14:paraId="29C83C63" w14:textId="790BCFB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8</w:t>
            </w:r>
          </w:p>
        </w:tc>
      </w:tr>
      <w:tr w:rsidR="00D9691C" w:rsidRPr="00B07731" w14:paraId="497A0F7F" w14:textId="77777777" w:rsidTr="000E5748">
        <w:tc>
          <w:tcPr>
            <w:tcW w:w="2552" w:type="dxa"/>
            <w:vAlign w:val="center"/>
          </w:tcPr>
          <w:p w14:paraId="7678225A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</w:tcPr>
          <w:p w14:paraId="79CABE05" w14:textId="552CBA0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036" w:type="dxa"/>
          </w:tcPr>
          <w:p w14:paraId="71E8C92A" w14:textId="2FEAA0C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114" w:type="dxa"/>
          </w:tcPr>
          <w:p w14:paraId="0A7A3A23" w14:textId="572799A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82" w:type="dxa"/>
          </w:tcPr>
          <w:p w14:paraId="0E14F728" w14:textId="253EC34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</w:tcPr>
          <w:p w14:paraId="555A73F9" w14:textId="73D687A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37" w:type="dxa"/>
          </w:tcPr>
          <w:p w14:paraId="0A200B60" w14:textId="081F247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968" w:type="dxa"/>
          </w:tcPr>
          <w:p w14:paraId="0A611548" w14:textId="2DC649B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6</w:t>
            </w:r>
          </w:p>
        </w:tc>
      </w:tr>
      <w:tr w:rsidR="00D9691C" w:rsidRPr="00B07731" w14:paraId="2899D8FC" w14:textId="77777777" w:rsidTr="000E5748">
        <w:tc>
          <w:tcPr>
            <w:tcW w:w="2552" w:type="dxa"/>
            <w:vAlign w:val="center"/>
          </w:tcPr>
          <w:p w14:paraId="6AB158A5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</w:tcPr>
          <w:p w14:paraId="30A2A628" w14:textId="2B05ACB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36" w:type="dxa"/>
          </w:tcPr>
          <w:p w14:paraId="6ACD1BCE" w14:textId="13BFE92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14" w:type="dxa"/>
          </w:tcPr>
          <w:p w14:paraId="59B08E6B" w14:textId="445F927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82" w:type="dxa"/>
          </w:tcPr>
          <w:p w14:paraId="65547DF4" w14:textId="2182EC9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7570E6BC" w14:textId="36BC603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37" w:type="dxa"/>
          </w:tcPr>
          <w:p w14:paraId="0750A61F" w14:textId="73C4BAC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968" w:type="dxa"/>
          </w:tcPr>
          <w:p w14:paraId="3C01B56D" w14:textId="5D3E747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7</w:t>
            </w:r>
          </w:p>
        </w:tc>
      </w:tr>
      <w:tr w:rsidR="00D9691C" w:rsidRPr="00B07731" w14:paraId="291E3A90" w14:textId="77777777" w:rsidTr="000E5748">
        <w:tc>
          <w:tcPr>
            <w:tcW w:w="2552" w:type="dxa"/>
            <w:vAlign w:val="center"/>
          </w:tcPr>
          <w:p w14:paraId="312612D7" w14:textId="77777777" w:rsidR="00D9691C" w:rsidRPr="00AC3683" w:rsidRDefault="00D9691C" w:rsidP="00D9691C">
            <w:pPr>
              <w:rPr>
                <w:sz w:val="18"/>
                <w:szCs w:val="18"/>
              </w:rPr>
            </w:pPr>
            <w:r w:rsidRPr="00AC3683">
              <w:rPr>
                <w:rFonts w:ascii="Calibri" w:hAnsi="Calibri" w:cs="Calibri"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</w:tcPr>
          <w:p w14:paraId="1CAD8D09" w14:textId="4006724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36" w:type="dxa"/>
          </w:tcPr>
          <w:p w14:paraId="49085E52" w14:textId="525A524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114" w:type="dxa"/>
          </w:tcPr>
          <w:p w14:paraId="611757A3" w14:textId="6E14254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82" w:type="dxa"/>
          </w:tcPr>
          <w:p w14:paraId="5789FEFA" w14:textId="15E6A4F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640792D6" w14:textId="4C53EDA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37" w:type="dxa"/>
          </w:tcPr>
          <w:p w14:paraId="119909AA" w14:textId="4AD0E98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968" w:type="dxa"/>
          </w:tcPr>
          <w:p w14:paraId="37148424" w14:textId="4B9C7D7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9</w:t>
            </w:r>
          </w:p>
        </w:tc>
      </w:tr>
      <w:tr w:rsidR="00D9691C" w:rsidRPr="00B07731" w14:paraId="3DD1B7BA" w14:textId="77777777" w:rsidTr="000E5748">
        <w:tc>
          <w:tcPr>
            <w:tcW w:w="2552" w:type="dxa"/>
            <w:vAlign w:val="center"/>
          </w:tcPr>
          <w:p w14:paraId="07B965DB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</w:tcPr>
          <w:p w14:paraId="6E85373B" w14:textId="4D85533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036" w:type="dxa"/>
          </w:tcPr>
          <w:p w14:paraId="07A4C6E0" w14:textId="0ED6EFF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14" w:type="dxa"/>
          </w:tcPr>
          <w:p w14:paraId="576E3D57" w14:textId="66C01E3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882" w:type="dxa"/>
          </w:tcPr>
          <w:p w14:paraId="3B3414C3" w14:textId="7354BF4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580D54BB" w14:textId="153B250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37" w:type="dxa"/>
          </w:tcPr>
          <w:p w14:paraId="12786640" w14:textId="1908E27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968" w:type="dxa"/>
          </w:tcPr>
          <w:p w14:paraId="2FF75056" w14:textId="04E42C4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0</w:t>
            </w:r>
          </w:p>
        </w:tc>
      </w:tr>
      <w:tr w:rsidR="00D9691C" w:rsidRPr="00B07731" w14:paraId="18AE8F59" w14:textId="77777777" w:rsidTr="000E5748">
        <w:tc>
          <w:tcPr>
            <w:tcW w:w="2552" w:type="dxa"/>
            <w:vAlign w:val="center"/>
          </w:tcPr>
          <w:p w14:paraId="31823529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</w:tcPr>
          <w:p w14:paraId="6B3E3085" w14:textId="408237E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036" w:type="dxa"/>
          </w:tcPr>
          <w:p w14:paraId="4BD85B39" w14:textId="5EA6F8D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114" w:type="dxa"/>
          </w:tcPr>
          <w:p w14:paraId="46306BC1" w14:textId="46A5809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82" w:type="dxa"/>
          </w:tcPr>
          <w:p w14:paraId="4AA2A0FB" w14:textId="5641E51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</w:tcPr>
          <w:p w14:paraId="5C069D2A" w14:textId="38FE4F7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37" w:type="dxa"/>
          </w:tcPr>
          <w:p w14:paraId="04C84840" w14:textId="0F3C47B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968" w:type="dxa"/>
          </w:tcPr>
          <w:p w14:paraId="1288799F" w14:textId="169871D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3</w:t>
            </w:r>
          </w:p>
        </w:tc>
      </w:tr>
      <w:tr w:rsidR="00D9691C" w:rsidRPr="00B07731" w14:paraId="29B133E5" w14:textId="77777777" w:rsidTr="000E5748">
        <w:tc>
          <w:tcPr>
            <w:tcW w:w="2552" w:type="dxa"/>
            <w:vAlign w:val="center"/>
          </w:tcPr>
          <w:p w14:paraId="7BBE00DA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</w:tcPr>
          <w:p w14:paraId="43339BE3" w14:textId="7153A1E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036" w:type="dxa"/>
          </w:tcPr>
          <w:p w14:paraId="2DF03480" w14:textId="3076736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1114" w:type="dxa"/>
          </w:tcPr>
          <w:p w14:paraId="731ACE97" w14:textId="4B37277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82" w:type="dxa"/>
          </w:tcPr>
          <w:p w14:paraId="66746A9E" w14:textId="1DF0E3C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1B2B21AB" w14:textId="3D5F3F4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37" w:type="dxa"/>
          </w:tcPr>
          <w:p w14:paraId="60B750AC" w14:textId="0A0C706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968" w:type="dxa"/>
          </w:tcPr>
          <w:p w14:paraId="739EAF1F" w14:textId="1A40C37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7</w:t>
            </w:r>
          </w:p>
        </w:tc>
      </w:tr>
      <w:tr w:rsidR="00D9691C" w:rsidRPr="00B07731" w14:paraId="2F9DDD7D" w14:textId="77777777" w:rsidTr="00AC3683">
        <w:tc>
          <w:tcPr>
            <w:tcW w:w="2552" w:type="dxa"/>
            <w:vAlign w:val="center"/>
          </w:tcPr>
          <w:p w14:paraId="0E20A6F2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15B141B9" w14:textId="41974781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36" w:type="dxa"/>
            <w:vAlign w:val="center"/>
          </w:tcPr>
          <w:p w14:paraId="4C330556" w14:textId="639EFE32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14" w:type="dxa"/>
            <w:vAlign w:val="center"/>
          </w:tcPr>
          <w:p w14:paraId="5C6097BF" w14:textId="658AB84D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82" w:type="dxa"/>
            <w:vAlign w:val="center"/>
          </w:tcPr>
          <w:p w14:paraId="00AA5C9F" w14:textId="15CD50A5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22AFF843" w14:textId="009B8849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37" w:type="dxa"/>
            <w:vAlign w:val="center"/>
          </w:tcPr>
          <w:p w14:paraId="53D3D42B" w14:textId="69C810CA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7</w:t>
            </w:r>
          </w:p>
        </w:tc>
        <w:tc>
          <w:tcPr>
            <w:tcW w:w="968" w:type="dxa"/>
            <w:vAlign w:val="center"/>
          </w:tcPr>
          <w:p w14:paraId="007F52F3" w14:textId="3B38FF09" w:rsidR="00D9691C" w:rsidRPr="00D9691C" w:rsidRDefault="00D9691C" w:rsidP="00AC368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9</w:t>
            </w:r>
          </w:p>
        </w:tc>
      </w:tr>
      <w:tr w:rsidR="00D9691C" w:rsidRPr="00B07731" w14:paraId="5A06D595" w14:textId="77777777" w:rsidTr="000E5748">
        <w:tc>
          <w:tcPr>
            <w:tcW w:w="2552" w:type="dxa"/>
            <w:vAlign w:val="center"/>
          </w:tcPr>
          <w:p w14:paraId="5646DA81" w14:textId="77777777" w:rsidR="00D9691C" w:rsidRPr="00AC3683" w:rsidRDefault="00D9691C" w:rsidP="00D9691C">
            <w:pPr>
              <w:rPr>
                <w:b/>
                <w:bCs/>
                <w:sz w:val="18"/>
                <w:szCs w:val="18"/>
              </w:rPr>
            </w:pPr>
            <w:r w:rsidRPr="00AC36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</w:tcPr>
          <w:p w14:paraId="773960E3" w14:textId="149CBF8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36" w:type="dxa"/>
          </w:tcPr>
          <w:p w14:paraId="6F46DAB3" w14:textId="5C6D88C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14" w:type="dxa"/>
          </w:tcPr>
          <w:p w14:paraId="0C40F726" w14:textId="7124D3C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82" w:type="dxa"/>
          </w:tcPr>
          <w:p w14:paraId="3356127F" w14:textId="2CDCFD1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081053A1" w14:textId="34E7259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37" w:type="dxa"/>
          </w:tcPr>
          <w:p w14:paraId="7564F185" w14:textId="2298F1F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968" w:type="dxa"/>
          </w:tcPr>
          <w:p w14:paraId="3C9277B3" w14:textId="60872C6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4</w:t>
            </w:r>
          </w:p>
        </w:tc>
      </w:tr>
      <w:tr w:rsidR="00D9691C" w:rsidRPr="00B07731" w14:paraId="5AB47813" w14:textId="77777777" w:rsidTr="000E5748">
        <w:tc>
          <w:tcPr>
            <w:tcW w:w="2552" w:type="dxa"/>
            <w:vAlign w:val="center"/>
          </w:tcPr>
          <w:p w14:paraId="533CA0E0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</w:tcPr>
          <w:p w14:paraId="57F492DB" w14:textId="3CBE600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036" w:type="dxa"/>
          </w:tcPr>
          <w:p w14:paraId="5CB2C176" w14:textId="6E77B24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114" w:type="dxa"/>
          </w:tcPr>
          <w:p w14:paraId="50B4A6E8" w14:textId="00FE582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2" w:type="dxa"/>
          </w:tcPr>
          <w:p w14:paraId="3D73E05B" w14:textId="3888C9C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</w:tcPr>
          <w:p w14:paraId="2172E73D" w14:textId="72B1A99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37" w:type="dxa"/>
          </w:tcPr>
          <w:p w14:paraId="501DE361" w14:textId="24C2EF8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968" w:type="dxa"/>
          </w:tcPr>
          <w:p w14:paraId="25A8E060" w14:textId="656CBFF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9</w:t>
            </w:r>
          </w:p>
        </w:tc>
      </w:tr>
      <w:tr w:rsidR="00D9691C" w:rsidRPr="00B07731" w14:paraId="3AA1CD6D" w14:textId="77777777" w:rsidTr="000E5748">
        <w:tc>
          <w:tcPr>
            <w:tcW w:w="2552" w:type="dxa"/>
            <w:vAlign w:val="center"/>
          </w:tcPr>
          <w:p w14:paraId="586F4964" w14:textId="77777777" w:rsidR="00D9691C" w:rsidRPr="00AC3683" w:rsidRDefault="00D9691C" w:rsidP="00D9691C">
            <w:pPr>
              <w:rPr>
                <w:sz w:val="18"/>
                <w:szCs w:val="18"/>
              </w:rPr>
            </w:pPr>
            <w:r w:rsidRPr="00AC3683">
              <w:rPr>
                <w:rFonts w:ascii="Calibri" w:hAnsi="Calibri" w:cs="Calibri"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</w:tcPr>
          <w:p w14:paraId="405F6F06" w14:textId="180DA5C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036" w:type="dxa"/>
          </w:tcPr>
          <w:p w14:paraId="28331006" w14:textId="5E9E63F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14" w:type="dxa"/>
          </w:tcPr>
          <w:p w14:paraId="49FA7DA9" w14:textId="7D6EDBC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2" w:type="dxa"/>
          </w:tcPr>
          <w:p w14:paraId="29B3A12D" w14:textId="20F2D06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6B3AFA96" w14:textId="1E31577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</w:tcPr>
          <w:p w14:paraId="50AC3205" w14:textId="65F5EAA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968" w:type="dxa"/>
          </w:tcPr>
          <w:p w14:paraId="7907C873" w14:textId="2637711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5</w:t>
            </w:r>
          </w:p>
        </w:tc>
      </w:tr>
      <w:tr w:rsidR="00D9691C" w:rsidRPr="00B07731" w14:paraId="1A770757" w14:textId="77777777" w:rsidTr="000E5748">
        <w:tc>
          <w:tcPr>
            <w:tcW w:w="2552" w:type="dxa"/>
            <w:vAlign w:val="center"/>
          </w:tcPr>
          <w:p w14:paraId="6C52ACEE" w14:textId="77777777" w:rsidR="00D9691C" w:rsidRPr="00AC3683" w:rsidRDefault="00D9691C" w:rsidP="00D9691C">
            <w:pPr>
              <w:rPr>
                <w:sz w:val="18"/>
                <w:szCs w:val="18"/>
              </w:rPr>
            </w:pPr>
            <w:r w:rsidRPr="00AC3683">
              <w:rPr>
                <w:rFonts w:ascii="Calibri" w:hAnsi="Calibri" w:cs="Calibri"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</w:tcPr>
          <w:p w14:paraId="3AC11A9A" w14:textId="37F96AB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036" w:type="dxa"/>
          </w:tcPr>
          <w:p w14:paraId="1D264E67" w14:textId="767F207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114" w:type="dxa"/>
          </w:tcPr>
          <w:p w14:paraId="619A91B1" w14:textId="060DE52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2" w:type="dxa"/>
          </w:tcPr>
          <w:p w14:paraId="01D4300F" w14:textId="5E1CD45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4444737C" w14:textId="130A2EC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37" w:type="dxa"/>
          </w:tcPr>
          <w:p w14:paraId="110F3332" w14:textId="08B030E1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968" w:type="dxa"/>
          </w:tcPr>
          <w:p w14:paraId="0F2BB2CC" w14:textId="6A4FD2E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8</w:t>
            </w:r>
          </w:p>
        </w:tc>
      </w:tr>
      <w:tr w:rsidR="00D9691C" w:rsidRPr="00B07731" w14:paraId="019093A1" w14:textId="77777777" w:rsidTr="000E5748">
        <w:tc>
          <w:tcPr>
            <w:tcW w:w="2552" w:type="dxa"/>
            <w:vAlign w:val="center"/>
          </w:tcPr>
          <w:p w14:paraId="6361562A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</w:tcPr>
          <w:p w14:paraId="283386FD" w14:textId="135A8D0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36" w:type="dxa"/>
          </w:tcPr>
          <w:p w14:paraId="5BCE69CE" w14:textId="13E05C3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14" w:type="dxa"/>
          </w:tcPr>
          <w:p w14:paraId="18BDF222" w14:textId="213DB52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82" w:type="dxa"/>
          </w:tcPr>
          <w:p w14:paraId="49FEC437" w14:textId="575C05A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4DBA3EDB" w14:textId="0051485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37" w:type="dxa"/>
          </w:tcPr>
          <w:p w14:paraId="7D0A3F55" w14:textId="494FCF7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968" w:type="dxa"/>
          </w:tcPr>
          <w:p w14:paraId="0D2C8FAD" w14:textId="15D7277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4</w:t>
            </w:r>
          </w:p>
        </w:tc>
      </w:tr>
      <w:tr w:rsidR="00D9691C" w:rsidRPr="00B07731" w14:paraId="18CA94A7" w14:textId="77777777" w:rsidTr="000E5748">
        <w:tc>
          <w:tcPr>
            <w:tcW w:w="2552" w:type="dxa"/>
            <w:vAlign w:val="center"/>
          </w:tcPr>
          <w:p w14:paraId="227C284F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eaths2</w:t>
            </w:r>
          </w:p>
        </w:tc>
        <w:tc>
          <w:tcPr>
            <w:tcW w:w="815" w:type="dxa"/>
          </w:tcPr>
          <w:p w14:paraId="1023279C" w14:textId="7A1174D7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036" w:type="dxa"/>
          </w:tcPr>
          <w:p w14:paraId="2FB34089" w14:textId="0ABC44E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1114" w:type="dxa"/>
          </w:tcPr>
          <w:p w14:paraId="0ABF9416" w14:textId="73AD3CC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882" w:type="dxa"/>
          </w:tcPr>
          <w:p w14:paraId="72A0D6AF" w14:textId="58022BE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1F58F319" w14:textId="665A6BE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37" w:type="dxa"/>
          </w:tcPr>
          <w:p w14:paraId="3272B729" w14:textId="35EB090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968" w:type="dxa"/>
          </w:tcPr>
          <w:p w14:paraId="75E978C2" w14:textId="14C58E7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1</w:t>
            </w:r>
          </w:p>
        </w:tc>
      </w:tr>
      <w:tr w:rsidR="00D9691C" w:rsidRPr="00B07731" w14:paraId="1E550DAB" w14:textId="77777777" w:rsidTr="000E5748">
        <w:tc>
          <w:tcPr>
            <w:tcW w:w="2552" w:type="dxa"/>
            <w:vAlign w:val="center"/>
          </w:tcPr>
          <w:p w14:paraId="2EB58CFB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</w:tcPr>
          <w:p w14:paraId="05EE4983" w14:textId="79F7EF1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36" w:type="dxa"/>
          </w:tcPr>
          <w:p w14:paraId="2186CF47" w14:textId="379BCFC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14" w:type="dxa"/>
          </w:tcPr>
          <w:p w14:paraId="4BCAA278" w14:textId="6F7E9BF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82" w:type="dxa"/>
          </w:tcPr>
          <w:p w14:paraId="37C7C0F8" w14:textId="673360E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</w:tcPr>
          <w:p w14:paraId="0542A8BD" w14:textId="39193AB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37" w:type="dxa"/>
          </w:tcPr>
          <w:p w14:paraId="69500870" w14:textId="17ED315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968" w:type="dxa"/>
          </w:tcPr>
          <w:p w14:paraId="3E60B037" w14:textId="018A309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9</w:t>
            </w:r>
          </w:p>
        </w:tc>
      </w:tr>
      <w:tr w:rsidR="00D9691C" w:rsidRPr="00B07731" w14:paraId="6D92A91B" w14:textId="77777777" w:rsidTr="000E5748">
        <w:tc>
          <w:tcPr>
            <w:tcW w:w="2552" w:type="dxa"/>
            <w:vAlign w:val="center"/>
          </w:tcPr>
          <w:p w14:paraId="3FFA0AE0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</w:tcPr>
          <w:p w14:paraId="767FFE3A" w14:textId="2D77F3B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6" w:type="dxa"/>
          </w:tcPr>
          <w:p w14:paraId="2748E285" w14:textId="6DCD96E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14" w:type="dxa"/>
          </w:tcPr>
          <w:p w14:paraId="3226CE13" w14:textId="03234F6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82" w:type="dxa"/>
          </w:tcPr>
          <w:p w14:paraId="15BC8CDE" w14:textId="7CAA3A72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</w:tcPr>
          <w:p w14:paraId="7D74CB94" w14:textId="29911650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37" w:type="dxa"/>
          </w:tcPr>
          <w:p w14:paraId="04B2F00B" w14:textId="3E11BF0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968" w:type="dxa"/>
          </w:tcPr>
          <w:p w14:paraId="5FAF9276" w14:textId="49DA195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2</w:t>
            </w:r>
          </w:p>
        </w:tc>
      </w:tr>
      <w:tr w:rsidR="00D9691C" w:rsidRPr="00B07731" w14:paraId="0519EE21" w14:textId="77777777" w:rsidTr="000E5748">
        <w:tc>
          <w:tcPr>
            <w:tcW w:w="2552" w:type="dxa"/>
            <w:vAlign w:val="center"/>
          </w:tcPr>
          <w:p w14:paraId="2E6E74C2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</w:tcPr>
          <w:p w14:paraId="5E820B5E" w14:textId="4F0B792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36" w:type="dxa"/>
          </w:tcPr>
          <w:p w14:paraId="3DFB0DA2" w14:textId="063460E8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14" w:type="dxa"/>
          </w:tcPr>
          <w:p w14:paraId="6346DCB0" w14:textId="2276688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82" w:type="dxa"/>
          </w:tcPr>
          <w:p w14:paraId="308D27CD" w14:textId="3395622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323CB179" w14:textId="04E455B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37" w:type="dxa"/>
          </w:tcPr>
          <w:p w14:paraId="5D714C2B" w14:textId="46B8AFCF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968" w:type="dxa"/>
          </w:tcPr>
          <w:p w14:paraId="5E83E5F6" w14:textId="363D74BD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</w:t>
            </w:r>
          </w:p>
        </w:tc>
      </w:tr>
      <w:tr w:rsidR="00D9691C" w:rsidRPr="00B07731" w14:paraId="0D7F481E" w14:textId="77777777" w:rsidTr="000E5748">
        <w:tc>
          <w:tcPr>
            <w:tcW w:w="2552" w:type="dxa"/>
            <w:vAlign w:val="center"/>
          </w:tcPr>
          <w:p w14:paraId="4ED120B5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</w:tcPr>
          <w:p w14:paraId="47E0ACD9" w14:textId="6EB436A5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1036" w:type="dxa"/>
          </w:tcPr>
          <w:p w14:paraId="1153ECA8" w14:textId="12A15CC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1114" w:type="dxa"/>
          </w:tcPr>
          <w:p w14:paraId="5BAAAB1E" w14:textId="53718D2B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82" w:type="dxa"/>
          </w:tcPr>
          <w:p w14:paraId="3D737FAE" w14:textId="4641980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12F611A0" w14:textId="5D71B2C9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37" w:type="dxa"/>
          </w:tcPr>
          <w:p w14:paraId="050EF1AF" w14:textId="6DE4A0F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6</w:t>
            </w:r>
          </w:p>
        </w:tc>
        <w:tc>
          <w:tcPr>
            <w:tcW w:w="968" w:type="dxa"/>
          </w:tcPr>
          <w:p w14:paraId="295A6FC9" w14:textId="7700C6D3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3</w:t>
            </w:r>
          </w:p>
        </w:tc>
      </w:tr>
      <w:tr w:rsidR="00D9691C" w:rsidRPr="00B07731" w14:paraId="7CD70F53" w14:textId="77777777" w:rsidTr="000E5748">
        <w:tc>
          <w:tcPr>
            <w:tcW w:w="2552" w:type="dxa"/>
            <w:vAlign w:val="center"/>
          </w:tcPr>
          <w:p w14:paraId="66FE4F0F" w14:textId="77777777" w:rsidR="00D9691C" w:rsidRPr="00B07731" w:rsidRDefault="00D9691C" w:rsidP="00D9691C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</w:tcPr>
          <w:p w14:paraId="452BDA13" w14:textId="73D8806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36" w:type="dxa"/>
          </w:tcPr>
          <w:p w14:paraId="3E59ECC2" w14:textId="53C354C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14" w:type="dxa"/>
          </w:tcPr>
          <w:p w14:paraId="1ADCB0DC" w14:textId="079809EC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82" w:type="dxa"/>
          </w:tcPr>
          <w:p w14:paraId="1F79AE5B" w14:textId="6EC15BFA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1A22A902" w14:textId="0AF27D56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</w:tcPr>
          <w:p w14:paraId="3EBA844C" w14:textId="13BEF4EE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968" w:type="dxa"/>
          </w:tcPr>
          <w:p w14:paraId="147237E5" w14:textId="1FC71A24" w:rsidR="00D9691C" w:rsidRPr="00D9691C" w:rsidRDefault="00D9691C" w:rsidP="00D9691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969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4</w:t>
            </w:r>
          </w:p>
        </w:tc>
      </w:tr>
    </w:tbl>
    <w:p w14:paraId="22928ECA" w14:textId="57D856C3" w:rsidR="00355767" w:rsidRDefault="00355767" w:rsidP="00355767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</w:pPr>
      <w:r w:rsidRPr="009764FA">
        <w:rPr>
          <w:i/>
          <w:color w:val="000000" w:themeColor="text1"/>
          <w:sz w:val="18"/>
          <w:szCs w:val="18"/>
        </w:rPr>
        <w:t xml:space="preserve">Table </w:t>
      </w:r>
      <w:r>
        <w:rPr>
          <w:i/>
          <w:color w:val="000000" w:themeColor="text1"/>
          <w:sz w:val="18"/>
          <w:szCs w:val="18"/>
        </w:rPr>
        <w:t>B3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3 in the full sample of 61 European and OECD countries (covariates in bold considered to have statistically significant effects due to 95% confidence interval not containing 0; covariates listed in alphabetical order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355767" w:rsidRPr="00B07731" w14:paraId="574ABFA4" w14:textId="77777777" w:rsidTr="00C766D4">
        <w:tc>
          <w:tcPr>
            <w:tcW w:w="2552" w:type="dxa"/>
            <w:vAlign w:val="center"/>
          </w:tcPr>
          <w:p w14:paraId="6B7CB106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29A0249F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7FA9C1E6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2E80821A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130BE881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4AE35429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0E2084AF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108EF49C" w14:textId="77777777" w:rsidR="00355767" w:rsidRPr="00B07731" w:rsidRDefault="00355767" w:rsidP="00C766D4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FF2B1D" w:rsidRPr="00B07731" w14:paraId="28EEAEC6" w14:textId="77777777" w:rsidTr="006937C6">
        <w:tc>
          <w:tcPr>
            <w:tcW w:w="2552" w:type="dxa"/>
            <w:vAlign w:val="center"/>
          </w:tcPr>
          <w:p w14:paraId="69A6CE8B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</w:tcPr>
          <w:p w14:paraId="3F4E8DC7" w14:textId="67A7841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1036" w:type="dxa"/>
          </w:tcPr>
          <w:p w14:paraId="43A1D89E" w14:textId="2083793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1114" w:type="dxa"/>
          </w:tcPr>
          <w:p w14:paraId="3300109F" w14:textId="6ECE0D6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882" w:type="dxa"/>
          </w:tcPr>
          <w:p w14:paraId="248A7AD5" w14:textId="71E5A4E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</w:tcPr>
          <w:p w14:paraId="6F96F366" w14:textId="11F4F70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37" w:type="dxa"/>
          </w:tcPr>
          <w:p w14:paraId="0D048ED6" w14:textId="7DB5CD2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39</w:t>
            </w:r>
          </w:p>
        </w:tc>
        <w:tc>
          <w:tcPr>
            <w:tcW w:w="968" w:type="dxa"/>
          </w:tcPr>
          <w:p w14:paraId="02E8681C" w14:textId="428BB2B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2</w:t>
            </w:r>
          </w:p>
        </w:tc>
      </w:tr>
      <w:tr w:rsidR="00FF2B1D" w:rsidRPr="00B07731" w14:paraId="38DF8F11" w14:textId="77777777" w:rsidTr="006937C6">
        <w:tc>
          <w:tcPr>
            <w:tcW w:w="2552" w:type="dxa"/>
            <w:vAlign w:val="center"/>
          </w:tcPr>
          <w:p w14:paraId="67B3A909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</w:tcPr>
          <w:p w14:paraId="7268BD92" w14:textId="04552D1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1036" w:type="dxa"/>
          </w:tcPr>
          <w:p w14:paraId="373D7B2F" w14:textId="52B0A8A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114" w:type="dxa"/>
          </w:tcPr>
          <w:p w14:paraId="4CAB7857" w14:textId="5E43A0F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882" w:type="dxa"/>
          </w:tcPr>
          <w:p w14:paraId="69347945" w14:textId="6383967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</w:tcPr>
          <w:p w14:paraId="1D1D39D7" w14:textId="4A3173C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37" w:type="dxa"/>
          </w:tcPr>
          <w:p w14:paraId="0540A48E" w14:textId="6632A95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62</w:t>
            </w:r>
          </w:p>
        </w:tc>
        <w:tc>
          <w:tcPr>
            <w:tcW w:w="968" w:type="dxa"/>
          </w:tcPr>
          <w:p w14:paraId="1BF59EF3" w14:textId="4097AD4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7</w:t>
            </w:r>
          </w:p>
        </w:tc>
      </w:tr>
      <w:tr w:rsidR="00FF2B1D" w:rsidRPr="00B07731" w14:paraId="432CDDB4" w14:textId="77777777" w:rsidTr="006937C6">
        <w:tc>
          <w:tcPr>
            <w:tcW w:w="2552" w:type="dxa"/>
            <w:vAlign w:val="center"/>
          </w:tcPr>
          <w:p w14:paraId="73806141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</w:tcPr>
          <w:p w14:paraId="1F1FF1E7" w14:textId="15E0210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036" w:type="dxa"/>
          </w:tcPr>
          <w:p w14:paraId="278FE4FD" w14:textId="525F593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114" w:type="dxa"/>
          </w:tcPr>
          <w:p w14:paraId="56508EFB" w14:textId="2EEE66C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82" w:type="dxa"/>
          </w:tcPr>
          <w:p w14:paraId="6B8A218D" w14:textId="0AE8B07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</w:tcPr>
          <w:p w14:paraId="2D360D6B" w14:textId="1BC5869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37" w:type="dxa"/>
          </w:tcPr>
          <w:p w14:paraId="0DAD8AA1" w14:textId="03CA0B4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85</w:t>
            </w:r>
          </w:p>
        </w:tc>
        <w:tc>
          <w:tcPr>
            <w:tcW w:w="968" w:type="dxa"/>
          </w:tcPr>
          <w:p w14:paraId="55AC0446" w14:textId="791F7F4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8</w:t>
            </w:r>
          </w:p>
        </w:tc>
      </w:tr>
      <w:tr w:rsidR="00FF2B1D" w:rsidRPr="00B07731" w14:paraId="15A1CA23" w14:textId="77777777" w:rsidTr="006937C6">
        <w:tc>
          <w:tcPr>
            <w:tcW w:w="2552" w:type="dxa"/>
            <w:vAlign w:val="center"/>
          </w:tcPr>
          <w:p w14:paraId="2B4207ED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</w:tcPr>
          <w:p w14:paraId="1F36D828" w14:textId="4861BFF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036" w:type="dxa"/>
          </w:tcPr>
          <w:p w14:paraId="160F2DD5" w14:textId="690F7C5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114" w:type="dxa"/>
          </w:tcPr>
          <w:p w14:paraId="5F5DF9CD" w14:textId="122111B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882" w:type="dxa"/>
          </w:tcPr>
          <w:p w14:paraId="33451ADE" w14:textId="19B218C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01" w:type="dxa"/>
          </w:tcPr>
          <w:p w14:paraId="7D2497FA" w14:textId="606CC4E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937" w:type="dxa"/>
          </w:tcPr>
          <w:p w14:paraId="7FE75025" w14:textId="47CAF0D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968" w:type="dxa"/>
          </w:tcPr>
          <w:p w14:paraId="67FAA53C" w14:textId="4F864BE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84</w:t>
            </w:r>
          </w:p>
        </w:tc>
      </w:tr>
      <w:tr w:rsidR="00FF2B1D" w:rsidRPr="00B07731" w14:paraId="79C2ADCC" w14:textId="77777777" w:rsidTr="006937C6">
        <w:tc>
          <w:tcPr>
            <w:tcW w:w="2552" w:type="dxa"/>
            <w:vAlign w:val="center"/>
          </w:tcPr>
          <w:p w14:paraId="7AD4644C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</w:tcPr>
          <w:p w14:paraId="4118B1AB" w14:textId="6E1B016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1036" w:type="dxa"/>
          </w:tcPr>
          <w:p w14:paraId="6B64C2E9" w14:textId="1D11015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1114" w:type="dxa"/>
          </w:tcPr>
          <w:p w14:paraId="13966407" w14:textId="306D407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82" w:type="dxa"/>
          </w:tcPr>
          <w:p w14:paraId="0B880BEE" w14:textId="6A4E271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01" w:type="dxa"/>
          </w:tcPr>
          <w:p w14:paraId="7D3E6374" w14:textId="533E506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937" w:type="dxa"/>
          </w:tcPr>
          <w:p w14:paraId="5D7A499B" w14:textId="189E8DD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87</w:t>
            </w:r>
          </w:p>
        </w:tc>
        <w:tc>
          <w:tcPr>
            <w:tcW w:w="968" w:type="dxa"/>
          </w:tcPr>
          <w:p w14:paraId="3766B1E0" w14:textId="15B3C9C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0</w:t>
            </w:r>
          </w:p>
        </w:tc>
      </w:tr>
      <w:tr w:rsidR="00FF2B1D" w:rsidRPr="00B07731" w14:paraId="5D1B334C" w14:textId="77777777" w:rsidTr="006937C6">
        <w:tc>
          <w:tcPr>
            <w:tcW w:w="2552" w:type="dxa"/>
            <w:vAlign w:val="center"/>
          </w:tcPr>
          <w:p w14:paraId="3C9259A1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</w:tcPr>
          <w:p w14:paraId="55854C54" w14:textId="2D50568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36" w:type="dxa"/>
          </w:tcPr>
          <w:p w14:paraId="75CE205C" w14:textId="7E14F36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114" w:type="dxa"/>
          </w:tcPr>
          <w:p w14:paraId="7FBC4E32" w14:textId="04C9A4C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82" w:type="dxa"/>
          </w:tcPr>
          <w:p w14:paraId="7610E034" w14:textId="46C27C1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</w:tcPr>
          <w:p w14:paraId="00761777" w14:textId="2E207C5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37" w:type="dxa"/>
          </w:tcPr>
          <w:p w14:paraId="4D6EEB59" w14:textId="2F4EEF9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61</w:t>
            </w:r>
          </w:p>
        </w:tc>
        <w:tc>
          <w:tcPr>
            <w:tcW w:w="968" w:type="dxa"/>
          </w:tcPr>
          <w:p w14:paraId="33479B3D" w14:textId="024A79D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1</w:t>
            </w:r>
          </w:p>
        </w:tc>
      </w:tr>
      <w:tr w:rsidR="00FF2B1D" w:rsidRPr="00B07731" w14:paraId="53D576EB" w14:textId="77777777" w:rsidTr="006937C6">
        <w:tc>
          <w:tcPr>
            <w:tcW w:w="2552" w:type="dxa"/>
            <w:vAlign w:val="center"/>
          </w:tcPr>
          <w:p w14:paraId="778BD707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difference in GRI3</w:t>
            </w:r>
          </w:p>
        </w:tc>
        <w:tc>
          <w:tcPr>
            <w:tcW w:w="815" w:type="dxa"/>
          </w:tcPr>
          <w:p w14:paraId="4AC52160" w14:textId="7E308B2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</w:tcPr>
          <w:p w14:paraId="079E4734" w14:textId="2757993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114" w:type="dxa"/>
          </w:tcPr>
          <w:p w14:paraId="5E1E5BDF" w14:textId="669E6E9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2" w:type="dxa"/>
          </w:tcPr>
          <w:p w14:paraId="4DB76CE0" w14:textId="6705378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</w:tcPr>
          <w:p w14:paraId="10D8B8AD" w14:textId="4E2FF10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37" w:type="dxa"/>
          </w:tcPr>
          <w:p w14:paraId="65317C84" w14:textId="203DD80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55</w:t>
            </w:r>
          </w:p>
        </w:tc>
        <w:tc>
          <w:tcPr>
            <w:tcW w:w="968" w:type="dxa"/>
          </w:tcPr>
          <w:p w14:paraId="3682D295" w14:textId="7F96745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4</w:t>
            </w:r>
          </w:p>
        </w:tc>
      </w:tr>
      <w:tr w:rsidR="00FF2B1D" w:rsidRPr="00B07731" w14:paraId="4037FA1D" w14:textId="77777777" w:rsidTr="006937C6">
        <w:tc>
          <w:tcPr>
            <w:tcW w:w="2552" w:type="dxa"/>
            <w:vAlign w:val="center"/>
          </w:tcPr>
          <w:p w14:paraId="3F3FF894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</w:tcPr>
          <w:p w14:paraId="14300C20" w14:textId="49FB077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036" w:type="dxa"/>
          </w:tcPr>
          <w:p w14:paraId="124DF09C" w14:textId="3E5A982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114" w:type="dxa"/>
          </w:tcPr>
          <w:p w14:paraId="53144100" w14:textId="348CF3C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82" w:type="dxa"/>
          </w:tcPr>
          <w:p w14:paraId="4B0E7CE8" w14:textId="1E70F5A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</w:tcPr>
          <w:p w14:paraId="05DABD4E" w14:textId="6E8DECA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937" w:type="dxa"/>
          </w:tcPr>
          <w:p w14:paraId="339D17D4" w14:textId="55BB9CD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29</w:t>
            </w:r>
          </w:p>
        </w:tc>
        <w:tc>
          <w:tcPr>
            <w:tcW w:w="968" w:type="dxa"/>
          </w:tcPr>
          <w:p w14:paraId="2CA7E63A" w14:textId="197D323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0</w:t>
            </w:r>
          </w:p>
        </w:tc>
      </w:tr>
      <w:tr w:rsidR="00FF2B1D" w:rsidRPr="00B07731" w14:paraId="682E8F0D" w14:textId="77777777" w:rsidTr="006937C6">
        <w:tc>
          <w:tcPr>
            <w:tcW w:w="2552" w:type="dxa"/>
            <w:vAlign w:val="center"/>
          </w:tcPr>
          <w:p w14:paraId="3E830978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</w:tcPr>
          <w:p w14:paraId="440F1FC1" w14:textId="72FCF5D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036" w:type="dxa"/>
          </w:tcPr>
          <w:p w14:paraId="1341FCD1" w14:textId="6D71503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114" w:type="dxa"/>
          </w:tcPr>
          <w:p w14:paraId="658C9F43" w14:textId="2F1E3C1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82" w:type="dxa"/>
          </w:tcPr>
          <w:p w14:paraId="5EC6B62A" w14:textId="35F44BE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01" w:type="dxa"/>
          </w:tcPr>
          <w:p w14:paraId="08474785" w14:textId="78106E9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937" w:type="dxa"/>
          </w:tcPr>
          <w:p w14:paraId="318F8020" w14:textId="296FDEB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26</w:t>
            </w:r>
          </w:p>
        </w:tc>
        <w:tc>
          <w:tcPr>
            <w:tcW w:w="968" w:type="dxa"/>
          </w:tcPr>
          <w:p w14:paraId="6933180D" w14:textId="43BEF09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2</w:t>
            </w:r>
          </w:p>
        </w:tc>
      </w:tr>
      <w:tr w:rsidR="00FF2B1D" w:rsidRPr="00B07731" w14:paraId="1C7F2F66" w14:textId="77777777" w:rsidTr="006937C6">
        <w:tc>
          <w:tcPr>
            <w:tcW w:w="2552" w:type="dxa"/>
            <w:vAlign w:val="center"/>
          </w:tcPr>
          <w:p w14:paraId="5D32C7E1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</w:tcPr>
          <w:p w14:paraId="002ADAA2" w14:textId="0F1F8A0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1036" w:type="dxa"/>
          </w:tcPr>
          <w:p w14:paraId="07122ECE" w14:textId="47FDD2A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1114" w:type="dxa"/>
          </w:tcPr>
          <w:p w14:paraId="5F9A3FEB" w14:textId="6F863FE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82" w:type="dxa"/>
          </w:tcPr>
          <w:p w14:paraId="3B931399" w14:textId="0C4E83D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1" w:type="dxa"/>
          </w:tcPr>
          <w:p w14:paraId="14639B18" w14:textId="3B23CF5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37" w:type="dxa"/>
          </w:tcPr>
          <w:p w14:paraId="4C419846" w14:textId="67D6952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7</w:t>
            </w:r>
          </w:p>
        </w:tc>
        <w:tc>
          <w:tcPr>
            <w:tcW w:w="968" w:type="dxa"/>
          </w:tcPr>
          <w:p w14:paraId="0B7B83E2" w14:textId="2E24AA6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4</w:t>
            </w:r>
          </w:p>
        </w:tc>
      </w:tr>
      <w:tr w:rsidR="00FF2B1D" w:rsidRPr="00B07731" w14:paraId="4130F71C" w14:textId="77777777" w:rsidTr="006937C6">
        <w:tc>
          <w:tcPr>
            <w:tcW w:w="2552" w:type="dxa"/>
            <w:vAlign w:val="center"/>
          </w:tcPr>
          <w:p w14:paraId="564A1BAB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cess mortality3</w:t>
            </w:r>
          </w:p>
        </w:tc>
        <w:tc>
          <w:tcPr>
            <w:tcW w:w="815" w:type="dxa"/>
          </w:tcPr>
          <w:p w14:paraId="74145120" w14:textId="4FA9CB7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1036" w:type="dxa"/>
          </w:tcPr>
          <w:p w14:paraId="4A7928F1" w14:textId="3FF082B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1114" w:type="dxa"/>
          </w:tcPr>
          <w:p w14:paraId="25248A2E" w14:textId="08D31CB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882" w:type="dxa"/>
          </w:tcPr>
          <w:p w14:paraId="05D5DE62" w14:textId="2602675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01" w:type="dxa"/>
          </w:tcPr>
          <w:p w14:paraId="78C0F6A4" w14:textId="45431E9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937" w:type="dxa"/>
          </w:tcPr>
          <w:p w14:paraId="1DC2F5C1" w14:textId="3AF86FB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276</w:t>
            </w:r>
          </w:p>
        </w:tc>
        <w:tc>
          <w:tcPr>
            <w:tcW w:w="968" w:type="dxa"/>
          </w:tcPr>
          <w:p w14:paraId="5B5AB079" w14:textId="67E2FE3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1</w:t>
            </w:r>
          </w:p>
        </w:tc>
      </w:tr>
      <w:tr w:rsidR="00FF2B1D" w:rsidRPr="00B07731" w14:paraId="1FB88347" w14:textId="77777777" w:rsidTr="006937C6">
        <w:tc>
          <w:tcPr>
            <w:tcW w:w="2552" w:type="dxa"/>
            <w:vAlign w:val="center"/>
          </w:tcPr>
          <w:p w14:paraId="0E84CF42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</w:tcPr>
          <w:p w14:paraId="180FC18A" w14:textId="0A40A24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036" w:type="dxa"/>
          </w:tcPr>
          <w:p w14:paraId="2F808534" w14:textId="6C9DA2F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1114" w:type="dxa"/>
          </w:tcPr>
          <w:p w14:paraId="7082ECF6" w14:textId="76824B5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82" w:type="dxa"/>
          </w:tcPr>
          <w:p w14:paraId="69C987BC" w14:textId="7F90AEC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01" w:type="dxa"/>
          </w:tcPr>
          <w:p w14:paraId="73692690" w14:textId="6C8D08D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937" w:type="dxa"/>
          </w:tcPr>
          <w:p w14:paraId="23F95867" w14:textId="7998FB2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193</w:t>
            </w:r>
          </w:p>
        </w:tc>
        <w:tc>
          <w:tcPr>
            <w:tcW w:w="968" w:type="dxa"/>
          </w:tcPr>
          <w:p w14:paraId="2FC12516" w14:textId="7CE7889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6</w:t>
            </w:r>
          </w:p>
        </w:tc>
      </w:tr>
      <w:tr w:rsidR="00FF2B1D" w:rsidRPr="00B07731" w14:paraId="3D9DFABF" w14:textId="77777777" w:rsidTr="006937C6">
        <w:tc>
          <w:tcPr>
            <w:tcW w:w="2552" w:type="dxa"/>
            <w:vAlign w:val="center"/>
          </w:tcPr>
          <w:p w14:paraId="0490FCCF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</w:tcPr>
          <w:p w14:paraId="493F45A6" w14:textId="596FF41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1036" w:type="dxa"/>
          </w:tcPr>
          <w:p w14:paraId="1B5FD0D7" w14:textId="36F37A6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1114" w:type="dxa"/>
          </w:tcPr>
          <w:p w14:paraId="45DB9249" w14:textId="35ABCB2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882" w:type="dxa"/>
          </w:tcPr>
          <w:p w14:paraId="1387CD9E" w14:textId="1A9CD20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</w:tcPr>
          <w:p w14:paraId="5BE7EABB" w14:textId="0D317DD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937" w:type="dxa"/>
          </w:tcPr>
          <w:p w14:paraId="6B24FAF2" w14:textId="3EB5057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41</w:t>
            </w:r>
          </w:p>
        </w:tc>
        <w:tc>
          <w:tcPr>
            <w:tcW w:w="968" w:type="dxa"/>
          </w:tcPr>
          <w:p w14:paraId="04BC0F27" w14:textId="419F325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8</w:t>
            </w:r>
          </w:p>
        </w:tc>
      </w:tr>
      <w:tr w:rsidR="00FF2B1D" w:rsidRPr="00B07731" w14:paraId="6FBBDAAC" w14:textId="77777777" w:rsidTr="006937C6">
        <w:tc>
          <w:tcPr>
            <w:tcW w:w="2552" w:type="dxa"/>
            <w:vAlign w:val="center"/>
          </w:tcPr>
          <w:p w14:paraId="70A95856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</w:tcPr>
          <w:p w14:paraId="2BAECB1D" w14:textId="135C2A5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036" w:type="dxa"/>
          </w:tcPr>
          <w:p w14:paraId="6BB2D25A" w14:textId="51D0746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114" w:type="dxa"/>
          </w:tcPr>
          <w:p w14:paraId="463CB716" w14:textId="450DE9A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882" w:type="dxa"/>
          </w:tcPr>
          <w:p w14:paraId="2248B284" w14:textId="41CAB1B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01" w:type="dxa"/>
          </w:tcPr>
          <w:p w14:paraId="59F53E87" w14:textId="1811B7B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937" w:type="dxa"/>
          </w:tcPr>
          <w:p w14:paraId="306CB34F" w14:textId="7AC0C9D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968" w:type="dxa"/>
          </w:tcPr>
          <w:p w14:paraId="5527B79D" w14:textId="510BC3A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1</w:t>
            </w:r>
          </w:p>
        </w:tc>
      </w:tr>
      <w:tr w:rsidR="00FF2B1D" w:rsidRPr="00B07731" w14:paraId="5A68434A" w14:textId="77777777" w:rsidTr="006937C6">
        <w:tc>
          <w:tcPr>
            <w:tcW w:w="2552" w:type="dxa"/>
            <w:vAlign w:val="center"/>
          </w:tcPr>
          <w:p w14:paraId="14C0F41E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</w:tcPr>
          <w:p w14:paraId="4961F1A6" w14:textId="4B5CA37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1036" w:type="dxa"/>
          </w:tcPr>
          <w:p w14:paraId="4D804379" w14:textId="3BF8245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1114" w:type="dxa"/>
          </w:tcPr>
          <w:p w14:paraId="4CA94E73" w14:textId="3996C6B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882" w:type="dxa"/>
          </w:tcPr>
          <w:p w14:paraId="16337549" w14:textId="6853362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01" w:type="dxa"/>
          </w:tcPr>
          <w:p w14:paraId="4F272D63" w14:textId="5B51227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937" w:type="dxa"/>
          </w:tcPr>
          <w:p w14:paraId="2D050DD3" w14:textId="52A37D0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127</w:t>
            </w:r>
          </w:p>
        </w:tc>
        <w:tc>
          <w:tcPr>
            <w:tcW w:w="968" w:type="dxa"/>
          </w:tcPr>
          <w:p w14:paraId="35F02FD8" w14:textId="65005AE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1</w:t>
            </w:r>
          </w:p>
        </w:tc>
      </w:tr>
      <w:tr w:rsidR="00FF2B1D" w:rsidRPr="00B07731" w14:paraId="3345F9BF" w14:textId="77777777" w:rsidTr="006937C6">
        <w:tc>
          <w:tcPr>
            <w:tcW w:w="2552" w:type="dxa"/>
            <w:vAlign w:val="center"/>
          </w:tcPr>
          <w:p w14:paraId="6CEA5535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</w:tcPr>
          <w:p w14:paraId="74D3BE99" w14:textId="59ACE05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036" w:type="dxa"/>
          </w:tcPr>
          <w:p w14:paraId="7A43E698" w14:textId="5827EDF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14" w:type="dxa"/>
          </w:tcPr>
          <w:p w14:paraId="19F24E88" w14:textId="0EE197B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882" w:type="dxa"/>
          </w:tcPr>
          <w:p w14:paraId="7FBB6DE0" w14:textId="7F871A8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54732C99" w14:textId="7D11AA5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37" w:type="dxa"/>
          </w:tcPr>
          <w:p w14:paraId="6182DE18" w14:textId="29C0009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3</w:t>
            </w:r>
          </w:p>
        </w:tc>
        <w:tc>
          <w:tcPr>
            <w:tcW w:w="968" w:type="dxa"/>
          </w:tcPr>
          <w:p w14:paraId="748F29DD" w14:textId="45E3F4A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4</w:t>
            </w:r>
          </w:p>
        </w:tc>
      </w:tr>
      <w:tr w:rsidR="00FF2B1D" w:rsidRPr="00B07731" w14:paraId="453E50B5" w14:textId="77777777" w:rsidTr="006937C6">
        <w:tc>
          <w:tcPr>
            <w:tcW w:w="2552" w:type="dxa"/>
            <w:vAlign w:val="center"/>
          </w:tcPr>
          <w:p w14:paraId="1E8AF4F9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Inon-vaccinated3</w:t>
            </w:r>
          </w:p>
        </w:tc>
        <w:tc>
          <w:tcPr>
            <w:tcW w:w="815" w:type="dxa"/>
          </w:tcPr>
          <w:p w14:paraId="53E4AD1A" w14:textId="552E7DC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36" w:type="dxa"/>
          </w:tcPr>
          <w:p w14:paraId="06D1A494" w14:textId="739CB2A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114" w:type="dxa"/>
          </w:tcPr>
          <w:p w14:paraId="33A364FC" w14:textId="5D7DBB2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82" w:type="dxa"/>
          </w:tcPr>
          <w:p w14:paraId="1E65D943" w14:textId="3B82B4B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444C9E48" w14:textId="205CBF7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37" w:type="dxa"/>
          </w:tcPr>
          <w:p w14:paraId="4A60F9CF" w14:textId="212A9F1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968" w:type="dxa"/>
          </w:tcPr>
          <w:p w14:paraId="055C693F" w14:textId="7B25DAD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7</w:t>
            </w:r>
          </w:p>
        </w:tc>
      </w:tr>
      <w:tr w:rsidR="00FF2B1D" w:rsidRPr="00B07731" w14:paraId="36A3FC61" w14:textId="77777777" w:rsidTr="006937C6">
        <w:tc>
          <w:tcPr>
            <w:tcW w:w="2552" w:type="dxa"/>
            <w:vAlign w:val="center"/>
          </w:tcPr>
          <w:p w14:paraId="02AAF9CA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</w:tcPr>
          <w:p w14:paraId="743D592D" w14:textId="76487D3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036" w:type="dxa"/>
          </w:tcPr>
          <w:p w14:paraId="7093064A" w14:textId="55F943A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14" w:type="dxa"/>
          </w:tcPr>
          <w:p w14:paraId="536527DD" w14:textId="56A479C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82" w:type="dxa"/>
          </w:tcPr>
          <w:p w14:paraId="6AB7212C" w14:textId="7EE10F5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01" w:type="dxa"/>
          </w:tcPr>
          <w:p w14:paraId="0E8097AA" w14:textId="1B16C8C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37" w:type="dxa"/>
          </w:tcPr>
          <w:p w14:paraId="7646FFD7" w14:textId="54219FC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96</w:t>
            </w:r>
          </w:p>
        </w:tc>
        <w:tc>
          <w:tcPr>
            <w:tcW w:w="968" w:type="dxa"/>
          </w:tcPr>
          <w:p w14:paraId="1CD1C5F5" w14:textId="28FCAB6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0</w:t>
            </w:r>
          </w:p>
        </w:tc>
      </w:tr>
      <w:tr w:rsidR="00FF2B1D" w:rsidRPr="00B07731" w14:paraId="1C3FAE2E" w14:textId="77777777" w:rsidTr="006937C6">
        <w:tc>
          <w:tcPr>
            <w:tcW w:w="2552" w:type="dxa"/>
            <w:vAlign w:val="center"/>
          </w:tcPr>
          <w:p w14:paraId="4C15EDCE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</w:tcPr>
          <w:p w14:paraId="0050C624" w14:textId="00487B2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36" w:type="dxa"/>
          </w:tcPr>
          <w:p w14:paraId="35CDFF70" w14:textId="77A8DD0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114" w:type="dxa"/>
          </w:tcPr>
          <w:p w14:paraId="3ACD338C" w14:textId="24355F2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82" w:type="dxa"/>
          </w:tcPr>
          <w:p w14:paraId="6D3F4B23" w14:textId="2E8FD67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</w:tcPr>
          <w:p w14:paraId="30327048" w14:textId="5F22C29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37" w:type="dxa"/>
          </w:tcPr>
          <w:p w14:paraId="1A0A49A8" w14:textId="5390A36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968" w:type="dxa"/>
          </w:tcPr>
          <w:p w14:paraId="17B88129" w14:textId="6EDA74B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8</w:t>
            </w:r>
          </w:p>
        </w:tc>
      </w:tr>
      <w:tr w:rsidR="00FF2B1D" w:rsidRPr="00B07731" w14:paraId="53D29E6C" w14:textId="77777777" w:rsidTr="006937C6">
        <w:tc>
          <w:tcPr>
            <w:tcW w:w="2552" w:type="dxa"/>
            <w:vAlign w:val="center"/>
          </w:tcPr>
          <w:p w14:paraId="5209DB99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</w:tcPr>
          <w:p w14:paraId="5F3A61F5" w14:textId="4DBDAFA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1036" w:type="dxa"/>
          </w:tcPr>
          <w:p w14:paraId="5DCCEAFD" w14:textId="0108AC0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1114" w:type="dxa"/>
          </w:tcPr>
          <w:p w14:paraId="195FD6D6" w14:textId="44BB726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882" w:type="dxa"/>
          </w:tcPr>
          <w:p w14:paraId="0CC18AF0" w14:textId="6620198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77FBDFB1" w14:textId="787F517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37" w:type="dxa"/>
          </w:tcPr>
          <w:p w14:paraId="14C18695" w14:textId="47660A4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4</w:t>
            </w:r>
          </w:p>
        </w:tc>
        <w:tc>
          <w:tcPr>
            <w:tcW w:w="968" w:type="dxa"/>
          </w:tcPr>
          <w:p w14:paraId="5F54D094" w14:textId="30A4B53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9</w:t>
            </w:r>
          </w:p>
        </w:tc>
      </w:tr>
      <w:tr w:rsidR="00FF2B1D" w:rsidRPr="00B07731" w14:paraId="6F05B5AC" w14:textId="77777777" w:rsidTr="006937C6">
        <w:tc>
          <w:tcPr>
            <w:tcW w:w="2552" w:type="dxa"/>
            <w:vAlign w:val="center"/>
          </w:tcPr>
          <w:p w14:paraId="52147B36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</w:tcPr>
          <w:p w14:paraId="76C7A89F" w14:textId="39C9932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36" w:type="dxa"/>
          </w:tcPr>
          <w:p w14:paraId="649CCC14" w14:textId="051FA05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14" w:type="dxa"/>
          </w:tcPr>
          <w:p w14:paraId="6E4DFFE4" w14:textId="295689D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82" w:type="dxa"/>
          </w:tcPr>
          <w:p w14:paraId="415ECBDC" w14:textId="77F2AFF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01" w:type="dxa"/>
          </w:tcPr>
          <w:p w14:paraId="6CBF7E7A" w14:textId="345616D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37" w:type="dxa"/>
          </w:tcPr>
          <w:p w14:paraId="0963FA12" w14:textId="65B6E3E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968" w:type="dxa"/>
          </w:tcPr>
          <w:p w14:paraId="5B7D3FCE" w14:textId="345154A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6</w:t>
            </w:r>
          </w:p>
        </w:tc>
      </w:tr>
      <w:tr w:rsidR="00FF2B1D" w:rsidRPr="00B07731" w14:paraId="1C0F8672" w14:textId="77777777" w:rsidTr="006937C6">
        <w:tc>
          <w:tcPr>
            <w:tcW w:w="2552" w:type="dxa"/>
            <w:vAlign w:val="center"/>
          </w:tcPr>
          <w:p w14:paraId="491780A5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</w:tcPr>
          <w:p w14:paraId="25AF08D8" w14:textId="2F28842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036" w:type="dxa"/>
          </w:tcPr>
          <w:p w14:paraId="46F30436" w14:textId="4063641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1114" w:type="dxa"/>
          </w:tcPr>
          <w:p w14:paraId="73F558DE" w14:textId="4004044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2" w:type="dxa"/>
          </w:tcPr>
          <w:p w14:paraId="265F20E8" w14:textId="7525C30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1" w:type="dxa"/>
          </w:tcPr>
          <w:p w14:paraId="2A7E1942" w14:textId="44B8DC0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937" w:type="dxa"/>
          </w:tcPr>
          <w:p w14:paraId="429BBC90" w14:textId="02DEFB8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4</w:t>
            </w:r>
          </w:p>
        </w:tc>
        <w:tc>
          <w:tcPr>
            <w:tcW w:w="968" w:type="dxa"/>
          </w:tcPr>
          <w:p w14:paraId="6B9DB401" w14:textId="3F650A5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2</w:t>
            </w:r>
          </w:p>
        </w:tc>
      </w:tr>
      <w:tr w:rsidR="00FF2B1D" w:rsidRPr="00B07731" w14:paraId="11BD2755" w14:textId="77777777" w:rsidTr="006937C6">
        <w:tc>
          <w:tcPr>
            <w:tcW w:w="2552" w:type="dxa"/>
            <w:vAlign w:val="center"/>
          </w:tcPr>
          <w:p w14:paraId="1AA59577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CU occupancy3</w:t>
            </w:r>
          </w:p>
        </w:tc>
        <w:tc>
          <w:tcPr>
            <w:tcW w:w="815" w:type="dxa"/>
          </w:tcPr>
          <w:p w14:paraId="5D63A5BC" w14:textId="224B903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036" w:type="dxa"/>
          </w:tcPr>
          <w:p w14:paraId="52D9FD47" w14:textId="47E782B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114" w:type="dxa"/>
          </w:tcPr>
          <w:p w14:paraId="0FD680C9" w14:textId="178D807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82" w:type="dxa"/>
          </w:tcPr>
          <w:p w14:paraId="33175964" w14:textId="2A85351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21CD17EA" w14:textId="535346A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37" w:type="dxa"/>
          </w:tcPr>
          <w:p w14:paraId="541B2387" w14:textId="3CC9E8C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54</w:t>
            </w:r>
          </w:p>
        </w:tc>
        <w:tc>
          <w:tcPr>
            <w:tcW w:w="968" w:type="dxa"/>
          </w:tcPr>
          <w:p w14:paraId="302EE2BD" w14:textId="28F3128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0</w:t>
            </w:r>
          </w:p>
        </w:tc>
      </w:tr>
      <w:tr w:rsidR="00FF2B1D" w:rsidRPr="00B07731" w14:paraId="5BB97B7B" w14:textId="77777777" w:rsidTr="006937C6">
        <w:tc>
          <w:tcPr>
            <w:tcW w:w="2552" w:type="dxa"/>
            <w:vAlign w:val="center"/>
          </w:tcPr>
          <w:p w14:paraId="209AA3F9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</w:tcPr>
          <w:p w14:paraId="679154DB" w14:textId="101A736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36" w:type="dxa"/>
          </w:tcPr>
          <w:p w14:paraId="4D7147C0" w14:textId="61CAE0C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14" w:type="dxa"/>
          </w:tcPr>
          <w:p w14:paraId="0DDA63B3" w14:textId="3F1E3DB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</w:tcPr>
          <w:p w14:paraId="0E2F806E" w14:textId="0633306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1" w:type="dxa"/>
          </w:tcPr>
          <w:p w14:paraId="4F5EAA7E" w14:textId="74D5012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37" w:type="dxa"/>
          </w:tcPr>
          <w:p w14:paraId="7DBF75E4" w14:textId="2A9B6E7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03</w:t>
            </w:r>
          </w:p>
        </w:tc>
        <w:tc>
          <w:tcPr>
            <w:tcW w:w="968" w:type="dxa"/>
          </w:tcPr>
          <w:p w14:paraId="351AAF07" w14:textId="27EAD2E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8</w:t>
            </w:r>
          </w:p>
        </w:tc>
      </w:tr>
      <w:tr w:rsidR="00FF2B1D" w:rsidRPr="00B07731" w14:paraId="1198C6DE" w14:textId="77777777" w:rsidTr="006937C6">
        <w:tc>
          <w:tcPr>
            <w:tcW w:w="2552" w:type="dxa"/>
            <w:vAlign w:val="center"/>
          </w:tcPr>
          <w:p w14:paraId="75C2F2A6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</w:tcPr>
          <w:p w14:paraId="52E3C9C2" w14:textId="76A8EC4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36" w:type="dxa"/>
          </w:tcPr>
          <w:p w14:paraId="07BFF045" w14:textId="497D919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14" w:type="dxa"/>
          </w:tcPr>
          <w:p w14:paraId="697143E8" w14:textId="714775C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82" w:type="dxa"/>
          </w:tcPr>
          <w:p w14:paraId="39470801" w14:textId="5D7DE29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01" w:type="dxa"/>
          </w:tcPr>
          <w:p w14:paraId="750AD757" w14:textId="416A23B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937" w:type="dxa"/>
          </w:tcPr>
          <w:p w14:paraId="3BF421A9" w14:textId="1FE8855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99</w:t>
            </w:r>
          </w:p>
        </w:tc>
        <w:tc>
          <w:tcPr>
            <w:tcW w:w="968" w:type="dxa"/>
          </w:tcPr>
          <w:p w14:paraId="1FBC3061" w14:textId="3650F38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6</w:t>
            </w:r>
          </w:p>
        </w:tc>
      </w:tr>
      <w:tr w:rsidR="00FF2B1D" w:rsidRPr="00B07731" w14:paraId="02FA13F4" w14:textId="77777777" w:rsidTr="006937C6">
        <w:tc>
          <w:tcPr>
            <w:tcW w:w="2552" w:type="dxa"/>
            <w:vAlign w:val="center"/>
          </w:tcPr>
          <w:p w14:paraId="2D11ED05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</w:tcPr>
          <w:p w14:paraId="23BE9F67" w14:textId="5A9AC14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1036" w:type="dxa"/>
          </w:tcPr>
          <w:p w14:paraId="62F5E9F0" w14:textId="7DF6A99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114" w:type="dxa"/>
          </w:tcPr>
          <w:p w14:paraId="0F1C8CE2" w14:textId="7AD436E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82" w:type="dxa"/>
          </w:tcPr>
          <w:p w14:paraId="555574C5" w14:textId="3A4A44D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4A6D8C06" w14:textId="4E406DC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37" w:type="dxa"/>
          </w:tcPr>
          <w:p w14:paraId="67A18F94" w14:textId="18C084E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968" w:type="dxa"/>
          </w:tcPr>
          <w:p w14:paraId="3C0E12F5" w14:textId="2CB72CF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4</w:t>
            </w:r>
          </w:p>
        </w:tc>
      </w:tr>
      <w:tr w:rsidR="00FF2B1D" w:rsidRPr="00B07731" w14:paraId="02C0E6BC" w14:textId="77777777" w:rsidTr="006937C6">
        <w:tc>
          <w:tcPr>
            <w:tcW w:w="2552" w:type="dxa"/>
            <w:vAlign w:val="center"/>
          </w:tcPr>
          <w:p w14:paraId="4EDC2E0A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</w:tcPr>
          <w:p w14:paraId="6FDF0A87" w14:textId="0A44EF8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1036" w:type="dxa"/>
          </w:tcPr>
          <w:p w14:paraId="5AA3C62B" w14:textId="11A5C1D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114" w:type="dxa"/>
          </w:tcPr>
          <w:p w14:paraId="57F63377" w14:textId="1F095C7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882" w:type="dxa"/>
          </w:tcPr>
          <w:p w14:paraId="1B213FE3" w14:textId="452D56D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01" w:type="dxa"/>
          </w:tcPr>
          <w:p w14:paraId="659CB144" w14:textId="776A2C0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937" w:type="dxa"/>
          </w:tcPr>
          <w:p w14:paraId="47497AAF" w14:textId="3F272CC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83</w:t>
            </w:r>
          </w:p>
        </w:tc>
        <w:tc>
          <w:tcPr>
            <w:tcW w:w="968" w:type="dxa"/>
          </w:tcPr>
          <w:p w14:paraId="68F46483" w14:textId="5CECD4D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0</w:t>
            </w:r>
          </w:p>
        </w:tc>
      </w:tr>
      <w:tr w:rsidR="00FF2B1D" w:rsidRPr="00B07731" w14:paraId="258ED251" w14:textId="77777777" w:rsidTr="006937C6">
        <w:tc>
          <w:tcPr>
            <w:tcW w:w="2552" w:type="dxa"/>
            <w:vAlign w:val="center"/>
          </w:tcPr>
          <w:p w14:paraId="3D60786A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ndatory vaccination3</w:t>
            </w:r>
          </w:p>
        </w:tc>
        <w:tc>
          <w:tcPr>
            <w:tcW w:w="815" w:type="dxa"/>
          </w:tcPr>
          <w:p w14:paraId="38F8443E" w14:textId="04ADDEB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6" w:type="dxa"/>
          </w:tcPr>
          <w:p w14:paraId="275EBED0" w14:textId="1D4635E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14" w:type="dxa"/>
          </w:tcPr>
          <w:p w14:paraId="78CB058E" w14:textId="298E987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82" w:type="dxa"/>
          </w:tcPr>
          <w:p w14:paraId="1FA10A2E" w14:textId="5E7BD3E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</w:tcPr>
          <w:p w14:paraId="00104847" w14:textId="4F7C905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37" w:type="dxa"/>
          </w:tcPr>
          <w:p w14:paraId="0BB17CCD" w14:textId="78B95FF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968" w:type="dxa"/>
          </w:tcPr>
          <w:p w14:paraId="330D7002" w14:textId="7AA49B0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0</w:t>
            </w:r>
          </w:p>
        </w:tc>
      </w:tr>
      <w:tr w:rsidR="00FF2B1D" w:rsidRPr="00B07731" w14:paraId="64422433" w14:textId="77777777" w:rsidTr="006937C6">
        <w:tc>
          <w:tcPr>
            <w:tcW w:w="2552" w:type="dxa"/>
            <w:vAlign w:val="center"/>
          </w:tcPr>
          <w:p w14:paraId="732729AA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</w:tcPr>
          <w:p w14:paraId="40766076" w14:textId="17DCD3E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1036" w:type="dxa"/>
          </w:tcPr>
          <w:p w14:paraId="185F5288" w14:textId="0DBB30B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1114" w:type="dxa"/>
          </w:tcPr>
          <w:p w14:paraId="1BEDDFB5" w14:textId="6147F15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82" w:type="dxa"/>
          </w:tcPr>
          <w:p w14:paraId="0FABF45B" w14:textId="20022D7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</w:tcPr>
          <w:p w14:paraId="52C9F31E" w14:textId="0E96CAB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37" w:type="dxa"/>
          </w:tcPr>
          <w:p w14:paraId="2880983F" w14:textId="49EB362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78</w:t>
            </w:r>
          </w:p>
        </w:tc>
        <w:tc>
          <w:tcPr>
            <w:tcW w:w="968" w:type="dxa"/>
          </w:tcPr>
          <w:p w14:paraId="685D7443" w14:textId="5F88688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2</w:t>
            </w:r>
          </w:p>
        </w:tc>
      </w:tr>
      <w:tr w:rsidR="00FF2B1D" w:rsidRPr="00B07731" w14:paraId="74CE5CF0" w14:textId="77777777" w:rsidTr="006937C6">
        <w:tc>
          <w:tcPr>
            <w:tcW w:w="2552" w:type="dxa"/>
            <w:vAlign w:val="center"/>
          </w:tcPr>
          <w:p w14:paraId="5873AE04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</w:tcPr>
          <w:p w14:paraId="68E7A219" w14:textId="0F1FDDE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36" w:type="dxa"/>
          </w:tcPr>
          <w:p w14:paraId="19428056" w14:textId="5490202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114" w:type="dxa"/>
          </w:tcPr>
          <w:p w14:paraId="27422242" w14:textId="382F994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82" w:type="dxa"/>
          </w:tcPr>
          <w:p w14:paraId="2F290E9A" w14:textId="1518B38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1" w:type="dxa"/>
          </w:tcPr>
          <w:p w14:paraId="5521EE81" w14:textId="6FAB2CD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37" w:type="dxa"/>
          </w:tcPr>
          <w:p w14:paraId="11C7AC6C" w14:textId="14E4DB5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23</w:t>
            </w:r>
          </w:p>
        </w:tc>
        <w:tc>
          <w:tcPr>
            <w:tcW w:w="968" w:type="dxa"/>
          </w:tcPr>
          <w:p w14:paraId="342E71BE" w14:textId="2ABECC1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2</w:t>
            </w:r>
          </w:p>
        </w:tc>
      </w:tr>
      <w:tr w:rsidR="00FF2B1D" w:rsidRPr="00B07731" w14:paraId="5E6D67C8" w14:textId="77777777" w:rsidTr="006937C6">
        <w:tc>
          <w:tcPr>
            <w:tcW w:w="2552" w:type="dxa"/>
            <w:vAlign w:val="center"/>
          </w:tcPr>
          <w:p w14:paraId="2BD05801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</w:tcPr>
          <w:p w14:paraId="72CCD8BB" w14:textId="74A8F03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36" w:type="dxa"/>
          </w:tcPr>
          <w:p w14:paraId="37A36AE1" w14:textId="10134D1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114" w:type="dxa"/>
          </w:tcPr>
          <w:p w14:paraId="134817C7" w14:textId="4F8205C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82" w:type="dxa"/>
          </w:tcPr>
          <w:p w14:paraId="4FC4DF32" w14:textId="4A23D47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01" w:type="dxa"/>
          </w:tcPr>
          <w:p w14:paraId="4EB359F4" w14:textId="5B9AD62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937" w:type="dxa"/>
          </w:tcPr>
          <w:p w14:paraId="518EC8D8" w14:textId="5E15CEA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968" w:type="dxa"/>
          </w:tcPr>
          <w:p w14:paraId="6DBBF330" w14:textId="05A704D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0</w:t>
            </w:r>
          </w:p>
        </w:tc>
      </w:tr>
      <w:tr w:rsidR="00FF2B1D" w:rsidRPr="008A4DD1" w14:paraId="23CAB162" w14:textId="77777777" w:rsidTr="006937C6">
        <w:tc>
          <w:tcPr>
            <w:tcW w:w="2552" w:type="dxa"/>
            <w:vAlign w:val="center"/>
          </w:tcPr>
          <w:p w14:paraId="26333A80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</w:tcPr>
          <w:p w14:paraId="165807FC" w14:textId="737169D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036" w:type="dxa"/>
          </w:tcPr>
          <w:p w14:paraId="4A370CF6" w14:textId="60F6771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114" w:type="dxa"/>
          </w:tcPr>
          <w:p w14:paraId="3CF91EF8" w14:textId="6A4344F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82" w:type="dxa"/>
          </w:tcPr>
          <w:p w14:paraId="3C25F59F" w14:textId="31B94D2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01" w:type="dxa"/>
          </w:tcPr>
          <w:p w14:paraId="174CB353" w14:textId="2CD1F5C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37" w:type="dxa"/>
          </w:tcPr>
          <w:p w14:paraId="74883377" w14:textId="0DCEFC5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36</w:t>
            </w:r>
          </w:p>
        </w:tc>
        <w:tc>
          <w:tcPr>
            <w:tcW w:w="968" w:type="dxa"/>
          </w:tcPr>
          <w:p w14:paraId="282B64E7" w14:textId="58B31A5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4</w:t>
            </w:r>
          </w:p>
        </w:tc>
      </w:tr>
      <w:tr w:rsidR="00FF2B1D" w:rsidRPr="00B07731" w14:paraId="0E5CB26E" w14:textId="77777777" w:rsidTr="006937C6">
        <w:tc>
          <w:tcPr>
            <w:tcW w:w="2552" w:type="dxa"/>
            <w:vAlign w:val="center"/>
          </w:tcPr>
          <w:p w14:paraId="3203D0AC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</w:tcPr>
          <w:p w14:paraId="576928AE" w14:textId="6A05CCF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036" w:type="dxa"/>
          </w:tcPr>
          <w:p w14:paraId="784A7F03" w14:textId="7B96539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14" w:type="dxa"/>
          </w:tcPr>
          <w:p w14:paraId="5CF79431" w14:textId="5111927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882" w:type="dxa"/>
          </w:tcPr>
          <w:p w14:paraId="20FD109E" w14:textId="2A2D759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01" w:type="dxa"/>
          </w:tcPr>
          <w:p w14:paraId="277337B2" w14:textId="2D04F3D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937" w:type="dxa"/>
          </w:tcPr>
          <w:p w14:paraId="0A2C6748" w14:textId="320ADAE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38</w:t>
            </w:r>
          </w:p>
        </w:tc>
        <w:tc>
          <w:tcPr>
            <w:tcW w:w="968" w:type="dxa"/>
          </w:tcPr>
          <w:p w14:paraId="6482F0CC" w14:textId="657D271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0</w:t>
            </w:r>
          </w:p>
        </w:tc>
      </w:tr>
      <w:tr w:rsidR="00FF2B1D" w:rsidRPr="00B07731" w14:paraId="78336106" w14:textId="77777777" w:rsidTr="006937C6">
        <w:tc>
          <w:tcPr>
            <w:tcW w:w="2552" w:type="dxa"/>
            <w:vAlign w:val="center"/>
          </w:tcPr>
          <w:p w14:paraId="1535E428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</w:tcPr>
          <w:p w14:paraId="4F7E7CDD" w14:textId="0D5250C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36" w:type="dxa"/>
          </w:tcPr>
          <w:p w14:paraId="42891C2D" w14:textId="29F2134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14" w:type="dxa"/>
          </w:tcPr>
          <w:p w14:paraId="210AC7C9" w14:textId="46DA3F9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82" w:type="dxa"/>
          </w:tcPr>
          <w:p w14:paraId="359F30E7" w14:textId="3DC76C6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3723E150" w14:textId="2696D41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37" w:type="dxa"/>
          </w:tcPr>
          <w:p w14:paraId="76879A44" w14:textId="0352FE9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968" w:type="dxa"/>
          </w:tcPr>
          <w:p w14:paraId="4B362B99" w14:textId="21FE0CA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5</w:t>
            </w:r>
          </w:p>
        </w:tc>
      </w:tr>
      <w:tr w:rsidR="00FF2B1D" w:rsidRPr="00B07731" w14:paraId="27F94F07" w14:textId="77777777" w:rsidTr="006937C6">
        <w:tc>
          <w:tcPr>
            <w:tcW w:w="2552" w:type="dxa"/>
            <w:vAlign w:val="center"/>
          </w:tcPr>
          <w:p w14:paraId="661E1837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</w:tcPr>
          <w:p w14:paraId="2B93EBB2" w14:textId="2A38FB3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036" w:type="dxa"/>
          </w:tcPr>
          <w:p w14:paraId="64C5CCDA" w14:textId="6709C6C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114" w:type="dxa"/>
          </w:tcPr>
          <w:p w14:paraId="1350A216" w14:textId="7D1B34F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82" w:type="dxa"/>
          </w:tcPr>
          <w:p w14:paraId="1766E622" w14:textId="17CC4A9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01" w:type="dxa"/>
          </w:tcPr>
          <w:p w14:paraId="61976C68" w14:textId="1357432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37" w:type="dxa"/>
          </w:tcPr>
          <w:p w14:paraId="0926CB9E" w14:textId="15B8DC8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36</w:t>
            </w:r>
          </w:p>
        </w:tc>
        <w:tc>
          <w:tcPr>
            <w:tcW w:w="968" w:type="dxa"/>
          </w:tcPr>
          <w:p w14:paraId="305E2D36" w14:textId="6FF1164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5</w:t>
            </w:r>
          </w:p>
        </w:tc>
      </w:tr>
      <w:tr w:rsidR="00FF2B1D" w:rsidRPr="00B07731" w14:paraId="5DA6591A" w14:textId="77777777" w:rsidTr="006937C6">
        <w:tc>
          <w:tcPr>
            <w:tcW w:w="2552" w:type="dxa"/>
            <w:vAlign w:val="center"/>
          </w:tcPr>
          <w:p w14:paraId="2259944A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</w:tcPr>
          <w:p w14:paraId="619A9F11" w14:textId="0EF1CAC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036" w:type="dxa"/>
          </w:tcPr>
          <w:p w14:paraId="03D53442" w14:textId="6CFD650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1114" w:type="dxa"/>
          </w:tcPr>
          <w:p w14:paraId="25427CBA" w14:textId="501A6A0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82" w:type="dxa"/>
          </w:tcPr>
          <w:p w14:paraId="02B7C09E" w14:textId="206190E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</w:tcPr>
          <w:p w14:paraId="5E652717" w14:textId="5A003D3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37" w:type="dxa"/>
          </w:tcPr>
          <w:p w14:paraId="69999850" w14:textId="56393E4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44</w:t>
            </w:r>
          </w:p>
        </w:tc>
        <w:tc>
          <w:tcPr>
            <w:tcW w:w="968" w:type="dxa"/>
          </w:tcPr>
          <w:p w14:paraId="447528AD" w14:textId="6D16CE5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6</w:t>
            </w:r>
          </w:p>
        </w:tc>
      </w:tr>
      <w:tr w:rsidR="00FF2B1D" w:rsidRPr="00B07731" w14:paraId="4234F56F" w14:textId="77777777" w:rsidTr="006937C6">
        <w:tc>
          <w:tcPr>
            <w:tcW w:w="2552" w:type="dxa"/>
            <w:vAlign w:val="center"/>
          </w:tcPr>
          <w:p w14:paraId="51B515A2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</w:tcPr>
          <w:p w14:paraId="2B0BC3DD" w14:textId="1EF76B7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1036" w:type="dxa"/>
          </w:tcPr>
          <w:p w14:paraId="7D65D138" w14:textId="14E2E8E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1114" w:type="dxa"/>
          </w:tcPr>
          <w:p w14:paraId="46184CAD" w14:textId="600CFD7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882" w:type="dxa"/>
          </w:tcPr>
          <w:p w14:paraId="2D426217" w14:textId="6D64B67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</w:tcPr>
          <w:p w14:paraId="66B9CCA4" w14:textId="4BB9C7B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37" w:type="dxa"/>
          </w:tcPr>
          <w:p w14:paraId="00ECA9F1" w14:textId="312F2C9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5</w:t>
            </w:r>
          </w:p>
        </w:tc>
        <w:tc>
          <w:tcPr>
            <w:tcW w:w="968" w:type="dxa"/>
          </w:tcPr>
          <w:p w14:paraId="1240276B" w14:textId="79CF764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6</w:t>
            </w:r>
          </w:p>
        </w:tc>
      </w:tr>
      <w:tr w:rsidR="00FF2B1D" w:rsidRPr="00B07731" w14:paraId="3B794004" w14:textId="77777777" w:rsidTr="006937C6">
        <w:tc>
          <w:tcPr>
            <w:tcW w:w="2552" w:type="dxa"/>
            <w:vAlign w:val="center"/>
          </w:tcPr>
          <w:p w14:paraId="04B88632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</w:tcPr>
          <w:p w14:paraId="3600E64F" w14:textId="26F9433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36" w:type="dxa"/>
          </w:tcPr>
          <w:p w14:paraId="5B903CBD" w14:textId="439411C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14" w:type="dxa"/>
          </w:tcPr>
          <w:p w14:paraId="477708E9" w14:textId="227A209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82" w:type="dxa"/>
          </w:tcPr>
          <w:p w14:paraId="3C9D9BDA" w14:textId="4240DD8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0570BF6F" w14:textId="4D8059D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37" w:type="dxa"/>
          </w:tcPr>
          <w:p w14:paraId="516CB281" w14:textId="500465D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68" w:type="dxa"/>
          </w:tcPr>
          <w:p w14:paraId="5208ED02" w14:textId="53C42B9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9</w:t>
            </w:r>
          </w:p>
        </w:tc>
      </w:tr>
      <w:tr w:rsidR="00FF2B1D" w:rsidRPr="00B07731" w14:paraId="481F68E7" w14:textId="77777777" w:rsidTr="006937C6">
        <w:tc>
          <w:tcPr>
            <w:tcW w:w="2552" w:type="dxa"/>
            <w:vAlign w:val="center"/>
          </w:tcPr>
          <w:p w14:paraId="3599AE93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</w:tcPr>
          <w:p w14:paraId="63CAFE10" w14:textId="27CA3AE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036" w:type="dxa"/>
          </w:tcPr>
          <w:p w14:paraId="7D81A2A5" w14:textId="1443202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14" w:type="dxa"/>
          </w:tcPr>
          <w:p w14:paraId="7149974A" w14:textId="6E34C59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82" w:type="dxa"/>
          </w:tcPr>
          <w:p w14:paraId="2F3DDBC2" w14:textId="798D1AC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1" w:type="dxa"/>
          </w:tcPr>
          <w:p w14:paraId="73246E46" w14:textId="3548435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937" w:type="dxa"/>
          </w:tcPr>
          <w:p w14:paraId="57A77A99" w14:textId="304C49B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968" w:type="dxa"/>
          </w:tcPr>
          <w:p w14:paraId="4F17337F" w14:textId="79B55EB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5</w:t>
            </w:r>
          </w:p>
        </w:tc>
      </w:tr>
      <w:tr w:rsidR="00FF2B1D" w:rsidRPr="00B07731" w14:paraId="18917D2E" w14:textId="77777777" w:rsidTr="006937C6">
        <w:tc>
          <w:tcPr>
            <w:tcW w:w="2552" w:type="dxa"/>
            <w:vAlign w:val="center"/>
          </w:tcPr>
          <w:p w14:paraId="7808309E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</w:tcPr>
          <w:p w14:paraId="6D3E2145" w14:textId="3DFEFC1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1036" w:type="dxa"/>
          </w:tcPr>
          <w:p w14:paraId="038F4849" w14:textId="7A19594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114" w:type="dxa"/>
          </w:tcPr>
          <w:p w14:paraId="2AD4C182" w14:textId="398262E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882" w:type="dxa"/>
          </w:tcPr>
          <w:p w14:paraId="3F10596A" w14:textId="5A19835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</w:tcPr>
          <w:p w14:paraId="71431265" w14:textId="1FD0CD1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37" w:type="dxa"/>
          </w:tcPr>
          <w:p w14:paraId="35259332" w14:textId="2858CA7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968" w:type="dxa"/>
          </w:tcPr>
          <w:p w14:paraId="7D8CAB38" w14:textId="715B17C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2</w:t>
            </w:r>
          </w:p>
        </w:tc>
      </w:tr>
      <w:tr w:rsidR="00FF2B1D" w:rsidRPr="00B07731" w14:paraId="34966B01" w14:textId="77777777" w:rsidTr="006937C6">
        <w:tc>
          <w:tcPr>
            <w:tcW w:w="2552" w:type="dxa"/>
            <w:vAlign w:val="center"/>
          </w:tcPr>
          <w:p w14:paraId="207C0EAD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</w:tcPr>
          <w:p w14:paraId="524BC8D4" w14:textId="4EAC3F7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036" w:type="dxa"/>
          </w:tcPr>
          <w:p w14:paraId="40645FE2" w14:textId="410C13D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114" w:type="dxa"/>
          </w:tcPr>
          <w:p w14:paraId="65BF2609" w14:textId="07622E3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2" w:type="dxa"/>
          </w:tcPr>
          <w:p w14:paraId="7123054D" w14:textId="5C93F1A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</w:tcPr>
          <w:p w14:paraId="678F5999" w14:textId="32A9C52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37" w:type="dxa"/>
          </w:tcPr>
          <w:p w14:paraId="016D41E4" w14:textId="35FCE87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57</w:t>
            </w:r>
          </w:p>
        </w:tc>
        <w:tc>
          <w:tcPr>
            <w:tcW w:w="968" w:type="dxa"/>
          </w:tcPr>
          <w:p w14:paraId="57856C3E" w14:textId="427011A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4</w:t>
            </w:r>
          </w:p>
        </w:tc>
      </w:tr>
      <w:tr w:rsidR="00FF2B1D" w:rsidRPr="00B07731" w14:paraId="36F25CAA" w14:textId="77777777" w:rsidTr="00FF2B1D">
        <w:tc>
          <w:tcPr>
            <w:tcW w:w="2552" w:type="dxa"/>
            <w:vAlign w:val="center"/>
          </w:tcPr>
          <w:p w14:paraId="0993DA8F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08346796" w14:textId="6060F78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1036" w:type="dxa"/>
            <w:vAlign w:val="center"/>
          </w:tcPr>
          <w:p w14:paraId="5D768B7B" w14:textId="0304A5B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114" w:type="dxa"/>
            <w:vAlign w:val="center"/>
          </w:tcPr>
          <w:p w14:paraId="27D1CB0C" w14:textId="64558B9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882" w:type="dxa"/>
            <w:vAlign w:val="center"/>
          </w:tcPr>
          <w:p w14:paraId="36674B46" w14:textId="40D8BEE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01" w:type="dxa"/>
            <w:vAlign w:val="center"/>
          </w:tcPr>
          <w:p w14:paraId="33BF93F2" w14:textId="561F8FD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937" w:type="dxa"/>
            <w:vAlign w:val="center"/>
          </w:tcPr>
          <w:p w14:paraId="579B8ABF" w14:textId="13DEC7C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277</w:t>
            </w:r>
          </w:p>
        </w:tc>
        <w:tc>
          <w:tcPr>
            <w:tcW w:w="968" w:type="dxa"/>
            <w:vAlign w:val="center"/>
          </w:tcPr>
          <w:p w14:paraId="0526A771" w14:textId="64A2395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2</w:t>
            </w:r>
          </w:p>
        </w:tc>
      </w:tr>
      <w:tr w:rsidR="00FF2B1D" w:rsidRPr="00B07731" w14:paraId="34F2AFA1" w14:textId="77777777" w:rsidTr="006937C6">
        <w:tc>
          <w:tcPr>
            <w:tcW w:w="2552" w:type="dxa"/>
            <w:vAlign w:val="center"/>
          </w:tcPr>
          <w:p w14:paraId="0AD9AB98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</w:tcPr>
          <w:p w14:paraId="5B98A4C8" w14:textId="3E7E8C9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036" w:type="dxa"/>
          </w:tcPr>
          <w:p w14:paraId="09F68033" w14:textId="17E4F38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114" w:type="dxa"/>
          </w:tcPr>
          <w:p w14:paraId="50A0DB73" w14:textId="455F0DA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2" w:type="dxa"/>
          </w:tcPr>
          <w:p w14:paraId="460FAA16" w14:textId="6A9BC5C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01" w:type="dxa"/>
          </w:tcPr>
          <w:p w14:paraId="61FCE9A1" w14:textId="74FFB57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937" w:type="dxa"/>
          </w:tcPr>
          <w:p w14:paraId="3E9BA4F3" w14:textId="10E1835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9</w:t>
            </w:r>
          </w:p>
        </w:tc>
        <w:tc>
          <w:tcPr>
            <w:tcW w:w="968" w:type="dxa"/>
          </w:tcPr>
          <w:p w14:paraId="7413C17C" w14:textId="3677F2F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9</w:t>
            </w:r>
          </w:p>
        </w:tc>
      </w:tr>
      <w:tr w:rsidR="00FF2B1D" w:rsidRPr="00B07731" w14:paraId="08F7D44C" w14:textId="77777777" w:rsidTr="006937C6">
        <w:tc>
          <w:tcPr>
            <w:tcW w:w="2552" w:type="dxa"/>
            <w:vAlign w:val="center"/>
          </w:tcPr>
          <w:p w14:paraId="5D487772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</w:tcPr>
          <w:p w14:paraId="401B46F3" w14:textId="32B122E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036" w:type="dxa"/>
          </w:tcPr>
          <w:p w14:paraId="717DBFC0" w14:textId="5095001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1114" w:type="dxa"/>
          </w:tcPr>
          <w:p w14:paraId="0032230A" w14:textId="7F30413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2" w:type="dxa"/>
          </w:tcPr>
          <w:p w14:paraId="1E76D488" w14:textId="7943189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</w:tcPr>
          <w:p w14:paraId="4FC42B17" w14:textId="1E1481C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37" w:type="dxa"/>
          </w:tcPr>
          <w:p w14:paraId="33B5F6BC" w14:textId="13C3661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0</w:t>
            </w:r>
          </w:p>
        </w:tc>
        <w:tc>
          <w:tcPr>
            <w:tcW w:w="968" w:type="dxa"/>
          </w:tcPr>
          <w:p w14:paraId="66C75AEB" w14:textId="4A2F6B8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1</w:t>
            </w:r>
          </w:p>
        </w:tc>
      </w:tr>
      <w:tr w:rsidR="00FF2B1D" w:rsidRPr="00B07731" w14:paraId="4FC55D75" w14:textId="77777777" w:rsidTr="006937C6">
        <w:tc>
          <w:tcPr>
            <w:tcW w:w="2552" w:type="dxa"/>
            <w:vAlign w:val="center"/>
          </w:tcPr>
          <w:p w14:paraId="269822CE" w14:textId="77777777" w:rsidR="00FF2B1D" w:rsidRPr="00B76AFF" w:rsidRDefault="00FF2B1D" w:rsidP="00FF2B1D">
            <w:pPr>
              <w:rPr>
                <w:sz w:val="18"/>
                <w:szCs w:val="18"/>
              </w:rPr>
            </w:pPr>
            <w:r w:rsidRPr="00B76AFF">
              <w:rPr>
                <w:rFonts w:ascii="Calibri" w:hAnsi="Calibri" w:cs="Calibri"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</w:tcPr>
          <w:p w14:paraId="357BFF58" w14:textId="183DBDB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036" w:type="dxa"/>
          </w:tcPr>
          <w:p w14:paraId="70FFA9E2" w14:textId="13A4DA5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114" w:type="dxa"/>
          </w:tcPr>
          <w:p w14:paraId="1B2537EB" w14:textId="365A38C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82" w:type="dxa"/>
          </w:tcPr>
          <w:p w14:paraId="7DDEECBD" w14:textId="3E40914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</w:tcPr>
          <w:p w14:paraId="6C2CFB9B" w14:textId="4E11C44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37" w:type="dxa"/>
          </w:tcPr>
          <w:p w14:paraId="14BD4759" w14:textId="1AA3CB2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81</w:t>
            </w:r>
          </w:p>
        </w:tc>
        <w:tc>
          <w:tcPr>
            <w:tcW w:w="968" w:type="dxa"/>
          </w:tcPr>
          <w:p w14:paraId="3C66D34F" w14:textId="18B6996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0</w:t>
            </w:r>
          </w:p>
        </w:tc>
      </w:tr>
      <w:tr w:rsidR="00FF2B1D" w:rsidRPr="00B07731" w14:paraId="02B61C9F" w14:textId="77777777" w:rsidTr="006937C6">
        <w:tc>
          <w:tcPr>
            <w:tcW w:w="2552" w:type="dxa"/>
            <w:vAlign w:val="center"/>
          </w:tcPr>
          <w:p w14:paraId="619F3096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</w:tcPr>
          <w:p w14:paraId="3317D797" w14:textId="3028ABC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1036" w:type="dxa"/>
          </w:tcPr>
          <w:p w14:paraId="34B68151" w14:textId="235318E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114" w:type="dxa"/>
          </w:tcPr>
          <w:p w14:paraId="588BC283" w14:textId="45EF62C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882" w:type="dxa"/>
          </w:tcPr>
          <w:p w14:paraId="04B1FD60" w14:textId="0BAD7F1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3B5200ED" w14:textId="19F0F5B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37" w:type="dxa"/>
          </w:tcPr>
          <w:p w14:paraId="53FA4EA7" w14:textId="4C10147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02</w:t>
            </w:r>
          </w:p>
        </w:tc>
        <w:tc>
          <w:tcPr>
            <w:tcW w:w="968" w:type="dxa"/>
          </w:tcPr>
          <w:p w14:paraId="44A82C3E" w14:textId="1FEE445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6</w:t>
            </w:r>
          </w:p>
        </w:tc>
      </w:tr>
      <w:tr w:rsidR="00FF2B1D" w:rsidRPr="00B07731" w14:paraId="1BF6D9BC" w14:textId="77777777" w:rsidTr="006937C6">
        <w:tc>
          <w:tcPr>
            <w:tcW w:w="2552" w:type="dxa"/>
            <w:vAlign w:val="center"/>
          </w:tcPr>
          <w:p w14:paraId="1F74A7ED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</w:tcPr>
          <w:p w14:paraId="595AF05C" w14:textId="12C19EE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36" w:type="dxa"/>
          </w:tcPr>
          <w:p w14:paraId="10C3F249" w14:textId="28F97B6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114" w:type="dxa"/>
          </w:tcPr>
          <w:p w14:paraId="48328D78" w14:textId="05FEF6F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82" w:type="dxa"/>
          </w:tcPr>
          <w:p w14:paraId="566A2236" w14:textId="2154C9C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</w:tcPr>
          <w:p w14:paraId="40AF67DB" w14:textId="4CCCC62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937" w:type="dxa"/>
          </w:tcPr>
          <w:p w14:paraId="2430082A" w14:textId="66DACC9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95</w:t>
            </w:r>
          </w:p>
        </w:tc>
        <w:tc>
          <w:tcPr>
            <w:tcW w:w="968" w:type="dxa"/>
          </w:tcPr>
          <w:p w14:paraId="61B5F14C" w14:textId="72E7917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2</w:t>
            </w:r>
          </w:p>
        </w:tc>
      </w:tr>
      <w:tr w:rsidR="00FF2B1D" w:rsidRPr="00B07731" w14:paraId="0371D1B5" w14:textId="77777777" w:rsidTr="006937C6">
        <w:tc>
          <w:tcPr>
            <w:tcW w:w="2552" w:type="dxa"/>
            <w:vAlign w:val="center"/>
          </w:tcPr>
          <w:p w14:paraId="680BD511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eaths3</w:t>
            </w:r>
          </w:p>
        </w:tc>
        <w:tc>
          <w:tcPr>
            <w:tcW w:w="815" w:type="dxa"/>
          </w:tcPr>
          <w:p w14:paraId="28F9C9DD" w14:textId="38C3C56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036" w:type="dxa"/>
          </w:tcPr>
          <w:p w14:paraId="11C1F137" w14:textId="4978544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114" w:type="dxa"/>
          </w:tcPr>
          <w:p w14:paraId="584F7ADC" w14:textId="28464EE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82" w:type="dxa"/>
          </w:tcPr>
          <w:p w14:paraId="7C292661" w14:textId="2C4D103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01" w:type="dxa"/>
          </w:tcPr>
          <w:p w14:paraId="51B25CFC" w14:textId="2372E45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37" w:type="dxa"/>
          </w:tcPr>
          <w:p w14:paraId="42A6123A" w14:textId="09AED4D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968" w:type="dxa"/>
          </w:tcPr>
          <w:p w14:paraId="78161D60" w14:textId="13272F6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9</w:t>
            </w:r>
          </w:p>
        </w:tc>
      </w:tr>
      <w:tr w:rsidR="00FF2B1D" w:rsidRPr="00B07731" w14:paraId="72EA38E4" w14:textId="77777777" w:rsidTr="006937C6">
        <w:tc>
          <w:tcPr>
            <w:tcW w:w="2552" w:type="dxa"/>
            <w:vAlign w:val="center"/>
          </w:tcPr>
          <w:p w14:paraId="4086BA89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</w:tcPr>
          <w:p w14:paraId="0BAEF2F0" w14:textId="6151E485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1036" w:type="dxa"/>
          </w:tcPr>
          <w:p w14:paraId="51AA9A82" w14:textId="1DB8B05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1114" w:type="dxa"/>
          </w:tcPr>
          <w:p w14:paraId="18F64558" w14:textId="5150B96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882" w:type="dxa"/>
          </w:tcPr>
          <w:p w14:paraId="3ACF0BD3" w14:textId="20E5F4D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1" w:type="dxa"/>
          </w:tcPr>
          <w:p w14:paraId="340562BD" w14:textId="30EFCEE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37" w:type="dxa"/>
          </w:tcPr>
          <w:p w14:paraId="4DA9B245" w14:textId="7AE2319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74</w:t>
            </w:r>
          </w:p>
        </w:tc>
        <w:tc>
          <w:tcPr>
            <w:tcW w:w="968" w:type="dxa"/>
          </w:tcPr>
          <w:p w14:paraId="0228D118" w14:textId="529633D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0</w:t>
            </w:r>
          </w:p>
        </w:tc>
      </w:tr>
      <w:tr w:rsidR="00FF2B1D" w:rsidRPr="00B07731" w14:paraId="1884CC82" w14:textId="77777777" w:rsidTr="006937C6">
        <w:tc>
          <w:tcPr>
            <w:tcW w:w="2552" w:type="dxa"/>
            <w:vAlign w:val="center"/>
          </w:tcPr>
          <w:p w14:paraId="1E95855C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</w:tcPr>
          <w:p w14:paraId="6929CEA5" w14:textId="6750B1C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36" w:type="dxa"/>
          </w:tcPr>
          <w:p w14:paraId="03E980F0" w14:textId="1DC0E8E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14" w:type="dxa"/>
          </w:tcPr>
          <w:p w14:paraId="3004275E" w14:textId="0CB29B17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82" w:type="dxa"/>
          </w:tcPr>
          <w:p w14:paraId="2A67131F" w14:textId="3AF4804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</w:tcPr>
          <w:p w14:paraId="4F555B29" w14:textId="50EAAD4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37" w:type="dxa"/>
          </w:tcPr>
          <w:p w14:paraId="18971800" w14:textId="5605D26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5</w:t>
            </w:r>
          </w:p>
        </w:tc>
        <w:tc>
          <w:tcPr>
            <w:tcW w:w="968" w:type="dxa"/>
          </w:tcPr>
          <w:p w14:paraId="7780853F" w14:textId="3864DAC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8</w:t>
            </w:r>
          </w:p>
        </w:tc>
      </w:tr>
      <w:tr w:rsidR="00FF2B1D" w:rsidRPr="00B07731" w14:paraId="2A807375" w14:textId="77777777" w:rsidTr="006937C6">
        <w:tc>
          <w:tcPr>
            <w:tcW w:w="2552" w:type="dxa"/>
            <w:vAlign w:val="center"/>
          </w:tcPr>
          <w:p w14:paraId="39A64C34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</w:tcPr>
          <w:p w14:paraId="3BC62A7A" w14:textId="102A1B0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36" w:type="dxa"/>
          </w:tcPr>
          <w:p w14:paraId="3C585E04" w14:textId="3A5C86E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114" w:type="dxa"/>
          </w:tcPr>
          <w:p w14:paraId="251B952C" w14:textId="0AAF58AF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82" w:type="dxa"/>
          </w:tcPr>
          <w:p w14:paraId="2E368B08" w14:textId="03E9D71E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</w:tcPr>
          <w:p w14:paraId="7D8087C5" w14:textId="3CEE4D73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937" w:type="dxa"/>
          </w:tcPr>
          <w:p w14:paraId="46E596EA" w14:textId="1D1E0D6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968" w:type="dxa"/>
          </w:tcPr>
          <w:p w14:paraId="70DB5CB5" w14:textId="24F5972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0</w:t>
            </w:r>
          </w:p>
        </w:tc>
      </w:tr>
      <w:tr w:rsidR="00FF2B1D" w:rsidRPr="00B07731" w14:paraId="33308084" w14:textId="77777777" w:rsidTr="006937C6">
        <w:tc>
          <w:tcPr>
            <w:tcW w:w="2552" w:type="dxa"/>
            <w:vAlign w:val="center"/>
          </w:tcPr>
          <w:p w14:paraId="1CDA11F8" w14:textId="77777777" w:rsidR="00FF2B1D" w:rsidRPr="00B76AFF" w:rsidRDefault="00FF2B1D" w:rsidP="00FF2B1D">
            <w:pPr>
              <w:rPr>
                <w:b/>
                <w:bCs/>
                <w:sz w:val="18"/>
                <w:szCs w:val="18"/>
              </w:rPr>
            </w:pPr>
            <w:r w:rsidRPr="00B76A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</w:tcPr>
          <w:p w14:paraId="74F00EFD" w14:textId="7CB40EAD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036" w:type="dxa"/>
          </w:tcPr>
          <w:p w14:paraId="387BED15" w14:textId="22A3F172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114" w:type="dxa"/>
          </w:tcPr>
          <w:p w14:paraId="05430B22" w14:textId="067259C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882" w:type="dxa"/>
          </w:tcPr>
          <w:p w14:paraId="780EDC48" w14:textId="6BEB56C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</w:tcPr>
          <w:p w14:paraId="6D25BA8D" w14:textId="3E6CD334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37" w:type="dxa"/>
          </w:tcPr>
          <w:p w14:paraId="5B72B1ED" w14:textId="6FEF53AB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51</w:t>
            </w:r>
          </w:p>
        </w:tc>
        <w:tc>
          <w:tcPr>
            <w:tcW w:w="968" w:type="dxa"/>
          </w:tcPr>
          <w:p w14:paraId="5A20B0EE" w14:textId="4B69C8E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7</w:t>
            </w:r>
          </w:p>
        </w:tc>
      </w:tr>
      <w:tr w:rsidR="00FF2B1D" w:rsidRPr="00B07731" w14:paraId="24D707C4" w14:textId="77777777" w:rsidTr="006937C6">
        <w:tc>
          <w:tcPr>
            <w:tcW w:w="2552" w:type="dxa"/>
            <w:vAlign w:val="center"/>
          </w:tcPr>
          <w:p w14:paraId="66BF0A90" w14:textId="77777777" w:rsidR="00FF2B1D" w:rsidRPr="0042474A" w:rsidRDefault="00FF2B1D" w:rsidP="00FF2B1D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</w:tcPr>
          <w:p w14:paraId="4A052282" w14:textId="344CEA1C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036" w:type="dxa"/>
          </w:tcPr>
          <w:p w14:paraId="4209BA28" w14:textId="05BE03C0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14" w:type="dxa"/>
          </w:tcPr>
          <w:p w14:paraId="0A375DB6" w14:textId="65A28C7A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82" w:type="dxa"/>
          </w:tcPr>
          <w:p w14:paraId="0912C60B" w14:textId="27F41936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01" w:type="dxa"/>
          </w:tcPr>
          <w:p w14:paraId="30444CF1" w14:textId="5A77EDE1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37" w:type="dxa"/>
          </w:tcPr>
          <w:p w14:paraId="47489530" w14:textId="45EDB298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83</w:t>
            </w:r>
          </w:p>
        </w:tc>
        <w:tc>
          <w:tcPr>
            <w:tcW w:w="968" w:type="dxa"/>
          </w:tcPr>
          <w:p w14:paraId="469031E5" w14:textId="4AE95399" w:rsidR="00FF2B1D" w:rsidRPr="00FF2B1D" w:rsidRDefault="00FF2B1D" w:rsidP="00FF2B1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F2B1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6</w:t>
            </w:r>
          </w:p>
        </w:tc>
      </w:tr>
    </w:tbl>
    <w:p w14:paraId="04B835E0" w14:textId="2FC8E843" w:rsidR="007D54A3" w:rsidRDefault="007D54A3" w:rsidP="007D54A3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</w:pPr>
      <w:r w:rsidRPr="009764FA">
        <w:rPr>
          <w:i/>
          <w:color w:val="000000" w:themeColor="text1"/>
          <w:sz w:val="18"/>
          <w:szCs w:val="18"/>
        </w:rPr>
        <w:t xml:space="preserve">Table </w:t>
      </w:r>
      <w:r w:rsidR="00AE334B">
        <w:rPr>
          <w:i/>
          <w:color w:val="000000" w:themeColor="text1"/>
          <w:sz w:val="18"/>
          <w:szCs w:val="18"/>
        </w:rPr>
        <w:t>B</w:t>
      </w:r>
      <w:r>
        <w:rPr>
          <w:i/>
          <w:color w:val="000000" w:themeColor="text1"/>
          <w:sz w:val="18"/>
          <w:szCs w:val="18"/>
        </w:rPr>
        <w:t>4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1 in EU countries (covariates in bold considered to have statistically significant effects due to 95% confidence interval not containing 0; covariates listed in alphabetical order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7D54A3" w:rsidRPr="00362A4E" w14:paraId="49A5154A" w14:textId="77777777" w:rsidTr="00E8595E">
        <w:tc>
          <w:tcPr>
            <w:tcW w:w="2552" w:type="dxa"/>
            <w:vAlign w:val="center"/>
          </w:tcPr>
          <w:p w14:paraId="29F78C4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18CE02B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324C29A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2EE61A4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4C8BA56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245571C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7CFAC7D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3BD085A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7D54A3" w:rsidRPr="00362A4E" w14:paraId="26E1D67A" w14:textId="77777777" w:rsidTr="00E8595E">
        <w:tc>
          <w:tcPr>
            <w:tcW w:w="2552" w:type="dxa"/>
            <w:vAlign w:val="center"/>
          </w:tcPr>
          <w:p w14:paraId="5D2E90BF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  <w:vAlign w:val="center"/>
          </w:tcPr>
          <w:p w14:paraId="5E73D98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36" w:type="dxa"/>
            <w:vAlign w:val="center"/>
          </w:tcPr>
          <w:p w14:paraId="1D6E2B8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14" w:type="dxa"/>
            <w:vAlign w:val="center"/>
          </w:tcPr>
          <w:p w14:paraId="2689899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82" w:type="dxa"/>
            <w:vAlign w:val="center"/>
          </w:tcPr>
          <w:p w14:paraId="056FC5F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2C09537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37" w:type="dxa"/>
            <w:vAlign w:val="center"/>
          </w:tcPr>
          <w:p w14:paraId="7CD4D14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968" w:type="dxa"/>
            <w:vAlign w:val="center"/>
          </w:tcPr>
          <w:p w14:paraId="0B6E709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90</w:t>
            </w:r>
          </w:p>
        </w:tc>
      </w:tr>
      <w:tr w:rsidR="007D54A3" w:rsidRPr="00362A4E" w14:paraId="7FFF173A" w14:textId="77777777" w:rsidTr="00E8595E">
        <w:tc>
          <w:tcPr>
            <w:tcW w:w="2552" w:type="dxa"/>
            <w:vAlign w:val="center"/>
          </w:tcPr>
          <w:p w14:paraId="40EDD1B3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  <w:vAlign w:val="center"/>
          </w:tcPr>
          <w:p w14:paraId="7E928F8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036" w:type="dxa"/>
            <w:vAlign w:val="center"/>
          </w:tcPr>
          <w:p w14:paraId="5798FD2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114" w:type="dxa"/>
            <w:vAlign w:val="center"/>
          </w:tcPr>
          <w:p w14:paraId="23352D4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82" w:type="dxa"/>
            <w:vAlign w:val="center"/>
          </w:tcPr>
          <w:p w14:paraId="4A1670F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1" w:type="dxa"/>
            <w:vAlign w:val="center"/>
          </w:tcPr>
          <w:p w14:paraId="59F8260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37" w:type="dxa"/>
            <w:vAlign w:val="center"/>
          </w:tcPr>
          <w:p w14:paraId="1FD75E7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968" w:type="dxa"/>
            <w:vAlign w:val="center"/>
          </w:tcPr>
          <w:p w14:paraId="244ED99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</w:tr>
      <w:tr w:rsidR="007D54A3" w:rsidRPr="00362A4E" w14:paraId="4A5361AF" w14:textId="77777777" w:rsidTr="00E8595E">
        <w:tc>
          <w:tcPr>
            <w:tcW w:w="2552" w:type="dxa"/>
            <w:vAlign w:val="center"/>
          </w:tcPr>
          <w:p w14:paraId="782AF8F0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  <w:vAlign w:val="center"/>
          </w:tcPr>
          <w:p w14:paraId="239D0C8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036" w:type="dxa"/>
            <w:vAlign w:val="center"/>
          </w:tcPr>
          <w:p w14:paraId="5AF705F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1114" w:type="dxa"/>
            <w:vAlign w:val="center"/>
          </w:tcPr>
          <w:p w14:paraId="51AD9E6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882" w:type="dxa"/>
            <w:vAlign w:val="center"/>
          </w:tcPr>
          <w:p w14:paraId="0CA32AB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6AAB738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7" w:type="dxa"/>
            <w:vAlign w:val="center"/>
          </w:tcPr>
          <w:p w14:paraId="4E7B8D8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968" w:type="dxa"/>
            <w:vAlign w:val="center"/>
          </w:tcPr>
          <w:p w14:paraId="74F0860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0</w:t>
            </w:r>
          </w:p>
        </w:tc>
      </w:tr>
      <w:tr w:rsidR="007D54A3" w:rsidRPr="00362A4E" w14:paraId="649193FF" w14:textId="77777777" w:rsidTr="00E8595E">
        <w:tc>
          <w:tcPr>
            <w:tcW w:w="2552" w:type="dxa"/>
            <w:vAlign w:val="center"/>
          </w:tcPr>
          <w:p w14:paraId="7BD762FE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  <w:vAlign w:val="center"/>
          </w:tcPr>
          <w:p w14:paraId="10FDA41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36" w:type="dxa"/>
            <w:vAlign w:val="center"/>
          </w:tcPr>
          <w:p w14:paraId="6D8D872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14" w:type="dxa"/>
            <w:vAlign w:val="center"/>
          </w:tcPr>
          <w:p w14:paraId="69860FB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82" w:type="dxa"/>
            <w:vAlign w:val="center"/>
          </w:tcPr>
          <w:p w14:paraId="571512A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5E7A701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37" w:type="dxa"/>
            <w:vAlign w:val="center"/>
          </w:tcPr>
          <w:p w14:paraId="1A2AAB6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968" w:type="dxa"/>
            <w:vAlign w:val="center"/>
          </w:tcPr>
          <w:p w14:paraId="71FF273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</w:tr>
      <w:tr w:rsidR="007D54A3" w:rsidRPr="00362A4E" w14:paraId="1AC4D65D" w14:textId="77777777" w:rsidTr="00E8595E">
        <w:tc>
          <w:tcPr>
            <w:tcW w:w="2552" w:type="dxa"/>
            <w:vAlign w:val="center"/>
          </w:tcPr>
          <w:p w14:paraId="3FE77E12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  <w:vAlign w:val="center"/>
          </w:tcPr>
          <w:p w14:paraId="2EDC499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1036" w:type="dxa"/>
            <w:vAlign w:val="center"/>
          </w:tcPr>
          <w:p w14:paraId="5400D40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1114" w:type="dxa"/>
            <w:vAlign w:val="center"/>
          </w:tcPr>
          <w:p w14:paraId="3ED372D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882" w:type="dxa"/>
            <w:vAlign w:val="center"/>
          </w:tcPr>
          <w:p w14:paraId="50E8F7C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147628B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7" w:type="dxa"/>
            <w:vAlign w:val="center"/>
          </w:tcPr>
          <w:p w14:paraId="1404E0C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968" w:type="dxa"/>
            <w:vAlign w:val="center"/>
          </w:tcPr>
          <w:p w14:paraId="1A2F11A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</w:tr>
      <w:tr w:rsidR="007D54A3" w:rsidRPr="00362A4E" w14:paraId="50853F40" w14:textId="77777777" w:rsidTr="00E8595E">
        <w:tc>
          <w:tcPr>
            <w:tcW w:w="2552" w:type="dxa"/>
            <w:vAlign w:val="center"/>
          </w:tcPr>
          <w:p w14:paraId="0C606516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  <w:vAlign w:val="center"/>
          </w:tcPr>
          <w:p w14:paraId="6912B26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36" w:type="dxa"/>
            <w:vAlign w:val="center"/>
          </w:tcPr>
          <w:p w14:paraId="0D5379E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14" w:type="dxa"/>
            <w:vAlign w:val="center"/>
          </w:tcPr>
          <w:p w14:paraId="5678744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82" w:type="dxa"/>
            <w:vAlign w:val="center"/>
          </w:tcPr>
          <w:p w14:paraId="6610933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24EC884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37" w:type="dxa"/>
            <w:vAlign w:val="center"/>
          </w:tcPr>
          <w:p w14:paraId="21343FA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68" w:type="dxa"/>
            <w:vAlign w:val="center"/>
          </w:tcPr>
          <w:p w14:paraId="6C7B47F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17</w:t>
            </w:r>
          </w:p>
        </w:tc>
      </w:tr>
      <w:tr w:rsidR="007D54A3" w:rsidRPr="00362A4E" w14:paraId="511A5F9C" w14:textId="77777777" w:rsidTr="00E8595E">
        <w:tc>
          <w:tcPr>
            <w:tcW w:w="2552" w:type="dxa"/>
            <w:vAlign w:val="center"/>
          </w:tcPr>
          <w:p w14:paraId="22D856CA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fference in GRI1</w:t>
            </w:r>
          </w:p>
        </w:tc>
        <w:tc>
          <w:tcPr>
            <w:tcW w:w="815" w:type="dxa"/>
            <w:vAlign w:val="center"/>
          </w:tcPr>
          <w:p w14:paraId="6086435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036" w:type="dxa"/>
            <w:vAlign w:val="center"/>
          </w:tcPr>
          <w:p w14:paraId="19D3720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114" w:type="dxa"/>
            <w:vAlign w:val="center"/>
          </w:tcPr>
          <w:p w14:paraId="5FC91F5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82" w:type="dxa"/>
            <w:vAlign w:val="center"/>
          </w:tcPr>
          <w:p w14:paraId="41C47FC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2A661AE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37" w:type="dxa"/>
            <w:vAlign w:val="center"/>
          </w:tcPr>
          <w:p w14:paraId="2A23F40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968" w:type="dxa"/>
            <w:vAlign w:val="center"/>
          </w:tcPr>
          <w:p w14:paraId="40567D8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7D54A3" w:rsidRPr="00362A4E" w14:paraId="0B380C1F" w14:textId="77777777" w:rsidTr="00E8595E">
        <w:tc>
          <w:tcPr>
            <w:tcW w:w="2552" w:type="dxa"/>
            <w:vAlign w:val="center"/>
          </w:tcPr>
          <w:p w14:paraId="7BD2CD05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  <w:vAlign w:val="center"/>
          </w:tcPr>
          <w:p w14:paraId="6110217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036" w:type="dxa"/>
            <w:vAlign w:val="center"/>
          </w:tcPr>
          <w:p w14:paraId="42E1AF2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114" w:type="dxa"/>
            <w:vAlign w:val="center"/>
          </w:tcPr>
          <w:p w14:paraId="670A010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82" w:type="dxa"/>
            <w:vAlign w:val="center"/>
          </w:tcPr>
          <w:p w14:paraId="05D54AE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62A8051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37" w:type="dxa"/>
            <w:vAlign w:val="center"/>
          </w:tcPr>
          <w:p w14:paraId="62D9316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968" w:type="dxa"/>
            <w:vAlign w:val="center"/>
          </w:tcPr>
          <w:p w14:paraId="41483C2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</w:tr>
      <w:tr w:rsidR="007D54A3" w:rsidRPr="00362A4E" w14:paraId="74BF2710" w14:textId="77777777" w:rsidTr="00E8595E">
        <w:tc>
          <w:tcPr>
            <w:tcW w:w="2552" w:type="dxa"/>
            <w:vAlign w:val="center"/>
          </w:tcPr>
          <w:p w14:paraId="0035A8FA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  <w:vAlign w:val="center"/>
          </w:tcPr>
          <w:p w14:paraId="25A03CA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36" w:type="dxa"/>
            <w:vAlign w:val="center"/>
          </w:tcPr>
          <w:p w14:paraId="0F430D7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114" w:type="dxa"/>
            <w:vAlign w:val="center"/>
          </w:tcPr>
          <w:p w14:paraId="1A6749D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82" w:type="dxa"/>
            <w:vAlign w:val="center"/>
          </w:tcPr>
          <w:p w14:paraId="0788BA3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235D76A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37" w:type="dxa"/>
            <w:vAlign w:val="center"/>
          </w:tcPr>
          <w:p w14:paraId="539E8D6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968" w:type="dxa"/>
            <w:vAlign w:val="center"/>
          </w:tcPr>
          <w:p w14:paraId="04A2CDD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</w:tr>
      <w:tr w:rsidR="007D54A3" w:rsidRPr="00362A4E" w14:paraId="1787FB9E" w14:textId="77777777" w:rsidTr="00E8595E">
        <w:tc>
          <w:tcPr>
            <w:tcW w:w="2552" w:type="dxa"/>
            <w:vAlign w:val="center"/>
          </w:tcPr>
          <w:p w14:paraId="644A83FA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19B5EEB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036" w:type="dxa"/>
            <w:vAlign w:val="center"/>
          </w:tcPr>
          <w:p w14:paraId="739343E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1114" w:type="dxa"/>
            <w:vAlign w:val="center"/>
          </w:tcPr>
          <w:p w14:paraId="73A1174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82" w:type="dxa"/>
            <w:vAlign w:val="center"/>
          </w:tcPr>
          <w:p w14:paraId="06073D0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5EBD634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37" w:type="dxa"/>
            <w:vAlign w:val="center"/>
          </w:tcPr>
          <w:p w14:paraId="2297636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968" w:type="dxa"/>
            <w:vAlign w:val="center"/>
          </w:tcPr>
          <w:p w14:paraId="24CE405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</w:tr>
      <w:tr w:rsidR="007D54A3" w:rsidRPr="00362A4E" w14:paraId="49F9EDCE" w14:textId="77777777" w:rsidTr="00E8595E">
        <w:tc>
          <w:tcPr>
            <w:tcW w:w="2552" w:type="dxa"/>
            <w:vAlign w:val="center"/>
          </w:tcPr>
          <w:p w14:paraId="56CC88FB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cess mortality1</w:t>
            </w:r>
          </w:p>
        </w:tc>
        <w:tc>
          <w:tcPr>
            <w:tcW w:w="815" w:type="dxa"/>
            <w:vAlign w:val="center"/>
          </w:tcPr>
          <w:p w14:paraId="7FAFE1F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036" w:type="dxa"/>
            <w:vAlign w:val="center"/>
          </w:tcPr>
          <w:p w14:paraId="197BD5C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1114" w:type="dxa"/>
            <w:vAlign w:val="center"/>
          </w:tcPr>
          <w:p w14:paraId="3EC6386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882" w:type="dxa"/>
            <w:vAlign w:val="center"/>
          </w:tcPr>
          <w:p w14:paraId="556E5E7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062C05E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37" w:type="dxa"/>
            <w:vAlign w:val="center"/>
          </w:tcPr>
          <w:p w14:paraId="61EA571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968" w:type="dxa"/>
            <w:vAlign w:val="center"/>
          </w:tcPr>
          <w:p w14:paraId="761CCD3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7D54A3" w:rsidRPr="00362A4E" w14:paraId="67FEF532" w14:textId="77777777" w:rsidTr="00E8595E">
        <w:tc>
          <w:tcPr>
            <w:tcW w:w="2552" w:type="dxa"/>
            <w:vAlign w:val="center"/>
          </w:tcPr>
          <w:p w14:paraId="1424D978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  <w:vAlign w:val="center"/>
          </w:tcPr>
          <w:p w14:paraId="64B79E1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036" w:type="dxa"/>
            <w:vAlign w:val="center"/>
          </w:tcPr>
          <w:p w14:paraId="7337EB5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114" w:type="dxa"/>
            <w:vAlign w:val="center"/>
          </w:tcPr>
          <w:p w14:paraId="434C111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82" w:type="dxa"/>
            <w:vAlign w:val="center"/>
          </w:tcPr>
          <w:p w14:paraId="5837964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678E4C6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7" w:type="dxa"/>
            <w:vAlign w:val="center"/>
          </w:tcPr>
          <w:p w14:paraId="5917223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8" w:type="dxa"/>
            <w:vAlign w:val="center"/>
          </w:tcPr>
          <w:p w14:paraId="6788039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312</w:t>
            </w:r>
          </w:p>
        </w:tc>
      </w:tr>
      <w:tr w:rsidR="007D54A3" w:rsidRPr="00362A4E" w14:paraId="4A47DFEF" w14:textId="77777777" w:rsidTr="00E8595E">
        <w:tc>
          <w:tcPr>
            <w:tcW w:w="2552" w:type="dxa"/>
            <w:vAlign w:val="center"/>
          </w:tcPr>
          <w:p w14:paraId="3B117F97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  <w:vAlign w:val="center"/>
          </w:tcPr>
          <w:p w14:paraId="2958AA6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36" w:type="dxa"/>
            <w:vAlign w:val="center"/>
          </w:tcPr>
          <w:p w14:paraId="498F315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14" w:type="dxa"/>
            <w:vAlign w:val="center"/>
          </w:tcPr>
          <w:p w14:paraId="1565190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82" w:type="dxa"/>
            <w:vAlign w:val="center"/>
          </w:tcPr>
          <w:p w14:paraId="627EA28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2F2EAFC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vAlign w:val="center"/>
          </w:tcPr>
          <w:p w14:paraId="2D1918E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968" w:type="dxa"/>
            <w:vAlign w:val="center"/>
          </w:tcPr>
          <w:p w14:paraId="36DCA8E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</w:tr>
      <w:tr w:rsidR="007D54A3" w:rsidRPr="00362A4E" w14:paraId="023D7743" w14:textId="77777777" w:rsidTr="00E8595E">
        <w:tc>
          <w:tcPr>
            <w:tcW w:w="2552" w:type="dxa"/>
            <w:vAlign w:val="center"/>
          </w:tcPr>
          <w:p w14:paraId="4266BB00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  <w:vAlign w:val="center"/>
          </w:tcPr>
          <w:p w14:paraId="7A20CD6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036" w:type="dxa"/>
            <w:vAlign w:val="center"/>
          </w:tcPr>
          <w:p w14:paraId="577509E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14" w:type="dxa"/>
            <w:vAlign w:val="center"/>
          </w:tcPr>
          <w:p w14:paraId="4009341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82" w:type="dxa"/>
            <w:vAlign w:val="center"/>
          </w:tcPr>
          <w:p w14:paraId="3C201C0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36E082A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7" w:type="dxa"/>
            <w:vAlign w:val="center"/>
          </w:tcPr>
          <w:p w14:paraId="5E00098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68" w:type="dxa"/>
            <w:vAlign w:val="center"/>
          </w:tcPr>
          <w:p w14:paraId="427AF60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</w:tr>
      <w:tr w:rsidR="007D54A3" w:rsidRPr="00362A4E" w14:paraId="27C10D62" w14:textId="77777777" w:rsidTr="00E8595E">
        <w:tc>
          <w:tcPr>
            <w:tcW w:w="2552" w:type="dxa"/>
            <w:vAlign w:val="center"/>
          </w:tcPr>
          <w:p w14:paraId="0B14FD77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  <w:vAlign w:val="center"/>
          </w:tcPr>
          <w:p w14:paraId="3F4C739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vAlign w:val="center"/>
          </w:tcPr>
          <w:p w14:paraId="72FAF22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114" w:type="dxa"/>
            <w:vAlign w:val="center"/>
          </w:tcPr>
          <w:p w14:paraId="2029E88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82" w:type="dxa"/>
            <w:vAlign w:val="center"/>
          </w:tcPr>
          <w:p w14:paraId="02CACC8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39151B1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vAlign w:val="center"/>
          </w:tcPr>
          <w:p w14:paraId="79BCA56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968" w:type="dxa"/>
            <w:vAlign w:val="center"/>
          </w:tcPr>
          <w:p w14:paraId="5522812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</w:tr>
      <w:tr w:rsidR="007D54A3" w:rsidRPr="00362A4E" w14:paraId="132CFF08" w14:textId="77777777" w:rsidTr="00E8595E">
        <w:tc>
          <w:tcPr>
            <w:tcW w:w="2552" w:type="dxa"/>
            <w:vAlign w:val="center"/>
          </w:tcPr>
          <w:p w14:paraId="342B3122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  <w:vAlign w:val="center"/>
          </w:tcPr>
          <w:p w14:paraId="7808B89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1036" w:type="dxa"/>
            <w:vAlign w:val="center"/>
          </w:tcPr>
          <w:p w14:paraId="019E97D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1114" w:type="dxa"/>
            <w:vAlign w:val="center"/>
          </w:tcPr>
          <w:p w14:paraId="3C34711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882" w:type="dxa"/>
            <w:vAlign w:val="center"/>
          </w:tcPr>
          <w:p w14:paraId="42E46D7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5047F37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7" w:type="dxa"/>
            <w:vAlign w:val="center"/>
          </w:tcPr>
          <w:p w14:paraId="73545E3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359</w:t>
            </w:r>
          </w:p>
        </w:tc>
        <w:tc>
          <w:tcPr>
            <w:tcW w:w="968" w:type="dxa"/>
            <w:vAlign w:val="center"/>
          </w:tcPr>
          <w:p w14:paraId="06AF6E7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</w:tr>
      <w:tr w:rsidR="007D54A3" w:rsidRPr="00362A4E" w14:paraId="260EA0F5" w14:textId="77777777" w:rsidTr="00E8595E">
        <w:tc>
          <w:tcPr>
            <w:tcW w:w="2552" w:type="dxa"/>
            <w:vAlign w:val="center"/>
          </w:tcPr>
          <w:p w14:paraId="404093CC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Inon-vaccinated1</w:t>
            </w:r>
          </w:p>
        </w:tc>
        <w:tc>
          <w:tcPr>
            <w:tcW w:w="815" w:type="dxa"/>
            <w:vAlign w:val="center"/>
          </w:tcPr>
          <w:p w14:paraId="0872D44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36" w:type="dxa"/>
            <w:vAlign w:val="center"/>
          </w:tcPr>
          <w:p w14:paraId="3847439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14" w:type="dxa"/>
            <w:vAlign w:val="center"/>
          </w:tcPr>
          <w:p w14:paraId="20FA06B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882" w:type="dxa"/>
            <w:vAlign w:val="center"/>
          </w:tcPr>
          <w:p w14:paraId="32DFD5F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502170B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7" w:type="dxa"/>
            <w:vAlign w:val="center"/>
          </w:tcPr>
          <w:p w14:paraId="2DEE684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68" w:type="dxa"/>
            <w:vAlign w:val="center"/>
          </w:tcPr>
          <w:p w14:paraId="2E2394C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</w:tr>
      <w:tr w:rsidR="007D54A3" w:rsidRPr="00362A4E" w14:paraId="1E32C6C5" w14:textId="77777777" w:rsidTr="00E8595E">
        <w:tc>
          <w:tcPr>
            <w:tcW w:w="2552" w:type="dxa"/>
            <w:vAlign w:val="center"/>
          </w:tcPr>
          <w:p w14:paraId="1A419F9D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  <w:vAlign w:val="center"/>
          </w:tcPr>
          <w:p w14:paraId="6294FDE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036" w:type="dxa"/>
            <w:vAlign w:val="center"/>
          </w:tcPr>
          <w:p w14:paraId="08DCBB9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14" w:type="dxa"/>
            <w:vAlign w:val="center"/>
          </w:tcPr>
          <w:p w14:paraId="1716612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2" w:type="dxa"/>
            <w:vAlign w:val="center"/>
          </w:tcPr>
          <w:p w14:paraId="509B182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68FB307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37" w:type="dxa"/>
            <w:vAlign w:val="center"/>
          </w:tcPr>
          <w:p w14:paraId="078029D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968" w:type="dxa"/>
            <w:vAlign w:val="center"/>
          </w:tcPr>
          <w:p w14:paraId="5AD0FAC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90</w:t>
            </w:r>
          </w:p>
        </w:tc>
      </w:tr>
      <w:tr w:rsidR="007D54A3" w:rsidRPr="00362A4E" w14:paraId="302EC252" w14:textId="77777777" w:rsidTr="00E8595E">
        <w:tc>
          <w:tcPr>
            <w:tcW w:w="2552" w:type="dxa"/>
            <w:vAlign w:val="center"/>
          </w:tcPr>
          <w:p w14:paraId="1D0038CD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  <w:vAlign w:val="center"/>
          </w:tcPr>
          <w:p w14:paraId="2C8FE40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36" w:type="dxa"/>
            <w:vAlign w:val="center"/>
          </w:tcPr>
          <w:p w14:paraId="272B5B9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14" w:type="dxa"/>
            <w:vAlign w:val="center"/>
          </w:tcPr>
          <w:p w14:paraId="4565D6D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82" w:type="dxa"/>
            <w:vAlign w:val="center"/>
          </w:tcPr>
          <w:p w14:paraId="6EF0FE2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2E521F0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37" w:type="dxa"/>
            <w:vAlign w:val="center"/>
          </w:tcPr>
          <w:p w14:paraId="1F7CAD0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968" w:type="dxa"/>
            <w:vAlign w:val="center"/>
          </w:tcPr>
          <w:p w14:paraId="0D05BCF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90</w:t>
            </w:r>
          </w:p>
        </w:tc>
      </w:tr>
      <w:tr w:rsidR="007D54A3" w:rsidRPr="00362A4E" w14:paraId="3364D16C" w14:textId="77777777" w:rsidTr="00E8595E">
        <w:tc>
          <w:tcPr>
            <w:tcW w:w="2552" w:type="dxa"/>
            <w:vAlign w:val="center"/>
          </w:tcPr>
          <w:p w14:paraId="0CE189ED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  <w:vAlign w:val="center"/>
          </w:tcPr>
          <w:p w14:paraId="4374FD2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036" w:type="dxa"/>
            <w:vAlign w:val="center"/>
          </w:tcPr>
          <w:p w14:paraId="7A21640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114" w:type="dxa"/>
            <w:vAlign w:val="center"/>
          </w:tcPr>
          <w:p w14:paraId="6E07B26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82" w:type="dxa"/>
            <w:vAlign w:val="center"/>
          </w:tcPr>
          <w:p w14:paraId="3854842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1D5F429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37" w:type="dxa"/>
            <w:vAlign w:val="center"/>
          </w:tcPr>
          <w:p w14:paraId="6A8B1E1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968" w:type="dxa"/>
            <w:vAlign w:val="center"/>
          </w:tcPr>
          <w:p w14:paraId="760EDDE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7D54A3" w:rsidRPr="00362A4E" w14:paraId="45451F4B" w14:textId="77777777" w:rsidTr="00E8595E">
        <w:tc>
          <w:tcPr>
            <w:tcW w:w="2552" w:type="dxa"/>
            <w:vAlign w:val="center"/>
          </w:tcPr>
          <w:p w14:paraId="3DC2EDAF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  <w:vAlign w:val="center"/>
          </w:tcPr>
          <w:p w14:paraId="7A25170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36" w:type="dxa"/>
            <w:vAlign w:val="center"/>
          </w:tcPr>
          <w:p w14:paraId="7BF2750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114" w:type="dxa"/>
            <w:vAlign w:val="center"/>
          </w:tcPr>
          <w:p w14:paraId="1F80CB5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82" w:type="dxa"/>
            <w:vAlign w:val="center"/>
          </w:tcPr>
          <w:p w14:paraId="2B057FD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0D05BCD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37" w:type="dxa"/>
            <w:vAlign w:val="center"/>
          </w:tcPr>
          <w:p w14:paraId="302A28E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968" w:type="dxa"/>
            <w:vAlign w:val="center"/>
          </w:tcPr>
          <w:p w14:paraId="5C6FBA2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</w:tr>
      <w:tr w:rsidR="007D54A3" w:rsidRPr="00362A4E" w14:paraId="5E3258B3" w14:textId="77777777" w:rsidTr="00E8595E">
        <w:tc>
          <w:tcPr>
            <w:tcW w:w="2552" w:type="dxa"/>
            <w:vAlign w:val="center"/>
          </w:tcPr>
          <w:p w14:paraId="07CE51C6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  <w:vAlign w:val="center"/>
          </w:tcPr>
          <w:p w14:paraId="1123BE0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036" w:type="dxa"/>
            <w:vAlign w:val="center"/>
          </w:tcPr>
          <w:p w14:paraId="233D9C4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1114" w:type="dxa"/>
            <w:vAlign w:val="center"/>
          </w:tcPr>
          <w:p w14:paraId="0DA1678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82" w:type="dxa"/>
            <w:vAlign w:val="center"/>
          </w:tcPr>
          <w:p w14:paraId="040D52B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0E2A80C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37" w:type="dxa"/>
            <w:vAlign w:val="center"/>
          </w:tcPr>
          <w:p w14:paraId="0F9A634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968" w:type="dxa"/>
            <w:vAlign w:val="center"/>
          </w:tcPr>
          <w:p w14:paraId="30DE60B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</w:tr>
      <w:tr w:rsidR="007D54A3" w:rsidRPr="00362A4E" w14:paraId="1E397266" w14:textId="77777777" w:rsidTr="00E8595E">
        <w:tc>
          <w:tcPr>
            <w:tcW w:w="2552" w:type="dxa"/>
            <w:vAlign w:val="center"/>
          </w:tcPr>
          <w:p w14:paraId="4C81B8A6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CU occupancy1</w:t>
            </w:r>
          </w:p>
        </w:tc>
        <w:tc>
          <w:tcPr>
            <w:tcW w:w="815" w:type="dxa"/>
            <w:vAlign w:val="center"/>
          </w:tcPr>
          <w:p w14:paraId="2795882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6" w:type="dxa"/>
            <w:vAlign w:val="center"/>
          </w:tcPr>
          <w:p w14:paraId="2E96185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14" w:type="dxa"/>
            <w:vAlign w:val="center"/>
          </w:tcPr>
          <w:p w14:paraId="4F2F997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82" w:type="dxa"/>
            <w:vAlign w:val="center"/>
          </w:tcPr>
          <w:p w14:paraId="701F535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7CCD9DD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37" w:type="dxa"/>
            <w:vAlign w:val="center"/>
          </w:tcPr>
          <w:p w14:paraId="772CAAD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968" w:type="dxa"/>
            <w:vAlign w:val="center"/>
          </w:tcPr>
          <w:p w14:paraId="07A3492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</w:tr>
      <w:tr w:rsidR="007D54A3" w:rsidRPr="00362A4E" w14:paraId="04DA812E" w14:textId="77777777" w:rsidTr="00E8595E">
        <w:tc>
          <w:tcPr>
            <w:tcW w:w="2552" w:type="dxa"/>
            <w:vAlign w:val="center"/>
          </w:tcPr>
          <w:p w14:paraId="1CE66CC0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  <w:vAlign w:val="center"/>
          </w:tcPr>
          <w:p w14:paraId="4EE6D65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036" w:type="dxa"/>
            <w:vAlign w:val="center"/>
          </w:tcPr>
          <w:p w14:paraId="08B9CA9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114" w:type="dxa"/>
            <w:vAlign w:val="center"/>
          </w:tcPr>
          <w:p w14:paraId="5A9D7D1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82" w:type="dxa"/>
            <w:vAlign w:val="center"/>
          </w:tcPr>
          <w:p w14:paraId="66D48F5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038C722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37" w:type="dxa"/>
            <w:vAlign w:val="center"/>
          </w:tcPr>
          <w:p w14:paraId="3E03D85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68" w:type="dxa"/>
            <w:vAlign w:val="center"/>
          </w:tcPr>
          <w:p w14:paraId="348F9F2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92</w:t>
            </w:r>
          </w:p>
        </w:tc>
      </w:tr>
      <w:tr w:rsidR="007D54A3" w:rsidRPr="00362A4E" w14:paraId="4383DED5" w14:textId="77777777" w:rsidTr="00E8595E">
        <w:tc>
          <w:tcPr>
            <w:tcW w:w="2552" w:type="dxa"/>
            <w:vAlign w:val="center"/>
          </w:tcPr>
          <w:p w14:paraId="4D9A708A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  <w:vAlign w:val="center"/>
          </w:tcPr>
          <w:p w14:paraId="38DC4C2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36" w:type="dxa"/>
            <w:vAlign w:val="center"/>
          </w:tcPr>
          <w:p w14:paraId="76615A5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14" w:type="dxa"/>
            <w:vAlign w:val="center"/>
          </w:tcPr>
          <w:p w14:paraId="0FD398F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82" w:type="dxa"/>
            <w:vAlign w:val="center"/>
          </w:tcPr>
          <w:p w14:paraId="43A0222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714B3DF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vAlign w:val="center"/>
          </w:tcPr>
          <w:p w14:paraId="6E95C42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968" w:type="dxa"/>
            <w:vAlign w:val="center"/>
          </w:tcPr>
          <w:p w14:paraId="0292599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</w:tr>
      <w:tr w:rsidR="007D54A3" w:rsidRPr="00362A4E" w14:paraId="0C2E2605" w14:textId="77777777" w:rsidTr="00E8595E">
        <w:tc>
          <w:tcPr>
            <w:tcW w:w="2552" w:type="dxa"/>
            <w:vAlign w:val="center"/>
          </w:tcPr>
          <w:p w14:paraId="35085737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  <w:vAlign w:val="center"/>
          </w:tcPr>
          <w:p w14:paraId="1C06AE8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36" w:type="dxa"/>
            <w:vAlign w:val="center"/>
          </w:tcPr>
          <w:p w14:paraId="47631B5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14" w:type="dxa"/>
            <w:vAlign w:val="center"/>
          </w:tcPr>
          <w:p w14:paraId="401C69F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82" w:type="dxa"/>
            <w:vAlign w:val="center"/>
          </w:tcPr>
          <w:p w14:paraId="1D1AEE2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2D2ED61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7" w:type="dxa"/>
            <w:vAlign w:val="center"/>
          </w:tcPr>
          <w:p w14:paraId="78D8D3C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968" w:type="dxa"/>
            <w:vAlign w:val="center"/>
          </w:tcPr>
          <w:p w14:paraId="314055F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</w:tr>
      <w:tr w:rsidR="007D54A3" w:rsidRPr="00362A4E" w14:paraId="58607A82" w14:textId="77777777" w:rsidTr="00E8595E">
        <w:tc>
          <w:tcPr>
            <w:tcW w:w="2552" w:type="dxa"/>
            <w:vAlign w:val="center"/>
          </w:tcPr>
          <w:p w14:paraId="61754004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  <w:vAlign w:val="center"/>
          </w:tcPr>
          <w:p w14:paraId="6A25CE1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36" w:type="dxa"/>
            <w:vAlign w:val="center"/>
          </w:tcPr>
          <w:p w14:paraId="4761279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4" w:type="dxa"/>
            <w:vAlign w:val="center"/>
          </w:tcPr>
          <w:p w14:paraId="7539C69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82" w:type="dxa"/>
            <w:vAlign w:val="center"/>
          </w:tcPr>
          <w:p w14:paraId="44857CA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500C0A2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37" w:type="dxa"/>
            <w:vAlign w:val="center"/>
          </w:tcPr>
          <w:p w14:paraId="78EF55A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968" w:type="dxa"/>
            <w:vAlign w:val="center"/>
          </w:tcPr>
          <w:p w14:paraId="10B705A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</w:tr>
      <w:tr w:rsidR="007D54A3" w:rsidRPr="00362A4E" w14:paraId="229BEC34" w14:textId="77777777" w:rsidTr="00E8595E">
        <w:tc>
          <w:tcPr>
            <w:tcW w:w="2552" w:type="dxa"/>
            <w:vAlign w:val="center"/>
          </w:tcPr>
          <w:p w14:paraId="0848B8D4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ndatory vaccination1</w:t>
            </w:r>
          </w:p>
        </w:tc>
        <w:tc>
          <w:tcPr>
            <w:tcW w:w="815" w:type="dxa"/>
            <w:vAlign w:val="center"/>
          </w:tcPr>
          <w:p w14:paraId="68E74A3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6" w:type="dxa"/>
            <w:vAlign w:val="center"/>
          </w:tcPr>
          <w:p w14:paraId="0C164E5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14" w:type="dxa"/>
            <w:vAlign w:val="center"/>
          </w:tcPr>
          <w:p w14:paraId="4EC706F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2" w:type="dxa"/>
            <w:vAlign w:val="center"/>
          </w:tcPr>
          <w:p w14:paraId="4463ED0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1" w:type="dxa"/>
            <w:vAlign w:val="center"/>
          </w:tcPr>
          <w:p w14:paraId="48890C9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37" w:type="dxa"/>
            <w:vAlign w:val="center"/>
          </w:tcPr>
          <w:p w14:paraId="4CB40D8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968" w:type="dxa"/>
            <w:vAlign w:val="center"/>
          </w:tcPr>
          <w:p w14:paraId="3277379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7D54A3" w:rsidRPr="00362A4E" w14:paraId="680BB015" w14:textId="77777777" w:rsidTr="00E8595E">
        <w:tc>
          <w:tcPr>
            <w:tcW w:w="2552" w:type="dxa"/>
            <w:vAlign w:val="center"/>
          </w:tcPr>
          <w:p w14:paraId="52C14CA6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  <w:vAlign w:val="center"/>
          </w:tcPr>
          <w:p w14:paraId="5CA65A4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36" w:type="dxa"/>
            <w:vAlign w:val="center"/>
          </w:tcPr>
          <w:p w14:paraId="74E1B3F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114" w:type="dxa"/>
            <w:vAlign w:val="center"/>
          </w:tcPr>
          <w:p w14:paraId="11C340E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82" w:type="dxa"/>
            <w:vAlign w:val="center"/>
          </w:tcPr>
          <w:p w14:paraId="0A9E0D7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6C77CB3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7" w:type="dxa"/>
            <w:vAlign w:val="center"/>
          </w:tcPr>
          <w:p w14:paraId="4ABB411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68" w:type="dxa"/>
            <w:vAlign w:val="center"/>
          </w:tcPr>
          <w:p w14:paraId="0CBDCA6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</w:tr>
      <w:tr w:rsidR="007D54A3" w:rsidRPr="00362A4E" w14:paraId="307EC9B7" w14:textId="77777777" w:rsidTr="00E8595E">
        <w:tc>
          <w:tcPr>
            <w:tcW w:w="2552" w:type="dxa"/>
            <w:vAlign w:val="center"/>
          </w:tcPr>
          <w:p w14:paraId="236EF278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  <w:vAlign w:val="center"/>
          </w:tcPr>
          <w:p w14:paraId="72589B1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6" w:type="dxa"/>
            <w:vAlign w:val="center"/>
          </w:tcPr>
          <w:p w14:paraId="4C42B5B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114" w:type="dxa"/>
            <w:vAlign w:val="center"/>
          </w:tcPr>
          <w:p w14:paraId="3642312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82" w:type="dxa"/>
            <w:vAlign w:val="center"/>
          </w:tcPr>
          <w:p w14:paraId="24639E4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1CBCA54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7" w:type="dxa"/>
            <w:vAlign w:val="center"/>
          </w:tcPr>
          <w:p w14:paraId="0C1C415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968" w:type="dxa"/>
            <w:vAlign w:val="center"/>
          </w:tcPr>
          <w:p w14:paraId="3303B68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</w:tr>
      <w:tr w:rsidR="007D54A3" w:rsidRPr="00362A4E" w14:paraId="6C803607" w14:textId="77777777" w:rsidTr="00E8595E">
        <w:tc>
          <w:tcPr>
            <w:tcW w:w="2552" w:type="dxa"/>
            <w:vAlign w:val="center"/>
          </w:tcPr>
          <w:p w14:paraId="0B0D3572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  <w:vAlign w:val="center"/>
          </w:tcPr>
          <w:p w14:paraId="14C8003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036" w:type="dxa"/>
            <w:vAlign w:val="center"/>
          </w:tcPr>
          <w:p w14:paraId="57BD722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114" w:type="dxa"/>
            <w:vAlign w:val="center"/>
          </w:tcPr>
          <w:p w14:paraId="19D248F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82" w:type="dxa"/>
            <w:vAlign w:val="center"/>
          </w:tcPr>
          <w:p w14:paraId="334722E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4B12973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vAlign w:val="center"/>
          </w:tcPr>
          <w:p w14:paraId="2340D62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968" w:type="dxa"/>
            <w:vAlign w:val="center"/>
          </w:tcPr>
          <w:p w14:paraId="09646B9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7D54A3" w:rsidRPr="00362A4E" w14:paraId="09A0F825" w14:textId="77777777" w:rsidTr="00E8595E">
        <w:tc>
          <w:tcPr>
            <w:tcW w:w="2552" w:type="dxa"/>
            <w:vAlign w:val="center"/>
          </w:tcPr>
          <w:p w14:paraId="0DA590E6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  <w:vAlign w:val="center"/>
          </w:tcPr>
          <w:p w14:paraId="23B47FD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vAlign w:val="center"/>
          </w:tcPr>
          <w:p w14:paraId="5E98AB4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114" w:type="dxa"/>
            <w:vAlign w:val="center"/>
          </w:tcPr>
          <w:p w14:paraId="21F0872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82" w:type="dxa"/>
            <w:vAlign w:val="center"/>
          </w:tcPr>
          <w:p w14:paraId="237DEFB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3162CFD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37" w:type="dxa"/>
            <w:vAlign w:val="center"/>
          </w:tcPr>
          <w:p w14:paraId="36CC756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968" w:type="dxa"/>
            <w:vAlign w:val="center"/>
          </w:tcPr>
          <w:p w14:paraId="5CC195E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56</w:t>
            </w:r>
          </w:p>
        </w:tc>
      </w:tr>
      <w:tr w:rsidR="007D54A3" w:rsidRPr="00362A4E" w14:paraId="5637650F" w14:textId="77777777" w:rsidTr="00E8595E">
        <w:tc>
          <w:tcPr>
            <w:tcW w:w="2552" w:type="dxa"/>
            <w:vAlign w:val="center"/>
          </w:tcPr>
          <w:p w14:paraId="7F5C5783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  <w:vAlign w:val="center"/>
          </w:tcPr>
          <w:p w14:paraId="1496460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036" w:type="dxa"/>
            <w:vAlign w:val="center"/>
          </w:tcPr>
          <w:p w14:paraId="640899A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114" w:type="dxa"/>
            <w:vAlign w:val="center"/>
          </w:tcPr>
          <w:p w14:paraId="38FBC78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882" w:type="dxa"/>
            <w:vAlign w:val="center"/>
          </w:tcPr>
          <w:p w14:paraId="2E23604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1E31B83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37" w:type="dxa"/>
            <w:vAlign w:val="center"/>
          </w:tcPr>
          <w:p w14:paraId="7475252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968" w:type="dxa"/>
            <w:vAlign w:val="center"/>
          </w:tcPr>
          <w:p w14:paraId="4D1FC0E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7D54A3" w:rsidRPr="00362A4E" w14:paraId="2F28B58D" w14:textId="77777777" w:rsidTr="00E8595E">
        <w:tc>
          <w:tcPr>
            <w:tcW w:w="2552" w:type="dxa"/>
            <w:vAlign w:val="center"/>
          </w:tcPr>
          <w:p w14:paraId="262CCAD1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  <w:vAlign w:val="center"/>
          </w:tcPr>
          <w:p w14:paraId="1F6D69A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  <w:vAlign w:val="center"/>
          </w:tcPr>
          <w:p w14:paraId="437AE83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114" w:type="dxa"/>
            <w:vAlign w:val="center"/>
          </w:tcPr>
          <w:p w14:paraId="5D2B307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82" w:type="dxa"/>
            <w:vAlign w:val="center"/>
          </w:tcPr>
          <w:p w14:paraId="5CEF1EB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5C7967D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7" w:type="dxa"/>
            <w:vAlign w:val="center"/>
          </w:tcPr>
          <w:p w14:paraId="38922A8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968" w:type="dxa"/>
            <w:vAlign w:val="center"/>
          </w:tcPr>
          <w:p w14:paraId="5A7755F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</w:tr>
      <w:tr w:rsidR="007D54A3" w:rsidRPr="00362A4E" w14:paraId="2E990B71" w14:textId="77777777" w:rsidTr="00E8595E">
        <w:tc>
          <w:tcPr>
            <w:tcW w:w="2552" w:type="dxa"/>
            <w:vAlign w:val="center"/>
          </w:tcPr>
          <w:p w14:paraId="47C9A223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  <w:vAlign w:val="center"/>
          </w:tcPr>
          <w:p w14:paraId="1D5DF03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036" w:type="dxa"/>
            <w:vAlign w:val="center"/>
          </w:tcPr>
          <w:p w14:paraId="37D5E74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114" w:type="dxa"/>
            <w:vAlign w:val="center"/>
          </w:tcPr>
          <w:p w14:paraId="241601C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82" w:type="dxa"/>
            <w:vAlign w:val="center"/>
          </w:tcPr>
          <w:p w14:paraId="7B4E321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1" w:type="dxa"/>
            <w:vAlign w:val="center"/>
          </w:tcPr>
          <w:p w14:paraId="01E4623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37" w:type="dxa"/>
            <w:vAlign w:val="center"/>
          </w:tcPr>
          <w:p w14:paraId="3197B05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968" w:type="dxa"/>
            <w:vAlign w:val="center"/>
          </w:tcPr>
          <w:p w14:paraId="2355D35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7D54A3" w:rsidRPr="00362A4E" w14:paraId="33EE984D" w14:textId="77777777" w:rsidTr="00E8595E">
        <w:tc>
          <w:tcPr>
            <w:tcW w:w="2552" w:type="dxa"/>
            <w:vAlign w:val="center"/>
          </w:tcPr>
          <w:p w14:paraId="4058C44B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  <w:vAlign w:val="center"/>
          </w:tcPr>
          <w:p w14:paraId="286F4DB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36" w:type="dxa"/>
            <w:vAlign w:val="center"/>
          </w:tcPr>
          <w:p w14:paraId="5104F82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4" w:type="dxa"/>
            <w:vAlign w:val="center"/>
          </w:tcPr>
          <w:p w14:paraId="46B0395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82" w:type="dxa"/>
            <w:vAlign w:val="center"/>
          </w:tcPr>
          <w:p w14:paraId="7193DA2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5023E79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937" w:type="dxa"/>
            <w:vAlign w:val="center"/>
          </w:tcPr>
          <w:p w14:paraId="0C77C64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968" w:type="dxa"/>
            <w:vAlign w:val="center"/>
          </w:tcPr>
          <w:p w14:paraId="69FD428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</w:tr>
      <w:tr w:rsidR="007D54A3" w:rsidRPr="00362A4E" w14:paraId="545512F8" w14:textId="77777777" w:rsidTr="00E8595E">
        <w:tc>
          <w:tcPr>
            <w:tcW w:w="2552" w:type="dxa"/>
            <w:vAlign w:val="center"/>
          </w:tcPr>
          <w:p w14:paraId="63559897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  <w:vAlign w:val="center"/>
          </w:tcPr>
          <w:p w14:paraId="65CBB1C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36" w:type="dxa"/>
            <w:vAlign w:val="center"/>
          </w:tcPr>
          <w:p w14:paraId="5270A9E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114" w:type="dxa"/>
            <w:vAlign w:val="center"/>
          </w:tcPr>
          <w:p w14:paraId="47324DF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2" w:type="dxa"/>
            <w:vAlign w:val="center"/>
          </w:tcPr>
          <w:p w14:paraId="6FE506A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403CB79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vAlign w:val="center"/>
          </w:tcPr>
          <w:p w14:paraId="745BF8F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968" w:type="dxa"/>
            <w:vAlign w:val="center"/>
          </w:tcPr>
          <w:p w14:paraId="076BF9A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</w:tr>
      <w:tr w:rsidR="007D54A3" w:rsidRPr="00362A4E" w14:paraId="6ACF9F64" w14:textId="77777777" w:rsidTr="00E8595E">
        <w:tc>
          <w:tcPr>
            <w:tcW w:w="2552" w:type="dxa"/>
            <w:vAlign w:val="center"/>
          </w:tcPr>
          <w:p w14:paraId="5EC5A0BD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  <w:vAlign w:val="center"/>
          </w:tcPr>
          <w:p w14:paraId="5EB45B0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36" w:type="dxa"/>
            <w:vAlign w:val="center"/>
          </w:tcPr>
          <w:p w14:paraId="4815431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114" w:type="dxa"/>
            <w:vAlign w:val="center"/>
          </w:tcPr>
          <w:p w14:paraId="72BB5C2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82" w:type="dxa"/>
            <w:vAlign w:val="center"/>
          </w:tcPr>
          <w:p w14:paraId="18CB817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523178E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37" w:type="dxa"/>
            <w:vAlign w:val="center"/>
          </w:tcPr>
          <w:p w14:paraId="4EF93B1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968" w:type="dxa"/>
            <w:vAlign w:val="center"/>
          </w:tcPr>
          <w:p w14:paraId="4A5CF27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09</w:t>
            </w:r>
          </w:p>
        </w:tc>
      </w:tr>
      <w:tr w:rsidR="007D54A3" w:rsidRPr="00362A4E" w14:paraId="19C3A32C" w14:textId="77777777" w:rsidTr="00E8595E">
        <w:tc>
          <w:tcPr>
            <w:tcW w:w="2552" w:type="dxa"/>
            <w:vAlign w:val="center"/>
          </w:tcPr>
          <w:p w14:paraId="3A22B471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  <w:vAlign w:val="center"/>
          </w:tcPr>
          <w:p w14:paraId="6071294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36" w:type="dxa"/>
            <w:vAlign w:val="center"/>
          </w:tcPr>
          <w:p w14:paraId="7049FEB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114" w:type="dxa"/>
            <w:vAlign w:val="center"/>
          </w:tcPr>
          <w:p w14:paraId="61BD452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82" w:type="dxa"/>
            <w:vAlign w:val="center"/>
          </w:tcPr>
          <w:p w14:paraId="3512326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16242F0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37" w:type="dxa"/>
            <w:vAlign w:val="center"/>
          </w:tcPr>
          <w:p w14:paraId="052BD27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68" w:type="dxa"/>
            <w:vAlign w:val="center"/>
          </w:tcPr>
          <w:p w14:paraId="7D35F34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46</w:t>
            </w:r>
          </w:p>
        </w:tc>
      </w:tr>
      <w:tr w:rsidR="007D54A3" w:rsidRPr="00362A4E" w14:paraId="6B407852" w14:textId="77777777" w:rsidTr="00E8595E">
        <w:tc>
          <w:tcPr>
            <w:tcW w:w="2552" w:type="dxa"/>
            <w:vAlign w:val="center"/>
          </w:tcPr>
          <w:p w14:paraId="01578C81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  <w:vAlign w:val="center"/>
          </w:tcPr>
          <w:p w14:paraId="16B5E93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036" w:type="dxa"/>
            <w:vAlign w:val="center"/>
          </w:tcPr>
          <w:p w14:paraId="5BC086D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14" w:type="dxa"/>
            <w:vAlign w:val="center"/>
          </w:tcPr>
          <w:p w14:paraId="0402FE9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82" w:type="dxa"/>
            <w:vAlign w:val="center"/>
          </w:tcPr>
          <w:p w14:paraId="01ED429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062077F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37" w:type="dxa"/>
            <w:vAlign w:val="center"/>
          </w:tcPr>
          <w:p w14:paraId="26A81CA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968" w:type="dxa"/>
            <w:vAlign w:val="center"/>
          </w:tcPr>
          <w:p w14:paraId="1A5FE0D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</w:tr>
      <w:tr w:rsidR="007D54A3" w:rsidRPr="00362A4E" w14:paraId="6F54B178" w14:textId="77777777" w:rsidTr="00E8595E">
        <w:tc>
          <w:tcPr>
            <w:tcW w:w="2552" w:type="dxa"/>
            <w:vAlign w:val="center"/>
          </w:tcPr>
          <w:p w14:paraId="2354C170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  <w:vAlign w:val="center"/>
          </w:tcPr>
          <w:p w14:paraId="058DA74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  <w:vAlign w:val="center"/>
          </w:tcPr>
          <w:p w14:paraId="2656199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114" w:type="dxa"/>
            <w:vAlign w:val="center"/>
          </w:tcPr>
          <w:p w14:paraId="5021944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2" w:type="dxa"/>
            <w:vAlign w:val="center"/>
          </w:tcPr>
          <w:p w14:paraId="3342EF8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29EC695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37" w:type="dxa"/>
            <w:vAlign w:val="center"/>
          </w:tcPr>
          <w:p w14:paraId="6D92BB4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968" w:type="dxa"/>
            <w:vAlign w:val="center"/>
          </w:tcPr>
          <w:p w14:paraId="31283A6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7D54A3" w:rsidRPr="00362A4E" w14:paraId="60C6E65D" w14:textId="77777777" w:rsidTr="00E8595E">
        <w:tc>
          <w:tcPr>
            <w:tcW w:w="2552" w:type="dxa"/>
            <w:vAlign w:val="center"/>
          </w:tcPr>
          <w:p w14:paraId="1F2929B4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0931A17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36" w:type="dxa"/>
            <w:vAlign w:val="center"/>
          </w:tcPr>
          <w:p w14:paraId="500BA86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14" w:type="dxa"/>
            <w:vAlign w:val="center"/>
          </w:tcPr>
          <w:p w14:paraId="6A49036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82" w:type="dxa"/>
            <w:vAlign w:val="center"/>
          </w:tcPr>
          <w:p w14:paraId="0E15AF1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70EBB3B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37" w:type="dxa"/>
            <w:vAlign w:val="center"/>
          </w:tcPr>
          <w:p w14:paraId="1D59641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968" w:type="dxa"/>
            <w:vAlign w:val="center"/>
          </w:tcPr>
          <w:p w14:paraId="0960C73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</w:tr>
      <w:tr w:rsidR="007D54A3" w:rsidRPr="00362A4E" w14:paraId="478E938F" w14:textId="77777777" w:rsidTr="00E8595E">
        <w:tc>
          <w:tcPr>
            <w:tcW w:w="2552" w:type="dxa"/>
            <w:vAlign w:val="center"/>
          </w:tcPr>
          <w:p w14:paraId="49805AC5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  <w:vAlign w:val="center"/>
          </w:tcPr>
          <w:p w14:paraId="5C27215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36" w:type="dxa"/>
            <w:vAlign w:val="center"/>
          </w:tcPr>
          <w:p w14:paraId="6437D8E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14" w:type="dxa"/>
            <w:vAlign w:val="center"/>
          </w:tcPr>
          <w:p w14:paraId="4D891A3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2" w:type="dxa"/>
            <w:vAlign w:val="center"/>
          </w:tcPr>
          <w:p w14:paraId="1FC08DD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390D8E3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37" w:type="dxa"/>
            <w:vAlign w:val="center"/>
          </w:tcPr>
          <w:p w14:paraId="58151D5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968" w:type="dxa"/>
            <w:vAlign w:val="center"/>
          </w:tcPr>
          <w:p w14:paraId="3D141C4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</w:tr>
      <w:tr w:rsidR="007D54A3" w:rsidRPr="00362A4E" w14:paraId="20B6A918" w14:textId="77777777" w:rsidTr="00E8595E">
        <w:tc>
          <w:tcPr>
            <w:tcW w:w="2552" w:type="dxa"/>
            <w:vAlign w:val="center"/>
          </w:tcPr>
          <w:p w14:paraId="43BFA9C5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  <w:vAlign w:val="center"/>
          </w:tcPr>
          <w:p w14:paraId="2AE0B5B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036" w:type="dxa"/>
            <w:vAlign w:val="center"/>
          </w:tcPr>
          <w:p w14:paraId="09A834C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114" w:type="dxa"/>
            <w:vAlign w:val="center"/>
          </w:tcPr>
          <w:p w14:paraId="14FE77F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882" w:type="dxa"/>
            <w:vAlign w:val="center"/>
          </w:tcPr>
          <w:p w14:paraId="014CE9E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7EB59B4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37" w:type="dxa"/>
            <w:vAlign w:val="center"/>
          </w:tcPr>
          <w:p w14:paraId="1812EFA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968" w:type="dxa"/>
            <w:vAlign w:val="center"/>
          </w:tcPr>
          <w:p w14:paraId="297FA3A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7D54A3" w:rsidRPr="00362A4E" w14:paraId="7A70A654" w14:textId="77777777" w:rsidTr="00E8595E">
        <w:tc>
          <w:tcPr>
            <w:tcW w:w="2552" w:type="dxa"/>
            <w:vAlign w:val="center"/>
          </w:tcPr>
          <w:p w14:paraId="1A81CC9F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  <w:vAlign w:val="center"/>
          </w:tcPr>
          <w:p w14:paraId="0093AD8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036" w:type="dxa"/>
            <w:vAlign w:val="center"/>
          </w:tcPr>
          <w:p w14:paraId="3C73FB1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114" w:type="dxa"/>
            <w:vAlign w:val="center"/>
          </w:tcPr>
          <w:p w14:paraId="48756BC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82" w:type="dxa"/>
            <w:vAlign w:val="center"/>
          </w:tcPr>
          <w:p w14:paraId="5BB50B0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4B752C4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37" w:type="dxa"/>
            <w:vAlign w:val="center"/>
          </w:tcPr>
          <w:p w14:paraId="692FF7E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68" w:type="dxa"/>
            <w:vAlign w:val="center"/>
          </w:tcPr>
          <w:p w14:paraId="70474D6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</w:tr>
      <w:tr w:rsidR="007D54A3" w:rsidRPr="00362A4E" w14:paraId="77CA0575" w14:textId="77777777" w:rsidTr="00E8595E">
        <w:tc>
          <w:tcPr>
            <w:tcW w:w="2552" w:type="dxa"/>
            <w:vAlign w:val="center"/>
          </w:tcPr>
          <w:p w14:paraId="4EA9DCED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  <w:vAlign w:val="center"/>
          </w:tcPr>
          <w:p w14:paraId="658D460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36" w:type="dxa"/>
            <w:vAlign w:val="center"/>
          </w:tcPr>
          <w:p w14:paraId="77C4D49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14" w:type="dxa"/>
            <w:vAlign w:val="center"/>
          </w:tcPr>
          <w:p w14:paraId="551C47F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82" w:type="dxa"/>
            <w:vAlign w:val="center"/>
          </w:tcPr>
          <w:p w14:paraId="3902E2D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3EC45C5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37" w:type="dxa"/>
            <w:vAlign w:val="center"/>
          </w:tcPr>
          <w:p w14:paraId="0E167AF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68" w:type="dxa"/>
            <w:vAlign w:val="center"/>
          </w:tcPr>
          <w:p w14:paraId="0F7788D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</w:tr>
      <w:tr w:rsidR="007D54A3" w:rsidRPr="00362A4E" w14:paraId="48EB2A3C" w14:textId="77777777" w:rsidTr="00E8595E">
        <w:tc>
          <w:tcPr>
            <w:tcW w:w="2552" w:type="dxa"/>
            <w:vAlign w:val="center"/>
          </w:tcPr>
          <w:p w14:paraId="1C4059C9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  <w:vAlign w:val="center"/>
          </w:tcPr>
          <w:p w14:paraId="6BC1264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6" w:type="dxa"/>
            <w:vAlign w:val="center"/>
          </w:tcPr>
          <w:p w14:paraId="6BE706E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14" w:type="dxa"/>
            <w:vAlign w:val="center"/>
          </w:tcPr>
          <w:p w14:paraId="18FFB47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82" w:type="dxa"/>
            <w:vAlign w:val="center"/>
          </w:tcPr>
          <w:p w14:paraId="24BBF5A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59CBE42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37" w:type="dxa"/>
            <w:vAlign w:val="center"/>
          </w:tcPr>
          <w:p w14:paraId="7DFBA55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968" w:type="dxa"/>
            <w:vAlign w:val="center"/>
          </w:tcPr>
          <w:p w14:paraId="3A04101E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</w:tr>
      <w:tr w:rsidR="007D54A3" w:rsidRPr="00362A4E" w14:paraId="6196B75B" w14:textId="77777777" w:rsidTr="00E8595E">
        <w:tc>
          <w:tcPr>
            <w:tcW w:w="2552" w:type="dxa"/>
            <w:vAlign w:val="center"/>
          </w:tcPr>
          <w:p w14:paraId="00C029C0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eaths1</w:t>
            </w:r>
          </w:p>
        </w:tc>
        <w:tc>
          <w:tcPr>
            <w:tcW w:w="815" w:type="dxa"/>
            <w:vAlign w:val="center"/>
          </w:tcPr>
          <w:p w14:paraId="670E581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6" w:type="dxa"/>
            <w:vAlign w:val="center"/>
          </w:tcPr>
          <w:p w14:paraId="2C55F359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4" w:type="dxa"/>
            <w:vAlign w:val="center"/>
          </w:tcPr>
          <w:p w14:paraId="78657AD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2" w:type="dxa"/>
            <w:vAlign w:val="center"/>
          </w:tcPr>
          <w:p w14:paraId="68267E5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27C8DF2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37" w:type="dxa"/>
            <w:vAlign w:val="center"/>
          </w:tcPr>
          <w:p w14:paraId="6025294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968" w:type="dxa"/>
            <w:vAlign w:val="center"/>
          </w:tcPr>
          <w:p w14:paraId="0CACF09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</w:tr>
      <w:tr w:rsidR="007D54A3" w:rsidRPr="00362A4E" w14:paraId="6975BA1D" w14:textId="77777777" w:rsidTr="00E8595E">
        <w:tc>
          <w:tcPr>
            <w:tcW w:w="2552" w:type="dxa"/>
            <w:vAlign w:val="center"/>
          </w:tcPr>
          <w:p w14:paraId="6E050A7A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  <w:vAlign w:val="center"/>
          </w:tcPr>
          <w:p w14:paraId="526FE42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36" w:type="dxa"/>
            <w:vAlign w:val="center"/>
          </w:tcPr>
          <w:p w14:paraId="2990937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14" w:type="dxa"/>
            <w:vAlign w:val="center"/>
          </w:tcPr>
          <w:p w14:paraId="2A77351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2" w:type="dxa"/>
            <w:vAlign w:val="center"/>
          </w:tcPr>
          <w:p w14:paraId="3A3DB2C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6BFFCE2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7" w:type="dxa"/>
            <w:vAlign w:val="center"/>
          </w:tcPr>
          <w:p w14:paraId="4F93F2C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968" w:type="dxa"/>
            <w:vAlign w:val="center"/>
          </w:tcPr>
          <w:p w14:paraId="79D48816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</w:tr>
      <w:tr w:rsidR="007D54A3" w:rsidRPr="00362A4E" w14:paraId="20E8654D" w14:textId="77777777" w:rsidTr="00E8595E">
        <w:tc>
          <w:tcPr>
            <w:tcW w:w="2552" w:type="dxa"/>
            <w:vAlign w:val="center"/>
          </w:tcPr>
          <w:p w14:paraId="6471C9C4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  <w:vAlign w:val="center"/>
          </w:tcPr>
          <w:p w14:paraId="7C565F3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36" w:type="dxa"/>
            <w:vAlign w:val="center"/>
          </w:tcPr>
          <w:p w14:paraId="1890646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14" w:type="dxa"/>
            <w:vAlign w:val="center"/>
          </w:tcPr>
          <w:p w14:paraId="7667A02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82" w:type="dxa"/>
            <w:vAlign w:val="center"/>
          </w:tcPr>
          <w:p w14:paraId="0077B38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0B2E7D0A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37" w:type="dxa"/>
            <w:vAlign w:val="center"/>
          </w:tcPr>
          <w:p w14:paraId="117F90F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968" w:type="dxa"/>
            <w:vAlign w:val="center"/>
          </w:tcPr>
          <w:p w14:paraId="65E86E9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</w:tr>
      <w:tr w:rsidR="007D54A3" w:rsidRPr="00362A4E" w14:paraId="215E8EAC" w14:textId="77777777" w:rsidTr="00E8595E">
        <w:tc>
          <w:tcPr>
            <w:tcW w:w="2552" w:type="dxa"/>
            <w:vAlign w:val="center"/>
          </w:tcPr>
          <w:p w14:paraId="0E82F81E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  <w:vAlign w:val="center"/>
          </w:tcPr>
          <w:p w14:paraId="517552C4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36" w:type="dxa"/>
            <w:vAlign w:val="center"/>
          </w:tcPr>
          <w:p w14:paraId="1CF50811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114" w:type="dxa"/>
            <w:vAlign w:val="center"/>
          </w:tcPr>
          <w:p w14:paraId="7F432600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82" w:type="dxa"/>
            <w:vAlign w:val="center"/>
          </w:tcPr>
          <w:p w14:paraId="4E15C62F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3460E06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37" w:type="dxa"/>
            <w:vAlign w:val="center"/>
          </w:tcPr>
          <w:p w14:paraId="038D9568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8" w:type="dxa"/>
            <w:vAlign w:val="center"/>
          </w:tcPr>
          <w:p w14:paraId="69A95CE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</w:tr>
      <w:tr w:rsidR="007D54A3" w:rsidRPr="00362A4E" w14:paraId="0678A2D1" w14:textId="77777777" w:rsidTr="00E8595E">
        <w:tc>
          <w:tcPr>
            <w:tcW w:w="2552" w:type="dxa"/>
            <w:vAlign w:val="center"/>
          </w:tcPr>
          <w:p w14:paraId="43941428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  <w:vAlign w:val="center"/>
          </w:tcPr>
          <w:p w14:paraId="22D61ACD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036" w:type="dxa"/>
            <w:vAlign w:val="center"/>
          </w:tcPr>
          <w:p w14:paraId="0ACEDCE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14" w:type="dxa"/>
            <w:vAlign w:val="center"/>
          </w:tcPr>
          <w:p w14:paraId="3CFD46C3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82" w:type="dxa"/>
            <w:vAlign w:val="center"/>
          </w:tcPr>
          <w:p w14:paraId="5B906D3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4EBA0682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37" w:type="dxa"/>
            <w:vAlign w:val="center"/>
          </w:tcPr>
          <w:p w14:paraId="51987FE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968" w:type="dxa"/>
            <w:vAlign w:val="center"/>
          </w:tcPr>
          <w:p w14:paraId="62703A4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7D54A3" w:rsidRPr="00362A4E" w14:paraId="65607607" w14:textId="77777777" w:rsidTr="00E8595E">
        <w:tc>
          <w:tcPr>
            <w:tcW w:w="2552" w:type="dxa"/>
            <w:vAlign w:val="center"/>
          </w:tcPr>
          <w:p w14:paraId="5D0AEA6A" w14:textId="77777777" w:rsidR="007D54A3" w:rsidRPr="00362A4E" w:rsidRDefault="007D54A3" w:rsidP="00E8595E">
            <w:pPr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  <w:vAlign w:val="center"/>
          </w:tcPr>
          <w:p w14:paraId="06CFD115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036" w:type="dxa"/>
            <w:vAlign w:val="center"/>
          </w:tcPr>
          <w:p w14:paraId="6D94CDA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114" w:type="dxa"/>
            <w:vAlign w:val="center"/>
          </w:tcPr>
          <w:p w14:paraId="00A31E6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82" w:type="dxa"/>
            <w:vAlign w:val="center"/>
          </w:tcPr>
          <w:p w14:paraId="0CD2CE1C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1" w:type="dxa"/>
            <w:vAlign w:val="center"/>
          </w:tcPr>
          <w:p w14:paraId="0E39B67B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37" w:type="dxa"/>
            <w:vAlign w:val="center"/>
          </w:tcPr>
          <w:p w14:paraId="571A556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68" w:type="dxa"/>
            <w:vAlign w:val="center"/>
          </w:tcPr>
          <w:p w14:paraId="284B21E7" w14:textId="77777777" w:rsidR="007D54A3" w:rsidRPr="00362A4E" w:rsidRDefault="007D54A3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</w:tr>
    </w:tbl>
    <w:p w14:paraId="6A2A88CE" w14:textId="77777777" w:rsidR="007D54A3" w:rsidRDefault="007D54A3" w:rsidP="007D54A3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000000" w:themeColor="text1"/>
          <w:sz w:val="18"/>
          <w:szCs w:val="18"/>
        </w:rPr>
      </w:pPr>
    </w:p>
    <w:p w14:paraId="409CE5F3" w14:textId="009570E7" w:rsidR="007D54A3" w:rsidRDefault="007D54A3" w:rsidP="007D54A3">
      <w:pPr>
        <w:rPr>
          <w:i/>
          <w:color w:val="000000" w:themeColor="text1"/>
          <w:sz w:val="18"/>
          <w:szCs w:val="18"/>
        </w:rPr>
      </w:pPr>
      <w:r>
        <w:rPr>
          <w:i/>
          <w:color w:val="000000" w:themeColor="text1"/>
          <w:sz w:val="18"/>
          <w:szCs w:val="18"/>
        </w:rPr>
        <w:br w:type="page"/>
      </w:r>
      <w:r w:rsidRPr="009764FA">
        <w:rPr>
          <w:i/>
          <w:color w:val="000000" w:themeColor="text1"/>
          <w:sz w:val="18"/>
          <w:szCs w:val="18"/>
        </w:rPr>
        <w:t xml:space="preserve">Table </w:t>
      </w:r>
      <w:r w:rsidR="00AE334B">
        <w:rPr>
          <w:i/>
          <w:color w:val="000000" w:themeColor="text1"/>
          <w:sz w:val="18"/>
          <w:szCs w:val="18"/>
        </w:rPr>
        <w:t>B</w:t>
      </w:r>
      <w:r>
        <w:rPr>
          <w:i/>
          <w:color w:val="000000" w:themeColor="text1"/>
          <w:sz w:val="18"/>
          <w:szCs w:val="18"/>
        </w:rPr>
        <w:t>5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2 in EU countries (covariates in bold considered to have statistically significant effects due to 95% confidence interval not containing 0; covariates listed in alphabetical order)</w:t>
      </w:r>
    </w:p>
    <w:p w14:paraId="00190525" w14:textId="77777777" w:rsidR="00582C00" w:rsidRPr="007D54A3" w:rsidRDefault="00582C00" w:rsidP="007D54A3">
      <w:pPr>
        <w:rPr>
          <w:i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7D54A3" w:rsidRPr="00B07731" w14:paraId="2238DDEB" w14:textId="77777777" w:rsidTr="00E8595E">
        <w:tc>
          <w:tcPr>
            <w:tcW w:w="2552" w:type="dxa"/>
            <w:vAlign w:val="center"/>
          </w:tcPr>
          <w:p w14:paraId="5E2E7B5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383E66D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4CFBFC5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7A0CF60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5E46D1D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5DEC1B2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45DAE4B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7985EF4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7D54A3" w:rsidRPr="00B07731" w14:paraId="711A9F3C" w14:textId="77777777" w:rsidTr="00E8595E">
        <w:tc>
          <w:tcPr>
            <w:tcW w:w="2552" w:type="dxa"/>
            <w:vAlign w:val="center"/>
          </w:tcPr>
          <w:p w14:paraId="7AA64E85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  <w:vAlign w:val="center"/>
          </w:tcPr>
          <w:p w14:paraId="591F2F7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36" w:type="dxa"/>
            <w:vAlign w:val="center"/>
          </w:tcPr>
          <w:p w14:paraId="1C6CB87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114" w:type="dxa"/>
            <w:vAlign w:val="center"/>
          </w:tcPr>
          <w:p w14:paraId="11EE0EC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82" w:type="dxa"/>
            <w:vAlign w:val="center"/>
          </w:tcPr>
          <w:p w14:paraId="74B9450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0298FC0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37" w:type="dxa"/>
            <w:vAlign w:val="center"/>
          </w:tcPr>
          <w:p w14:paraId="42084E2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968" w:type="dxa"/>
            <w:vAlign w:val="center"/>
          </w:tcPr>
          <w:p w14:paraId="53AB63A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02</w:t>
            </w:r>
          </w:p>
        </w:tc>
      </w:tr>
      <w:tr w:rsidR="007D54A3" w:rsidRPr="00B07731" w14:paraId="4787930B" w14:textId="77777777" w:rsidTr="00E8595E">
        <w:tc>
          <w:tcPr>
            <w:tcW w:w="2552" w:type="dxa"/>
            <w:vAlign w:val="center"/>
          </w:tcPr>
          <w:p w14:paraId="255BA906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  <w:vAlign w:val="center"/>
          </w:tcPr>
          <w:p w14:paraId="4870182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  <w:vAlign w:val="center"/>
          </w:tcPr>
          <w:p w14:paraId="0F5A98B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114" w:type="dxa"/>
            <w:vAlign w:val="center"/>
          </w:tcPr>
          <w:p w14:paraId="21A2299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2" w:type="dxa"/>
            <w:vAlign w:val="center"/>
          </w:tcPr>
          <w:p w14:paraId="6522F9D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09D6D75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37" w:type="dxa"/>
            <w:vAlign w:val="center"/>
          </w:tcPr>
          <w:p w14:paraId="120EF2B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968" w:type="dxa"/>
            <w:vAlign w:val="center"/>
          </w:tcPr>
          <w:p w14:paraId="62829B2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</w:tr>
      <w:tr w:rsidR="007D54A3" w:rsidRPr="00B07731" w14:paraId="757F0382" w14:textId="77777777" w:rsidTr="00E8595E">
        <w:tc>
          <w:tcPr>
            <w:tcW w:w="2552" w:type="dxa"/>
            <w:vAlign w:val="center"/>
          </w:tcPr>
          <w:p w14:paraId="3720DF58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  <w:vAlign w:val="center"/>
          </w:tcPr>
          <w:p w14:paraId="0324FE5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036" w:type="dxa"/>
            <w:vAlign w:val="center"/>
          </w:tcPr>
          <w:p w14:paraId="3D3E6BD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114" w:type="dxa"/>
            <w:vAlign w:val="center"/>
          </w:tcPr>
          <w:p w14:paraId="1EBB998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82" w:type="dxa"/>
            <w:vAlign w:val="center"/>
          </w:tcPr>
          <w:p w14:paraId="1DFCD38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074B26C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37" w:type="dxa"/>
            <w:vAlign w:val="center"/>
          </w:tcPr>
          <w:p w14:paraId="691B602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968" w:type="dxa"/>
            <w:vAlign w:val="center"/>
          </w:tcPr>
          <w:p w14:paraId="5A43C8E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</w:tr>
      <w:tr w:rsidR="007D54A3" w:rsidRPr="00B07731" w14:paraId="65419418" w14:textId="77777777" w:rsidTr="00E8595E">
        <w:tc>
          <w:tcPr>
            <w:tcW w:w="2552" w:type="dxa"/>
            <w:vAlign w:val="center"/>
          </w:tcPr>
          <w:p w14:paraId="24B677E8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  <w:vAlign w:val="center"/>
          </w:tcPr>
          <w:p w14:paraId="0722C57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36" w:type="dxa"/>
            <w:vAlign w:val="center"/>
          </w:tcPr>
          <w:p w14:paraId="5BFF2DD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14" w:type="dxa"/>
            <w:vAlign w:val="center"/>
          </w:tcPr>
          <w:p w14:paraId="678D89D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82" w:type="dxa"/>
            <w:vAlign w:val="center"/>
          </w:tcPr>
          <w:p w14:paraId="3BEE9C1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4BE69F5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37" w:type="dxa"/>
            <w:vAlign w:val="center"/>
          </w:tcPr>
          <w:p w14:paraId="697B413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968" w:type="dxa"/>
            <w:vAlign w:val="center"/>
          </w:tcPr>
          <w:p w14:paraId="3881C3C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</w:tr>
      <w:tr w:rsidR="007D54A3" w:rsidRPr="00B07731" w14:paraId="43475433" w14:textId="77777777" w:rsidTr="00E8595E">
        <w:tc>
          <w:tcPr>
            <w:tcW w:w="2552" w:type="dxa"/>
            <w:vAlign w:val="center"/>
          </w:tcPr>
          <w:p w14:paraId="1FDB49E4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  <w:vAlign w:val="center"/>
          </w:tcPr>
          <w:p w14:paraId="3AAE7C4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1036" w:type="dxa"/>
            <w:vAlign w:val="center"/>
          </w:tcPr>
          <w:p w14:paraId="52E1ADF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114" w:type="dxa"/>
            <w:vAlign w:val="center"/>
          </w:tcPr>
          <w:p w14:paraId="36DAD8B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82" w:type="dxa"/>
            <w:vAlign w:val="center"/>
          </w:tcPr>
          <w:p w14:paraId="04B86FA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329FE94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37" w:type="dxa"/>
            <w:vAlign w:val="center"/>
          </w:tcPr>
          <w:p w14:paraId="3BC4341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968" w:type="dxa"/>
            <w:vAlign w:val="center"/>
          </w:tcPr>
          <w:p w14:paraId="710E0E4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</w:tr>
      <w:tr w:rsidR="007D54A3" w:rsidRPr="00B07731" w14:paraId="2AEE8EA9" w14:textId="77777777" w:rsidTr="00E8595E">
        <w:tc>
          <w:tcPr>
            <w:tcW w:w="2552" w:type="dxa"/>
            <w:vAlign w:val="center"/>
          </w:tcPr>
          <w:p w14:paraId="2275F33C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  <w:vAlign w:val="center"/>
          </w:tcPr>
          <w:p w14:paraId="2200FBF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1036" w:type="dxa"/>
            <w:vAlign w:val="center"/>
          </w:tcPr>
          <w:p w14:paraId="1ACE40C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114" w:type="dxa"/>
            <w:vAlign w:val="center"/>
          </w:tcPr>
          <w:p w14:paraId="75976E7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882" w:type="dxa"/>
            <w:vAlign w:val="center"/>
          </w:tcPr>
          <w:p w14:paraId="4D761EE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478C630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37" w:type="dxa"/>
            <w:vAlign w:val="center"/>
          </w:tcPr>
          <w:p w14:paraId="6FBEE41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968" w:type="dxa"/>
            <w:vAlign w:val="center"/>
          </w:tcPr>
          <w:p w14:paraId="0941588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</w:tr>
      <w:tr w:rsidR="007D54A3" w:rsidRPr="00B07731" w14:paraId="204A3671" w14:textId="77777777" w:rsidTr="00E8595E">
        <w:tc>
          <w:tcPr>
            <w:tcW w:w="2552" w:type="dxa"/>
            <w:vAlign w:val="center"/>
          </w:tcPr>
          <w:p w14:paraId="1CE3ABC9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fference in GRI2</w:t>
            </w:r>
          </w:p>
        </w:tc>
        <w:tc>
          <w:tcPr>
            <w:tcW w:w="815" w:type="dxa"/>
            <w:vAlign w:val="center"/>
          </w:tcPr>
          <w:p w14:paraId="6541EEF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036" w:type="dxa"/>
            <w:vAlign w:val="center"/>
          </w:tcPr>
          <w:p w14:paraId="2D78AB3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114" w:type="dxa"/>
            <w:vAlign w:val="center"/>
          </w:tcPr>
          <w:p w14:paraId="094CDC4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2" w:type="dxa"/>
            <w:vAlign w:val="center"/>
          </w:tcPr>
          <w:p w14:paraId="64AC842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4957F5D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37" w:type="dxa"/>
            <w:vAlign w:val="center"/>
          </w:tcPr>
          <w:p w14:paraId="4E7EE8C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968" w:type="dxa"/>
            <w:vAlign w:val="center"/>
          </w:tcPr>
          <w:p w14:paraId="75B4486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90</w:t>
            </w:r>
          </w:p>
        </w:tc>
      </w:tr>
      <w:tr w:rsidR="007D54A3" w:rsidRPr="00B07731" w14:paraId="62C89C4D" w14:textId="77777777" w:rsidTr="00E8595E">
        <w:tc>
          <w:tcPr>
            <w:tcW w:w="2552" w:type="dxa"/>
            <w:vAlign w:val="center"/>
          </w:tcPr>
          <w:p w14:paraId="5A174851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  <w:vAlign w:val="center"/>
          </w:tcPr>
          <w:p w14:paraId="4A3E3F4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6" w:type="dxa"/>
            <w:vAlign w:val="center"/>
          </w:tcPr>
          <w:p w14:paraId="510DE68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14" w:type="dxa"/>
            <w:vAlign w:val="center"/>
          </w:tcPr>
          <w:p w14:paraId="1D508B5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82" w:type="dxa"/>
            <w:vAlign w:val="center"/>
          </w:tcPr>
          <w:p w14:paraId="35FDCC4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493044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  <w:vAlign w:val="center"/>
          </w:tcPr>
          <w:p w14:paraId="7717157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968" w:type="dxa"/>
            <w:vAlign w:val="center"/>
          </w:tcPr>
          <w:p w14:paraId="4BA0617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40</w:t>
            </w:r>
          </w:p>
        </w:tc>
      </w:tr>
      <w:tr w:rsidR="007D54A3" w:rsidRPr="00B07731" w14:paraId="4593E7A1" w14:textId="77777777" w:rsidTr="00E8595E">
        <w:tc>
          <w:tcPr>
            <w:tcW w:w="2552" w:type="dxa"/>
            <w:vAlign w:val="center"/>
          </w:tcPr>
          <w:p w14:paraId="45211009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  <w:vAlign w:val="center"/>
          </w:tcPr>
          <w:p w14:paraId="20710FD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036" w:type="dxa"/>
            <w:vAlign w:val="center"/>
          </w:tcPr>
          <w:p w14:paraId="2C79C4D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114" w:type="dxa"/>
            <w:vAlign w:val="center"/>
          </w:tcPr>
          <w:p w14:paraId="5681FB4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82" w:type="dxa"/>
            <w:vAlign w:val="center"/>
          </w:tcPr>
          <w:p w14:paraId="53916D9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0D27214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37" w:type="dxa"/>
            <w:vAlign w:val="center"/>
          </w:tcPr>
          <w:p w14:paraId="3134D40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68" w:type="dxa"/>
            <w:vAlign w:val="center"/>
          </w:tcPr>
          <w:p w14:paraId="52B6B03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442</w:t>
            </w:r>
          </w:p>
        </w:tc>
      </w:tr>
      <w:tr w:rsidR="007D54A3" w:rsidRPr="00B07731" w14:paraId="51FAF678" w14:textId="77777777" w:rsidTr="00E8595E">
        <w:tc>
          <w:tcPr>
            <w:tcW w:w="2552" w:type="dxa"/>
            <w:vAlign w:val="center"/>
          </w:tcPr>
          <w:p w14:paraId="5629F2AA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224F422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036" w:type="dxa"/>
            <w:vAlign w:val="center"/>
          </w:tcPr>
          <w:p w14:paraId="55AA405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114" w:type="dxa"/>
            <w:vAlign w:val="center"/>
          </w:tcPr>
          <w:p w14:paraId="7F741A5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82" w:type="dxa"/>
            <w:vAlign w:val="center"/>
          </w:tcPr>
          <w:p w14:paraId="242313F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70C1793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37" w:type="dxa"/>
            <w:vAlign w:val="center"/>
          </w:tcPr>
          <w:p w14:paraId="495328D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968" w:type="dxa"/>
            <w:vAlign w:val="center"/>
          </w:tcPr>
          <w:p w14:paraId="16518F8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</w:tr>
      <w:tr w:rsidR="007D54A3" w:rsidRPr="00B07731" w14:paraId="4D14CB41" w14:textId="77777777" w:rsidTr="00E8595E">
        <w:tc>
          <w:tcPr>
            <w:tcW w:w="2552" w:type="dxa"/>
            <w:vAlign w:val="center"/>
          </w:tcPr>
          <w:p w14:paraId="23CE32AF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cess mortality2</w:t>
            </w:r>
          </w:p>
        </w:tc>
        <w:tc>
          <w:tcPr>
            <w:tcW w:w="815" w:type="dxa"/>
            <w:vAlign w:val="center"/>
          </w:tcPr>
          <w:p w14:paraId="387B3C4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1036" w:type="dxa"/>
            <w:vAlign w:val="center"/>
          </w:tcPr>
          <w:p w14:paraId="6AC4BF1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1114" w:type="dxa"/>
            <w:vAlign w:val="center"/>
          </w:tcPr>
          <w:p w14:paraId="18E4D2B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882" w:type="dxa"/>
            <w:vAlign w:val="center"/>
          </w:tcPr>
          <w:p w14:paraId="1D758BA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417A79B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37" w:type="dxa"/>
            <w:vAlign w:val="center"/>
          </w:tcPr>
          <w:p w14:paraId="129BBC8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68" w:type="dxa"/>
            <w:vAlign w:val="center"/>
          </w:tcPr>
          <w:p w14:paraId="7B9CE54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</w:tr>
      <w:tr w:rsidR="007D54A3" w:rsidRPr="00B07731" w14:paraId="3FB5CD2F" w14:textId="77777777" w:rsidTr="00E8595E">
        <w:tc>
          <w:tcPr>
            <w:tcW w:w="2552" w:type="dxa"/>
            <w:vAlign w:val="center"/>
          </w:tcPr>
          <w:p w14:paraId="31C65D3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  <w:vAlign w:val="center"/>
          </w:tcPr>
          <w:p w14:paraId="21F2262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36" w:type="dxa"/>
            <w:vAlign w:val="center"/>
          </w:tcPr>
          <w:p w14:paraId="61AF4C1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14" w:type="dxa"/>
            <w:vAlign w:val="center"/>
          </w:tcPr>
          <w:p w14:paraId="1D07BE1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82" w:type="dxa"/>
            <w:vAlign w:val="center"/>
          </w:tcPr>
          <w:p w14:paraId="4D15469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4442B3F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7" w:type="dxa"/>
            <w:vAlign w:val="center"/>
          </w:tcPr>
          <w:p w14:paraId="4DFF477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968" w:type="dxa"/>
            <w:vAlign w:val="center"/>
          </w:tcPr>
          <w:p w14:paraId="5565DC0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17</w:t>
            </w:r>
          </w:p>
        </w:tc>
      </w:tr>
      <w:tr w:rsidR="007D54A3" w:rsidRPr="00B07731" w14:paraId="3899B49E" w14:textId="77777777" w:rsidTr="00E8595E">
        <w:tc>
          <w:tcPr>
            <w:tcW w:w="2552" w:type="dxa"/>
            <w:vAlign w:val="center"/>
          </w:tcPr>
          <w:p w14:paraId="3C8D4E1B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  <w:vAlign w:val="center"/>
          </w:tcPr>
          <w:p w14:paraId="13FA26F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36" w:type="dxa"/>
            <w:vAlign w:val="center"/>
          </w:tcPr>
          <w:p w14:paraId="7EB5C4A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14" w:type="dxa"/>
            <w:vAlign w:val="center"/>
          </w:tcPr>
          <w:p w14:paraId="1E46C66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82" w:type="dxa"/>
            <w:vAlign w:val="center"/>
          </w:tcPr>
          <w:p w14:paraId="1C359DF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4FF9794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37" w:type="dxa"/>
            <w:vAlign w:val="center"/>
          </w:tcPr>
          <w:p w14:paraId="30AD5D6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968" w:type="dxa"/>
            <w:vAlign w:val="center"/>
          </w:tcPr>
          <w:p w14:paraId="05E4E10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</w:tr>
      <w:tr w:rsidR="007D54A3" w:rsidRPr="00B07731" w14:paraId="1F90F040" w14:textId="77777777" w:rsidTr="00E8595E">
        <w:tc>
          <w:tcPr>
            <w:tcW w:w="2552" w:type="dxa"/>
            <w:vAlign w:val="center"/>
          </w:tcPr>
          <w:p w14:paraId="7BB2DA86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  <w:vAlign w:val="center"/>
          </w:tcPr>
          <w:p w14:paraId="177651A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036" w:type="dxa"/>
            <w:vAlign w:val="center"/>
          </w:tcPr>
          <w:p w14:paraId="31280B3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114" w:type="dxa"/>
            <w:vAlign w:val="center"/>
          </w:tcPr>
          <w:p w14:paraId="68437E7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882" w:type="dxa"/>
            <w:vAlign w:val="center"/>
          </w:tcPr>
          <w:p w14:paraId="0056B51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96E908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37" w:type="dxa"/>
            <w:vAlign w:val="center"/>
          </w:tcPr>
          <w:p w14:paraId="41AC062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68" w:type="dxa"/>
            <w:vAlign w:val="center"/>
          </w:tcPr>
          <w:p w14:paraId="7F73FBD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646</w:t>
            </w:r>
          </w:p>
        </w:tc>
      </w:tr>
      <w:tr w:rsidR="007D54A3" w:rsidRPr="00B07731" w14:paraId="0D874A6C" w14:textId="77777777" w:rsidTr="00E8595E">
        <w:tc>
          <w:tcPr>
            <w:tcW w:w="2552" w:type="dxa"/>
            <w:vAlign w:val="center"/>
          </w:tcPr>
          <w:p w14:paraId="165D8106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  <w:vAlign w:val="center"/>
          </w:tcPr>
          <w:p w14:paraId="1C2B786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36" w:type="dxa"/>
            <w:vAlign w:val="center"/>
          </w:tcPr>
          <w:p w14:paraId="4AB5F9B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114" w:type="dxa"/>
            <w:vAlign w:val="center"/>
          </w:tcPr>
          <w:p w14:paraId="423A424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82" w:type="dxa"/>
            <w:vAlign w:val="center"/>
          </w:tcPr>
          <w:p w14:paraId="500D018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1E011F5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7" w:type="dxa"/>
            <w:vAlign w:val="center"/>
          </w:tcPr>
          <w:p w14:paraId="2C1C316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68" w:type="dxa"/>
            <w:vAlign w:val="center"/>
          </w:tcPr>
          <w:p w14:paraId="509F623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61</w:t>
            </w:r>
          </w:p>
        </w:tc>
      </w:tr>
      <w:tr w:rsidR="007D54A3" w:rsidRPr="00B07731" w14:paraId="3FE9E1E9" w14:textId="77777777" w:rsidTr="00E8595E">
        <w:tc>
          <w:tcPr>
            <w:tcW w:w="2552" w:type="dxa"/>
            <w:vAlign w:val="center"/>
          </w:tcPr>
          <w:p w14:paraId="1A3EC96F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  <w:vAlign w:val="center"/>
          </w:tcPr>
          <w:p w14:paraId="75C263A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1036" w:type="dxa"/>
            <w:vAlign w:val="center"/>
          </w:tcPr>
          <w:p w14:paraId="3D756CE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1114" w:type="dxa"/>
            <w:vAlign w:val="center"/>
          </w:tcPr>
          <w:p w14:paraId="5CDEFFE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882" w:type="dxa"/>
            <w:vAlign w:val="center"/>
          </w:tcPr>
          <w:p w14:paraId="720D218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7CCC309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407167D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968" w:type="dxa"/>
            <w:vAlign w:val="center"/>
          </w:tcPr>
          <w:p w14:paraId="59A8E86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</w:tr>
      <w:tr w:rsidR="007D54A3" w:rsidRPr="00B07731" w14:paraId="0F72F9DB" w14:textId="77777777" w:rsidTr="00E8595E">
        <w:tc>
          <w:tcPr>
            <w:tcW w:w="2552" w:type="dxa"/>
            <w:vAlign w:val="center"/>
          </w:tcPr>
          <w:p w14:paraId="0A8C7D97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Inon-vaccinated2</w:t>
            </w:r>
          </w:p>
        </w:tc>
        <w:tc>
          <w:tcPr>
            <w:tcW w:w="815" w:type="dxa"/>
            <w:vAlign w:val="center"/>
          </w:tcPr>
          <w:p w14:paraId="4ABACA7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36" w:type="dxa"/>
            <w:vAlign w:val="center"/>
          </w:tcPr>
          <w:p w14:paraId="7AF540E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114" w:type="dxa"/>
            <w:vAlign w:val="center"/>
          </w:tcPr>
          <w:p w14:paraId="2DC8587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882" w:type="dxa"/>
            <w:vAlign w:val="center"/>
          </w:tcPr>
          <w:p w14:paraId="79F729B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1A094DA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37" w:type="dxa"/>
            <w:vAlign w:val="center"/>
          </w:tcPr>
          <w:p w14:paraId="71F5657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68" w:type="dxa"/>
            <w:vAlign w:val="center"/>
          </w:tcPr>
          <w:p w14:paraId="6E42B05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460</w:t>
            </w:r>
          </w:p>
        </w:tc>
      </w:tr>
      <w:tr w:rsidR="007D54A3" w:rsidRPr="00B07731" w14:paraId="1E14A0FB" w14:textId="77777777" w:rsidTr="00E8595E">
        <w:tc>
          <w:tcPr>
            <w:tcW w:w="2552" w:type="dxa"/>
            <w:vAlign w:val="center"/>
          </w:tcPr>
          <w:p w14:paraId="48E805B9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  <w:vAlign w:val="center"/>
          </w:tcPr>
          <w:p w14:paraId="083068C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036" w:type="dxa"/>
            <w:vAlign w:val="center"/>
          </w:tcPr>
          <w:p w14:paraId="443009E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14" w:type="dxa"/>
            <w:vAlign w:val="center"/>
          </w:tcPr>
          <w:p w14:paraId="01F8056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82" w:type="dxa"/>
            <w:vAlign w:val="center"/>
          </w:tcPr>
          <w:p w14:paraId="22F44C9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112BD0B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  <w:vAlign w:val="center"/>
          </w:tcPr>
          <w:p w14:paraId="58F3F23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68" w:type="dxa"/>
            <w:vAlign w:val="center"/>
          </w:tcPr>
          <w:p w14:paraId="21A04F7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84</w:t>
            </w:r>
          </w:p>
        </w:tc>
      </w:tr>
      <w:tr w:rsidR="007D54A3" w:rsidRPr="00B07731" w14:paraId="5F7A9255" w14:textId="77777777" w:rsidTr="00E8595E">
        <w:tc>
          <w:tcPr>
            <w:tcW w:w="2552" w:type="dxa"/>
            <w:vAlign w:val="center"/>
          </w:tcPr>
          <w:p w14:paraId="18708B7D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  <w:vAlign w:val="center"/>
          </w:tcPr>
          <w:p w14:paraId="30A3E6C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36" w:type="dxa"/>
            <w:vAlign w:val="center"/>
          </w:tcPr>
          <w:p w14:paraId="1AD8DB6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14" w:type="dxa"/>
            <w:vAlign w:val="center"/>
          </w:tcPr>
          <w:p w14:paraId="0C669F7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82" w:type="dxa"/>
            <w:vAlign w:val="center"/>
          </w:tcPr>
          <w:p w14:paraId="580175C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4B0FEDF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37" w:type="dxa"/>
            <w:vAlign w:val="center"/>
          </w:tcPr>
          <w:p w14:paraId="3D29100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68" w:type="dxa"/>
            <w:vAlign w:val="center"/>
          </w:tcPr>
          <w:p w14:paraId="6B5964B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</w:tr>
      <w:tr w:rsidR="007D54A3" w:rsidRPr="00B07731" w14:paraId="5D72F1FE" w14:textId="77777777" w:rsidTr="00E8595E">
        <w:tc>
          <w:tcPr>
            <w:tcW w:w="2552" w:type="dxa"/>
            <w:vAlign w:val="center"/>
          </w:tcPr>
          <w:p w14:paraId="7C4CA177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  <w:vAlign w:val="center"/>
          </w:tcPr>
          <w:p w14:paraId="22DB433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036" w:type="dxa"/>
            <w:vAlign w:val="center"/>
          </w:tcPr>
          <w:p w14:paraId="50AEB84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1114" w:type="dxa"/>
            <w:vAlign w:val="center"/>
          </w:tcPr>
          <w:p w14:paraId="59DF413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2" w:type="dxa"/>
            <w:vAlign w:val="center"/>
          </w:tcPr>
          <w:p w14:paraId="64D5F69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7F627C6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004BBBC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68" w:type="dxa"/>
            <w:vAlign w:val="center"/>
          </w:tcPr>
          <w:p w14:paraId="746EE5C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94</w:t>
            </w:r>
          </w:p>
        </w:tc>
      </w:tr>
      <w:tr w:rsidR="007D54A3" w:rsidRPr="00B07731" w14:paraId="2D22281B" w14:textId="77777777" w:rsidTr="00E8595E">
        <w:tc>
          <w:tcPr>
            <w:tcW w:w="2552" w:type="dxa"/>
            <w:vAlign w:val="center"/>
          </w:tcPr>
          <w:p w14:paraId="1DBA838E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  <w:vAlign w:val="center"/>
          </w:tcPr>
          <w:p w14:paraId="17558FB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36" w:type="dxa"/>
            <w:vAlign w:val="center"/>
          </w:tcPr>
          <w:p w14:paraId="4878257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114" w:type="dxa"/>
            <w:vAlign w:val="center"/>
          </w:tcPr>
          <w:p w14:paraId="444338D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82" w:type="dxa"/>
            <w:vAlign w:val="center"/>
          </w:tcPr>
          <w:p w14:paraId="61E7DFA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177AE95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37" w:type="dxa"/>
            <w:vAlign w:val="center"/>
          </w:tcPr>
          <w:p w14:paraId="6155D3B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968" w:type="dxa"/>
            <w:vAlign w:val="center"/>
          </w:tcPr>
          <w:p w14:paraId="34A8070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54</w:t>
            </w:r>
          </w:p>
        </w:tc>
      </w:tr>
      <w:tr w:rsidR="007D54A3" w:rsidRPr="00B07731" w14:paraId="79113E63" w14:textId="77777777" w:rsidTr="00E8595E">
        <w:tc>
          <w:tcPr>
            <w:tcW w:w="2552" w:type="dxa"/>
            <w:vAlign w:val="center"/>
          </w:tcPr>
          <w:p w14:paraId="12694CC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  <w:vAlign w:val="center"/>
          </w:tcPr>
          <w:p w14:paraId="6CB263C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36" w:type="dxa"/>
            <w:vAlign w:val="center"/>
          </w:tcPr>
          <w:p w14:paraId="12A99C3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114" w:type="dxa"/>
            <w:vAlign w:val="center"/>
          </w:tcPr>
          <w:p w14:paraId="0FDA86F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82" w:type="dxa"/>
            <w:vAlign w:val="center"/>
          </w:tcPr>
          <w:p w14:paraId="4D7909F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3780778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37" w:type="dxa"/>
            <w:vAlign w:val="center"/>
          </w:tcPr>
          <w:p w14:paraId="5676BA0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968" w:type="dxa"/>
            <w:vAlign w:val="center"/>
          </w:tcPr>
          <w:p w14:paraId="23CC8B8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</w:tr>
      <w:tr w:rsidR="007D54A3" w:rsidRPr="00B07731" w14:paraId="4A210C82" w14:textId="77777777" w:rsidTr="00E8595E">
        <w:tc>
          <w:tcPr>
            <w:tcW w:w="2552" w:type="dxa"/>
            <w:vAlign w:val="center"/>
          </w:tcPr>
          <w:p w14:paraId="25934A56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ICU occupancy2</w:t>
            </w:r>
          </w:p>
        </w:tc>
        <w:tc>
          <w:tcPr>
            <w:tcW w:w="815" w:type="dxa"/>
            <w:vAlign w:val="center"/>
          </w:tcPr>
          <w:p w14:paraId="1E978E2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vAlign w:val="center"/>
          </w:tcPr>
          <w:p w14:paraId="3735178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114" w:type="dxa"/>
            <w:vAlign w:val="center"/>
          </w:tcPr>
          <w:p w14:paraId="0AD47A1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82" w:type="dxa"/>
            <w:vAlign w:val="center"/>
          </w:tcPr>
          <w:p w14:paraId="145BF13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2640807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37" w:type="dxa"/>
            <w:vAlign w:val="center"/>
          </w:tcPr>
          <w:p w14:paraId="138C969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968" w:type="dxa"/>
            <w:vAlign w:val="center"/>
          </w:tcPr>
          <w:p w14:paraId="1379FE6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73</w:t>
            </w:r>
          </w:p>
        </w:tc>
      </w:tr>
      <w:tr w:rsidR="007D54A3" w:rsidRPr="00B07731" w14:paraId="2BA9AE50" w14:textId="77777777" w:rsidTr="00E8595E">
        <w:tc>
          <w:tcPr>
            <w:tcW w:w="2552" w:type="dxa"/>
            <w:vAlign w:val="center"/>
          </w:tcPr>
          <w:p w14:paraId="70E9AA5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  <w:vAlign w:val="center"/>
          </w:tcPr>
          <w:p w14:paraId="4F37F67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36" w:type="dxa"/>
            <w:vAlign w:val="center"/>
          </w:tcPr>
          <w:p w14:paraId="30F7E61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114" w:type="dxa"/>
            <w:vAlign w:val="center"/>
          </w:tcPr>
          <w:p w14:paraId="3141C6A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82" w:type="dxa"/>
            <w:vAlign w:val="center"/>
          </w:tcPr>
          <w:p w14:paraId="436FFD5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3A57D82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37" w:type="dxa"/>
            <w:vAlign w:val="center"/>
          </w:tcPr>
          <w:p w14:paraId="570C950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968" w:type="dxa"/>
            <w:vAlign w:val="center"/>
          </w:tcPr>
          <w:p w14:paraId="18BD27B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408</w:t>
            </w:r>
          </w:p>
        </w:tc>
      </w:tr>
      <w:tr w:rsidR="007D54A3" w:rsidRPr="00B07731" w14:paraId="342E3C28" w14:textId="77777777" w:rsidTr="00E8595E">
        <w:tc>
          <w:tcPr>
            <w:tcW w:w="2552" w:type="dxa"/>
            <w:vAlign w:val="center"/>
          </w:tcPr>
          <w:p w14:paraId="2790FF31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  <w:vAlign w:val="center"/>
          </w:tcPr>
          <w:p w14:paraId="009AC34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036" w:type="dxa"/>
            <w:vAlign w:val="center"/>
          </w:tcPr>
          <w:p w14:paraId="4C41874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114" w:type="dxa"/>
            <w:vAlign w:val="center"/>
          </w:tcPr>
          <w:p w14:paraId="08EE9F0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82" w:type="dxa"/>
            <w:vAlign w:val="center"/>
          </w:tcPr>
          <w:p w14:paraId="4556DF3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30BE833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37" w:type="dxa"/>
            <w:vAlign w:val="center"/>
          </w:tcPr>
          <w:p w14:paraId="17BBE7D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968" w:type="dxa"/>
            <w:vAlign w:val="center"/>
          </w:tcPr>
          <w:p w14:paraId="1EB8D77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30</w:t>
            </w:r>
          </w:p>
        </w:tc>
      </w:tr>
      <w:tr w:rsidR="007D54A3" w:rsidRPr="00B07731" w14:paraId="616DF365" w14:textId="77777777" w:rsidTr="00E8595E">
        <w:tc>
          <w:tcPr>
            <w:tcW w:w="2552" w:type="dxa"/>
            <w:vAlign w:val="center"/>
          </w:tcPr>
          <w:p w14:paraId="6CC69B27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  <w:vAlign w:val="center"/>
          </w:tcPr>
          <w:p w14:paraId="1A3B121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036" w:type="dxa"/>
            <w:vAlign w:val="center"/>
          </w:tcPr>
          <w:p w14:paraId="6731DDF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114" w:type="dxa"/>
            <w:vAlign w:val="center"/>
          </w:tcPr>
          <w:p w14:paraId="7F1E006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82" w:type="dxa"/>
            <w:vAlign w:val="center"/>
          </w:tcPr>
          <w:p w14:paraId="3D01A8C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03B40FB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37" w:type="dxa"/>
            <w:vAlign w:val="center"/>
          </w:tcPr>
          <w:p w14:paraId="2DCCA9C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968" w:type="dxa"/>
            <w:vAlign w:val="center"/>
          </w:tcPr>
          <w:p w14:paraId="1F99917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</w:tr>
      <w:tr w:rsidR="007D54A3" w:rsidRPr="00B07731" w14:paraId="1D7F2552" w14:textId="77777777" w:rsidTr="00E8595E">
        <w:tc>
          <w:tcPr>
            <w:tcW w:w="2552" w:type="dxa"/>
            <w:vAlign w:val="center"/>
          </w:tcPr>
          <w:p w14:paraId="521F44E1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  <w:vAlign w:val="center"/>
          </w:tcPr>
          <w:p w14:paraId="14A247C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1036" w:type="dxa"/>
            <w:vAlign w:val="center"/>
          </w:tcPr>
          <w:p w14:paraId="30A76CB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114" w:type="dxa"/>
            <w:vAlign w:val="center"/>
          </w:tcPr>
          <w:p w14:paraId="220170E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882" w:type="dxa"/>
            <w:vAlign w:val="center"/>
          </w:tcPr>
          <w:p w14:paraId="2C554D5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5F860E3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37" w:type="dxa"/>
            <w:vAlign w:val="center"/>
          </w:tcPr>
          <w:p w14:paraId="34DCA34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31</w:t>
            </w:r>
          </w:p>
        </w:tc>
        <w:tc>
          <w:tcPr>
            <w:tcW w:w="968" w:type="dxa"/>
            <w:vAlign w:val="center"/>
          </w:tcPr>
          <w:p w14:paraId="0F71D82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7D54A3" w:rsidRPr="00B07731" w14:paraId="7B3B6437" w14:textId="77777777" w:rsidTr="00E8595E">
        <w:tc>
          <w:tcPr>
            <w:tcW w:w="2552" w:type="dxa"/>
            <w:vAlign w:val="center"/>
          </w:tcPr>
          <w:p w14:paraId="31C76EA4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ndatory vaccination2</w:t>
            </w:r>
          </w:p>
        </w:tc>
        <w:tc>
          <w:tcPr>
            <w:tcW w:w="815" w:type="dxa"/>
            <w:vAlign w:val="center"/>
          </w:tcPr>
          <w:p w14:paraId="4AEC57B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36" w:type="dxa"/>
            <w:vAlign w:val="center"/>
          </w:tcPr>
          <w:p w14:paraId="67EE65B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14" w:type="dxa"/>
            <w:vAlign w:val="center"/>
          </w:tcPr>
          <w:p w14:paraId="3FC113F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82" w:type="dxa"/>
            <w:vAlign w:val="center"/>
          </w:tcPr>
          <w:p w14:paraId="6D26E50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082E487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37" w:type="dxa"/>
            <w:vAlign w:val="center"/>
          </w:tcPr>
          <w:p w14:paraId="729FCDB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968" w:type="dxa"/>
            <w:vAlign w:val="center"/>
          </w:tcPr>
          <w:p w14:paraId="77A4757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09</w:t>
            </w:r>
          </w:p>
        </w:tc>
      </w:tr>
      <w:tr w:rsidR="007D54A3" w:rsidRPr="00B07731" w14:paraId="7FD5FB25" w14:textId="77777777" w:rsidTr="00E8595E">
        <w:tc>
          <w:tcPr>
            <w:tcW w:w="2552" w:type="dxa"/>
            <w:vAlign w:val="center"/>
          </w:tcPr>
          <w:p w14:paraId="30809A47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  <w:vAlign w:val="center"/>
          </w:tcPr>
          <w:p w14:paraId="50AB58D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6" w:type="dxa"/>
            <w:vAlign w:val="center"/>
          </w:tcPr>
          <w:p w14:paraId="587C92D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14" w:type="dxa"/>
            <w:vAlign w:val="center"/>
          </w:tcPr>
          <w:p w14:paraId="3E1A0E4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2" w:type="dxa"/>
            <w:vAlign w:val="center"/>
          </w:tcPr>
          <w:p w14:paraId="08A3BC2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0C74DFC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37" w:type="dxa"/>
            <w:vAlign w:val="center"/>
          </w:tcPr>
          <w:p w14:paraId="7AB9D26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968" w:type="dxa"/>
            <w:vAlign w:val="center"/>
          </w:tcPr>
          <w:p w14:paraId="45CA601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69</w:t>
            </w:r>
          </w:p>
        </w:tc>
      </w:tr>
      <w:tr w:rsidR="007D54A3" w:rsidRPr="00B07731" w14:paraId="3A84B22D" w14:textId="77777777" w:rsidTr="00E8595E">
        <w:tc>
          <w:tcPr>
            <w:tcW w:w="2552" w:type="dxa"/>
            <w:vAlign w:val="center"/>
          </w:tcPr>
          <w:p w14:paraId="4F10A6A3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  <w:vAlign w:val="center"/>
          </w:tcPr>
          <w:p w14:paraId="4CD5A02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6" w:type="dxa"/>
            <w:vAlign w:val="center"/>
          </w:tcPr>
          <w:p w14:paraId="3A6D789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14" w:type="dxa"/>
            <w:vAlign w:val="center"/>
          </w:tcPr>
          <w:p w14:paraId="14B922B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82" w:type="dxa"/>
            <w:vAlign w:val="center"/>
          </w:tcPr>
          <w:p w14:paraId="1D7472E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176823B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37" w:type="dxa"/>
            <w:vAlign w:val="center"/>
          </w:tcPr>
          <w:p w14:paraId="112FE91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01</w:t>
            </w:r>
          </w:p>
        </w:tc>
        <w:tc>
          <w:tcPr>
            <w:tcW w:w="968" w:type="dxa"/>
            <w:vAlign w:val="center"/>
          </w:tcPr>
          <w:p w14:paraId="760F0D7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74</w:t>
            </w:r>
          </w:p>
        </w:tc>
      </w:tr>
      <w:tr w:rsidR="007D54A3" w:rsidRPr="00B07731" w14:paraId="2D6BC415" w14:textId="77777777" w:rsidTr="00E8595E">
        <w:tc>
          <w:tcPr>
            <w:tcW w:w="2552" w:type="dxa"/>
            <w:vAlign w:val="center"/>
          </w:tcPr>
          <w:p w14:paraId="0FB42C50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  <w:vAlign w:val="center"/>
          </w:tcPr>
          <w:p w14:paraId="0E14A2E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036" w:type="dxa"/>
            <w:vAlign w:val="center"/>
          </w:tcPr>
          <w:p w14:paraId="48B92C7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114" w:type="dxa"/>
            <w:vAlign w:val="center"/>
          </w:tcPr>
          <w:p w14:paraId="02EC8B5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82" w:type="dxa"/>
            <w:vAlign w:val="center"/>
          </w:tcPr>
          <w:p w14:paraId="47AA002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5FD42AC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37" w:type="dxa"/>
            <w:vAlign w:val="center"/>
          </w:tcPr>
          <w:p w14:paraId="697968D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968" w:type="dxa"/>
            <w:vAlign w:val="center"/>
          </w:tcPr>
          <w:p w14:paraId="71B7A61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08</w:t>
            </w:r>
          </w:p>
        </w:tc>
      </w:tr>
      <w:tr w:rsidR="007D54A3" w:rsidRPr="00B07731" w14:paraId="24899871" w14:textId="77777777" w:rsidTr="00E8595E">
        <w:tc>
          <w:tcPr>
            <w:tcW w:w="2552" w:type="dxa"/>
            <w:vAlign w:val="center"/>
          </w:tcPr>
          <w:p w14:paraId="1A4E19B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  <w:vAlign w:val="center"/>
          </w:tcPr>
          <w:p w14:paraId="413C80C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36" w:type="dxa"/>
            <w:vAlign w:val="center"/>
          </w:tcPr>
          <w:p w14:paraId="492443B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14" w:type="dxa"/>
            <w:vAlign w:val="center"/>
          </w:tcPr>
          <w:p w14:paraId="0F46373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82" w:type="dxa"/>
            <w:vAlign w:val="center"/>
          </w:tcPr>
          <w:p w14:paraId="13C034B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4FB3D34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37" w:type="dxa"/>
            <w:vAlign w:val="center"/>
          </w:tcPr>
          <w:p w14:paraId="40BD59D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968" w:type="dxa"/>
            <w:vAlign w:val="center"/>
          </w:tcPr>
          <w:p w14:paraId="3B2C10B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</w:tr>
      <w:tr w:rsidR="007D54A3" w:rsidRPr="00B07731" w14:paraId="13AA75EB" w14:textId="77777777" w:rsidTr="00E8595E">
        <w:tc>
          <w:tcPr>
            <w:tcW w:w="2552" w:type="dxa"/>
            <w:vAlign w:val="center"/>
          </w:tcPr>
          <w:p w14:paraId="4DA9F2BA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  <w:vAlign w:val="center"/>
          </w:tcPr>
          <w:p w14:paraId="0BD1B4F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036" w:type="dxa"/>
            <w:vAlign w:val="center"/>
          </w:tcPr>
          <w:p w14:paraId="0717668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114" w:type="dxa"/>
            <w:vAlign w:val="center"/>
          </w:tcPr>
          <w:p w14:paraId="27C629B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882" w:type="dxa"/>
            <w:vAlign w:val="center"/>
          </w:tcPr>
          <w:p w14:paraId="783BC41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27DED2C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37" w:type="dxa"/>
            <w:vAlign w:val="center"/>
          </w:tcPr>
          <w:p w14:paraId="2A48816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968" w:type="dxa"/>
            <w:vAlign w:val="center"/>
          </w:tcPr>
          <w:p w14:paraId="3A98D18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</w:tr>
      <w:tr w:rsidR="007D54A3" w:rsidRPr="00B07731" w14:paraId="00B31602" w14:textId="77777777" w:rsidTr="00E8595E">
        <w:tc>
          <w:tcPr>
            <w:tcW w:w="2552" w:type="dxa"/>
            <w:vAlign w:val="center"/>
          </w:tcPr>
          <w:p w14:paraId="0D7A7E5C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  <w:vAlign w:val="center"/>
          </w:tcPr>
          <w:p w14:paraId="2F4E359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36" w:type="dxa"/>
            <w:vAlign w:val="center"/>
          </w:tcPr>
          <w:p w14:paraId="66699A3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14" w:type="dxa"/>
            <w:vAlign w:val="center"/>
          </w:tcPr>
          <w:p w14:paraId="7C4F40E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82" w:type="dxa"/>
            <w:vAlign w:val="center"/>
          </w:tcPr>
          <w:p w14:paraId="077A760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000DB6F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37" w:type="dxa"/>
            <w:vAlign w:val="center"/>
          </w:tcPr>
          <w:p w14:paraId="2930065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968" w:type="dxa"/>
            <w:vAlign w:val="center"/>
          </w:tcPr>
          <w:p w14:paraId="326FA8F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25</w:t>
            </w:r>
          </w:p>
        </w:tc>
      </w:tr>
      <w:tr w:rsidR="007D54A3" w:rsidRPr="00B07731" w14:paraId="59FDF458" w14:textId="77777777" w:rsidTr="00E8595E">
        <w:tc>
          <w:tcPr>
            <w:tcW w:w="2552" w:type="dxa"/>
            <w:vAlign w:val="center"/>
          </w:tcPr>
          <w:p w14:paraId="715FF64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  <w:vAlign w:val="center"/>
          </w:tcPr>
          <w:p w14:paraId="0977304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36" w:type="dxa"/>
            <w:vAlign w:val="center"/>
          </w:tcPr>
          <w:p w14:paraId="3C83BAD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14" w:type="dxa"/>
            <w:vAlign w:val="center"/>
          </w:tcPr>
          <w:p w14:paraId="24A3493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82" w:type="dxa"/>
            <w:vAlign w:val="center"/>
          </w:tcPr>
          <w:p w14:paraId="273C493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4ED1064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37" w:type="dxa"/>
            <w:vAlign w:val="center"/>
          </w:tcPr>
          <w:p w14:paraId="43EB19C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68" w:type="dxa"/>
            <w:vAlign w:val="center"/>
          </w:tcPr>
          <w:p w14:paraId="2D48B96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19</w:t>
            </w:r>
          </w:p>
        </w:tc>
      </w:tr>
      <w:tr w:rsidR="007D54A3" w:rsidRPr="00B07731" w14:paraId="27E49EFE" w14:textId="77777777" w:rsidTr="00E8595E">
        <w:tc>
          <w:tcPr>
            <w:tcW w:w="2552" w:type="dxa"/>
            <w:vAlign w:val="center"/>
          </w:tcPr>
          <w:p w14:paraId="7E93AFD4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  <w:vAlign w:val="center"/>
          </w:tcPr>
          <w:p w14:paraId="02CD4C6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36" w:type="dxa"/>
            <w:vAlign w:val="center"/>
          </w:tcPr>
          <w:p w14:paraId="18F8028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14" w:type="dxa"/>
            <w:vAlign w:val="center"/>
          </w:tcPr>
          <w:p w14:paraId="7D85ADF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82" w:type="dxa"/>
            <w:vAlign w:val="center"/>
          </w:tcPr>
          <w:p w14:paraId="0C70B58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5AF1B8C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37" w:type="dxa"/>
            <w:vAlign w:val="center"/>
          </w:tcPr>
          <w:p w14:paraId="064A092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968" w:type="dxa"/>
            <w:vAlign w:val="center"/>
          </w:tcPr>
          <w:p w14:paraId="614ED23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662</w:t>
            </w:r>
          </w:p>
        </w:tc>
      </w:tr>
      <w:tr w:rsidR="007D54A3" w:rsidRPr="00B07731" w14:paraId="6B27D0A0" w14:textId="77777777" w:rsidTr="00E8595E">
        <w:tc>
          <w:tcPr>
            <w:tcW w:w="2552" w:type="dxa"/>
            <w:vAlign w:val="center"/>
          </w:tcPr>
          <w:p w14:paraId="08B44387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  <w:vAlign w:val="center"/>
          </w:tcPr>
          <w:p w14:paraId="068F4FF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036" w:type="dxa"/>
            <w:vAlign w:val="center"/>
          </w:tcPr>
          <w:p w14:paraId="42FA5F0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114" w:type="dxa"/>
            <w:vAlign w:val="center"/>
          </w:tcPr>
          <w:p w14:paraId="1A1BD21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882" w:type="dxa"/>
            <w:vAlign w:val="center"/>
          </w:tcPr>
          <w:p w14:paraId="38580B6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24B9839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37" w:type="dxa"/>
            <w:vAlign w:val="center"/>
          </w:tcPr>
          <w:p w14:paraId="7BF9512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968" w:type="dxa"/>
            <w:vAlign w:val="center"/>
          </w:tcPr>
          <w:p w14:paraId="26AA37B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7D54A3" w:rsidRPr="00B07731" w14:paraId="5B77B8D9" w14:textId="77777777" w:rsidTr="00E8595E">
        <w:tc>
          <w:tcPr>
            <w:tcW w:w="2552" w:type="dxa"/>
            <w:vAlign w:val="center"/>
          </w:tcPr>
          <w:p w14:paraId="717B7AF7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  <w:vAlign w:val="center"/>
          </w:tcPr>
          <w:p w14:paraId="292944D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036" w:type="dxa"/>
            <w:vAlign w:val="center"/>
          </w:tcPr>
          <w:p w14:paraId="2F43210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114" w:type="dxa"/>
            <w:vAlign w:val="center"/>
          </w:tcPr>
          <w:p w14:paraId="3D58095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2" w:type="dxa"/>
            <w:vAlign w:val="center"/>
          </w:tcPr>
          <w:p w14:paraId="756A9CE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6131FE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  <w:vAlign w:val="center"/>
          </w:tcPr>
          <w:p w14:paraId="76BB47F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968" w:type="dxa"/>
            <w:vAlign w:val="center"/>
          </w:tcPr>
          <w:p w14:paraId="09C4BC4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34</w:t>
            </w:r>
          </w:p>
        </w:tc>
      </w:tr>
      <w:tr w:rsidR="007D54A3" w:rsidRPr="00B07731" w14:paraId="0C770E4A" w14:textId="77777777" w:rsidTr="00E8595E">
        <w:tc>
          <w:tcPr>
            <w:tcW w:w="2552" w:type="dxa"/>
            <w:vAlign w:val="center"/>
          </w:tcPr>
          <w:p w14:paraId="1AFB3A7F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  <w:vAlign w:val="center"/>
          </w:tcPr>
          <w:p w14:paraId="32FFCF9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36" w:type="dxa"/>
            <w:vAlign w:val="center"/>
          </w:tcPr>
          <w:p w14:paraId="1ACA8E5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14" w:type="dxa"/>
            <w:vAlign w:val="center"/>
          </w:tcPr>
          <w:p w14:paraId="67C3A74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82" w:type="dxa"/>
            <w:vAlign w:val="center"/>
          </w:tcPr>
          <w:p w14:paraId="57F60CF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155B367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37" w:type="dxa"/>
            <w:vAlign w:val="center"/>
          </w:tcPr>
          <w:p w14:paraId="674566E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968" w:type="dxa"/>
            <w:vAlign w:val="center"/>
          </w:tcPr>
          <w:p w14:paraId="6C8A309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49</w:t>
            </w:r>
          </w:p>
        </w:tc>
      </w:tr>
      <w:tr w:rsidR="007D54A3" w:rsidRPr="00B07731" w14:paraId="563CCF01" w14:textId="77777777" w:rsidTr="00E8595E">
        <w:tc>
          <w:tcPr>
            <w:tcW w:w="2552" w:type="dxa"/>
            <w:vAlign w:val="center"/>
          </w:tcPr>
          <w:p w14:paraId="4E6BE30E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  <w:vAlign w:val="center"/>
          </w:tcPr>
          <w:p w14:paraId="1BF2767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vAlign w:val="center"/>
          </w:tcPr>
          <w:p w14:paraId="3FB6852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114" w:type="dxa"/>
            <w:vAlign w:val="center"/>
          </w:tcPr>
          <w:p w14:paraId="581FC4B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2" w:type="dxa"/>
            <w:vAlign w:val="center"/>
          </w:tcPr>
          <w:p w14:paraId="55C9C71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38E7A2C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7" w:type="dxa"/>
            <w:vAlign w:val="center"/>
          </w:tcPr>
          <w:p w14:paraId="295DB6C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968" w:type="dxa"/>
            <w:vAlign w:val="center"/>
          </w:tcPr>
          <w:p w14:paraId="0B3A4A3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61</w:t>
            </w:r>
          </w:p>
        </w:tc>
      </w:tr>
      <w:tr w:rsidR="007D54A3" w:rsidRPr="00B07731" w14:paraId="2DD03C37" w14:textId="77777777" w:rsidTr="00E8595E">
        <w:tc>
          <w:tcPr>
            <w:tcW w:w="2552" w:type="dxa"/>
            <w:vAlign w:val="center"/>
          </w:tcPr>
          <w:p w14:paraId="75DE42B6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  <w:vAlign w:val="center"/>
          </w:tcPr>
          <w:p w14:paraId="6AB228C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036" w:type="dxa"/>
            <w:vAlign w:val="center"/>
          </w:tcPr>
          <w:p w14:paraId="4FD3C42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1114" w:type="dxa"/>
            <w:vAlign w:val="center"/>
          </w:tcPr>
          <w:p w14:paraId="0A18957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82" w:type="dxa"/>
            <w:vAlign w:val="center"/>
          </w:tcPr>
          <w:p w14:paraId="6C2A976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38FFF5F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37" w:type="dxa"/>
            <w:vAlign w:val="center"/>
          </w:tcPr>
          <w:p w14:paraId="4E8C7FD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968" w:type="dxa"/>
            <w:vAlign w:val="center"/>
          </w:tcPr>
          <w:p w14:paraId="7F10426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80</w:t>
            </w:r>
          </w:p>
        </w:tc>
      </w:tr>
      <w:tr w:rsidR="007D54A3" w:rsidRPr="00B07731" w14:paraId="29BF0CF5" w14:textId="77777777" w:rsidTr="00E8595E">
        <w:tc>
          <w:tcPr>
            <w:tcW w:w="2552" w:type="dxa"/>
            <w:vAlign w:val="center"/>
          </w:tcPr>
          <w:p w14:paraId="28A2D8E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0A6713D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36" w:type="dxa"/>
            <w:vAlign w:val="center"/>
          </w:tcPr>
          <w:p w14:paraId="2F7112B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114" w:type="dxa"/>
            <w:vAlign w:val="center"/>
          </w:tcPr>
          <w:p w14:paraId="1FE8011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82" w:type="dxa"/>
            <w:vAlign w:val="center"/>
          </w:tcPr>
          <w:p w14:paraId="227EF74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7BE0EE1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37" w:type="dxa"/>
            <w:vAlign w:val="center"/>
          </w:tcPr>
          <w:p w14:paraId="7F1A513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968" w:type="dxa"/>
            <w:vAlign w:val="center"/>
          </w:tcPr>
          <w:p w14:paraId="2FAA0CF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56</w:t>
            </w:r>
          </w:p>
        </w:tc>
      </w:tr>
      <w:tr w:rsidR="007D54A3" w:rsidRPr="00B07731" w14:paraId="69E774FC" w14:textId="77777777" w:rsidTr="00E8595E">
        <w:tc>
          <w:tcPr>
            <w:tcW w:w="2552" w:type="dxa"/>
            <w:vAlign w:val="center"/>
          </w:tcPr>
          <w:p w14:paraId="2160EE9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  <w:vAlign w:val="center"/>
          </w:tcPr>
          <w:p w14:paraId="1EAD092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6" w:type="dxa"/>
            <w:vAlign w:val="center"/>
          </w:tcPr>
          <w:p w14:paraId="6F457DF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114" w:type="dxa"/>
            <w:vAlign w:val="center"/>
          </w:tcPr>
          <w:p w14:paraId="57FDD07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2" w:type="dxa"/>
            <w:vAlign w:val="center"/>
          </w:tcPr>
          <w:p w14:paraId="3F33EC9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4608BBB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37" w:type="dxa"/>
            <w:vAlign w:val="center"/>
          </w:tcPr>
          <w:p w14:paraId="581556C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968" w:type="dxa"/>
            <w:vAlign w:val="center"/>
          </w:tcPr>
          <w:p w14:paraId="45AF1C8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</w:tr>
      <w:tr w:rsidR="007D54A3" w:rsidRPr="00B07731" w14:paraId="582DA659" w14:textId="77777777" w:rsidTr="00E8595E">
        <w:tc>
          <w:tcPr>
            <w:tcW w:w="2552" w:type="dxa"/>
            <w:vAlign w:val="center"/>
          </w:tcPr>
          <w:p w14:paraId="6F7FDBFC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  <w:vAlign w:val="center"/>
          </w:tcPr>
          <w:p w14:paraId="172736B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1036" w:type="dxa"/>
            <w:vAlign w:val="center"/>
          </w:tcPr>
          <w:p w14:paraId="566B51D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1114" w:type="dxa"/>
            <w:vAlign w:val="center"/>
          </w:tcPr>
          <w:p w14:paraId="6E30726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882" w:type="dxa"/>
            <w:vAlign w:val="center"/>
          </w:tcPr>
          <w:p w14:paraId="53A1176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660BC9B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37" w:type="dxa"/>
            <w:vAlign w:val="center"/>
          </w:tcPr>
          <w:p w14:paraId="6D4688F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968" w:type="dxa"/>
            <w:vAlign w:val="center"/>
          </w:tcPr>
          <w:p w14:paraId="4602100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</w:tr>
      <w:tr w:rsidR="007D54A3" w:rsidRPr="00B07731" w14:paraId="5F547C28" w14:textId="77777777" w:rsidTr="00E8595E">
        <w:tc>
          <w:tcPr>
            <w:tcW w:w="2552" w:type="dxa"/>
            <w:vAlign w:val="center"/>
          </w:tcPr>
          <w:p w14:paraId="6A537AF2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  <w:vAlign w:val="center"/>
          </w:tcPr>
          <w:p w14:paraId="1FA0953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036" w:type="dxa"/>
            <w:vAlign w:val="center"/>
          </w:tcPr>
          <w:p w14:paraId="6E89501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1114" w:type="dxa"/>
            <w:vAlign w:val="center"/>
          </w:tcPr>
          <w:p w14:paraId="24D399B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82" w:type="dxa"/>
            <w:vAlign w:val="center"/>
          </w:tcPr>
          <w:p w14:paraId="64BDD7D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20DB6A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37" w:type="dxa"/>
            <w:vAlign w:val="center"/>
          </w:tcPr>
          <w:p w14:paraId="43243DC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11</w:t>
            </w:r>
          </w:p>
        </w:tc>
        <w:tc>
          <w:tcPr>
            <w:tcW w:w="968" w:type="dxa"/>
            <w:vAlign w:val="center"/>
          </w:tcPr>
          <w:p w14:paraId="60635F8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21</w:t>
            </w:r>
          </w:p>
        </w:tc>
      </w:tr>
      <w:tr w:rsidR="007D54A3" w:rsidRPr="00B07731" w14:paraId="73EFAC03" w14:textId="77777777" w:rsidTr="00E8595E">
        <w:tc>
          <w:tcPr>
            <w:tcW w:w="2552" w:type="dxa"/>
            <w:vAlign w:val="center"/>
          </w:tcPr>
          <w:p w14:paraId="472BFAA0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  <w:vAlign w:val="center"/>
          </w:tcPr>
          <w:p w14:paraId="7D3A9BC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36" w:type="dxa"/>
            <w:vAlign w:val="center"/>
          </w:tcPr>
          <w:p w14:paraId="4C76D7F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14" w:type="dxa"/>
            <w:vAlign w:val="center"/>
          </w:tcPr>
          <w:p w14:paraId="0648F5D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82" w:type="dxa"/>
            <w:vAlign w:val="center"/>
          </w:tcPr>
          <w:p w14:paraId="380B959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F7697F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37" w:type="dxa"/>
            <w:vAlign w:val="center"/>
          </w:tcPr>
          <w:p w14:paraId="73B013C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968" w:type="dxa"/>
            <w:vAlign w:val="center"/>
          </w:tcPr>
          <w:p w14:paraId="44F4871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</w:tr>
      <w:tr w:rsidR="007D54A3" w:rsidRPr="00B07731" w14:paraId="52731C1A" w14:textId="77777777" w:rsidTr="00E8595E">
        <w:tc>
          <w:tcPr>
            <w:tcW w:w="2552" w:type="dxa"/>
            <w:vAlign w:val="center"/>
          </w:tcPr>
          <w:p w14:paraId="4CA6D870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  <w:vAlign w:val="center"/>
          </w:tcPr>
          <w:p w14:paraId="37CA298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036" w:type="dxa"/>
            <w:vAlign w:val="center"/>
          </w:tcPr>
          <w:p w14:paraId="61A764D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14" w:type="dxa"/>
            <w:vAlign w:val="center"/>
          </w:tcPr>
          <w:p w14:paraId="6DD4C60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82" w:type="dxa"/>
            <w:vAlign w:val="center"/>
          </w:tcPr>
          <w:p w14:paraId="16BCE0C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670889B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37" w:type="dxa"/>
            <w:vAlign w:val="center"/>
          </w:tcPr>
          <w:p w14:paraId="4D97ED4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968" w:type="dxa"/>
            <w:vAlign w:val="center"/>
          </w:tcPr>
          <w:p w14:paraId="58766E5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15</w:t>
            </w:r>
          </w:p>
        </w:tc>
      </w:tr>
      <w:tr w:rsidR="007D54A3" w:rsidRPr="00B07731" w14:paraId="1289CBFB" w14:textId="77777777" w:rsidTr="00E8595E">
        <w:tc>
          <w:tcPr>
            <w:tcW w:w="2552" w:type="dxa"/>
            <w:vAlign w:val="center"/>
          </w:tcPr>
          <w:p w14:paraId="2509E2E5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eaths2</w:t>
            </w:r>
          </w:p>
        </w:tc>
        <w:tc>
          <w:tcPr>
            <w:tcW w:w="815" w:type="dxa"/>
            <w:vAlign w:val="center"/>
          </w:tcPr>
          <w:p w14:paraId="07522FA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036" w:type="dxa"/>
            <w:vAlign w:val="center"/>
          </w:tcPr>
          <w:p w14:paraId="76FBDA6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1114" w:type="dxa"/>
            <w:vAlign w:val="center"/>
          </w:tcPr>
          <w:p w14:paraId="36F7C55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882" w:type="dxa"/>
            <w:vAlign w:val="center"/>
          </w:tcPr>
          <w:p w14:paraId="5A598AF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38351E1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37" w:type="dxa"/>
            <w:vAlign w:val="center"/>
          </w:tcPr>
          <w:p w14:paraId="68CF411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968" w:type="dxa"/>
            <w:vAlign w:val="center"/>
          </w:tcPr>
          <w:p w14:paraId="72005A0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</w:tr>
      <w:tr w:rsidR="007D54A3" w:rsidRPr="00B07731" w14:paraId="281CE168" w14:textId="77777777" w:rsidTr="00E8595E">
        <w:tc>
          <w:tcPr>
            <w:tcW w:w="2552" w:type="dxa"/>
            <w:vAlign w:val="center"/>
          </w:tcPr>
          <w:p w14:paraId="4B631A26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  <w:vAlign w:val="center"/>
          </w:tcPr>
          <w:p w14:paraId="33EF05F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036" w:type="dxa"/>
            <w:vAlign w:val="center"/>
          </w:tcPr>
          <w:p w14:paraId="73C4864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14" w:type="dxa"/>
            <w:vAlign w:val="center"/>
          </w:tcPr>
          <w:p w14:paraId="555F6E4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82" w:type="dxa"/>
            <w:vAlign w:val="center"/>
          </w:tcPr>
          <w:p w14:paraId="4916DE5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0D5C275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37" w:type="dxa"/>
            <w:vAlign w:val="center"/>
          </w:tcPr>
          <w:p w14:paraId="235EF56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968" w:type="dxa"/>
            <w:vAlign w:val="center"/>
          </w:tcPr>
          <w:p w14:paraId="0CF82E82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333</w:t>
            </w:r>
          </w:p>
        </w:tc>
      </w:tr>
      <w:tr w:rsidR="007D54A3" w:rsidRPr="00B07731" w14:paraId="2C0E7BCE" w14:textId="77777777" w:rsidTr="00E8595E">
        <w:tc>
          <w:tcPr>
            <w:tcW w:w="2552" w:type="dxa"/>
            <w:vAlign w:val="center"/>
          </w:tcPr>
          <w:p w14:paraId="770024C0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  <w:vAlign w:val="center"/>
          </w:tcPr>
          <w:p w14:paraId="5B8ECF0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36" w:type="dxa"/>
            <w:vAlign w:val="center"/>
          </w:tcPr>
          <w:p w14:paraId="10A88A4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14" w:type="dxa"/>
            <w:vAlign w:val="center"/>
          </w:tcPr>
          <w:p w14:paraId="2CCD4D4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82" w:type="dxa"/>
            <w:vAlign w:val="center"/>
          </w:tcPr>
          <w:p w14:paraId="5B1AC9A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2DB6E73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937" w:type="dxa"/>
            <w:vAlign w:val="center"/>
          </w:tcPr>
          <w:p w14:paraId="5CD19AE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968" w:type="dxa"/>
            <w:vAlign w:val="center"/>
          </w:tcPr>
          <w:p w14:paraId="70313D6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83</w:t>
            </w:r>
          </w:p>
        </w:tc>
      </w:tr>
      <w:tr w:rsidR="007D54A3" w:rsidRPr="00B07731" w14:paraId="6EF22FD6" w14:textId="77777777" w:rsidTr="00E8595E">
        <w:tc>
          <w:tcPr>
            <w:tcW w:w="2552" w:type="dxa"/>
            <w:vAlign w:val="center"/>
          </w:tcPr>
          <w:p w14:paraId="42B05565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  <w:vAlign w:val="center"/>
          </w:tcPr>
          <w:p w14:paraId="01C8C91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036" w:type="dxa"/>
            <w:vAlign w:val="center"/>
          </w:tcPr>
          <w:p w14:paraId="0ED6BF6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14" w:type="dxa"/>
            <w:vAlign w:val="center"/>
          </w:tcPr>
          <w:p w14:paraId="5F78F88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82" w:type="dxa"/>
            <w:vAlign w:val="center"/>
          </w:tcPr>
          <w:p w14:paraId="3EE25EE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0D5FAF4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  <w:vAlign w:val="center"/>
          </w:tcPr>
          <w:p w14:paraId="2AD48EE3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968" w:type="dxa"/>
            <w:vAlign w:val="center"/>
          </w:tcPr>
          <w:p w14:paraId="377A6E9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522</w:t>
            </w:r>
          </w:p>
        </w:tc>
      </w:tr>
      <w:tr w:rsidR="007D54A3" w:rsidRPr="00B07731" w14:paraId="58FCE9B0" w14:textId="77777777" w:rsidTr="00E8595E">
        <w:tc>
          <w:tcPr>
            <w:tcW w:w="2552" w:type="dxa"/>
            <w:vAlign w:val="center"/>
          </w:tcPr>
          <w:p w14:paraId="5C22046D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  <w:vAlign w:val="center"/>
          </w:tcPr>
          <w:p w14:paraId="2010A1C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36" w:type="dxa"/>
            <w:vAlign w:val="center"/>
          </w:tcPr>
          <w:p w14:paraId="391B943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14" w:type="dxa"/>
            <w:vAlign w:val="center"/>
          </w:tcPr>
          <w:p w14:paraId="7211763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82" w:type="dxa"/>
            <w:vAlign w:val="center"/>
          </w:tcPr>
          <w:p w14:paraId="22F10854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13D94B2C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37" w:type="dxa"/>
            <w:vAlign w:val="center"/>
          </w:tcPr>
          <w:p w14:paraId="1225837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968" w:type="dxa"/>
            <w:vAlign w:val="center"/>
          </w:tcPr>
          <w:p w14:paraId="44324E9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</w:tr>
      <w:tr w:rsidR="007D54A3" w:rsidRPr="00B07731" w14:paraId="4D81055F" w14:textId="77777777" w:rsidTr="00E8595E">
        <w:tc>
          <w:tcPr>
            <w:tcW w:w="2552" w:type="dxa"/>
            <w:vAlign w:val="center"/>
          </w:tcPr>
          <w:p w14:paraId="799DFD0B" w14:textId="77777777" w:rsidR="007D54A3" w:rsidRPr="00B07731" w:rsidRDefault="007D54A3" w:rsidP="00E8595E">
            <w:pPr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  <w:vAlign w:val="center"/>
          </w:tcPr>
          <w:p w14:paraId="3D0195B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036" w:type="dxa"/>
            <w:vAlign w:val="center"/>
          </w:tcPr>
          <w:p w14:paraId="00D97E1A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14" w:type="dxa"/>
            <w:vAlign w:val="center"/>
          </w:tcPr>
          <w:p w14:paraId="32C75F26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82" w:type="dxa"/>
            <w:vAlign w:val="center"/>
          </w:tcPr>
          <w:p w14:paraId="2599F505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1E599959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37" w:type="dxa"/>
            <w:vAlign w:val="center"/>
          </w:tcPr>
          <w:p w14:paraId="6E5CA2F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968" w:type="dxa"/>
            <w:vAlign w:val="center"/>
          </w:tcPr>
          <w:p w14:paraId="72E4C5B1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color w:val="000000"/>
                <w:sz w:val="18"/>
                <w:szCs w:val="18"/>
              </w:rPr>
              <w:t>0.281</w:t>
            </w:r>
          </w:p>
        </w:tc>
      </w:tr>
    </w:tbl>
    <w:p w14:paraId="69B7E0E8" w14:textId="48C6EC6F" w:rsidR="007D54A3" w:rsidRDefault="007D54A3" w:rsidP="007D54A3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</w:pPr>
      <w:r w:rsidRPr="009764FA">
        <w:rPr>
          <w:i/>
          <w:color w:val="000000" w:themeColor="text1"/>
          <w:sz w:val="18"/>
          <w:szCs w:val="18"/>
        </w:rPr>
        <w:t xml:space="preserve">Table </w:t>
      </w:r>
      <w:r w:rsidR="00AE334B">
        <w:rPr>
          <w:i/>
          <w:color w:val="000000" w:themeColor="text1"/>
          <w:sz w:val="18"/>
          <w:szCs w:val="18"/>
        </w:rPr>
        <w:t>B</w:t>
      </w:r>
      <w:r>
        <w:rPr>
          <w:i/>
          <w:color w:val="000000" w:themeColor="text1"/>
          <w:sz w:val="18"/>
          <w:szCs w:val="18"/>
        </w:rPr>
        <w:t>6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3 in EU countries (covariates in bold considered to have statistically significant effects due to 95% confidence interval not containing 0; covariates listed in alphabetical order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7D54A3" w:rsidRPr="00B07731" w14:paraId="019B908E" w14:textId="77777777" w:rsidTr="00E8595E">
        <w:tc>
          <w:tcPr>
            <w:tcW w:w="2552" w:type="dxa"/>
            <w:vAlign w:val="center"/>
          </w:tcPr>
          <w:p w14:paraId="4E3C047D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6F8511F0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5F0E1EEB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3BC50B9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115A811E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58180688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2CBF76CF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483DB027" w14:textId="77777777" w:rsidR="007D54A3" w:rsidRPr="00B07731" w:rsidRDefault="007D54A3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7D54A3" w:rsidRPr="00B07731" w14:paraId="3BDBBCBC" w14:textId="77777777" w:rsidTr="00E8595E">
        <w:tc>
          <w:tcPr>
            <w:tcW w:w="2552" w:type="dxa"/>
            <w:vAlign w:val="center"/>
          </w:tcPr>
          <w:p w14:paraId="48053688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  <w:vAlign w:val="center"/>
          </w:tcPr>
          <w:p w14:paraId="0B09D9E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036" w:type="dxa"/>
            <w:vAlign w:val="center"/>
          </w:tcPr>
          <w:p w14:paraId="13FA01D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114" w:type="dxa"/>
            <w:vAlign w:val="center"/>
          </w:tcPr>
          <w:p w14:paraId="7926279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2" w:type="dxa"/>
            <w:vAlign w:val="center"/>
          </w:tcPr>
          <w:p w14:paraId="47C8CCE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7D6A859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7A9529A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68" w:type="dxa"/>
            <w:vAlign w:val="center"/>
          </w:tcPr>
          <w:p w14:paraId="476D016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02</w:t>
            </w:r>
          </w:p>
        </w:tc>
      </w:tr>
      <w:tr w:rsidR="007D54A3" w:rsidRPr="00B07731" w14:paraId="5C1411AE" w14:textId="77777777" w:rsidTr="00E8595E">
        <w:tc>
          <w:tcPr>
            <w:tcW w:w="2552" w:type="dxa"/>
            <w:vAlign w:val="center"/>
          </w:tcPr>
          <w:p w14:paraId="77E45CD9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  <w:vAlign w:val="center"/>
          </w:tcPr>
          <w:p w14:paraId="0ECAE7E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36" w:type="dxa"/>
            <w:vAlign w:val="center"/>
          </w:tcPr>
          <w:p w14:paraId="192F07C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14" w:type="dxa"/>
            <w:vAlign w:val="center"/>
          </w:tcPr>
          <w:p w14:paraId="3C4ADB2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82" w:type="dxa"/>
            <w:vAlign w:val="center"/>
          </w:tcPr>
          <w:p w14:paraId="1EC629E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1" w:type="dxa"/>
            <w:vAlign w:val="center"/>
          </w:tcPr>
          <w:p w14:paraId="3343633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37" w:type="dxa"/>
            <w:vAlign w:val="center"/>
          </w:tcPr>
          <w:p w14:paraId="3B42AB1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968" w:type="dxa"/>
            <w:vAlign w:val="center"/>
          </w:tcPr>
          <w:p w14:paraId="07AB923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</w:tr>
      <w:tr w:rsidR="007D54A3" w:rsidRPr="00B07731" w14:paraId="05A58987" w14:textId="77777777" w:rsidTr="00E8595E">
        <w:tc>
          <w:tcPr>
            <w:tcW w:w="2552" w:type="dxa"/>
            <w:vAlign w:val="center"/>
          </w:tcPr>
          <w:p w14:paraId="08F71CAD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  <w:vAlign w:val="center"/>
          </w:tcPr>
          <w:p w14:paraId="0B13D1D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36" w:type="dxa"/>
            <w:vAlign w:val="center"/>
          </w:tcPr>
          <w:p w14:paraId="1267144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14" w:type="dxa"/>
            <w:vAlign w:val="center"/>
          </w:tcPr>
          <w:p w14:paraId="1780DCF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82" w:type="dxa"/>
            <w:vAlign w:val="center"/>
          </w:tcPr>
          <w:p w14:paraId="45A9403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0911C4C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37" w:type="dxa"/>
            <w:vAlign w:val="center"/>
          </w:tcPr>
          <w:p w14:paraId="09B668E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968" w:type="dxa"/>
            <w:vAlign w:val="center"/>
          </w:tcPr>
          <w:p w14:paraId="35E3F7C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78</w:t>
            </w:r>
          </w:p>
        </w:tc>
      </w:tr>
      <w:tr w:rsidR="007D54A3" w:rsidRPr="00B07731" w14:paraId="4A2E5E70" w14:textId="77777777" w:rsidTr="00E8595E">
        <w:tc>
          <w:tcPr>
            <w:tcW w:w="2552" w:type="dxa"/>
            <w:vAlign w:val="center"/>
          </w:tcPr>
          <w:p w14:paraId="3A99B9AA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  <w:vAlign w:val="center"/>
          </w:tcPr>
          <w:p w14:paraId="36747C6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036" w:type="dxa"/>
            <w:vAlign w:val="center"/>
          </w:tcPr>
          <w:p w14:paraId="2DD49C5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114" w:type="dxa"/>
            <w:vAlign w:val="center"/>
          </w:tcPr>
          <w:p w14:paraId="507E55D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82" w:type="dxa"/>
            <w:vAlign w:val="center"/>
          </w:tcPr>
          <w:p w14:paraId="19AF5D8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77A4417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37" w:type="dxa"/>
            <w:vAlign w:val="center"/>
          </w:tcPr>
          <w:p w14:paraId="73702CE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968" w:type="dxa"/>
            <w:vAlign w:val="center"/>
          </w:tcPr>
          <w:p w14:paraId="3177561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7D54A3" w:rsidRPr="00B07731" w14:paraId="369C0C83" w14:textId="77777777" w:rsidTr="00E8595E">
        <w:tc>
          <w:tcPr>
            <w:tcW w:w="2552" w:type="dxa"/>
            <w:vAlign w:val="center"/>
          </w:tcPr>
          <w:p w14:paraId="6FE9BD5C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  <w:vAlign w:val="center"/>
          </w:tcPr>
          <w:p w14:paraId="751267F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036" w:type="dxa"/>
            <w:vAlign w:val="center"/>
          </w:tcPr>
          <w:p w14:paraId="5E2C083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114" w:type="dxa"/>
            <w:vAlign w:val="center"/>
          </w:tcPr>
          <w:p w14:paraId="5A44CFF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82" w:type="dxa"/>
            <w:vAlign w:val="center"/>
          </w:tcPr>
          <w:p w14:paraId="1CEB45B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08DD870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37" w:type="dxa"/>
            <w:vAlign w:val="center"/>
          </w:tcPr>
          <w:p w14:paraId="35919DF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968" w:type="dxa"/>
            <w:vAlign w:val="center"/>
          </w:tcPr>
          <w:p w14:paraId="2E66BE3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</w:tr>
      <w:tr w:rsidR="007D54A3" w:rsidRPr="00B07731" w14:paraId="163E1266" w14:textId="77777777" w:rsidTr="00E8595E">
        <w:tc>
          <w:tcPr>
            <w:tcW w:w="2552" w:type="dxa"/>
            <w:vAlign w:val="center"/>
          </w:tcPr>
          <w:p w14:paraId="1B98D0D6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  <w:vAlign w:val="center"/>
          </w:tcPr>
          <w:p w14:paraId="5090740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036" w:type="dxa"/>
            <w:vAlign w:val="center"/>
          </w:tcPr>
          <w:p w14:paraId="50BF81D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114" w:type="dxa"/>
            <w:vAlign w:val="center"/>
          </w:tcPr>
          <w:p w14:paraId="5DE5CEE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2" w:type="dxa"/>
            <w:vAlign w:val="center"/>
          </w:tcPr>
          <w:p w14:paraId="543F690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FAD2E1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37" w:type="dxa"/>
            <w:vAlign w:val="center"/>
          </w:tcPr>
          <w:p w14:paraId="51CD646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968" w:type="dxa"/>
            <w:vAlign w:val="center"/>
          </w:tcPr>
          <w:p w14:paraId="4F915A3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74</w:t>
            </w:r>
          </w:p>
        </w:tc>
      </w:tr>
      <w:tr w:rsidR="007D54A3" w:rsidRPr="00B07731" w14:paraId="423B6BFB" w14:textId="77777777" w:rsidTr="00E8595E">
        <w:tc>
          <w:tcPr>
            <w:tcW w:w="2552" w:type="dxa"/>
            <w:vAlign w:val="center"/>
          </w:tcPr>
          <w:p w14:paraId="66548B8C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fference in GRI3</w:t>
            </w:r>
          </w:p>
        </w:tc>
        <w:tc>
          <w:tcPr>
            <w:tcW w:w="815" w:type="dxa"/>
            <w:vAlign w:val="center"/>
          </w:tcPr>
          <w:p w14:paraId="547A786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036" w:type="dxa"/>
            <w:vAlign w:val="center"/>
          </w:tcPr>
          <w:p w14:paraId="796A4C5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114" w:type="dxa"/>
            <w:vAlign w:val="center"/>
          </w:tcPr>
          <w:p w14:paraId="7DFF19D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82" w:type="dxa"/>
            <w:vAlign w:val="center"/>
          </w:tcPr>
          <w:p w14:paraId="3E8F398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179EC39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37" w:type="dxa"/>
            <w:vAlign w:val="center"/>
          </w:tcPr>
          <w:p w14:paraId="40C23FA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68" w:type="dxa"/>
            <w:vAlign w:val="center"/>
          </w:tcPr>
          <w:p w14:paraId="77102A8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</w:tr>
      <w:tr w:rsidR="007D54A3" w:rsidRPr="00B07731" w14:paraId="65DD6AEC" w14:textId="77777777" w:rsidTr="00E8595E">
        <w:tc>
          <w:tcPr>
            <w:tcW w:w="2552" w:type="dxa"/>
            <w:vAlign w:val="center"/>
          </w:tcPr>
          <w:p w14:paraId="7CAA6335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  <w:vAlign w:val="center"/>
          </w:tcPr>
          <w:p w14:paraId="2FACDF1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6" w:type="dxa"/>
            <w:vAlign w:val="center"/>
          </w:tcPr>
          <w:p w14:paraId="15F7527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114" w:type="dxa"/>
            <w:vAlign w:val="center"/>
          </w:tcPr>
          <w:p w14:paraId="4C247D2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82" w:type="dxa"/>
            <w:vAlign w:val="center"/>
          </w:tcPr>
          <w:p w14:paraId="2EE1D85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2934A08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37" w:type="dxa"/>
            <w:vAlign w:val="center"/>
          </w:tcPr>
          <w:p w14:paraId="62FE18C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667</w:t>
            </w:r>
          </w:p>
        </w:tc>
        <w:tc>
          <w:tcPr>
            <w:tcW w:w="968" w:type="dxa"/>
            <w:vAlign w:val="center"/>
          </w:tcPr>
          <w:p w14:paraId="49087E2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25</w:t>
            </w:r>
          </w:p>
        </w:tc>
      </w:tr>
      <w:tr w:rsidR="007D54A3" w:rsidRPr="00B07731" w14:paraId="063C5B17" w14:textId="77777777" w:rsidTr="00E8595E">
        <w:tc>
          <w:tcPr>
            <w:tcW w:w="2552" w:type="dxa"/>
            <w:vAlign w:val="center"/>
          </w:tcPr>
          <w:p w14:paraId="7A5BD31F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  <w:vAlign w:val="center"/>
          </w:tcPr>
          <w:p w14:paraId="2FBF41F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36" w:type="dxa"/>
            <w:vAlign w:val="center"/>
          </w:tcPr>
          <w:p w14:paraId="5752D51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14" w:type="dxa"/>
            <w:vAlign w:val="center"/>
          </w:tcPr>
          <w:p w14:paraId="1FC5687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82" w:type="dxa"/>
            <w:vAlign w:val="center"/>
          </w:tcPr>
          <w:p w14:paraId="73463F6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68FC256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37" w:type="dxa"/>
            <w:vAlign w:val="center"/>
          </w:tcPr>
          <w:p w14:paraId="2C3363A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968" w:type="dxa"/>
            <w:vAlign w:val="center"/>
          </w:tcPr>
          <w:p w14:paraId="4A825D2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87</w:t>
            </w:r>
          </w:p>
        </w:tc>
      </w:tr>
      <w:tr w:rsidR="007D54A3" w:rsidRPr="00B07731" w14:paraId="73835233" w14:textId="77777777" w:rsidTr="00E8595E">
        <w:tc>
          <w:tcPr>
            <w:tcW w:w="2552" w:type="dxa"/>
            <w:vAlign w:val="center"/>
          </w:tcPr>
          <w:p w14:paraId="547F447E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3173660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1036" w:type="dxa"/>
            <w:vAlign w:val="center"/>
          </w:tcPr>
          <w:p w14:paraId="331DBC4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114" w:type="dxa"/>
            <w:vAlign w:val="center"/>
          </w:tcPr>
          <w:p w14:paraId="16CC262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882" w:type="dxa"/>
            <w:vAlign w:val="center"/>
          </w:tcPr>
          <w:p w14:paraId="30DFF7B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1B2EE9A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37" w:type="dxa"/>
            <w:vAlign w:val="center"/>
          </w:tcPr>
          <w:p w14:paraId="71C6215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743</w:t>
            </w:r>
          </w:p>
        </w:tc>
        <w:tc>
          <w:tcPr>
            <w:tcW w:w="968" w:type="dxa"/>
            <w:vAlign w:val="center"/>
          </w:tcPr>
          <w:p w14:paraId="58F96AC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94</w:t>
            </w:r>
          </w:p>
        </w:tc>
      </w:tr>
      <w:tr w:rsidR="007D54A3" w:rsidRPr="00B07731" w14:paraId="07D08082" w14:textId="77777777" w:rsidTr="00E8595E">
        <w:tc>
          <w:tcPr>
            <w:tcW w:w="2552" w:type="dxa"/>
            <w:vAlign w:val="center"/>
          </w:tcPr>
          <w:p w14:paraId="0FF567EA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cess mortality3</w:t>
            </w:r>
          </w:p>
        </w:tc>
        <w:tc>
          <w:tcPr>
            <w:tcW w:w="815" w:type="dxa"/>
            <w:vAlign w:val="center"/>
          </w:tcPr>
          <w:p w14:paraId="54A0396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1036" w:type="dxa"/>
            <w:vAlign w:val="center"/>
          </w:tcPr>
          <w:p w14:paraId="21C5E8A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114" w:type="dxa"/>
            <w:vAlign w:val="center"/>
          </w:tcPr>
          <w:p w14:paraId="407AFAC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882" w:type="dxa"/>
            <w:vAlign w:val="center"/>
          </w:tcPr>
          <w:p w14:paraId="48F463C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2A503A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37" w:type="dxa"/>
            <w:vAlign w:val="center"/>
          </w:tcPr>
          <w:p w14:paraId="6F897A7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558</w:t>
            </w:r>
          </w:p>
        </w:tc>
        <w:tc>
          <w:tcPr>
            <w:tcW w:w="968" w:type="dxa"/>
            <w:vAlign w:val="center"/>
          </w:tcPr>
          <w:p w14:paraId="082B7FB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260</w:t>
            </w:r>
          </w:p>
        </w:tc>
      </w:tr>
      <w:tr w:rsidR="007D54A3" w:rsidRPr="00B07731" w14:paraId="541344D6" w14:textId="77777777" w:rsidTr="00E8595E">
        <w:tc>
          <w:tcPr>
            <w:tcW w:w="2552" w:type="dxa"/>
            <w:vAlign w:val="center"/>
          </w:tcPr>
          <w:p w14:paraId="64DE9E97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  <w:vAlign w:val="center"/>
          </w:tcPr>
          <w:p w14:paraId="4B76FCD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036" w:type="dxa"/>
            <w:vAlign w:val="center"/>
          </w:tcPr>
          <w:p w14:paraId="2ECFADB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14" w:type="dxa"/>
            <w:vAlign w:val="center"/>
          </w:tcPr>
          <w:p w14:paraId="7047E98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82" w:type="dxa"/>
            <w:vAlign w:val="center"/>
          </w:tcPr>
          <w:p w14:paraId="11D67B5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6C45B0C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37" w:type="dxa"/>
            <w:vAlign w:val="center"/>
          </w:tcPr>
          <w:p w14:paraId="489AF69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968" w:type="dxa"/>
            <w:vAlign w:val="center"/>
          </w:tcPr>
          <w:p w14:paraId="7BF3D3D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40</w:t>
            </w:r>
          </w:p>
        </w:tc>
      </w:tr>
      <w:tr w:rsidR="007D54A3" w:rsidRPr="00B07731" w14:paraId="70EEF673" w14:textId="77777777" w:rsidTr="00E8595E">
        <w:tc>
          <w:tcPr>
            <w:tcW w:w="2552" w:type="dxa"/>
            <w:vAlign w:val="center"/>
          </w:tcPr>
          <w:p w14:paraId="02449C4A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  <w:vAlign w:val="center"/>
          </w:tcPr>
          <w:p w14:paraId="1D2C6E7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036" w:type="dxa"/>
            <w:vAlign w:val="center"/>
          </w:tcPr>
          <w:p w14:paraId="4C97A6A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1114" w:type="dxa"/>
            <w:vAlign w:val="center"/>
          </w:tcPr>
          <w:p w14:paraId="70E20F9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882" w:type="dxa"/>
            <w:vAlign w:val="center"/>
          </w:tcPr>
          <w:p w14:paraId="2B7CFE6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75389AA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  <w:vAlign w:val="center"/>
          </w:tcPr>
          <w:p w14:paraId="179194F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968" w:type="dxa"/>
            <w:vAlign w:val="center"/>
          </w:tcPr>
          <w:p w14:paraId="470DA13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</w:tr>
      <w:tr w:rsidR="007D54A3" w:rsidRPr="00B07731" w14:paraId="0E4D1B9A" w14:textId="77777777" w:rsidTr="00E8595E">
        <w:tc>
          <w:tcPr>
            <w:tcW w:w="2552" w:type="dxa"/>
            <w:vAlign w:val="center"/>
          </w:tcPr>
          <w:p w14:paraId="1A718574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  <w:vAlign w:val="center"/>
          </w:tcPr>
          <w:p w14:paraId="1019675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036" w:type="dxa"/>
            <w:vAlign w:val="center"/>
          </w:tcPr>
          <w:p w14:paraId="399F4BC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14" w:type="dxa"/>
            <w:vAlign w:val="center"/>
          </w:tcPr>
          <w:p w14:paraId="2F2AE7D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82" w:type="dxa"/>
            <w:vAlign w:val="center"/>
          </w:tcPr>
          <w:p w14:paraId="1C0CCEB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3263116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  <w:vAlign w:val="center"/>
          </w:tcPr>
          <w:p w14:paraId="1D9E9A5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968" w:type="dxa"/>
            <w:vAlign w:val="center"/>
          </w:tcPr>
          <w:p w14:paraId="6893EF3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73</w:t>
            </w:r>
          </w:p>
        </w:tc>
      </w:tr>
      <w:tr w:rsidR="007D54A3" w:rsidRPr="00B07731" w14:paraId="08D25573" w14:textId="77777777" w:rsidTr="00E8595E">
        <w:tc>
          <w:tcPr>
            <w:tcW w:w="2552" w:type="dxa"/>
            <w:vAlign w:val="center"/>
          </w:tcPr>
          <w:p w14:paraId="3F2897C5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  <w:vAlign w:val="center"/>
          </w:tcPr>
          <w:p w14:paraId="13533C9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36" w:type="dxa"/>
            <w:vAlign w:val="center"/>
          </w:tcPr>
          <w:p w14:paraId="7B47D5B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14" w:type="dxa"/>
            <w:vAlign w:val="center"/>
          </w:tcPr>
          <w:p w14:paraId="0DDE2F5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82" w:type="dxa"/>
            <w:vAlign w:val="center"/>
          </w:tcPr>
          <w:p w14:paraId="1FCBB5A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6504FB0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37" w:type="dxa"/>
            <w:vAlign w:val="center"/>
          </w:tcPr>
          <w:p w14:paraId="0B1FCF5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968" w:type="dxa"/>
            <w:vAlign w:val="center"/>
          </w:tcPr>
          <w:p w14:paraId="5E62A14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70</w:t>
            </w:r>
          </w:p>
        </w:tc>
      </w:tr>
      <w:tr w:rsidR="007D54A3" w:rsidRPr="00B07731" w14:paraId="2CCE5FDE" w14:textId="77777777" w:rsidTr="00E8595E">
        <w:tc>
          <w:tcPr>
            <w:tcW w:w="2552" w:type="dxa"/>
            <w:vAlign w:val="center"/>
          </w:tcPr>
          <w:p w14:paraId="0824CDC9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  <w:vAlign w:val="center"/>
          </w:tcPr>
          <w:p w14:paraId="06F7438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6" w:type="dxa"/>
            <w:vAlign w:val="center"/>
          </w:tcPr>
          <w:p w14:paraId="56E7668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14" w:type="dxa"/>
            <w:vAlign w:val="center"/>
          </w:tcPr>
          <w:p w14:paraId="0654BE2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  <w:vAlign w:val="center"/>
          </w:tcPr>
          <w:p w14:paraId="7C10B79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285FDD4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37" w:type="dxa"/>
            <w:vAlign w:val="center"/>
          </w:tcPr>
          <w:p w14:paraId="00B8699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968" w:type="dxa"/>
            <w:vAlign w:val="center"/>
          </w:tcPr>
          <w:p w14:paraId="3DB6E72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24</w:t>
            </w:r>
          </w:p>
        </w:tc>
      </w:tr>
      <w:tr w:rsidR="007D54A3" w:rsidRPr="00B07731" w14:paraId="634C7BE0" w14:textId="77777777" w:rsidTr="00E8595E">
        <w:tc>
          <w:tcPr>
            <w:tcW w:w="2552" w:type="dxa"/>
            <w:vAlign w:val="center"/>
          </w:tcPr>
          <w:p w14:paraId="04409C65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RInon-vaccinated3</w:t>
            </w:r>
          </w:p>
        </w:tc>
        <w:tc>
          <w:tcPr>
            <w:tcW w:w="815" w:type="dxa"/>
            <w:vAlign w:val="center"/>
          </w:tcPr>
          <w:p w14:paraId="3DBC92E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036" w:type="dxa"/>
            <w:vAlign w:val="center"/>
          </w:tcPr>
          <w:p w14:paraId="065B807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14" w:type="dxa"/>
            <w:vAlign w:val="center"/>
          </w:tcPr>
          <w:p w14:paraId="7F5BBD4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82" w:type="dxa"/>
            <w:vAlign w:val="center"/>
          </w:tcPr>
          <w:p w14:paraId="7D783BA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08957C2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37" w:type="dxa"/>
            <w:vAlign w:val="center"/>
          </w:tcPr>
          <w:p w14:paraId="69C932E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968" w:type="dxa"/>
            <w:vAlign w:val="center"/>
          </w:tcPr>
          <w:p w14:paraId="66B25AA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</w:tr>
      <w:tr w:rsidR="007D54A3" w:rsidRPr="00B07731" w14:paraId="7349D693" w14:textId="77777777" w:rsidTr="00E8595E">
        <w:tc>
          <w:tcPr>
            <w:tcW w:w="2552" w:type="dxa"/>
            <w:vAlign w:val="center"/>
          </w:tcPr>
          <w:p w14:paraId="08393DF5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  <w:vAlign w:val="center"/>
          </w:tcPr>
          <w:p w14:paraId="170AA3F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36" w:type="dxa"/>
            <w:vAlign w:val="center"/>
          </w:tcPr>
          <w:p w14:paraId="0E410AE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114" w:type="dxa"/>
            <w:vAlign w:val="center"/>
          </w:tcPr>
          <w:p w14:paraId="704C276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82" w:type="dxa"/>
            <w:vAlign w:val="center"/>
          </w:tcPr>
          <w:p w14:paraId="3490219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1866484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37" w:type="dxa"/>
            <w:vAlign w:val="center"/>
          </w:tcPr>
          <w:p w14:paraId="26F0514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968" w:type="dxa"/>
            <w:vAlign w:val="center"/>
          </w:tcPr>
          <w:p w14:paraId="6C6B813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632</w:t>
            </w:r>
          </w:p>
        </w:tc>
      </w:tr>
      <w:tr w:rsidR="007D54A3" w:rsidRPr="00B07731" w14:paraId="7EB290B3" w14:textId="77777777" w:rsidTr="00E8595E">
        <w:tc>
          <w:tcPr>
            <w:tcW w:w="2552" w:type="dxa"/>
            <w:vAlign w:val="center"/>
          </w:tcPr>
          <w:p w14:paraId="72B9C84D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  <w:vAlign w:val="center"/>
          </w:tcPr>
          <w:p w14:paraId="5C46186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1036" w:type="dxa"/>
            <w:vAlign w:val="center"/>
          </w:tcPr>
          <w:p w14:paraId="0822E69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114" w:type="dxa"/>
            <w:vAlign w:val="center"/>
          </w:tcPr>
          <w:p w14:paraId="3DF4C0B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82" w:type="dxa"/>
            <w:vAlign w:val="center"/>
          </w:tcPr>
          <w:p w14:paraId="7191029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631E49B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37" w:type="dxa"/>
            <w:vAlign w:val="center"/>
          </w:tcPr>
          <w:p w14:paraId="1BFE643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968" w:type="dxa"/>
            <w:vAlign w:val="center"/>
          </w:tcPr>
          <w:p w14:paraId="09578C6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207</w:t>
            </w:r>
          </w:p>
        </w:tc>
      </w:tr>
      <w:tr w:rsidR="007D54A3" w:rsidRPr="00B07731" w14:paraId="6BC717A3" w14:textId="77777777" w:rsidTr="00E8595E">
        <w:tc>
          <w:tcPr>
            <w:tcW w:w="2552" w:type="dxa"/>
            <w:vAlign w:val="center"/>
          </w:tcPr>
          <w:p w14:paraId="23662D3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  <w:vAlign w:val="center"/>
          </w:tcPr>
          <w:p w14:paraId="21E0AEE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036" w:type="dxa"/>
            <w:vAlign w:val="center"/>
          </w:tcPr>
          <w:p w14:paraId="43A2C8A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1114" w:type="dxa"/>
            <w:vAlign w:val="center"/>
          </w:tcPr>
          <w:p w14:paraId="56F8AEB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882" w:type="dxa"/>
            <w:vAlign w:val="center"/>
          </w:tcPr>
          <w:p w14:paraId="1D53B2F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2F04A92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7" w:type="dxa"/>
            <w:vAlign w:val="center"/>
          </w:tcPr>
          <w:p w14:paraId="60DB3D8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968" w:type="dxa"/>
            <w:vAlign w:val="center"/>
          </w:tcPr>
          <w:p w14:paraId="55D51D0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53</w:t>
            </w:r>
          </w:p>
        </w:tc>
      </w:tr>
      <w:tr w:rsidR="007D54A3" w:rsidRPr="00B07731" w14:paraId="21FF43BF" w14:textId="77777777" w:rsidTr="00E8595E">
        <w:tc>
          <w:tcPr>
            <w:tcW w:w="2552" w:type="dxa"/>
            <w:vAlign w:val="center"/>
          </w:tcPr>
          <w:p w14:paraId="4FE2CBB7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  <w:vAlign w:val="center"/>
          </w:tcPr>
          <w:p w14:paraId="4AADFCE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36" w:type="dxa"/>
            <w:vAlign w:val="center"/>
          </w:tcPr>
          <w:p w14:paraId="0FCCFAF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114" w:type="dxa"/>
            <w:vAlign w:val="center"/>
          </w:tcPr>
          <w:p w14:paraId="45C3F08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82" w:type="dxa"/>
            <w:vAlign w:val="center"/>
          </w:tcPr>
          <w:p w14:paraId="08EE4F7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396C6B5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37" w:type="dxa"/>
            <w:vAlign w:val="center"/>
          </w:tcPr>
          <w:p w14:paraId="0F5DD46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968" w:type="dxa"/>
            <w:vAlign w:val="center"/>
          </w:tcPr>
          <w:p w14:paraId="1DAA1BF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99</w:t>
            </w:r>
          </w:p>
        </w:tc>
      </w:tr>
      <w:tr w:rsidR="007D54A3" w:rsidRPr="00B07731" w14:paraId="7A07DADD" w14:textId="77777777" w:rsidTr="00E8595E">
        <w:tc>
          <w:tcPr>
            <w:tcW w:w="2552" w:type="dxa"/>
            <w:vAlign w:val="center"/>
          </w:tcPr>
          <w:p w14:paraId="58D6C3A3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  <w:vAlign w:val="center"/>
          </w:tcPr>
          <w:p w14:paraId="421C287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36" w:type="dxa"/>
            <w:vAlign w:val="center"/>
          </w:tcPr>
          <w:p w14:paraId="4D495EC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14" w:type="dxa"/>
            <w:vAlign w:val="center"/>
          </w:tcPr>
          <w:p w14:paraId="12C5FAA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82" w:type="dxa"/>
            <w:vAlign w:val="center"/>
          </w:tcPr>
          <w:p w14:paraId="502E4E0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1B756A6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37" w:type="dxa"/>
            <w:vAlign w:val="center"/>
          </w:tcPr>
          <w:p w14:paraId="028063F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968" w:type="dxa"/>
            <w:vAlign w:val="center"/>
          </w:tcPr>
          <w:p w14:paraId="1287AD1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611</w:t>
            </w:r>
          </w:p>
        </w:tc>
      </w:tr>
      <w:tr w:rsidR="007D54A3" w:rsidRPr="00B07731" w14:paraId="49931757" w14:textId="77777777" w:rsidTr="00E8595E">
        <w:tc>
          <w:tcPr>
            <w:tcW w:w="2552" w:type="dxa"/>
            <w:vAlign w:val="center"/>
          </w:tcPr>
          <w:p w14:paraId="1A64582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CU occupancy3</w:t>
            </w:r>
          </w:p>
        </w:tc>
        <w:tc>
          <w:tcPr>
            <w:tcW w:w="815" w:type="dxa"/>
            <w:vAlign w:val="center"/>
          </w:tcPr>
          <w:p w14:paraId="1695CFF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036" w:type="dxa"/>
            <w:vAlign w:val="center"/>
          </w:tcPr>
          <w:p w14:paraId="0C5818B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14" w:type="dxa"/>
            <w:vAlign w:val="center"/>
          </w:tcPr>
          <w:p w14:paraId="2AB9D49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82" w:type="dxa"/>
            <w:vAlign w:val="center"/>
          </w:tcPr>
          <w:p w14:paraId="361E6F9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48ABC48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  <w:vAlign w:val="center"/>
          </w:tcPr>
          <w:p w14:paraId="00A0471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07</w:t>
            </w:r>
          </w:p>
        </w:tc>
        <w:tc>
          <w:tcPr>
            <w:tcW w:w="968" w:type="dxa"/>
            <w:vAlign w:val="center"/>
          </w:tcPr>
          <w:p w14:paraId="1FD500F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61</w:t>
            </w:r>
          </w:p>
        </w:tc>
      </w:tr>
      <w:tr w:rsidR="007D54A3" w:rsidRPr="00B07731" w14:paraId="035DA7F0" w14:textId="77777777" w:rsidTr="00E8595E">
        <w:tc>
          <w:tcPr>
            <w:tcW w:w="2552" w:type="dxa"/>
            <w:vAlign w:val="center"/>
          </w:tcPr>
          <w:p w14:paraId="2AF34381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  <w:vAlign w:val="center"/>
          </w:tcPr>
          <w:p w14:paraId="5171746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036" w:type="dxa"/>
            <w:vAlign w:val="center"/>
          </w:tcPr>
          <w:p w14:paraId="088B19F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114" w:type="dxa"/>
            <w:vAlign w:val="center"/>
          </w:tcPr>
          <w:p w14:paraId="5B6EDE7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82" w:type="dxa"/>
            <w:vAlign w:val="center"/>
          </w:tcPr>
          <w:p w14:paraId="4759194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402B8C6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61B68D4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549</w:t>
            </w:r>
          </w:p>
        </w:tc>
        <w:tc>
          <w:tcPr>
            <w:tcW w:w="968" w:type="dxa"/>
            <w:vAlign w:val="center"/>
          </w:tcPr>
          <w:p w14:paraId="3355F32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97</w:t>
            </w:r>
          </w:p>
        </w:tc>
      </w:tr>
      <w:tr w:rsidR="007D54A3" w:rsidRPr="00B07731" w14:paraId="7671E041" w14:textId="77777777" w:rsidTr="00E8595E">
        <w:tc>
          <w:tcPr>
            <w:tcW w:w="2552" w:type="dxa"/>
            <w:vAlign w:val="center"/>
          </w:tcPr>
          <w:p w14:paraId="3B005F54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  <w:vAlign w:val="center"/>
          </w:tcPr>
          <w:p w14:paraId="1855FBC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36" w:type="dxa"/>
            <w:vAlign w:val="center"/>
          </w:tcPr>
          <w:p w14:paraId="35A7AD3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114" w:type="dxa"/>
            <w:vAlign w:val="center"/>
          </w:tcPr>
          <w:p w14:paraId="7CAE221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82" w:type="dxa"/>
            <w:vAlign w:val="center"/>
          </w:tcPr>
          <w:p w14:paraId="3F5E2B1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1AA7D25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37" w:type="dxa"/>
            <w:vAlign w:val="center"/>
          </w:tcPr>
          <w:p w14:paraId="333C59C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968" w:type="dxa"/>
            <w:vAlign w:val="center"/>
          </w:tcPr>
          <w:p w14:paraId="2D4CCD6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98</w:t>
            </w:r>
          </w:p>
        </w:tc>
      </w:tr>
      <w:tr w:rsidR="007D54A3" w:rsidRPr="00B07731" w14:paraId="2625CE78" w14:textId="77777777" w:rsidTr="00E8595E">
        <w:tc>
          <w:tcPr>
            <w:tcW w:w="2552" w:type="dxa"/>
            <w:vAlign w:val="center"/>
          </w:tcPr>
          <w:p w14:paraId="09B52204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  <w:vAlign w:val="center"/>
          </w:tcPr>
          <w:p w14:paraId="04E6A56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036" w:type="dxa"/>
            <w:vAlign w:val="center"/>
          </w:tcPr>
          <w:p w14:paraId="1F654CB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114" w:type="dxa"/>
            <w:vAlign w:val="center"/>
          </w:tcPr>
          <w:p w14:paraId="0C3D0DE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82" w:type="dxa"/>
            <w:vAlign w:val="center"/>
          </w:tcPr>
          <w:p w14:paraId="1D4C2A3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0DFB85A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7" w:type="dxa"/>
            <w:vAlign w:val="center"/>
          </w:tcPr>
          <w:p w14:paraId="05420D3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431</w:t>
            </w:r>
          </w:p>
        </w:tc>
        <w:tc>
          <w:tcPr>
            <w:tcW w:w="968" w:type="dxa"/>
            <w:vAlign w:val="center"/>
          </w:tcPr>
          <w:p w14:paraId="5201B26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</w:tr>
      <w:tr w:rsidR="007D54A3" w:rsidRPr="00B07731" w14:paraId="27DA1E7A" w14:textId="77777777" w:rsidTr="00E8595E">
        <w:tc>
          <w:tcPr>
            <w:tcW w:w="2552" w:type="dxa"/>
            <w:vAlign w:val="center"/>
          </w:tcPr>
          <w:p w14:paraId="136E9C27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  <w:vAlign w:val="center"/>
          </w:tcPr>
          <w:p w14:paraId="15692D6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036" w:type="dxa"/>
            <w:vAlign w:val="center"/>
          </w:tcPr>
          <w:p w14:paraId="7EFEB85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1114" w:type="dxa"/>
            <w:vAlign w:val="center"/>
          </w:tcPr>
          <w:p w14:paraId="0CF2636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82" w:type="dxa"/>
            <w:vAlign w:val="center"/>
          </w:tcPr>
          <w:p w14:paraId="49DC4E0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23AADDD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37" w:type="dxa"/>
            <w:vAlign w:val="center"/>
          </w:tcPr>
          <w:p w14:paraId="6D0DD69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68" w:type="dxa"/>
            <w:vAlign w:val="center"/>
          </w:tcPr>
          <w:p w14:paraId="46EDB23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</w:tr>
      <w:tr w:rsidR="007D54A3" w:rsidRPr="00B07731" w14:paraId="19E52BFA" w14:textId="77777777" w:rsidTr="00E8595E">
        <w:tc>
          <w:tcPr>
            <w:tcW w:w="2552" w:type="dxa"/>
            <w:vAlign w:val="center"/>
          </w:tcPr>
          <w:p w14:paraId="75D000E3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ndatory vaccination3</w:t>
            </w:r>
          </w:p>
        </w:tc>
        <w:tc>
          <w:tcPr>
            <w:tcW w:w="815" w:type="dxa"/>
            <w:vAlign w:val="center"/>
          </w:tcPr>
          <w:p w14:paraId="47BF0B1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36" w:type="dxa"/>
            <w:vAlign w:val="center"/>
          </w:tcPr>
          <w:p w14:paraId="071A1AC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14" w:type="dxa"/>
            <w:vAlign w:val="center"/>
          </w:tcPr>
          <w:p w14:paraId="0F80E89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82" w:type="dxa"/>
            <w:vAlign w:val="center"/>
          </w:tcPr>
          <w:p w14:paraId="5F68464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3E5C953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37" w:type="dxa"/>
            <w:vAlign w:val="center"/>
          </w:tcPr>
          <w:p w14:paraId="00D62CA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968" w:type="dxa"/>
            <w:vAlign w:val="center"/>
          </w:tcPr>
          <w:p w14:paraId="337B3D2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00</w:t>
            </w:r>
          </w:p>
        </w:tc>
      </w:tr>
      <w:tr w:rsidR="007D54A3" w:rsidRPr="00B07731" w14:paraId="07269D02" w14:textId="77777777" w:rsidTr="00E8595E">
        <w:tc>
          <w:tcPr>
            <w:tcW w:w="2552" w:type="dxa"/>
            <w:vAlign w:val="center"/>
          </w:tcPr>
          <w:p w14:paraId="07D4E70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  <w:vAlign w:val="center"/>
          </w:tcPr>
          <w:p w14:paraId="0DAEF70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36" w:type="dxa"/>
            <w:vAlign w:val="center"/>
          </w:tcPr>
          <w:p w14:paraId="0C46B73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114" w:type="dxa"/>
            <w:vAlign w:val="center"/>
          </w:tcPr>
          <w:p w14:paraId="0FEEC27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82" w:type="dxa"/>
            <w:vAlign w:val="center"/>
          </w:tcPr>
          <w:p w14:paraId="55A7CB8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2138C0C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37" w:type="dxa"/>
            <w:vAlign w:val="center"/>
          </w:tcPr>
          <w:p w14:paraId="19480DF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968" w:type="dxa"/>
            <w:vAlign w:val="center"/>
          </w:tcPr>
          <w:p w14:paraId="7C4BE89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14</w:t>
            </w:r>
          </w:p>
        </w:tc>
      </w:tr>
      <w:tr w:rsidR="007D54A3" w:rsidRPr="00B07731" w14:paraId="3615D2C5" w14:textId="77777777" w:rsidTr="00E8595E">
        <w:tc>
          <w:tcPr>
            <w:tcW w:w="2552" w:type="dxa"/>
            <w:vAlign w:val="center"/>
          </w:tcPr>
          <w:p w14:paraId="6F62196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  <w:vAlign w:val="center"/>
          </w:tcPr>
          <w:p w14:paraId="2174C5A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036" w:type="dxa"/>
            <w:vAlign w:val="center"/>
          </w:tcPr>
          <w:p w14:paraId="17CE833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1114" w:type="dxa"/>
            <w:vAlign w:val="center"/>
          </w:tcPr>
          <w:p w14:paraId="688D752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882" w:type="dxa"/>
            <w:vAlign w:val="center"/>
          </w:tcPr>
          <w:p w14:paraId="15D449A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0C19BE5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37" w:type="dxa"/>
            <w:vAlign w:val="center"/>
          </w:tcPr>
          <w:p w14:paraId="52A7FE6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437</w:t>
            </w:r>
          </w:p>
        </w:tc>
        <w:tc>
          <w:tcPr>
            <w:tcW w:w="968" w:type="dxa"/>
            <w:vAlign w:val="center"/>
          </w:tcPr>
          <w:p w14:paraId="11D867E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24</w:t>
            </w:r>
          </w:p>
        </w:tc>
      </w:tr>
      <w:tr w:rsidR="007D54A3" w:rsidRPr="00B07731" w14:paraId="227FE0BD" w14:textId="77777777" w:rsidTr="00E8595E">
        <w:tc>
          <w:tcPr>
            <w:tcW w:w="2552" w:type="dxa"/>
            <w:vAlign w:val="center"/>
          </w:tcPr>
          <w:p w14:paraId="7E439399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  <w:vAlign w:val="center"/>
          </w:tcPr>
          <w:p w14:paraId="0182521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036" w:type="dxa"/>
            <w:vAlign w:val="center"/>
          </w:tcPr>
          <w:p w14:paraId="7F93F96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114" w:type="dxa"/>
            <w:vAlign w:val="center"/>
          </w:tcPr>
          <w:p w14:paraId="6AD47F7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82" w:type="dxa"/>
            <w:vAlign w:val="center"/>
          </w:tcPr>
          <w:p w14:paraId="752C19A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37E118E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37" w:type="dxa"/>
            <w:vAlign w:val="center"/>
          </w:tcPr>
          <w:p w14:paraId="518410E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968" w:type="dxa"/>
            <w:vAlign w:val="center"/>
          </w:tcPr>
          <w:p w14:paraId="528A663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61</w:t>
            </w:r>
          </w:p>
        </w:tc>
      </w:tr>
      <w:tr w:rsidR="007D54A3" w:rsidRPr="008A4DD1" w14:paraId="370D0DF6" w14:textId="77777777" w:rsidTr="00E8595E">
        <w:tc>
          <w:tcPr>
            <w:tcW w:w="2552" w:type="dxa"/>
            <w:vAlign w:val="center"/>
          </w:tcPr>
          <w:p w14:paraId="1EDD7234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  <w:vAlign w:val="center"/>
          </w:tcPr>
          <w:p w14:paraId="3072E99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36" w:type="dxa"/>
            <w:vAlign w:val="center"/>
          </w:tcPr>
          <w:p w14:paraId="43772DC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14" w:type="dxa"/>
            <w:vAlign w:val="center"/>
          </w:tcPr>
          <w:p w14:paraId="4E2302E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82" w:type="dxa"/>
            <w:vAlign w:val="center"/>
          </w:tcPr>
          <w:p w14:paraId="303438A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5E6F4B5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37" w:type="dxa"/>
            <w:vAlign w:val="center"/>
          </w:tcPr>
          <w:p w14:paraId="6EAA4A8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968" w:type="dxa"/>
            <w:vAlign w:val="center"/>
          </w:tcPr>
          <w:p w14:paraId="15FA1BE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650</w:t>
            </w:r>
          </w:p>
        </w:tc>
      </w:tr>
      <w:tr w:rsidR="007D54A3" w:rsidRPr="00B07731" w14:paraId="2A10FE3A" w14:textId="77777777" w:rsidTr="00E8595E">
        <w:tc>
          <w:tcPr>
            <w:tcW w:w="2552" w:type="dxa"/>
            <w:vAlign w:val="center"/>
          </w:tcPr>
          <w:p w14:paraId="0ADD742E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  <w:vAlign w:val="center"/>
          </w:tcPr>
          <w:p w14:paraId="6CBECC1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1036" w:type="dxa"/>
            <w:vAlign w:val="center"/>
          </w:tcPr>
          <w:p w14:paraId="6EA7B3B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1114" w:type="dxa"/>
            <w:vAlign w:val="center"/>
          </w:tcPr>
          <w:p w14:paraId="32A56F8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882" w:type="dxa"/>
            <w:vAlign w:val="center"/>
          </w:tcPr>
          <w:p w14:paraId="0FB4935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1D854FC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  <w:vAlign w:val="center"/>
          </w:tcPr>
          <w:p w14:paraId="1E51DFE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968" w:type="dxa"/>
            <w:vAlign w:val="center"/>
          </w:tcPr>
          <w:p w14:paraId="4607889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59</w:t>
            </w:r>
          </w:p>
        </w:tc>
      </w:tr>
      <w:tr w:rsidR="007D54A3" w:rsidRPr="00B07731" w14:paraId="090A4ACC" w14:textId="77777777" w:rsidTr="00E8595E">
        <w:tc>
          <w:tcPr>
            <w:tcW w:w="2552" w:type="dxa"/>
            <w:vAlign w:val="center"/>
          </w:tcPr>
          <w:p w14:paraId="68F5AEF7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  <w:vAlign w:val="center"/>
          </w:tcPr>
          <w:p w14:paraId="344626E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36" w:type="dxa"/>
            <w:vAlign w:val="center"/>
          </w:tcPr>
          <w:p w14:paraId="024F385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14" w:type="dxa"/>
            <w:vAlign w:val="center"/>
          </w:tcPr>
          <w:p w14:paraId="34316C4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82" w:type="dxa"/>
            <w:vAlign w:val="center"/>
          </w:tcPr>
          <w:p w14:paraId="671481C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18C32B1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37" w:type="dxa"/>
            <w:vAlign w:val="center"/>
          </w:tcPr>
          <w:p w14:paraId="1259315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968" w:type="dxa"/>
            <w:vAlign w:val="center"/>
          </w:tcPr>
          <w:p w14:paraId="02C635C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503</w:t>
            </w:r>
          </w:p>
        </w:tc>
      </w:tr>
      <w:tr w:rsidR="007D54A3" w:rsidRPr="00B07731" w14:paraId="52EFD982" w14:textId="77777777" w:rsidTr="00E8595E">
        <w:tc>
          <w:tcPr>
            <w:tcW w:w="2552" w:type="dxa"/>
            <w:vAlign w:val="center"/>
          </w:tcPr>
          <w:p w14:paraId="6AE4215E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  <w:vAlign w:val="center"/>
          </w:tcPr>
          <w:p w14:paraId="4CE0F8E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036" w:type="dxa"/>
            <w:vAlign w:val="center"/>
          </w:tcPr>
          <w:p w14:paraId="6DB9272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114" w:type="dxa"/>
            <w:vAlign w:val="center"/>
          </w:tcPr>
          <w:p w14:paraId="73200BA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2" w:type="dxa"/>
            <w:vAlign w:val="center"/>
          </w:tcPr>
          <w:p w14:paraId="2F6D36F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1" w:type="dxa"/>
            <w:vAlign w:val="center"/>
          </w:tcPr>
          <w:p w14:paraId="0BE2FF2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37" w:type="dxa"/>
            <w:vAlign w:val="center"/>
          </w:tcPr>
          <w:p w14:paraId="1E62FE9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968" w:type="dxa"/>
            <w:vAlign w:val="center"/>
          </w:tcPr>
          <w:p w14:paraId="56CEB48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7D54A3" w:rsidRPr="00B07731" w14:paraId="335083B3" w14:textId="77777777" w:rsidTr="00E8595E">
        <w:tc>
          <w:tcPr>
            <w:tcW w:w="2552" w:type="dxa"/>
            <w:vAlign w:val="center"/>
          </w:tcPr>
          <w:p w14:paraId="56783AD9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  <w:vAlign w:val="center"/>
          </w:tcPr>
          <w:p w14:paraId="5D7682E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1036" w:type="dxa"/>
            <w:vAlign w:val="center"/>
          </w:tcPr>
          <w:p w14:paraId="2687C8B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1114" w:type="dxa"/>
            <w:vAlign w:val="center"/>
          </w:tcPr>
          <w:p w14:paraId="422C835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882" w:type="dxa"/>
            <w:vAlign w:val="center"/>
          </w:tcPr>
          <w:p w14:paraId="40B7F03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6B87EDC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37" w:type="dxa"/>
            <w:vAlign w:val="center"/>
          </w:tcPr>
          <w:p w14:paraId="58BA168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968" w:type="dxa"/>
            <w:vAlign w:val="center"/>
          </w:tcPr>
          <w:p w14:paraId="75FE2EA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74</w:t>
            </w:r>
          </w:p>
        </w:tc>
      </w:tr>
      <w:tr w:rsidR="007D54A3" w:rsidRPr="00B07731" w14:paraId="386986D3" w14:textId="77777777" w:rsidTr="00E8595E">
        <w:tc>
          <w:tcPr>
            <w:tcW w:w="2552" w:type="dxa"/>
            <w:vAlign w:val="center"/>
          </w:tcPr>
          <w:p w14:paraId="32D94B5C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  <w:vAlign w:val="center"/>
          </w:tcPr>
          <w:p w14:paraId="552CE06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36" w:type="dxa"/>
            <w:vAlign w:val="center"/>
          </w:tcPr>
          <w:p w14:paraId="35A9193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114" w:type="dxa"/>
            <w:vAlign w:val="center"/>
          </w:tcPr>
          <w:p w14:paraId="333A533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82" w:type="dxa"/>
            <w:vAlign w:val="center"/>
          </w:tcPr>
          <w:p w14:paraId="5F9729D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452CF42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37" w:type="dxa"/>
            <w:vAlign w:val="center"/>
          </w:tcPr>
          <w:p w14:paraId="68A0185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968" w:type="dxa"/>
            <w:vAlign w:val="center"/>
          </w:tcPr>
          <w:p w14:paraId="60D3CCE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</w:tr>
      <w:tr w:rsidR="007D54A3" w:rsidRPr="00B07731" w14:paraId="167538EF" w14:textId="77777777" w:rsidTr="00E8595E">
        <w:tc>
          <w:tcPr>
            <w:tcW w:w="2552" w:type="dxa"/>
            <w:vAlign w:val="center"/>
          </w:tcPr>
          <w:p w14:paraId="4366279E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  <w:vAlign w:val="center"/>
          </w:tcPr>
          <w:p w14:paraId="410A9F8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036" w:type="dxa"/>
            <w:vAlign w:val="center"/>
          </w:tcPr>
          <w:p w14:paraId="4F96002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114" w:type="dxa"/>
            <w:vAlign w:val="center"/>
          </w:tcPr>
          <w:p w14:paraId="48911F1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82" w:type="dxa"/>
            <w:vAlign w:val="center"/>
          </w:tcPr>
          <w:p w14:paraId="02630C1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CD40B4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37" w:type="dxa"/>
            <w:vAlign w:val="center"/>
          </w:tcPr>
          <w:p w14:paraId="5DC06CD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968" w:type="dxa"/>
            <w:vAlign w:val="center"/>
          </w:tcPr>
          <w:p w14:paraId="3A1D709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204</w:t>
            </w:r>
          </w:p>
        </w:tc>
      </w:tr>
      <w:tr w:rsidR="007D54A3" w:rsidRPr="00B07731" w14:paraId="50FB5FA9" w14:textId="77777777" w:rsidTr="00E8595E">
        <w:tc>
          <w:tcPr>
            <w:tcW w:w="2552" w:type="dxa"/>
            <w:vAlign w:val="center"/>
          </w:tcPr>
          <w:p w14:paraId="2A15E7C4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  <w:vAlign w:val="center"/>
          </w:tcPr>
          <w:p w14:paraId="256913D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6" w:type="dxa"/>
            <w:vAlign w:val="center"/>
          </w:tcPr>
          <w:p w14:paraId="4B2BA79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114" w:type="dxa"/>
            <w:vAlign w:val="center"/>
          </w:tcPr>
          <w:p w14:paraId="64C9A02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2" w:type="dxa"/>
            <w:vAlign w:val="center"/>
          </w:tcPr>
          <w:p w14:paraId="2610DC0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6FD570F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37" w:type="dxa"/>
            <w:vAlign w:val="center"/>
          </w:tcPr>
          <w:p w14:paraId="6A5BF36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968" w:type="dxa"/>
            <w:vAlign w:val="center"/>
          </w:tcPr>
          <w:p w14:paraId="64955C1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98</w:t>
            </w:r>
          </w:p>
        </w:tc>
      </w:tr>
      <w:tr w:rsidR="007D54A3" w:rsidRPr="00B07731" w14:paraId="57801FA2" w14:textId="77777777" w:rsidTr="00E8595E">
        <w:tc>
          <w:tcPr>
            <w:tcW w:w="2552" w:type="dxa"/>
            <w:vAlign w:val="center"/>
          </w:tcPr>
          <w:p w14:paraId="5691A6CB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  <w:vAlign w:val="center"/>
          </w:tcPr>
          <w:p w14:paraId="2CB88FC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36" w:type="dxa"/>
            <w:vAlign w:val="center"/>
          </w:tcPr>
          <w:p w14:paraId="3F7019C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14" w:type="dxa"/>
            <w:vAlign w:val="center"/>
          </w:tcPr>
          <w:p w14:paraId="4A99133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82" w:type="dxa"/>
            <w:vAlign w:val="center"/>
          </w:tcPr>
          <w:p w14:paraId="6D83533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621B3E5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937" w:type="dxa"/>
            <w:vAlign w:val="center"/>
          </w:tcPr>
          <w:p w14:paraId="4A336AA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968" w:type="dxa"/>
            <w:vAlign w:val="center"/>
          </w:tcPr>
          <w:p w14:paraId="318F0A0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591</w:t>
            </w:r>
          </w:p>
        </w:tc>
      </w:tr>
      <w:tr w:rsidR="007D54A3" w:rsidRPr="00B07731" w14:paraId="119D9978" w14:textId="77777777" w:rsidTr="00E8595E">
        <w:tc>
          <w:tcPr>
            <w:tcW w:w="2552" w:type="dxa"/>
            <w:vAlign w:val="center"/>
          </w:tcPr>
          <w:p w14:paraId="694A5E1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  <w:vAlign w:val="center"/>
          </w:tcPr>
          <w:p w14:paraId="6507B8A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36" w:type="dxa"/>
            <w:vAlign w:val="center"/>
          </w:tcPr>
          <w:p w14:paraId="74447A0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114" w:type="dxa"/>
            <w:vAlign w:val="center"/>
          </w:tcPr>
          <w:p w14:paraId="020AF6D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82" w:type="dxa"/>
            <w:vAlign w:val="center"/>
          </w:tcPr>
          <w:p w14:paraId="79ACD09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75CB81C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937" w:type="dxa"/>
            <w:vAlign w:val="center"/>
          </w:tcPr>
          <w:p w14:paraId="1B3DC9E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775</w:t>
            </w:r>
          </w:p>
        </w:tc>
        <w:tc>
          <w:tcPr>
            <w:tcW w:w="968" w:type="dxa"/>
            <w:vAlign w:val="center"/>
          </w:tcPr>
          <w:p w14:paraId="2C77F92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589</w:t>
            </w:r>
          </w:p>
        </w:tc>
      </w:tr>
      <w:tr w:rsidR="007D54A3" w:rsidRPr="00B07731" w14:paraId="7736C299" w14:textId="77777777" w:rsidTr="00E8595E">
        <w:tc>
          <w:tcPr>
            <w:tcW w:w="2552" w:type="dxa"/>
            <w:vAlign w:val="center"/>
          </w:tcPr>
          <w:p w14:paraId="66155DB1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5CB84BF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036" w:type="dxa"/>
            <w:vAlign w:val="center"/>
          </w:tcPr>
          <w:p w14:paraId="2547BF9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114" w:type="dxa"/>
            <w:vAlign w:val="center"/>
          </w:tcPr>
          <w:p w14:paraId="4C8EC54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2" w:type="dxa"/>
            <w:vAlign w:val="center"/>
          </w:tcPr>
          <w:p w14:paraId="1C33D79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0BE293A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37" w:type="dxa"/>
            <w:vAlign w:val="center"/>
          </w:tcPr>
          <w:p w14:paraId="0E4802D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968" w:type="dxa"/>
            <w:vAlign w:val="center"/>
          </w:tcPr>
          <w:p w14:paraId="7BA1549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24</w:t>
            </w:r>
          </w:p>
        </w:tc>
      </w:tr>
      <w:tr w:rsidR="007D54A3" w:rsidRPr="00B07731" w14:paraId="37CF3667" w14:textId="77777777" w:rsidTr="00E8595E">
        <w:tc>
          <w:tcPr>
            <w:tcW w:w="2552" w:type="dxa"/>
            <w:vAlign w:val="center"/>
          </w:tcPr>
          <w:p w14:paraId="0AD46C2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  <w:vAlign w:val="center"/>
          </w:tcPr>
          <w:p w14:paraId="1245144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036" w:type="dxa"/>
            <w:vAlign w:val="center"/>
          </w:tcPr>
          <w:p w14:paraId="7F274C3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14" w:type="dxa"/>
            <w:vAlign w:val="center"/>
          </w:tcPr>
          <w:p w14:paraId="21A3E02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82" w:type="dxa"/>
            <w:vAlign w:val="center"/>
          </w:tcPr>
          <w:p w14:paraId="26DC047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1A485E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37" w:type="dxa"/>
            <w:vAlign w:val="center"/>
          </w:tcPr>
          <w:p w14:paraId="7FB1B0A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968" w:type="dxa"/>
            <w:vAlign w:val="center"/>
          </w:tcPr>
          <w:p w14:paraId="5ED1F5C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99</w:t>
            </w:r>
          </w:p>
        </w:tc>
      </w:tr>
      <w:tr w:rsidR="007D54A3" w:rsidRPr="00B07731" w14:paraId="1DBA553B" w14:textId="77777777" w:rsidTr="00E8595E">
        <w:tc>
          <w:tcPr>
            <w:tcW w:w="2552" w:type="dxa"/>
            <w:vAlign w:val="center"/>
          </w:tcPr>
          <w:p w14:paraId="2366D61A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  <w:vAlign w:val="center"/>
          </w:tcPr>
          <w:p w14:paraId="3B305E4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036" w:type="dxa"/>
            <w:vAlign w:val="center"/>
          </w:tcPr>
          <w:p w14:paraId="499D20B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1114" w:type="dxa"/>
            <w:vAlign w:val="center"/>
          </w:tcPr>
          <w:p w14:paraId="2BFD917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882" w:type="dxa"/>
            <w:vAlign w:val="center"/>
          </w:tcPr>
          <w:p w14:paraId="39C2021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62D6AB8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937" w:type="dxa"/>
            <w:vAlign w:val="center"/>
          </w:tcPr>
          <w:p w14:paraId="607F5A5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561</w:t>
            </w:r>
          </w:p>
        </w:tc>
        <w:tc>
          <w:tcPr>
            <w:tcW w:w="968" w:type="dxa"/>
            <w:vAlign w:val="center"/>
          </w:tcPr>
          <w:p w14:paraId="10B8D46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31</w:t>
            </w:r>
          </w:p>
        </w:tc>
      </w:tr>
      <w:tr w:rsidR="007D54A3" w:rsidRPr="00B07731" w14:paraId="6F036FAD" w14:textId="77777777" w:rsidTr="00E8595E">
        <w:tc>
          <w:tcPr>
            <w:tcW w:w="2552" w:type="dxa"/>
            <w:vAlign w:val="center"/>
          </w:tcPr>
          <w:p w14:paraId="10648709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  <w:vAlign w:val="center"/>
          </w:tcPr>
          <w:p w14:paraId="7B9D2C7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036" w:type="dxa"/>
            <w:vAlign w:val="center"/>
          </w:tcPr>
          <w:p w14:paraId="57C1083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114" w:type="dxa"/>
            <w:vAlign w:val="center"/>
          </w:tcPr>
          <w:p w14:paraId="2365C8A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82" w:type="dxa"/>
            <w:vAlign w:val="center"/>
          </w:tcPr>
          <w:p w14:paraId="12CE925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19D1FDB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7" w:type="dxa"/>
            <w:vAlign w:val="center"/>
          </w:tcPr>
          <w:p w14:paraId="27FFEA1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614</w:t>
            </w:r>
          </w:p>
        </w:tc>
        <w:tc>
          <w:tcPr>
            <w:tcW w:w="968" w:type="dxa"/>
            <w:vAlign w:val="center"/>
          </w:tcPr>
          <w:p w14:paraId="1FC54C0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36</w:t>
            </w:r>
          </w:p>
        </w:tc>
      </w:tr>
      <w:tr w:rsidR="007D54A3" w:rsidRPr="00B07731" w14:paraId="77C3313A" w14:textId="77777777" w:rsidTr="00E8595E">
        <w:tc>
          <w:tcPr>
            <w:tcW w:w="2552" w:type="dxa"/>
            <w:vAlign w:val="center"/>
          </w:tcPr>
          <w:p w14:paraId="71E041B2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  <w:vAlign w:val="center"/>
          </w:tcPr>
          <w:p w14:paraId="434541A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36" w:type="dxa"/>
            <w:vAlign w:val="center"/>
          </w:tcPr>
          <w:p w14:paraId="52F3699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4" w:type="dxa"/>
            <w:vAlign w:val="center"/>
          </w:tcPr>
          <w:p w14:paraId="5F27D21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82" w:type="dxa"/>
            <w:vAlign w:val="center"/>
          </w:tcPr>
          <w:p w14:paraId="15B3108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18DB48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37" w:type="dxa"/>
            <w:vAlign w:val="center"/>
          </w:tcPr>
          <w:p w14:paraId="0454773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968" w:type="dxa"/>
            <w:vAlign w:val="center"/>
          </w:tcPr>
          <w:p w14:paraId="376D50D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69</w:t>
            </w:r>
          </w:p>
        </w:tc>
      </w:tr>
      <w:tr w:rsidR="007D54A3" w:rsidRPr="00B07731" w14:paraId="7AB9E2AB" w14:textId="77777777" w:rsidTr="00E8595E">
        <w:tc>
          <w:tcPr>
            <w:tcW w:w="2552" w:type="dxa"/>
            <w:vAlign w:val="center"/>
          </w:tcPr>
          <w:p w14:paraId="16447835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  <w:vAlign w:val="center"/>
          </w:tcPr>
          <w:p w14:paraId="5BC43FB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036" w:type="dxa"/>
            <w:vAlign w:val="center"/>
          </w:tcPr>
          <w:p w14:paraId="12CD9E6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14" w:type="dxa"/>
            <w:vAlign w:val="center"/>
          </w:tcPr>
          <w:p w14:paraId="7543D65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82" w:type="dxa"/>
            <w:vAlign w:val="center"/>
          </w:tcPr>
          <w:p w14:paraId="46820B5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05FAC72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37" w:type="dxa"/>
            <w:vAlign w:val="center"/>
          </w:tcPr>
          <w:p w14:paraId="00B5F66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968" w:type="dxa"/>
            <w:vAlign w:val="center"/>
          </w:tcPr>
          <w:p w14:paraId="5FB9ECA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98</w:t>
            </w:r>
          </w:p>
        </w:tc>
      </w:tr>
      <w:tr w:rsidR="007D54A3" w:rsidRPr="00B07731" w14:paraId="7E819292" w14:textId="77777777" w:rsidTr="00E8595E">
        <w:tc>
          <w:tcPr>
            <w:tcW w:w="2552" w:type="dxa"/>
            <w:vAlign w:val="center"/>
          </w:tcPr>
          <w:p w14:paraId="4839B168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eaths3</w:t>
            </w:r>
          </w:p>
        </w:tc>
        <w:tc>
          <w:tcPr>
            <w:tcW w:w="815" w:type="dxa"/>
            <w:vAlign w:val="center"/>
          </w:tcPr>
          <w:p w14:paraId="6857C336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036" w:type="dxa"/>
            <w:vAlign w:val="center"/>
          </w:tcPr>
          <w:p w14:paraId="09E8E60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114" w:type="dxa"/>
            <w:vAlign w:val="center"/>
          </w:tcPr>
          <w:p w14:paraId="46CE6F1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82" w:type="dxa"/>
            <w:vAlign w:val="center"/>
          </w:tcPr>
          <w:p w14:paraId="7888B48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2F834DF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37" w:type="dxa"/>
            <w:vAlign w:val="center"/>
          </w:tcPr>
          <w:p w14:paraId="5B53580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555</w:t>
            </w:r>
          </w:p>
        </w:tc>
        <w:tc>
          <w:tcPr>
            <w:tcW w:w="968" w:type="dxa"/>
            <w:vAlign w:val="center"/>
          </w:tcPr>
          <w:p w14:paraId="2765913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60</w:t>
            </w:r>
          </w:p>
        </w:tc>
      </w:tr>
      <w:tr w:rsidR="007D54A3" w:rsidRPr="00B07731" w14:paraId="1E844D00" w14:textId="77777777" w:rsidTr="00E8595E">
        <w:tc>
          <w:tcPr>
            <w:tcW w:w="2552" w:type="dxa"/>
            <w:vAlign w:val="center"/>
          </w:tcPr>
          <w:p w14:paraId="4BE0DAD5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  <w:vAlign w:val="center"/>
          </w:tcPr>
          <w:p w14:paraId="0C37F78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6" w:type="dxa"/>
            <w:vAlign w:val="center"/>
          </w:tcPr>
          <w:p w14:paraId="5A1F707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114" w:type="dxa"/>
            <w:vAlign w:val="center"/>
          </w:tcPr>
          <w:p w14:paraId="032BA76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82" w:type="dxa"/>
            <w:vAlign w:val="center"/>
          </w:tcPr>
          <w:p w14:paraId="3CC21081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7C0008E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37" w:type="dxa"/>
            <w:vAlign w:val="center"/>
          </w:tcPr>
          <w:p w14:paraId="2862167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968" w:type="dxa"/>
            <w:vAlign w:val="center"/>
          </w:tcPr>
          <w:p w14:paraId="560525B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34</w:t>
            </w:r>
          </w:p>
        </w:tc>
      </w:tr>
      <w:tr w:rsidR="007D54A3" w:rsidRPr="00B07731" w14:paraId="41C0714F" w14:textId="77777777" w:rsidTr="00E8595E">
        <w:tc>
          <w:tcPr>
            <w:tcW w:w="2552" w:type="dxa"/>
            <w:vAlign w:val="center"/>
          </w:tcPr>
          <w:p w14:paraId="548AADF9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  <w:vAlign w:val="center"/>
          </w:tcPr>
          <w:p w14:paraId="6741136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36" w:type="dxa"/>
            <w:vAlign w:val="center"/>
          </w:tcPr>
          <w:p w14:paraId="4692507A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14" w:type="dxa"/>
            <w:vAlign w:val="center"/>
          </w:tcPr>
          <w:p w14:paraId="76262E0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82" w:type="dxa"/>
            <w:vAlign w:val="center"/>
          </w:tcPr>
          <w:p w14:paraId="31C107A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5550742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7" w:type="dxa"/>
            <w:vAlign w:val="center"/>
          </w:tcPr>
          <w:p w14:paraId="0A84E31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968" w:type="dxa"/>
            <w:vAlign w:val="center"/>
          </w:tcPr>
          <w:p w14:paraId="2709E5C5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375</w:t>
            </w:r>
          </w:p>
        </w:tc>
      </w:tr>
      <w:tr w:rsidR="007D54A3" w:rsidRPr="00B07731" w14:paraId="280CFE09" w14:textId="77777777" w:rsidTr="00E8595E">
        <w:tc>
          <w:tcPr>
            <w:tcW w:w="2552" w:type="dxa"/>
            <w:vAlign w:val="center"/>
          </w:tcPr>
          <w:p w14:paraId="0EC7CD20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  <w:vAlign w:val="center"/>
          </w:tcPr>
          <w:p w14:paraId="22150DE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036" w:type="dxa"/>
            <w:vAlign w:val="center"/>
          </w:tcPr>
          <w:p w14:paraId="1CC3497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114" w:type="dxa"/>
            <w:vAlign w:val="center"/>
          </w:tcPr>
          <w:p w14:paraId="0AE6E97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82" w:type="dxa"/>
            <w:vAlign w:val="center"/>
          </w:tcPr>
          <w:p w14:paraId="57978F1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6C5A224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37" w:type="dxa"/>
            <w:vAlign w:val="center"/>
          </w:tcPr>
          <w:p w14:paraId="58E2CAD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968" w:type="dxa"/>
            <w:vAlign w:val="center"/>
          </w:tcPr>
          <w:p w14:paraId="0F8CCFC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493</w:t>
            </w:r>
          </w:p>
        </w:tc>
      </w:tr>
      <w:tr w:rsidR="007D54A3" w:rsidRPr="00B07731" w14:paraId="20E5D0A1" w14:textId="77777777" w:rsidTr="00E8595E">
        <w:tc>
          <w:tcPr>
            <w:tcW w:w="2552" w:type="dxa"/>
            <w:vAlign w:val="center"/>
          </w:tcPr>
          <w:p w14:paraId="157A5DD6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  <w:vAlign w:val="center"/>
          </w:tcPr>
          <w:p w14:paraId="126EA7E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36" w:type="dxa"/>
            <w:vAlign w:val="center"/>
          </w:tcPr>
          <w:p w14:paraId="3A2CBFA8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114" w:type="dxa"/>
            <w:vAlign w:val="center"/>
          </w:tcPr>
          <w:p w14:paraId="61C16F57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  <w:vAlign w:val="center"/>
          </w:tcPr>
          <w:p w14:paraId="54D9383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2C4F81FC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37" w:type="dxa"/>
            <w:vAlign w:val="center"/>
          </w:tcPr>
          <w:p w14:paraId="013A63C3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321</w:t>
            </w:r>
          </w:p>
        </w:tc>
        <w:tc>
          <w:tcPr>
            <w:tcW w:w="968" w:type="dxa"/>
            <w:vAlign w:val="center"/>
          </w:tcPr>
          <w:p w14:paraId="3811E0B2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512</w:t>
            </w:r>
          </w:p>
        </w:tc>
      </w:tr>
      <w:tr w:rsidR="007D54A3" w:rsidRPr="00B07731" w14:paraId="45E469B1" w14:textId="77777777" w:rsidTr="00E8595E">
        <w:tc>
          <w:tcPr>
            <w:tcW w:w="2552" w:type="dxa"/>
            <w:vAlign w:val="center"/>
          </w:tcPr>
          <w:p w14:paraId="2B8165C4" w14:textId="77777777" w:rsidR="007D54A3" w:rsidRPr="0042474A" w:rsidRDefault="007D54A3" w:rsidP="00E8595E">
            <w:pPr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  <w:vAlign w:val="center"/>
          </w:tcPr>
          <w:p w14:paraId="1E29C94D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36" w:type="dxa"/>
            <w:vAlign w:val="center"/>
          </w:tcPr>
          <w:p w14:paraId="441C522F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114" w:type="dxa"/>
            <w:vAlign w:val="center"/>
          </w:tcPr>
          <w:p w14:paraId="0D89AC4B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882" w:type="dxa"/>
            <w:vAlign w:val="center"/>
          </w:tcPr>
          <w:p w14:paraId="75A37D34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1C072A6E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37" w:type="dxa"/>
            <w:vAlign w:val="center"/>
          </w:tcPr>
          <w:p w14:paraId="59F37F39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968" w:type="dxa"/>
            <w:vAlign w:val="center"/>
          </w:tcPr>
          <w:p w14:paraId="6D648F90" w14:textId="77777777" w:rsidR="007D54A3" w:rsidRPr="0042474A" w:rsidRDefault="007D54A3" w:rsidP="00E8595E">
            <w:pPr>
              <w:jc w:val="center"/>
              <w:rPr>
                <w:sz w:val="18"/>
                <w:szCs w:val="18"/>
              </w:rPr>
            </w:pPr>
            <w:r w:rsidRPr="0042474A">
              <w:rPr>
                <w:rFonts w:ascii="Calibri" w:hAnsi="Calibri" w:cs="Calibri"/>
                <w:color w:val="000000"/>
                <w:sz w:val="18"/>
                <w:szCs w:val="18"/>
              </w:rPr>
              <w:t>0.528</w:t>
            </w:r>
          </w:p>
        </w:tc>
      </w:tr>
    </w:tbl>
    <w:p w14:paraId="308B9B33" w14:textId="600CA058" w:rsidR="00BE5EAC" w:rsidRDefault="00BE5EAC"/>
    <w:p w14:paraId="17BCD8E7" w14:textId="5AE70AE6" w:rsidR="00BE5EAC" w:rsidRDefault="00BE5EAC" w:rsidP="00BE5EAC">
      <w:pPr>
        <w:rPr>
          <w:i/>
          <w:color w:val="000000" w:themeColor="text1"/>
          <w:sz w:val="18"/>
          <w:szCs w:val="18"/>
        </w:rPr>
      </w:pPr>
      <w:r>
        <w:br w:type="page"/>
      </w:r>
      <w:r w:rsidRPr="009764FA">
        <w:rPr>
          <w:i/>
          <w:color w:val="000000" w:themeColor="text1"/>
          <w:sz w:val="18"/>
          <w:szCs w:val="18"/>
        </w:rPr>
        <w:t xml:space="preserve">Table </w:t>
      </w:r>
      <w:r w:rsidR="00AE334B">
        <w:rPr>
          <w:i/>
          <w:color w:val="000000" w:themeColor="text1"/>
          <w:sz w:val="18"/>
          <w:szCs w:val="18"/>
        </w:rPr>
        <w:t>B</w:t>
      </w:r>
      <w:r>
        <w:rPr>
          <w:i/>
          <w:color w:val="000000" w:themeColor="text1"/>
          <w:sz w:val="18"/>
          <w:szCs w:val="18"/>
        </w:rPr>
        <w:t>7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1 in OECD countries (covariates in bold considered to have statistically significant effects due to 95% confidence interval not containing 0; covariates listed in alphabetical order)</w:t>
      </w:r>
    </w:p>
    <w:p w14:paraId="6C99F034" w14:textId="77777777" w:rsidR="00582C00" w:rsidRPr="00582C00" w:rsidRDefault="00582C00" w:rsidP="00BE5EAC">
      <w:pPr>
        <w:rPr>
          <w:sz w:val="18"/>
          <w:szCs w:val="18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BE5EAC" w:rsidRPr="00362A4E" w14:paraId="6376C413" w14:textId="77777777" w:rsidTr="00E8595E">
        <w:tc>
          <w:tcPr>
            <w:tcW w:w="2552" w:type="dxa"/>
            <w:vAlign w:val="center"/>
          </w:tcPr>
          <w:p w14:paraId="42D9DFDF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3B6E5291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12625560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61720F67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6FC5BFDA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105DFB72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0083F19A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60D8425D" w14:textId="77777777" w:rsidR="00BE5EAC" w:rsidRPr="00362A4E" w:rsidRDefault="00BE5EAC" w:rsidP="00E8595E">
            <w:pPr>
              <w:jc w:val="center"/>
              <w:rPr>
                <w:sz w:val="18"/>
                <w:szCs w:val="18"/>
              </w:rPr>
            </w:pPr>
            <w:r w:rsidRPr="00362A4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BE5EAC" w:rsidRPr="00362A4E" w14:paraId="51E44511" w14:textId="77777777" w:rsidTr="00E8595E">
        <w:tc>
          <w:tcPr>
            <w:tcW w:w="2552" w:type="dxa"/>
            <w:vAlign w:val="center"/>
          </w:tcPr>
          <w:p w14:paraId="5E4CED7C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  <w:vAlign w:val="center"/>
          </w:tcPr>
          <w:p w14:paraId="483F8D0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1036" w:type="dxa"/>
            <w:vAlign w:val="center"/>
          </w:tcPr>
          <w:p w14:paraId="4913383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114" w:type="dxa"/>
            <w:vAlign w:val="center"/>
          </w:tcPr>
          <w:p w14:paraId="01605F9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82" w:type="dxa"/>
            <w:vAlign w:val="center"/>
          </w:tcPr>
          <w:p w14:paraId="693ED90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2B18A07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6AD18A2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968" w:type="dxa"/>
            <w:vAlign w:val="center"/>
          </w:tcPr>
          <w:p w14:paraId="03AE544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0</w:t>
            </w:r>
          </w:p>
        </w:tc>
      </w:tr>
      <w:tr w:rsidR="00BE5EAC" w:rsidRPr="00362A4E" w14:paraId="799C2CA5" w14:textId="77777777" w:rsidTr="00E8595E">
        <w:tc>
          <w:tcPr>
            <w:tcW w:w="2552" w:type="dxa"/>
            <w:vAlign w:val="center"/>
          </w:tcPr>
          <w:p w14:paraId="3D3A8121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  <w:vAlign w:val="center"/>
          </w:tcPr>
          <w:p w14:paraId="0878B4A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036" w:type="dxa"/>
            <w:vAlign w:val="center"/>
          </w:tcPr>
          <w:p w14:paraId="19B7CA4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114" w:type="dxa"/>
            <w:vAlign w:val="center"/>
          </w:tcPr>
          <w:p w14:paraId="3AD6FA0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82" w:type="dxa"/>
            <w:vAlign w:val="center"/>
          </w:tcPr>
          <w:p w14:paraId="6443A7C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2885C1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37" w:type="dxa"/>
            <w:vAlign w:val="center"/>
          </w:tcPr>
          <w:p w14:paraId="14413C7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968" w:type="dxa"/>
            <w:vAlign w:val="center"/>
          </w:tcPr>
          <w:p w14:paraId="25BA5D5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7</w:t>
            </w:r>
          </w:p>
        </w:tc>
      </w:tr>
      <w:tr w:rsidR="00BE5EAC" w:rsidRPr="00362A4E" w14:paraId="0E1B46D9" w14:textId="77777777" w:rsidTr="00E8595E">
        <w:tc>
          <w:tcPr>
            <w:tcW w:w="2552" w:type="dxa"/>
            <w:vAlign w:val="center"/>
          </w:tcPr>
          <w:p w14:paraId="7769A5CE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  <w:vAlign w:val="center"/>
          </w:tcPr>
          <w:p w14:paraId="2B0AD76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1036" w:type="dxa"/>
            <w:vAlign w:val="center"/>
          </w:tcPr>
          <w:p w14:paraId="59F594B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1114" w:type="dxa"/>
            <w:vAlign w:val="center"/>
          </w:tcPr>
          <w:p w14:paraId="3D56AFE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882" w:type="dxa"/>
            <w:vAlign w:val="center"/>
          </w:tcPr>
          <w:p w14:paraId="41A6398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20FAEF3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  <w:vAlign w:val="center"/>
          </w:tcPr>
          <w:p w14:paraId="55B85A7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968" w:type="dxa"/>
            <w:vAlign w:val="center"/>
          </w:tcPr>
          <w:p w14:paraId="1C734B4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</w:tr>
      <w:tr w:rsidR="00BE5EAC" w:rsidRPr="00362A4E" w14:paraId="7E6C046E" w14:textId="77777777" w:rsidTr="00E8595E">
        <w:tc>
          <w:tcPr>
            <w:tcW w:w="2552" w:type="dxa"/>
            <w:vAlign w:val="center"/>
          </w:tcPr>
          <w:p w14:paraId="4779AFD3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  <w:vAlign w:val="center"/>
          </w:tcPr>
          <w:p w14:paraId="225B05F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036" w:type="dxa"/>
            <w:vAlign w:val="center"/>
          </w:tcPr>
          <w:p w14:paraId="18FFFC0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114" w:type="dxa"/>
            <w:vAlign w:val="center"/>
          </w:tcPr>
          <w:p w14:paraId="2F73FCE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82" w:type="dxa"/>
            <w:vAlign w:val="center"/>
          </w:tcPr>
          <w:p w14:paraId="0FB9B60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628A214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  <w:vAlign w:val="center"/>
          </w:tcPr>
          <w:p w14:paraId="682AC99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968" w:type="dxa"/>
            <w:vAlign w:val="center"/>
          </w:tcPr>
          <w:p w14:paraId="4C83FC1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4</w:t>
            </w:r>
          </w:p>
        </w:tc>
      </w:tr>
      <w:tr w:rsidR="00BE5EAC" w:rsidRPr="00362A4E" w14:paraId="015B9E5B" w14:textId="77777777" w:rsidTr="00E8595E">
        <w:tc>
          <w:tcPr>
            <w:tcW w:w="2552" w:type="dxa"/>
            <w:vAlign w:val="center"/>
          </w:tcPr>
          <w:p w14:paraId="10F2E1A1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  <w:vAlign w:val="center"/>
          </w:tcPr>
          <w:p w14:paraId="50C6A61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  <w:vAlign w:val="center"/>
          </w:tcPr>
          <w:p w14:paraId="6FDEC0E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114" w:type="dxa"/>
            <w:vAlign w:val="center"/>
          </w:tcPr>
          <w:p w14:paraId="4F9C5EF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2" w:type="dxa"/>
            <w:vAlign w:val="center"/>
          </w:tcPr>
          <w:p w14:paraId="3CF461A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0654274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37" w:type="dxa"/>
            <w:vAlign w:val="center"/>
          </w:tcPr>
          <w:p w14:paraId="6573AB2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9</w:t>
            </w:r>
          </w:p>
        </w:tc>
        <w:tc>
          <w:tcPr>
            <w:tcW w:w="968" w:type="dxa"/>
            <w:vAlign w:val="center"/>
          </w:tcPr>
          <w:p w14:paraId="217ADC2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7</w:t>
            </w:r>
          </w:p>
        </w:tc>
      </w:tr>
      <w:tr w:rsidR="00BE5EAC" w:rsidRPr="00362A4E" w14:paraId="1761BEB8" w14:textId="77777777" w:rsidTr="00E8595E">
        <w:tc>
          <w:tcPr>
            <w:tcW w:w="2552" w:type="dxa"/>
            <w:vAlign w:val="center"/>
          </w:tcPr>
          <w:p w14:paraId="32D6BDA9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  <w:vAlign w:val="center"/>
          </w:tcPr>
          <w:p w14:paraId="7336C38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36" w:type="dxa"/>
            <w:vAlign w:val="center"/>
          </w:tcPr>
          <w:p w14:paraId="16F6F94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114" w:type="dxa"/>
            <w:vAlign w:val="center"/>
          </w:tcPr>
          <w:p w14:paraId="1BC6E18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82" w:type="dxa"/>
            <w:vAlign w:val="center"/>
          </w:tcPr>
          <w:p w14:paraId="37C5E63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3E1E538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7" w:type="dxa"/>
            <w:vAlign w:val="center"/>
          </w:tcPr>
          <w:p w14:paraId="2C764F2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968" w:type="dxa"/>
            <w:vAlign w:val="center"/>
          </w:tcPr>
          <w:p w14:paraId="51C8975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5</w:t>
            </w:r>
          </w:p>
        </w:tc>
      </w:tr>
      <w:tr w:rsidR="00BE5EAC" w:rsidRPr="00362A4E" w14:paraId="0F71EFC5" w14:textId="77777777" w:rsidTr="00E8595E">
        <w:tc>
          <w:tcPr>
            <w:tcW w:w="2552" w:type="dxa"/>
            <w:vAlign w:val="center"/>
          </w:tcPr>
          <w:p w14:paraId="1BDE467A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fference in GRI1</w:t>
            </w:r>
          </w:p>
        </w:tc>
        <w:tc>
          <w:tcPr>
            <w:tcW w:w="815" w:type="dxa"/>
            <w:vAlign w:val="center"/>
          </w:tcPr>
          <w:p w14:paraId="3942818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036" w:type="dxa"/>
            <w:vAlign w:val="center"/>
          </w:tcPr>
          <w:p w14:paraId="4770BFC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114" w:type="dxa"/>
            <w:vAlign w:val="center"/>
          </w:tcPr>
          <w:p w14:paraId="4B7A596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882" w:type="dxa"/>
            <w:vAlign w:val="center"/>
          </w:tcPr>
          <w:p w14:paraId="2FC3FCD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0CC8723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7" w:type="dxa"/>
            <w:vAlign w:val="center"/>
          </w:tcPr>
          <w:p w14:paraId="00D2903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968" w:type="dxa"/>
            <w:vAlign w:val="center"/>
          </w:tcPr>
          <w:p w14:paraId="28F30E2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8</w:t>
            </w:r>
          </w:p>
        </w:tc>
      </w:tr>
      <w:tr w:rsidR="00BE5EAC" w:rsidRPr="00362A4E" w14:paraId="231EB222" w14:textId="77777777" w:rsidTr="00E8595E">
        <w:tc>
          <w:tcPr>
            <w:tcW w:w="2552" w:type="dxa"/>
            <w:vAlign w:val="center"/>
          </w:tcPr>
          <w:p w14:paraId="21080723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  <w:vAlign w:val="center"/>
          </w:tcPr>
          <w:p w14:paraId="4C068C2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1036" w:type="dxa"/>
            <w:vAlign w:val="center"/>
          </w:tcPr>
          <w:p w14:paraId="323B08A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1114" w:type="dxa"/>
            <w:vAlign w:val="center"/>
          </w:tcPr>
          <w:p w14:paraId="1DC88A8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28</w:t>
            </w:r>
          </w:p>
        </w:tc>
        <w:tc>
          <w:tcPr>
            <w:tcW w:w="882" w:type="dxa"/>
            <w:vAlign w:val="center"/>
          </w:tcPr>
          <w:p w14:paraId="3176061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17D3DBE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37" w:type="dxa"/>
            <w:vAlign w:val="center"/>
          </w:tcPr>
          <w:p w14:paraId="35A6D31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3</w:t>
            </w:r>
          </w:p>
        </w:tc>
        <w:tc>
          <w:tcPr>
            <w:tcW w:w="968" w:type="dxa"/>
            <w:vAlign w:val="center"/>
          </w:tcPr>
          <w:p w14:paraId="5BFD652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</w:tr>
      <w:tr w:rsidR="00BE5EAC" w:rsidRPr="00362A4E" w14:paraId="3C60630B" w14:textId="77777777" w:rsidTr="00E8595E">
        <w:tc>
          <w:tcPr>
            <w:tcW w:w="2552" w:type="dxa"/>
            <w:vAlign w:val="center"/>
          </w:tcPr>
          <w:p w14:paraId="6BA48CD4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  <w:vAlign w:val="center"/>
          </w:tcPr>
          <w:p w14:paraId="22BB8FF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1036" w:type="dxa"/>
            <w:vAlign w:val="center"/>
          </w:tcPr>
          <w:p w14:paraId="108F90D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114" w:type="dxa"/>
            <w:vAlign w:val="center"/>
          </w:tcPr>
          <w:p w14:paraId="6EB436D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882" w:type="dxa"/>
            <w:vAlign w:val="center"/>
          </w:tcPr>
          <w:p w14:paraId="12A97CF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0B2B46D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  <w:vAlign w:val="center"/>
          </w:tcPr>
          <w:p w14:paraId="1648F09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48</w:t>
            </w:r>
          </w:p>
        </w:tc>
        <w:tc>
          <w:tcPr>
            <w:tcW w:w="968" w:type="dxa"/>
            <w:vAlign w:val="center"/>
          </w:tcPr>
          <w:p w14:paraId="07434FF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</w:tr>
      <w:tr w:rsidR="00BE5EAC" w:rsidRPr="00362A4E" w14:paraId="032B3F66" w14:textId="77777777" w:rsidTr="00E8595E">
        <w:tc>
          <w:tcPr>
            <w:tcW w:w="2552" w:type="dxa"/>
            <w:vAlign w:val="center"/>
          </w:tcPr>
          <w:p w14:paraId="58C4776F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0426C06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036" w:type="dxa"/>
            <w:vAlign w:val="center"/>
          </w:tcPr>
          <w:p w14:paraId="5DAF280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114" w:type="dxa"/>
            <w:vAlign w:val="center"/>
          </w:tcPr>
          <w:p w14:paraId="239F3F6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2" w:type="dxa"/>
            <w:vAlign w:val="center"/>
          </w:tcPr>
          <w:p w14:paraId="2F50285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3129386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7" w:type="dxa"/>
            <w:vAlign w:val="center"/>
          </w:tcPr>
          <w:p w14:paraId="1564846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68" w:type="dxa"/>
            <w:vAlign w:val="center"/>
          </w:tcPr>
          <w:p w14:paraId="4C375E5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8</w:t>
            </w:r>
          </w:p>
        </w:tc>
      </w:tr>
      <w:tr w:rsidR="00BE5EAC" w:rsidRPr="00362A4E" w14:paraId="2876D5CB" w14:textId="77777777" w:rsidTr="00E8595E">
        <w:tc>
          <w:tcPr>
            <w:tcW w:w="2552" w:type="dxa"/>
            <w:vAlign w:val="center"/>
          </w:tcPr>
          <w:p w14:paraId="2D2BCEF9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cess mortality1</w:t>
            </w:r>
          </w:p>
        </w:tc>
        <w:tc>
          <w:tcPr>
            <w:tcW w:w="815" w:type="dxa"/>
            <w:vAlign w:val="center"/>
          </w:tcPr>
          <w:p w14:paraId="04AFF2A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036" w:type="dxa"/>
            <w:vAlign w:val="center"/>
          </w:tcPr>
          <w:p w14:paraId="6CFD23D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114" w:type="dxa"/>
            <w:vAlign w:val="center"/>
          </w:tcPr>
          <w:p w14:paraId="465414B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2" w:type="dxa"/>
            <w:vAlign w:val="center"/>
          </w:tcPr>
          <w:p w14:paraId="22AC94C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51D3F19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  <w:vAlign w:val="center"/>
          </w:tcPr>
          <w:p w14:paraId="4AE7947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968" w:type="dxa"/>
            <w:vAlign w:val="center"/>
          </w:tcPr>
          <w:p w14:paraId="3137103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7</w:t>
            </w:r>
          </w:p>
        </w:tc>
      </w:tr>
      <w:tr w:rsidR="00BE5EAC" w:rsidRPr="00362A4E" w14:paraId="3D5D900E" w14:textId="77777777" w:rsidTr="00E8595E">
        <w:tc>
          <w:tcPr>
            <w:tcW w:w="2552" w:type="dxa"/>
            <w:vAlign w:val="center"/>
          </w:tcPr>
          <w:p w14:paraId="71F49A38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  <w:vAlign w:val="center"/>
          </w:tcPr>
          <w:p w14:paraId="4FCD4F8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036" w:type="dxa"/>
            <w:vAlign w:val="center"/>
          </w:tcPr>
          <w:p w14:paraId="126FD6C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114" w:type="dxa"/>
            <w:vAlign w:val="center"/>
          </w:tcPr>
          <w:p w14:paraId="678EDAF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882" w:type="dxa"/>
            <w:vAlign w:val="center"/>
          </w:tcPr>
          <w:p w14:paraId="6E72432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3087868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37" w:type="dxa"/>
            <w:vAlign w:val="center"/>
          </w:tcPr>
          <w:p w14:paraId="5A402AE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68" w:type="dxa"/>
            <w:vAlign w:val="center"/>
          </w:tcPr>
          <w:p w14:paraId="6ABBB00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5</w:t>
            </w:r>
          </w:p>
        </w:tc>
      </w:tr>
      <w:tr w:rsidR="00BE5EAC" w:rsidRPr="00362A4E" w14:paraId="2F0E346A" w14:textId="77777777" w:rsidTr="00E8595E">
        <w:tc>
          <w:tcPr>
            <w:tcW w:w="2552" w:type="dxa"/>
            <w:vAlign w:val="center"/>
          </w:tcPr>
          <w:p w14:paraId="496C3ECE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  <w:vAlign w:val="center"/>
          </w:tcPr>
          <w:p w14:paraId="58B236E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036" w:type="dxa"/>
            <w:vAlign w:val="center"/>
          </w:tcPr>
          <w:p w14:paraId="47F051F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114" w:type="dxa"/>
            <w:vAlign w:val="center"/>
          </w:tcPr>
          <w:p w14:paraId="6985771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882" w:type="dxa"/>
            <w:vAlign w:val="center"/>
          </w:tcPr>
          <w:p w14:paraId="403607E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73D9968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37" w:type="dxa"/>
            <w:vAlign w:val="center"/>
          </w:tcPr>
          <w:p w14:paraId="7D71D8E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968" w:type="dxa"/>
            <w:vAlign w:val="center"/>
          </w:tcPr>
          <w:p w14:paraId="139AA73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3</w:t>
            </w:r>
          </w:p>
        </w:tc>
      </w:tr>
      <w:tr w:rsidR="00BE5EAC" w:rsidRPr="00362A4E" w14:paraId="75BB55AD" w14:textId="77777777" w:rsidTr="00E8595E">
        <w:tc>
          <w:tcPr>
            <w:tcW w:w="2552" w:type="dxa"/>
            <w:vAlign w:val="center"/>
          </w:tcPr>
          <w:p w14:paraId="4EFD7FE7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  <w:vAlign w:val="center"/>
          </w:tcPr>
          <w:p w14:paraId="6E20A00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036" w:type="dxa"/>
            <w:vAlign w:val="center"/>
          </w:tcPr>
          <w:p w14:paraId="74A70D1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114" w:type="dxa"/>
            <w:vAlign w:val="center"/>
          </w:tcPr>
          <w:p w14:paraId="47AE3D8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882" w:type="dxa"/>
            <w:vAlign w:val="center"/>
          </w:tcPr>
          <w:p w14:paraId="027BBFA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607478C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  <w:vAlign w:val="center"/>
          </w:tcPr>
          <w:p w14:paraId="6F4A67F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968" w:type="dxa"/>
            <w:vAlign w:val="center"/>
          </w:tcPr>
          <w:p w14:paraId="1482B73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7</w:t>
            </w:r>
          </w:p>
        </w:tc>
      </w:tr>
      <w:tr w:rsidR="00BE5EAC" w:rsidRPr="00362A4E" w14:paraId="703494E3" w14:textId="77777777" w:rsidTr="00E8595E">
        <w:tc>
          <w:tcPr>
            <w:tcW w:w="2552" w:type="dxa"/>
            <w:vAlign w:val="center"/>
          </w:tcPr>
          <w:p w14:paraId="2ED2BD7E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  <w:vAlign w:val="center"/>
          </w:tcPr>
          <w:p w14:paraId="65BC572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6" w:type="dxa"/>
            <w:vAlign w:val="center"/>
          </w:tcPr>
          <w:p w14:paraId="056743F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114" w:type="dxa"/>
            <w:vAlign w:val="center"/>
          </w:tcPr>
          <w:p w14:paraId="65A800D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82" w:type="dxa"/>
            <w:vAlign w:val="center"/>
          </w:tcPr>
          <w:p w14:paraId="7934762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6CA62F7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3E775B4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968" w:type="dxa"/>
            <w:vAlign w:val="center"/>
          </w:tcPr>
          <w:p w14:paraId="03F52FB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0</w:t>
            </w:r>
          </w:p>
        </w:tc>
      </w:tr>
      <w:tr w:rsidR="00BE5EAC" w:rsidRPr="00362A4E" w14:paraId="49604C97" w14:textId="77777777" w:rsidTr="00E8595E">
        <w:tc>
          <w:tcPr>
            <w:tcW w:w="2552" w:type="dxa"/>
            <w:vAlign w:val="center"/>
          </w:tcPr>
          <w:p w14:paraId="2C40A9A6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  <w:vAlign w:val="center"/>
          </w:tcPr>
          <w:p w14:paraId="47B90F6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1036" w:type="dxa"/>
            <w:vAlign w:val="center"/>
          </w:tcPr>
          <w:p w14:paraId="2190FB4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1114" w:type="dxa"/>
            <w:vAlign w:val="center"/>
          </w:tcPr>
          <w:p w14:paraId="520474E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882" w:type="dxa"/>
            <w:vAlign w:val="center"/>
          </w:tcPr>
          <w:p w14:paraId="1004F4B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292DF36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37" w:type="dxa"/>
            <w:vAlign w:val="center"/>
          </w:tcPr>
          <w:p w14:paraId="62E013E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968" w:type="dxa"/>
            <w:vAlign w:val="center"/>
          </w:tcPr>
          <w:p w14:paraId="4968826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0</w:t>
            </w:r>
          </w:p>
        </w:tc>
      </w:tr>
      <w:tr w:rsidR="00BE5EAC" w:rsidRPr="00362A4E" w14:paraId="5F0DCD54" w14:textId="77777777" w:rsidTr="00E8595E">
        <w:tc>
          <w:tcPr>
            <w:tcW w:w="2552" w:type="dxa"/>
            <w:vAlign w:val="center"/>
          </w:tcPr>
          <w:p w14:paraId="0E671127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Inon-vaccinated1</w:t>
            </w:r>
          </w:p>
        </w:tc>
        <w:tc>
          <w:tcPr>
            <w:tcW w:w="815" w:type="dxa"/>
            <w:vAlign w:val="center"/>
          </w:tcPr>
          <w:p w14:paraId="2309C5E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36" w:type="dxa"/>
            <w:vAlign w:val="center"/>
          </w:tcPr>
          <w:p w14:paraId="48FA2CB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114" w:type="dxa"/>
            <w:vAlign w:val="center"/>
          </w:tcPr>
          <w:p w14:paraId="40928E1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882" w:type="dxa"/>
            <w:vAlign w:val="center"/>
          </w:tcPr>
          <w:p w14:paraId="516132B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18E358B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37" w:type="dxa"/>
            <w:vAlign w:val="center"/>
          </w:tcPr>
          <w:p w14:paraId="64CF543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968" w:type="dxa"/>
            <w:vAlign w:val="center"/>
          </w:tcPr>
          <w:p w14:paraId="00DDFBB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7</w:t>
            </w:r>
          </w:p>
        </w:tc>
      </w:tr>
      <w:tr w:rsidR="00BE5EAC" w:rsidRPr="00362A4E" w14:paraId="2A6E9541" w14:textId="77777777" w:rsidTr="00E8595E">
        <w:tc>
          <w:tcPr>
            <w:tcW w:w="2552" w:type="dxa"/>
            <w:vAlign w:val="center"/>
          </w:tcPr>
          <w:p w14:paraId="2F8AFE69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  <w:vAlign w:val="center"/>
          </w:tcPr>
          <w:p w14:paraId="024EE0D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036" w:type="dxa"/>
            <w:vAlign w:val="center"/>
          </w:tcPr>
          <w:p w14:paraId="2714FBD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14" w:type="dxa"/>
            <w:vAlign w:val="center"/>
          </w:tcPr>
          <w:p w14:paraId="6B0D34A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82" w:type="dxa"/>
            <w:vAlign w:val="center"/>
          </w:tcPr>
          <w:p w14:paraId="74A8DBB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0D0172B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937" w:type="dxa"/>
            <w:vAlign w:val="center"/>
          </w:tcPr>
          <w:p w14:paraId="0B9AA6B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968" w:type="dxa"/>
            <w:vAlign w:val="center"/>
          </w:tcPr>
          <w:p w14:paraId="46FB1C0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9</w:t>
            </w:r>
          </w:p>
        </w:tc>
      </w:tr>
      <w:tr w:rsidR="00BE5EAC" w:rsidRPr="00362A4E" w14:paraId="4E375CBF" w14:textId="77777777" w:rsidTr="00E8595E">
        <w:tc>
          <w:tcPr>
            <w:tcW w:w="2552" w:type="dxa"/>
            <w:vAlign w:val="center"/>
          </w:tcPr>
          <w:p w14:paraId="6F60A33F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  <w:vAlign w:val="center"/>
          </w:tcPr>
          <w:p w14:paraId="6963906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036" w:type="dxa"/>
            <w:vAlign w:val="center"/>
          </w:tcPr>
          <w:p w14:paraId="2BA7F4F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1114" w:type="dxa"/>
            <w:vAlign w:val="center"/>
          </w:tcPr>
          <w:p w14:paraId="656DAC5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82" w:type="dxa"/>
            <w:vAlign w:val="center"/>
          </w:tcPr>
          <w:p w14:paraId="3B79E5D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4E74421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37" w:type="dxa"/>
            <w:vAlign w:val="center"/>
          </w:tcPr>
          <w:p w14:paraId="5D17B73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968" w:type="dxa"/>
            <w:vAlign w:val="center"/>
          </w:tcPr>
          <w:p w14:paraId="71DD349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</w:tr>
      <w:tr w:rsidR="00BE5EAC" w:rsidRPr="00362A4E" w14:paraId="6FDDB33A" w14:textId="77777777" w:rsidTr="00E8595E">
        <w:tc>
          <w:tcPr>
            <w:tcW w:w="2552" w:type="dxa"/>
            <w:vAlign w:val="center"/>
          </w:tcPr>
          <w:p w14:paraId="3CEDE7C6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  <w:vAlign w:val="center"/>
          </w:tcPr>
          <w:p w14:paraId="0DE16F5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036" w:type="dxa"/>
            <w:vAlign w:val="center"/>
          </w:tcPr>
          <w:p w14:paraId="1C7969B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1114" w:type="dxa"/>
            <w:vAlign w:val="center"/>
          </w:tcPr>
          <w:p w14:paraId="78D8ACA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882" w:type="dxa"/>
            <w:vAlign w:val="center"/>
          </w:tcPr>
          <w:p w14:paraId="2B63639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1EF0A69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37" w:type="dxa"/>
            <w:vAlign w:val="center"/>
          </w:tcPr>
          <w:p w14:paraId="1133F00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0</w:t>
            </w:r>
          </w:p>
        </w:tc>
        <w:tc>
          <w:tcPr>
            <w:tcW w:w="968" w:type="dxa"/>
            <w:vAlign w:val="center"/>
          </w:tcPr>
          <w:p w14:paraId="108C427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</w:tr>
      <w:tr w:rsidR="00BE5EAC" w:rsidRPr="00362A4E" w14:paraId="4C879BA4" w14:textId="77777777" w:rsidTr="00E8595E">
        <w:tc>
          <w:tcPr>
            <w:tcW w:w="2552" w:type="dxa"/>
            <w:vAlign w:val="center"/>
          </w:tcPr>
          <w:p w14:paraId="2731B188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  <w:vAlign w:val="center"/>
          </w:tcPr>
          <w:p w14:paraId="387472D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1036" w:type="dxa"/>
            <w:vAlign w:val="center"/>
          </w:tcPr>
          <w:p w14:paraId="66658F8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114" w:type="dxa"/>
            <w:vAlign w:val="center"/>
          </w:tcPr>
          <w:p w14:paraId="6140BC9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882" w:type="dxa"/>
            <w:vAlign w:val="center"/>
          </w:tcPr>
          <w:p w14:paraId="0B9082D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41F8479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37" w:type="dxa"/>
            <w:vAlign w:val="center"/>
          </w:tcPr>
          <w:p w14:paraId="6CDF9C1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97</w:t>
            </w:r>
          </w:p>
        </w:tc>
        <w:tc>
          <w:tcPr>
            <w:tcW w:w="968" w:type="dxa"/>
            <w:vAlign w:val="center"/>
          </w:tcPr>
          <w:p w14:paraId="5973DA3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7</w:t>
            </w:r>
          </w:p>
        </w:tc>
      </w:tr>
      <w:tr w:rsidR="00BE5EAC" w:rsidRPr="00362A4E" w14:paraId="211C475E" w14:textId="77777777" w:rsidTr="00E8595E">
        <w:tc>
          <w:tcPr>
            <w:tcW w:w="2552" w:type="dxa"/>
            <w:vAlign w:val="center"/>
          </w:tcPr>
          <w:p w14:paraId="096AC1BE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  <w:vAlign w:val="center"/>
          </w:tcPr>
          <w:p w14:paraId="5F973D5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036" w:type="dxa"/>
            <w:vAlign w:val="center"/>
          </w:tcPr>
          <w:p w14:paraId="4819DA1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14" w:type="dxa"/>
            <w:vAlign w:val="center"/>
          </w:tcPr>
          <w:p w14:paraId="22D1C01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82" w:type="dxa"/>
            <w:vAlign w:val="center"/>
          </w:tcPr>
          <w:p w14:paraId="63C2EA4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47A1866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37" w:type="dxa"/>
            <w:vAlign w:val="center"/>
          </w:tcPr>
          <w:p w14:paraId="1AAEA9A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968" w:type="dxa"/>
            <w:vAlign w:val="center"/>
          </w:tcPr>
          <w:p w14:paraId="39AF9CB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6</w:t>
            </w:r>
          </w:p>
        </w:tc>
      </w:tr>
      <w:tr w:rsidR="00BE5EAC" w:rsidRPr="00362A4E" w14:paraId="49AE148E" w14:textId="77777777" w:rsidTr="00E8595E">
        <w:tc>
          <w:tcPr>
            <w:tcW w:w="2552" w:type="dxa"/>
            <w:vAlign w:val="center"/>
          </w:tcPr>
          <w:p w14:paraId="54EA92AD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CU occupancy1</w:t>
            </w:r>
          </w:p>
        </w:tc>
        <w:tc>
          <w:tcPr>
            <w:tcW w:w="815" w:type="dxa"/>
            <w:vAlign w:val="center"/>
          </w:tcPr>
          <w:p w14:paraId="4609D32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036" w:type="dxa"/>
            <w:vAlign w:val="center"/>
          </w:tcPr>
          <w:p w14:paraId="01F69D5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114" w:type="dxa"/>
            <w:vAlign w:val="center"/>
          </w:tcPr>
          <w:p w14:paraId="6CFEFD7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882" w:type="dxa"/>
            <w:vAlign w:val="center"/>
          </w:tcPr>
          <w:p w14:paraId="0D4E25B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0A0A589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37" w:type="dxa"/>
            <w:vAlign w:val="center"/>
          </w:tcPr>
          <w:p w14:paraId="49F4802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2</w:t>
            </w:r>
          </w:p>
        </w:tc>
        <w:tc>
          <w:tcPr>
            <w:tcW w:w="968" w:type="dxa"/>
            <w:vAlign w:val="center"/>
          </w:tcPr>
          <w:p w14:paraId="43E52AF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6</w:t>
            </w:r>
          </w:p>
        </w:tc>
      </w:tr>
      <w:tr w:rsidR="00BE5EAC" w:rsidRPr="00362A4E" w14:paraId="01BE5549" w14:textId="77777777" w:rsidTr="00E8595E">
        <w:tc>
          <w:tcPr>
            <w:tcW w:w="2552" w:type="dxa"/>
            <w:vAlign w:val="center"/>
          </w:tcPr>
          <w:p w14:paraId="365768B9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  <w:vAlign w:val="center"/>
          </w:tcPr>
          <w:p w14:paraId="5259529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1036" w:type="dxa"/>
            <w:vAlign w:val="center"/>
          </w:tcPr>
          <w:p w14:paraId="47C1DBA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1114" w:type="dxa"/>
            <w:vAlign w:val="center"/>
          </w:tcPr>
          <w:p w14:paraId="731427A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82" w:type="dxa"/>
            <w:vAlign w:val="center"/>
          </w:tcPr>
          <w:p w14:paraId="6741FBE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696A66D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37" w:type="dxa"/>
            <w:vAlign w:val="center"/>
          </w:tcPr>
          <w:p w14:paraId="31F9668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968" w:type="dxa"/>
            <w:vAlign w:val="center"/>
          </w:tcPr>
          <w:p w14:paraId="47E044D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3</w:t>
            </w:r>
          </w:p>
        </w:tc>
      </w:tr>
      <w:tr w:rsidR="00BE5EAC" w:rsidRPr="00362A4E" w14:paraId="18AAB4BF" w14:textId="77777777" w:rsidTr="00E8595E">
        <w:tc>
          <w:tcPr>
            <w:tcW w:w="2552" w:type="dxa"/>
            <w:vAlign w:val="center"/>
          </w:tcPr>
          <w:p w14:paraId="7DDA8F2F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  <w:vAlign w:val="center"/>
          </w:tcPr>
          <w:p w14:paraId="44B3EAB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1036" w:type="dxa"/>
            <w:vAlign w:val="center"/>
          </w:tcPr>
          <w:p w14:paraId="4540944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1114" w:type="dxa"/>
            <w:vAlign w:val="center"/>
          </w:tcPr>
          <w:p w14:paraId="5986005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882" w:type="dxa"/>
            <w:vAlign w:val="center"/>
          </w:tcPr>
          <w:p w14:paraId="04C74C6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6CCA62C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37" w:type="dxa"/>
            <w:vAlign w:val="center"/>
          </w:tcPr>
          <w:p w14:paraId="2B3D67C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93</w:t>
            </w:r>
          </w:p>
        </w:tc>
        <w:tc>
          <w:tcPr>
            <w:tcW w:w="968" w:type="dxa"/>
            <w:vAlign w:val="center"/>
          </w:tcPr>
          <w:p w14:paraId="6DC4241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</w:tr>
      <w:tr w:rsidR="00BE5EAC" w:rsidRPr="00362A4E" w14:paraId="54DF39D4" w14:textId="77777777" w:rsidTr="00E8595E">
        <w:tc>
          <w:tcPr>
            <w:tcW w:w="2552" w:type="dxa"/>
            <w:vAlign w:val="center"/>
          </w:tcPr>
          <w:p w14:paraId="67E4C40C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  <w:vAlign w:val="center"/>
          </w:tcPr>
          <w:p w14:paraId="4E41F73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036" w:type="dxa"/>
            <w:vAlign w:val="center"/>
          </w:tcPr>
          <w:p w14:paraId="53B5162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1114" w:type="dxa"/>
            <w:vAlign w:val="center"/>
          </w:tcPr>
          <w:p w14:paraId="651F999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882" w:type="dxa"/>
            <w:vAlign w:val="center"/>
          </w:tcPr>
          <w:p w14:paraId="0854951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FE78B2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37" w:type="dxa"/>
            <w:vAlign w:val="center"/>
          </w:tcPr>
          <w:p w14:paraId="60D18F0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968" w:type="dxa"/>
            <w:vAlign w:val="center"/>
          </w:tcPr>
          <w:p w14:paraId="6268430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0</w:t>
            </w:r>
          </w:p>
        </w:tc>
      </w:tr>
      <w:tr w:rsidR="00BE5EAC" w:rsidRPr="00362A4E" w14:paraId="2BD62CF6" w14:textId="77777777" w:rsidTr="00E8595E">
        <w:tc>
          <w:tcPr>
            <w:tcW w:w="2552" w:type="dxa"/>
            <w:vAlign w:val="center"/>
          </w:tcPr>
          <w:p w14:paraId="12BA6A43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  <w:vAlign w:val="center"/>
          </w:tcPr>
          <w:p w14:paraId="148B439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036" w:type="dxa"/>
            <w:vAlign w:val="center"/>
          </w:tcPr>
          <w:p w14:paraId="3DABC02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1114" w:type="dxa"/>
            <w:vAlign w:val="center"/>
          </w:tcPr>
          <w:p w14:paraId="00F6A38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82" w:type="dxa"/>
            <w:vAlign w:val="center"/>
          </w:tcPr>
          <w:p w14:paraId="10EB6CD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32BA8FC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7" w:type="dxa"/>
            <w:vAlign w:val="center"/>
          </w:tcPr>
          <w:p w14:paraId="3A2AA25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3</w:t>
            </w:r>
          </w:p>
        </w:tc>
        <w:tc>
          <w:tcPr>
            <w:tcW w:w="968" w:type="dxa"/>
            <w:vAlign w:val="center"/>
          </w:tcPr>
          <w:p w14:paraId="10A1D78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2</w:t>
            </w:r>
          </w:p>
        </w:tc>
      </w:tr>
      <w:tr w:rsidR="00BE5EAC" w:rsidRPr="00362A4E" w14:paraId="15DBBF7D" w14:textId="77777777" w:rsidTr="00E8595E">
        <w:tc>
          <w:tcPr>
            <w:tcW w:w="2552" w:type="dxa"/>
            <w:vAlign w:val="center"/>
          </w:tcPr>
          <w:p w14:paraId="5287A7D1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ndatory vaccination1</w:t>
            </w:r>
          </w:p>
        </w:tc>
        <w:tc>
          <w:tcPr>
            <w:tcW w:w="815" w:type="dxa"/>
            <w:vAlign w:val="center"/>
          </w:tcPr>
          <w:p w14:paraId="393DDD9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7</w:t>
            </w:r>
          </w:p>
        </w:tc>
        <w:tc>
          <w:tcPr>
            <w:tcW w:w="1036" w:type="dxa"/>
            <w:vAlign w:val="center"/>
          </w:tcPr>
          <w:p w14:paraId="156A831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1114" w:type="dxa"/>
            <w:vAlign w:val="center"/>
          </w:tcPr>
          <w:p w14:paraId="323484D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9</w:t>
            </w:r>
          </w:p>
        </w:tc>
        <w:tc>
          <w:tcPr>
            <w:tcW w:w="882" w:type="dxa"/>
            <w:vAlign w:val="center"/>
          </w:tcPr>
          <w:p w14:paraId="23D80FE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32E60F4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37" w:type="dxa"/>
            <w:vAlign w:val="center"/>
          </w:tcPr>
          <w:p w14:paraId="3EE580F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69</w:t>
            </w:r>
          </w:p>
        </w:tc>
        <w:tc>
          <w:tcPr>
            <w:tcW w:w="968" w:type="dxa"/>
            <w:vAlign w:val="center"/>
          </w:tcPr>
          <w:p w14:paraId="05908F7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8</w:t>
            </w:r>
          </w:p>
        </w:tc>
      </w:tr>
      <w:tr w:rsidR="00BE5EAC" w:rsidRPr="00362A4E" w14:paraId="53936A4E" w14:textId="77777777" w:rsidTr="00E8595E">
        <w:tc>
          <w:tcPr>
            <w:tcW w:w="2552" w:type="dxa"/>
            <w:vAlign w:val="center"/>
          </w:tcPr>
          <w:p w14:paraId="2A4DE54B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  <w:vAlign w:val="center"/>
          </w:tcPr>
          <w:p w14:paraId="096241A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  <w:vAlign w:val="center"/>
          </w:tcPr>
          <w:p w14:paraId="197D10C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114" w:type="dxa"/>
            <w:vAlign w:val="center"/>
          </w:tcPr>
          <w:p w14:paraId="6DF9D18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82" w:type="dxa"/>
            <w:vAlign w:val="center"/>
          </w:tcPr>
          <w:p w14:paraId="23E8E29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3849A91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37" w:type="dxa"/>
            <w:vAlign w:val="center"/>
          </w:tcPr>
          <w:p w14:paraId="7CE81F2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968" w:type="dxa"/>
            <w:vAlign w:val="center"/>
          </w:tcPr>
          <w:p w14:paraId="700038E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</w:tr>
      <w:tr w:rsidR="00BE5EAC" w:rsidRPr="00362A4E" w14:paraId="2151607F" w14:textId="77777777" w:rsidTr="00E8595E">
        <w:tc>
          <w:tcPr>
            <w:tcW w:w="2552" w:type="dxa"/>
            <w:vAlign w:val="center"/>
          </w:tcPr>
          <w:p w14:paraId="59620654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  <w:vAlign w:val="center"/>
          </w:tcPr>
          <w:p w14:paraId="2099B61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036" w:type="dxa"/>
            <w:vAlign w:val="center"/>
          </w:tcPr>
          <w:p w14:paraId="43EC11B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114" w:type="dxa"/>
            <w:vAlign w:val="center"/>
          </w:tcPr>
          <w:p w14:paraId="527130A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882" w:type="dxa"/>
            <w:vAlign w:val="center"/>
          </w:tcPr>
          <w:p w14:paraId="5B64BBA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427FE3F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  <w:vAlign w:val="center"/>
          </w:tcPr>
          <w:p w14:paraId="3F593C9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968" w:type="dxa"/>
            <w:vAlign w:val="center"/>
          </w:tcPr>
          <w:p w14:paraId="5D76601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9</w:t>
            </w:r>
          </w:p>
        </w:tc>
      </w:tr>
      <w:tr w:rsidR="00BE5EAC" w:rsidRPr="00362A4E" w14:paraId="063686D2" w14:textId="77777777" w:rsidTr="00E8595E">
        <w:tc>
          <w:tcPr>
            <w:tcW w:w="2552" w:type="dxa"/>
            <w:vAlign w:val="center"/>
          </w:tcPr>
          <w:p w14:paraId="49EFB191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  <w:vAlign w:val="center"/>
          </w:tcPr>
          <w:p w14:paraId="0B7BE1D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036" w:type="dxa"/>
            <w:vAlign w:val="center"/>
          </w:tcPr>
          <w:p w14:paraId="2A92D61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1114" w:type="dxa"/>
            <w:vAlign w:val="center"/>
          </w:tcPr>
          <w:p w14:paraId="5E2CB91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82" w:type="dxa"/>
            <w:vAlign w:val="center"/>
          </w:tcPr>
          <w:p w14:paraId="74C503F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4536E4F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37" w:type="dxa"/>
            <w:vAlign w:val="center"/>
          </w:tcPr>
          <w:p w14:paraId="65F9B7E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968" w:type="dxa"/>
            <w:vAlign w:val="center"/>
          </w:tcPr>
          <w:p w14:paraId="38112EA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0</w:t>
            </w:r>
          </w:p>
        </w:tc>
      </w:tr>
      <w:tr w:rsidR="00BE5EAC" w:rsidRPr="00362A4E" w14:paraId="1AD8DEC0" w14:textId="77777777" w:rsidTr="00E8595E">
        <w:tc>
          <w:tcPr>
            <w:tcW w:w="2552" w:type="dxa"/>
            <w:vAlign w:val="center"/>
          </w:tcPr>
          <w:p w14:paraId="74DEDFD5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  <w:vAlign w:val="center"/>
          </w:tcPr>
          <w:p w14:paraId="253DDB6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036" w:type="dxa"/>
            <w:vAlign w:val="center"/>
          </w:tcPr>
          <w:p w14:paraId="5116BCF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114" w:type="dxa"/>
            <w:vAlign w:val="center"/>
          </w:tcPr>
          <w:p w14:paraId="705CDCB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82" w:type="dxa"/>
            <w:vAlign w:val="center"/>
          </w:tcPr>
          <w:p w14:paraId="358C827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6A76FB2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937" w:type="dxa"/>
            <w:vAlign w:val="center"/>
          </w:tcPr>
          <w:p w14:paraId="718E102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968" w:type="dxa"/>
            <w:vAlign w:val="center"/>
          </w:tcPr>
          <w:p w14:paraId="720DEA0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5</w:t>
            </w:r>
          </w:p>
        </w:tc>
      </w:tr>
      <w:tr w:rsidR="00BE5EAC" w:rsidRPr="00362A4E" w14:paraId="10680041" w14:textId="77777777" w:rsidTr="00E8595E">
        <w:tc>
          <w:tcPr>
            <w:tcW w:w="2552" w:type="dxa"/>
            <w:vAlign w:val="center"/>
          </w:tcPr>
          <w:p w14:paraId="0CE62021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  <w:vAlign w:val="center"/>
          </w:tcPr>
          <w:p w14:paraId="736B443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1036" w:type="dxa"/>
            <w:vAlign w:val="center"/>
          </w:tcPr>
          <w:p w14:paraId="7523DA1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1114" w:type="dxa"/>
            <w:vAlign w:val="center"/>
          </w:tcPr>
          <w:p w14:paraId="7B72EA3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882" w:type="dxa"/>
            <w:vAlign w:val="center"/>
          </w:tcPr>
          <w:p w14:paraId="02911B6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13D5E26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37" w:type="dxa"/>
            <w:vAlign w:val="center"/>
          </w:tcPr>
          <w:p w14:paraId="0F5BD0B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968" w:type="dxa"/>
            <w:vAlign w:val="center"/>
          </w:tcPr>
          <w:p w14:paraId="506366B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9</w:t>
            </w:r>
          </w:p>
        </w:tc>
      </w:tr>
      <w:tr w:rsidR="00BE5EAC" w:rsidRPr="00362A4E" w14:paraId="149AACCA" w14:textId="77777777" w:rsidTr="00E8595E">
        <w:tc>
          <w:tcPr>
            <w:tcW w:w="2552" w:type="dxa"/>
            <w:vAlign w:val="center"/>
          </w:tcPr>
          <w:p w14:paraId="00DE7092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  <w:vAlign w:val="center"/>
          </w:tcPr>
          <w:p w14:paraId="709131E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36" w:type="dxa"/>
            <w:vAlign w:val="center"/>
          </w:tcPr>
          <w:p w14:paraId="0D356DB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14" w:type="dxa"/>
            <w:vAlign w:val="center"/>
          </w:tcPr>
          <w:p w14:paraId="55BE432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82" w:type="dxa"/>
            <w:vAlign w:val="center"/>
          </w:tcPr>
          <w:p w14:paraId="7F23ABF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16896A1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30B8C1B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968" w:type="dxa"/>
            <w:vAlign w:val="center"/>
          </w:tcPr>
          <w:p w14:paraId="3AEC418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6</w:t>
            </w:r>
          </w:p>
        </w:tc>
      </w:tr>
      <w:tr w:rsidR="00BE5EAC" w:rsidRPr="00362A4E" w14:paraId="77B9E711" w14:textId="77777777" w:rsidTr="00E8595E">
        <w:tc>
          <w:tcPr>
            <w:tcW w:w="2552" w:type="dxa"/>
            <w:vAlign w:val="center"/>
          </w:tcPr>
          <w:p w14:paraId="0CE38592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  <w:vAlign w:val="center"/>
          </w:tcPr>
          <w:p w14:paraId="0F87F0C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1036" w:type="dxa"/>
            <w:vAlign w:val="center"/>
          </w:tcPr>
          <w:p w14:paraId="6D2BF73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1114" w:type="dxa"/>
            <w:vAlign w:val="center"/>
          </w:tcPr>
          <w:p w14:paraId="4AB8411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882" w:type="dxa"/>
            <w:vAlign w:val="center"/>
          </w:tcPr>
          <w:p w14:paraId="19A6D5A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305FDCA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37" w:type="dxa"/>
            <w:vAlign w:val="center"/>
          </w:tcPr>
          <w:p w14:paraId="68A1FE1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68" w:type="dxa"/>
            <w:vAlign w:val="center"/>
          </w:tcPr>
          <w:p w14:paraId="299C998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8</w:t>
            </w:r>
          </w:p>
        </w:tc>
      </w:tr>
      <w:tr w:rsidR="00BE5EAC" w:rsidRPr="00362A4E" w14:paraId="67221DCE" w14:textId="77777777" w:rsidTr="00E8595E">
        <w:tc>
          <w:tcPr>
            <w:tcW w:w="2552" w:type="dxa"/>
            <w:vAlign w:val="center"/>
          </w:tcPr>
          <w:p w14:paraId="31E26506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  <w:vAlign w:val="center"/>
          </w:tcPr>
          <w:p w14:paraId="554A55B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36" w:type="dxa"/>
            <w:vAlign w:val="center"/>
          </w:tcPr>
          <w:p w14:paraId="1FC84D9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14" w:type="dxa"/>
            <w:vAlign w:val="center"/>
          </w:tcPr>
          <w:p w14:paraId="62546A9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82" w:type="dxa"/>
            <w:vAlign w:val="center"/>
          </w:tcPr>
          <w:p w14:paraId="5B8A4EE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64015C7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37" w:type="dxa"/>
            <w:vAlign w:val="center"/>
          </w:tcPr>
          <w:p w14:paraId="234520B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968" w:type="dxa"/>
            <w:vAlign w:val="center"/>
          </w:tcPr>
          <w:p w14:paraId="2E03E98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5</w:t>
            </w:r>
          </w:p>
        </w:tc>
      </w:tr>
      <w:tr w:rsidR="00BE5EAC" w:rsidRPr="00362A4E" w14:paraId="77C35987" w14:textId="77777777" w:rsidTr="00E8595E">
        <w:tc>
          <w:tcPr>
            <w:tcW w:w="2552" w:type="dxa"/>
            <w:vAlign w:val="center"/>
          </w:tcPr>
          <w:p w14:paraId="22DE5229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  <w:vAlign w:val="center"/>
          </w:tcPr>
          <w:p w14:paraId="4602BF1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036" w:type="dxa"/>
            <w:vAlign w:val="center"/>
          </w:tcPr>
          <w:p w14:paraId="7268D6A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114" w:type="dxa"/>
            <w:vAlign w:val="center"/>
          </w:tcPr>
          <w:p w14:paraId="3AFF989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882" w:type="dxa"/>
            <w:vAlign w:val="center"/>
          </w:tcPr>
          <w:p w14:paraId="7A8D9D1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5D14D9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37" w:type="dxa"/>
            <w:vAlign w:val="center"/>
          </w:tcPr>
          <w:p w14:paraId="699A244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68" w:type="dxa"/>
            <w:vAlign w:val="center"/>
          </w:tcPr>
          <w:p w14:paraId="596E4E6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</w:p>
        </w:tc>
      </w:tr>
      <w:tr w:rsidR="00BE5EAC" w:rsidRPr="00362A4E" w14:paraId="6A7EEDC5" w14:textId="77777777" w:rsidTr="00E8595E">
        <w:tc>
          <w:tcPr>
            <w:tcW w:w="2552" w:type="dxa"/>
            <w:vAlign w:val="center"/>
          </w:tcPr>
          <w:p w14:paraId="1C4E7726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  <w:vAlign w:val="center"/>
          </w:tcPr>
          <w:p w14:paraId="093D9DE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36" w:type="dxa"/>
            <w:vAlign w:val="center"/>
          </w:tcPr>
          <w:p w14:paraId="1BDEBFF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114" w:type="dxa"/>
            <w:vAlign w:val="center"/>
          </w:tcPr>
          <w:p w14:paraId="4B7750E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82" w:type="dxa"/>
            <w:vAlign w:val="center"/>
          </w:tcPr>
          <w:p w14:paraId="3B67968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100635A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937" w:type="dxa"/>
            <w:vAlign w:val="center"/>
          </w:tcPr>
          <w:p w14:paraId="5945DAA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968" w:type="dxa"/>
            <w:vAlign w:val="center"/>
          </w:tcPr>
          <w:p w14:paraId="67E22A5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8</w:t>
            </w:r>
          </w:p>
        </w:tc>
      </w:tr>
      <w:tr w:rsidR="00BE5EAC" w:rsidRPr="00362A4E" w14:paraId="754D1B17" w14:textId="77777777" w:rsidTr="00E8595E">
        <w:tc>
          <w:tcPr>
            <w:tcW w:w="2552" w:type="dxa"/>
            <w:vAlign w:val="center"/>
          </w:tcPr>
          <w:p w14:paraId="2274982D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  <w:vAlign w:val="center"/>
          </w:tcPr>
          <w:p w14:paraId="6DFEC89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36" w:type="dxa"/>
            <w:vAlign w:val="center"/>
          </w:tcPr>
          <w:p w14:paraId="6263402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114" w:type="dxa"/>
            <w:vAlign w:val="center"/>
          </w:tcPr>
          <w:p w14:paraId="14A1ABA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82" w:type="dxa"/>
            <w:vAlign w:val="center"/>
          </w:tcPr>
          <w:p w14:paraId="194407E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61F1078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37" w:type="dxa"/>
            <w:vAlign w:val="center"/>
          </w:tcPr>
          <w:p w14:paraId="76B9DC1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968" w:type="dxa"/>
            <w:vAlign w:val="center"/>
          </w:tcPr>
          <w:p w14:paraId="533D64B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4</w:t>
            </w:r>
          </w:p>
        </w:tc>
      </w:tr>
      <w:tr w:rsidR="00BE5EAC" w:rsidRPr="00362A4E" w14:paraId="400D895C" w14:textId="77777777" w:rsidTr="00E8595E">
        <w:tc>
          <w:tcPr>
            <w:tcW w:w="2552" w:type="dxa"/>
            <w:vAlign w:val="center"/>
          </w:tcPr>
          <w:p w14:paraId="2A15290F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  <w:vAlign w:val="center"/>
          </w:tcPr>
          <w:p w14:paraId="08D4E6E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036" w:type="dxa"/>
            <w:vAlign w:val="center"/>
          </w:tcPr>
          <w:p w14:paraId="6AAB56E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114" w:type="dxa"/>
            <w:vAlign w:val="center"/>
          </w:tcPr>
          <w:p w14:paraId="4A31C91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82" w:type="dxa"/>
            <w:vAlign w:val="center"/>
          </w:tcPr>
          <w:p w14:paraId="72FC43C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52C133F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937" w:type="dxa"/>
            <w:vAlign w:val="center"/>
          </w:tcPr>
          <w:p w14:paraId="58F42CC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968" w:type="dxa"/>
            <w:vAlign w:val="center"/>
          </w:tcPr>
          <w:p w14:paraId="2A66AD2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3</w:t>
            </w:r>
          </w:p>
        </w:tc>
      </w:tr>
      <w:tr w:rsidR="00BE5EAC" w:rsidRPr="00362A4E" w14:paraId="16F6D232" w14:textId="77777777" w:rsidTr="00E8595E">
        <w:tc>
          <w:tcPr>
            <w:tcW w:w="2552" w:type="dxa"/>
            <w:vAlign w:val="center"/>
          </w:tcPr>
          <w:p w14:paraId="625B603E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  <w:vAlign w:val="center"/>
          </w:tcPr>
          <w:p w14:paraId="668811D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36" w:type="dxa"/>
            <w:vAlign w:val="center"/>
          </w:tcPr>
          <w:p w14:paraId="0D219E2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114" w:type="dxa"/>
            <w:vAlign w:val="center"/>
          </w:tcPr>
          <w:p w14:paraId="5DBE173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882" w:type="dxa"/>
            <w:vAlign w:val="center"/>
          </w:tcPr>
          <w:p w14:paraId="608D5DE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2A58B80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937" w:type="dxa"/>
            <w:vAlign w:val="center"/>
          </w:tcPr>
          <w:p w14:paraId="2899564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68" w:type="dxa"/>
            <w:vAlign w:val="center"/>
          </w:tcPr>
          <w:p w14:paraId="1D8F212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7</w:t>
            </w:r>
          </w:p>
        </w:tc>
      </w:tr>
      <w:tr w:rsidR="00BE5EAC" w:rsidRPr="00362A4E" w14:paraId="624B1B9E" w14:textId="77777777" w:rsidTr="00E8595E">
        <w:tc>
          <w:tcPr>
            <w:tcW w:w="2552" w:type="dxa"/>
            <w:vAlign w:val="center"/>
          </w:tcPr>
          <w:p w14:paraId="15EA8E86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626A73A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1036" w:type="dxa"/>
            <w:vAlign w:val="center"/>
          </w:tcPr>
          <w:p w14:paraId="28E3F11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1114" w:type="dxa"/>
            <w:vAlign w:val="center"/>
          </w:tcPr>
          <w:p w14:paraId="4BA4B8E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882" w:type="dxa"/>
            <w:vAlign w:val="center"/>
          </w:tcPr>
          <w:p w14:paraId="09563C9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4C5EB84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37" w:type="dxa"/>
            <w:vAlign w:val="center"/>
          </w:tcPr>
          <w:p w14:paraId="68CF822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3</w:t>
            </w:r>
          </w:p>
        </w:tc>
        <w:tc>
          <w:tcPr>
            <w:tcW w:w="968" w:type="dxa"/>
            <w:vAlign w:val="center"/>
          </w:tcPr>
          <w:p w14:paraId="7BC2267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6</w:t>
            </w:r>
          </w:p>
        </w:tc>
      </w:tr>
      <w:tr w:rsidR="00BE5EAC" w:rsidRPr="00362A4E" w14:paraId="7AE554A1" w14:textId="77777777" w:rsidTr="00E8595E">
        <w:tc>
          <w:tcPr>
            <w:tcW w:w="2552" w:type="dxa"/>
            <w:vAlign w:val="center"/>
          </w:tcPr>
          <w:p w14:paraId="766F5BA1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  <w:vAlign w:val="center"/>
          </w:tcPr>
          <w:p w14:paraId="291B2A8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036" w:type="dxa"/>
            <w:vAlign w:val="center"/>
          </w:tcPr>
          <w:p w14:paraId="123B140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114" w:type="dxa"/>
            <w:vAlign w:val="center"/>
          </w:tcPr>
          <w:p w14:paraId="7F7CE12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82" w:type="dxa"/>
            <w:vAlign w:val="center"/>
          </w:tcPr>
          <w:p w14:paraId="74D5A7D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4395093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478F9E0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68" w:type="dxa"/>
            <w:vAlign w:val="center"/>
          </w:tcPr>
          <w:p w14:paraId="6BAD857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4</w:t>
            </w:r>
          </w:p>
        </w:tc>
      </w:tr>
      <w:tr w:rsidR="00BE5EAC" w:rsidRPr="00362A4E" w14:paraId="4F1B46AA" w14:textId="77777777" w:rsidTr="00E8595E">
        <w:tc>
          <w:tcPr>
            <w:tcW w:w="2552" w:type="dxa"/>
            <w:vAlign w:val="center"/>
          </w:tcPr>
          <w:p w14:paraId="4AECAC2F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  <w:vAlign w:val="center"/>
          </w:tcPr>
          <w:p w14:paraId="74965F1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036" w:type="dxa"/>
            <w:vAlign w:val="center"/>
          </w:tcPr>
          <w:p w14:paraId="47CBC5C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114" w:type="dxa"/>
            <w:vAlign w:val="center"/>
          </w:tcPr>
          <w:p w14:paraId="6F6F795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882" w:type="dxa"/>
            <w:vAlign w:val="center"/>
          </w:tcPr>
          <w:p w14:paraId="22902B0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0FD036D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37" w:type="dxa"/>
            <w:vAlign w:val="center"/>
          </w:tcPr>
          <w:p w14:paraId="41D3A00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968" w:type="dxa"/>
            <w:vAlign w:val="center"/>
          </w:tcPr>
          <w:p w14:paraId="6EAF1DE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</w:t>
            </w:r>
          </w:p>
        </w:tc>
      </w:tr>
      <w:tr w:rsidR="00BE5EAC" w:rsidRPr="00362A4E" w14:paraId="52A71AF6" w14:textId="77777777" w:rsidTr="00E8595E">
        <w:tc>
          <w:tcPr>
            <w:tcW w:w="2552" w:type="dxa"/>
            <w:vAlign w:val="center"/>
          </w:tcPr>
          <w:p w14:paraId="6472CB7C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  <w:vAlign w:val="center"/>
          </w:tcPr>
          <w:p w14:paraId="22F54B2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036" w:type="dxa"/>
            <w:vAlign w:val="center"/>
          </w:tcPr>
          <w:p w14:paraId="37521C9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114" w:type="dxa"/>
            <w:vAlign w:val="center"/>
          </w:tcPr>
          <w:p w14:paraId="641EE65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82" w:type="dxa"/>
            <w:vAlign w:val="center"/>
          </w:tcPr>
          <w:p w14:paraId="1077F852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657E0B4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37" w:type="dxa"/>
            <w:vAlign w:val="center"/>
          </w:tcPr>
          <w:p w14:paraId="2F84549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968" w:type="dxa"/>
            <w:vAlign w:val="center"/>
          </w:tcPr>
          <w:p w14:paraId="02AD6FC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7</w:t>
            </w:r>
          </w:p>
        </w:tc>
      </w:tr>
      <w:tr w:rsidR="00BE5EAC" w:rsidRPr="00362A4E" w14:paraId="16C2F066" w14:textId="77777777" w:rsidTr="00E8595E">
        <w:tc>
          <w:tcPr>
            <w:tcW w:w="2552" w:type="dxa"/>
            <w:vAlign w:val="center"/>
          </w:tcPr>
          <w:p w14:paraId="6FC22323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  <w:vAlign w:val="center"/>
          </w:tcPr>
          <w:p w14:paraId="05CAE96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36" w:type="dxa"/>
            <w:vAlign w:val="center"/>
          </w:tcPr>
          <w:p w14:paraId="5468FFA4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114" w:type="dxa"/>
            <w:vAlign w:val="center"/>
          </w:tcPr>
          <w:p w14:paraId="5B240DA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82" w:type="dxa"/>
            <w:vAlign w:val="center"/>
          </w:tcPr>
          <w:p w14:paraId="112C4F5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BEC21E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37" w:type="dxa"/>
            <w:vAlign w:val="center"/>
          </w:tcPr>
          <w:p w14:paraId="5CDE8E3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968" w:type="dxa"/>
            <w:vAlign w:val="center"/>
          </w:tcPr>
          <w:p w14:paraId="6101A27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4</w:t>
            </w:r>
          </w:p>
        </w:tc>
      </w:tr>
      <w:tr w:rsidR="00BE5EAC" w:rsidRPr="00362A4E" w14:paraId="7128A8F6" w14:textId="77777777" w:rsidTr="00E8595E">
        <w:tc>
          <w:tcPr>
            <w:tcW w:w="2552" w:type="dxa"/>
            <w:vAlign w:val="center"/>
          </w:tcPr>
          <w:p w14:paraId="4F8D36DF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  <w:vAlign w:val="center"/>
          </w:tcPr>
          <w:p w14:paraId="777EDD3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036" w:type="dxa"/>
            <w:vAlign w:val="center"/>
          </w:tcPr>
          <w:p w14:paraId="58FA009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114" w:type="dxa"/>
            <w:vAlign w:val="center"/>
          </w:tcPr>
          <w:p w14:paraId="09F4965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82" w:type="dxa"/>
            <w:vAlign w:val="center"/>
          </w:tcPr>
          <w:p w14:paraId="07375A8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719889E3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37" w:type="dxa"/>
            <w:vAlign w:val="center"/>
          </w:tcPr>
          <w:p w14:paraId="03EEC70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968" w:type="dxa"/>
            <w:vAlign w:val="center"/>
          </w:tcPr>
          <w:p w14:paraId="7A56DB51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5</w:t>
            </w:r>
          </w:p>
        </w:tc>
      </w:tr>
      <w:tr w:rsidR="00BE5EAC" w:rsidRPr="00362A4E" w14:paraId="01C5543A" w14:textId="77777777" w:rsidTr="00E8595E">
        <w:tc>
          <w:tcPr>
            <w:tcW w:w="2552" w:type="dxa"/>
            <w:vAlign w:val="center"/>
          </w:tcPr>
          <w:p w14:paraId="3FE6CCFE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deaths1</w:t>
            </w:r>
          </w:p>
        </w:tc>
        <w:tc>
          <w:tcPr>
            <w:tcW w:w="815" w:type="dxa"/>
            <w:vAlign w:val="center"/>
          </w:tcPr>
          <w:p w14:paraId="14530E35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36" w:type="dxa"/>
            <w:vAlign w:val="center"/>
          </w:tcPr>
          <w:p w14:paraId="5154CA3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114" w:type="dxa"/>
            <w:vAlign w:val="center"/>
          </w:tcPr>
          <w:p w14:paraId="3CDF6ED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882" w:type="dxa"/>
            <w:vAlign w:val="center"/>
          </w:tcPr>
          <w:p w14:paraId="62ABD81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758CD33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37" w:type="dxa"/>
            <w:vAlign w:val="center"/>
          </w:tcPr>
          <w:p w14:paraId="369023C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68" w:type="dxa"/>
            <w:vAlign w:val="center"/>
          </w:tcPr>
          <w:p w14:paraId="52B841E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3</w:t>
            </w:r>
          </w:p>
        </w:tc>
      </w:tr>
      <w:tr w:rsidR="00BE5EAC" w:rsidRPr="00362A4E" w14:paraId="3502D3F5" w14:textId="77777777" w:rsidTr="00E8595E">
        <w:tc>
          <w:tcPr>
            <w:tcW w:w="2552" w:type="dxa"/>
            <w:vAlign w:val="center"/>
          </w:tcPr>
          <w:p w14:paraId="0A3CDA9D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  <w:vAlign w:val="center"/>
          </w:tcPr>
          <w:p w14:paraId="5B9B6C9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036" w:type="dxa"/>
            <w:vAlign w:val="center"/>
          </w:tcPr>
          <w:p w14:paraId="74A1A62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1114" w:type="dxa"/>
            <w:vAlign w:val="center"/>
          </w:tcPr>
          <w:p w14:paraId="786EFCE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82" w:type="dxa"/>
            <w:vAlign w:val="center"/>
          </w:tcPr>
          <w:p w14:paraId="54E91DA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0E248E7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37" w:type="dxa"/>
            <w:vAlign w:val="center"/>
          </w:tcPr>
          <w:p w14:paraId="2B7AB83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968" w:type="dxa"/>
            <w:vAlign w:val="center"/>
          </w:tcPr>
          <w:p w14:paraId="1DFAAE7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8</w:t>
            </w:r>
          </w:p>
        </w:tc>
      </w:tr>
      <w:tr w:rsidR="00BE5EAC" w:rsidRPr="00362A4E" w14:paraId="46BE60E8" w14:textId="77777777" w:rsidTr="00E8595E">
        <w:tc>
          <w:tcPr>
            <w:tcW w:w="2552" w:type="dxa"/>
            <w:vAlign w:val="center"/>
          </w:tcPr>
          <w:p w14:paraId="488A2C9A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  <w:vAlign w:val="center"/>
          </w:tcPr>
          <w:p w14:paraId="77DDFE89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036" w:type="dxa"/>
            <w:vAlign w:val="center"/>
          </w:tcPr>
          <w:p w14:paraId="1A7AD1D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114" w:type="dxa"/>
            <w:vAlign w:val="center"/>
          </w:tcPr>
          <w:p w14:paraId="74D2147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882" w:type="dxa"/>
            <w:vAlign w:val="center"/>
          </w:tcPr>
          <w:p w14:paraId="3A687C9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557F7E0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37" w:type="dxa"/>
            <w:vAlign w:val="center"/>
          </w:tcPr>
          <w:p w14:paraId="1713751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968" w:type="dxa"/>
            <w:vAlign w:val="center"/>
          </w:tcPr>
          <w:p w14:paraId="6080C2C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6</w:t>
            </w:r>
          </w:p>
        </w:tc>
      </w:tr>
      <w:tr w:rsidR="00BE5EAC" w:rsidRPr="00362A4E" w14:paraId="48057C59" w14:textId="77777777" w:rsidTr="00E8595E">
        <w:tc>
          <w:tcPr>
            <w:tcW w:w="2552" w:type="dxa"/>
            <w:vAlign w:val="center"/>
          </w:tcPr>
          <w:p w14:paraId="109878BB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  <w:vAlign w:val="center"/>
          </w:tcPr>
          <w:p w14:paraId="445C463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036" w:type="dxa"/>
            <w:vAlign w:val="center"/>
          </w:tcPr>
          <w:p w14:paraId="22FFAE1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1114" w:type="dxa"/>
            <w:vAlign w:val="center"/>
          </w:tcPr>
          <w:p w14:paraId="45C65B9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82" w:type="dxa"/>
            <w:vAlign w:val="center"/>
          </w:tcPr>
          <w:p w14:paraId="65B52C7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7276AA7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37" w:type="dxa"/>
            <w:vAlign w:val="center"/>
          </w:tcPr>
          <w:p w14:paraId="4D757E2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968" w:type="dxa"/>
            <w:vAlign w:val="center"/>
          </w:tcPr>
          <w:p w14:paraId="2F75749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0</w:t>
            </w:r>
          </w:p>
        </w:tc>
      </w:tr>
      <w:tr w:rsidR="00BE5EAC" w:rsidRPr="00362A4E" w14:paraId="4117AE5B" w14:textId="77777777" w:rsidTr="00E8595E">
        <w:tc>
          <w:tcPr>
            <w:tcW w:w="2552" w:type="dxa"/>
            <w:vAlign w:val="center"/>
          </w:tcPr>
          <w:p w14:paraId="1580397A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  <w:vAlign w:val="center"/>
          </w:tcPr>
          <w:p w14:paraId="7329BA4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036" w:type="dxa"/>
            <w:vAlign w:val="center"/>
          </w:tcPr>
          <w:p w14:paraId="22DD635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1114" w:type="dxa"/>
            <w:vAlign w:val="center"/>
          </w:tcPr>
          <w:p w14:paraId="2239813D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882" w:type="dxa"/>
            <w:vAlign w:val="center"/>
          </w:tcPr>
          <w:p w14:paraId="131FB936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4310FAFF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7D79F32E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968" w:type="dxa"/>
            <w:vAlign w:val="center"/>
          </w:tcPr>
          <w:p w14:paraId="4A733727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</w:tr>
      <w:tr w:rsidR="00BE5EAC" w:rsidRPr="00362A4E" w14:paraId="2D715F36" w14:textId="77777777" w:rsidTr="00E8595E">
        <w:tc>
          <w:tcPr>
            <w:tcW w:w="2552" w:type="dxa"/>
            <w:vAlign w:val="center"/>
          </w:tcPr>
          <w:p w14:paraId="4488B512" w14:textId="77777777" w:rsidR="00BE5EAC" w:rsidRPr="0066612A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  <w:vAlign w:val="center"/>
          </w:tcPr>
          <w:p w14:paraId="4B974F7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36" w:type="dxa"/>
            <w:vAlign w:val="center"/>
          </w:tcPr>
          <w:p w14:paraId="06D0D04B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114" w:type="dxa"/>
            <w:vAlign w:val="center"/>
          </w:tcPr>
          <w:p w14:paraId="13D37FF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882" w:type="dxa"/>
            <w:vAlign w:val="center"/>
          </w:tcPr>
          <w:p w14:paraId="33E14C2C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65341038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195F2530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68" w:type="dxa"/>
            <w:vAlign w:val="center"/>
          </w:tcPr>
          <w:p w14:paraId="72226B0A" w14:textId="77777777" w:rsidR="00BE5EAC" w:rsidRPr="0066612A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661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2</w:t>
            </w:r>
          </w:p>
        </w:tc>
      </w:tr>
    </w:tbl>
    <w:p w14:paraId="715E68C4" w14:textId="69E171D3" w:rsidR="00BE5EAC" w:rsidRDefault="00BE5EAC" w:rsidP="00BE5EA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</w:pPr>
      <w:r w:rsidRPr="009764FA">
        <w:rPr>
          <w:i/>
          <w:color w:val="000000" w:themeColor="text1"/>
          <w:sz w:val="18"/>
          <w:szCs w:val="18"/>
        </w:rPr>
        <w:t xml:space="preserve">Table </w:t>
      </w:r>
      <w:r w:rsidR="00AE334B">
        <w:rPr>
          <w:i/>
          <w:color w:val="000000" w:themeColor="text1"/>
          <w:sz w:val="18"/>
          <w:szCs w:val="18"/>
        </w:rPr>
        <w:t>B</w:t>
      </w:r>
      <w:r>
        <w:rPr>
          <w:i/>
          <w:color w:val="000000" w:themeColor="text1"/>
          <w:sz w:val="18"/>
          <w:szCs w:val="18"/>
        </w:rPr>
        <w:t>8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2 in OECD countries (covariates in bold considered to have statistically significant effects due to 95% confidence interval not containing 0; covariates listed in alphabetical order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BE5EAC" w:rsidRPr="00B07731" w14:paraId="2E9ED361" w14:textId="77777777" w:rsidTr="00E8595E">
        <w:tc>
          <w:tcPr>
            <w:tcW w:w="2552" w:type="dxa"/>
            <w:vAlign w:val="center"/>
          </w:tcPr>
          <w:p w14:paraId="4DE6125A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0E5AD6F2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4DF4C9FF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42F60B6F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74218C52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46110E50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175EFBE4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31F211BA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BE5EAC" w:rsidRPr="00B07731" w14:paraId="5352248F" w14:textId="77777777" w:rsidTr="00E8595E">
        <w:tc>
          <w:tcPr>
            <w:tcW w:w="2552" w:type="dxa"/>
            <w:vAlign w:val="center"/>
          </w:tcPr>
          <w:p w14:paraId="1E1FFCAB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  <w:vAlign w:val="center"/>
          </w:tcPr>
          <w:p w14:paraId="4C2CEA1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036" w:type="dxa"/>
            <w:vAlign w:val="center"/>
          </w:tcPr>
          <w:p w14:paraId="721D302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14" w:type="dxa"/>
            <w:vAlign w:val="center"/>
          </w:tcPr>
          <w:p w14:paraId="64CCF9B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82" w:type="dxa"/>
            <w:vAlign w:val="center"/>
          </w:tcPr>
          <w:p w14:paraId="2693FE0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1686112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37" w:type="dxa"/>
            <w:vAlign w:val="center"/>
          </w:tcPr>
          <w:p w14:paraId="304C527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968" w:type="dxa"/>
            <w:vAlign w:val="center"/>
          </w:tcPr>
          <w:p w14:paraId="7B03940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6</w:t>
            </w:r>
          </w:p>
        </w:tc>
      </w:tr>
      <w:tr w:rsidR="00BE5EAC" w:rsidRPr="00B07731" w14:paraId="1C4F2D85" w14:textId="77777777" w:rsidTr="00E8595E">
        <w:tc>
          <w:tcPr>
            <w:tcW w:w="2552" w:type="dxa"/>
            <w:vAlign w:val="center"/>
          </w:tcPr>
          <w:p w14:paraId="11516A54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  <w:vAlign w:val="center"/>
          </w:tcPr>
          <w:p w14:paraId="7B68CCF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036" w:type="dxa"/>
            <w:vAlign w:val="center"/>
          </w:tcPr>
          <w:p w14:paraId="7E8BFF4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114" w:type="dxa"/>
            <w:vAlign w:val="center"/>
          </w:tcPr>
          <w:p w14:paraId="5BCC9DF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82" w:type="dxa"/>
            <w:vAlign w:val="center"/>
          </w:tcPr>
          <w:p w14:paraId="53D49A2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1E2A44A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7" w:type="dxa"/>
            <w:vAlign w:val="center"/>
          </w:tcPr>
          <w:p w14:paraId="5697770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968" w:type="dxa"/>
            <w:vAlign w:val="center"/>
          </w:tcPr>
          <w:p w14:paraId="0BBE3DA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3</w:t>
            </w:r>
          </w:p>
        </w:tc>
      </w:tr>
      <w:tr w:rsidR="00BE5EAC" w:rsidRPr="00B07731" w14:paraId="30637F3D" w14:textId="77777777" w:rsidTr="00E8595E">
        <w:tc>
          <w:tcPr>
            <w:tcW w:w="2552" w:type="dxa"/>
            <w:vAlign w:val="center"/>
          </w:tcPr>
          <w:p w14:paraId="24920D9A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  <w:vAlign w:val="center"/>
          </w:tcPr>
          <w:p w14:paraId="12208EF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1036" w:type="dxa"/>
            <w:vAlign w:val="center"/>
          </w:tcPr>
          <w:p w14:paraId="061927D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1114" w:type="dxa"/>
            <w:vAlign w:val="center"/>
          </w:tcPr>
          <w:p w14:paraId="0E195C7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882" w:type="dxa"/>
            <w:vAlign w:val="center"/>
          </w:tcPr>
          <w:p w14:paraId="7DFCE50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69EBD07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37" w:type="dxa"/>
            <w:vAlign w:val="center"/>
          </w:tcPr>
          <w:p w14:paraId="16A8DCE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0</w:t>
            </w:r>
          </w:p>
        </w:tc>
        <w:tc>
          <w:tcPr>
            <w:tcW w:w="968" w:type="dxa"/>
            <w:vAlign w:val="center"/>
          </w:tcPr>
          <w:p w14:paraId="672FD0A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3</w:t>
            </w:r>
          </w:p>
        </w:tc>
      </w:tr>
      <w:tr w:rsidR="00BE5EAC" w:rsidRPr="00B07731" w14:paraId="0D7C295C" w14:textId="77777777" w:rsidTr="00E8595E">
        <w:tc>
          <w:tcPr>
            <w:tcW w:w="2552" w:type="dxa"/>
            <w:vAlign w:val="center"/>
          </w:tcPr>
          <w:p w14:paraId="74151D53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  <w:vAlign w:val="center"/>
          </w:tcPr>
          <w:p w14:paraId="6912F50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36" w:type="dxa"/>
            <w:vAlign w:val="center"/>
          </w:tcPr>
          <w:p w14:paraId="174E314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14" w:type="dxa"/>
            <w:vAlign w:val="center"/>
          </w:tcPr>
          <w:p w14:paraId="2DC6668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82" w:type="dxa"/>
            <w:vAlign w:val="center"/>
          </w:tcPr>
          <w:p w14:paraId="2F58708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6EE103C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937" w:type="dxa"/>
            <w:vAlign w:val="center"/>
          </w:tcPr>
          <w:p w14:paraId="495B510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68" w:type="dxa"/>
            <w:vAlign w:val="center"/>
          </w:tcPr>
          <w:p w14:paraId="4F410C2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0</w:t>
            </w:r>
          </w:p>
        </w:tc>
      </w:tr>
      <w:tr w:rsidR="00BE5EAC" w:rsidRPr="00B07731" w14:paraId="1370B5B1" w14:textId="77777777" w:rsidTr="00E8595E">
        <w:tc>
          <w:tcPr>
            <w:tcW w:w="2552" w:type="dxa"/>
            <w:vAlign w:val="center"/>
          </w:tcPr>
          <w:p w14:paraId="6F4B653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  <w:vAlign w:val="center"/>
          </w:tcPr>
          <w:p w14:paraId="3A76008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1036" w:type="dxa"/>
            <w:vAlign w:val="center"/>
          </w:tcPr>
          <w:p w14:paraId="5BFF6BC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1114" w:type="dxa"/>
            <w:vAlign w:val="center"/>
          </w:tcPr>
          <w:p w14:paraId="70D75DC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882" w:type="dxa"/>
            <w:vAlign w:val="center"/>
          </w:tcPr>
          <w:p w14:paraId="11349D7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2A8A9F4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37" w:type="dxa"/>
            <w:vAlign w:val="center"/>
          </w:tcPr>
          <w:p w14:paraId="230E0D1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11</w:t>
            </w:r>
          </w:p>
        </w:tc>
        <w:tc>
          <w:tcPr>
            <w:tcW w:w="968" w:type="dxa"/>
            <w:vAlign w:val="center"/>
          </w:tcPr>
          <w:p w14:paraId="6D19D79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</w:tr>
      <w:tr w:rsidR="00BE5EAC" w:rsidRPr="00B07731" w14:paraId="5B76F72F" w14:textId="77777777" w:rsidTr="00E8595E">
        <w:tc>
          <w:tcPr>
            <w:tcW w:w="2552" w:type="dxa"/>
            <w:vAlign w:val="center"/>
          </w:tcPr>
          <w:p w14:paraId="65F70843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  <w:vAlign w:val="center"/>
          </w:tcPr>
          <w:p w14:paraId="5104DEA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036" w:type="dxa"/>
            <w:vAlign w:val="center"/>
          </w:tcPr>
          <w:p w14:paraId="42DFD27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1114" w:type="dxa"/>
            <w:vAlign w:val="center"/>
          </w:tcPr>
          <w:p w14:paraId="1F98FDF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82" w:type="dxa"/>
            <w:vAlign w:val="center"/>
          </w:tcPr>
          <w:p w14:paraId="4B548A9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05554E6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37" w:type="dxa"/>
            <w:vAlign w:val="center"/>
          </w:tcPr>
          <w:p w14:paraId="34AD517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68" w:type="dxa"/>
            <w:vAlign w:val="center"/>
          </w:tcPr>
          <w:p w14:paraId="781BBEE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6</w:t>
            </w:r>
          </w:p>
        </w:tc>
      </w:tr>
      <w:tr w:rsidR="00BE5EAC" w:rsidRPr="00B07731" w14:paraId="317AAC8B" w14:textId="77777777" w:rsidTr="00E8595E">
        <w:tc>
          <w:tcPr>
            <w:tcW w:w="2552" w:type="dxa"/>
            <w:vAlign w:val="center"/>
          </w:tcPr>
          <w:p w14:paraId="7DF5B57D" w14:textId="77777777" w:rsidR="00BE5EAC" w:rsidRPr="002D4425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fference in GRI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5640806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36" w:type="dxa"/>
            <w:vAlign w:val="center"/>
          </w:tcPr>
          <w:p w14:paraId="038BFE4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14" w:type="dxa"/>
            <w:vAlign w:val="center"/>
          </w:tcPr>
          <w:p w14:paraId="2CA6254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82" w:type="dxa"/>
            <w:vAlign w:val="center"/>
          </w:tcPr>
          <w:p w14:paraId="7CF220C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6FE0BE1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37" w:type="dxa"/>
            <w:vAlign w:val="center"/>
          </w:tcPr>
          <w:p w14:paraId="1BE9A15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968" w:type="dxa"/>
            <w:vAlign w:val="center"/>
          </w:tcPr>
          <w:p w14:paraId="6CDE915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1</w:t>
            </w:r>
          </w:p>
        </w:tc>
      </w:tr>
      <w:tr w:rsidR="00BE5EAC" w:rsidRPr="00B07731" w14:paraId="40D2DE37" w14:textId="77777777" w:rsidTr="00E8595E">
        <w:tc>
          <w:tcPr>
            <w:tcW w:w="2552" w:type="dxa"/>
            <w:vAlign w:val="center"/>
          </w:tcPr>
          <w:p w14:paraId="4A3A26BD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  <w:vAlign w:val="center"/>
          </w:tcPr>
          <w:p w14:paraId="33ECFD1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1036" w:type="dxa"/>
            <w:vAlign w:val="center"/>
          </w:tcPr>
          <w:p w14:paraId="25B76DA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1114" w:type="dxa"/>
            <w:vAlign w:val="center"/>
          </w:tcPr>
          <w:p w14:paraId="08F6358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82" w:type="dxa"/>
            <w:vAlign w:val="center"/>
          </w:tcPr>
          <w:p w14:paraId="6871173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5593C31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37" w:type="dxa"/>
            <w:vAlign w:val="center"/>
          </w:tcPr>
          <w:p w14:paraId="20B1033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04</w:t>
            </w:r>
          </w:p>
        </w:tc>
        <w:tc>
          <w:tcPr>
            <w:tcW w:w="968" w:type="dxa"/>
            <w:vAlign w:val="center"/>
          </w:tcPr>
          <w:p w14:paraId="41D5C42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7</w:t>
            </w:r>
          </w:p>
        </w:tc>
      </w:tr>
      <w:tr w:rsidR="00BE5EAC" w:rsidRPr="00B07731" w14:paraId="4D0C623C" w14:textId="77777777" w:rsidTr="00E8595E">
        <w:tc>
          <w:tcPr>
            <w:tcW w:w="2552" w:type="dxa"/>
            <w:vAlign w:val="center"/>
          </w:tcPr>
          <w:p w14:paraId="74A3B9D8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  <w:vAlign w:val="center"/>
          </w:tcPr>
          <w:p w14:paraId="481D99D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036" w:type="dxa"/>
            <w:vAlign w:val="center"/>
          </w:tcPr>
          <w:p w14:paraId="32A2B4A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114" w:type="dxa"/>
            <w:vAlign w:val="center"/>
          </w:tcPr>
          <w:p w14:paraId="26F845D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82" w:type="dxa"/>
            <w:vAlign w:val="center"/>
          </w:tcPr>
          <w:p w14:paraId="1D9B987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75355E9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37" w:type="dxa"/>
            <w:vAlign w:val="center"/>
          </w:tcPr>
          <w:p w14:paraId="1B7A40F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968" w:type="dxa"/>
            <w:vAlign w:val="center"/>
          </w:tcPr>
          <w:p w14:paraId="3C1A03B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6</w:t>
            </w:r>
          </w:p>
        </w:tc>
      </w:tr>
      <w:tr w:rsidR="00BE5EAC" w:rsidRPr="00B07731" w14:paraId="49C835B8" w14:textId="77777777" w:rsidTr="00E8595E">
        <w:tc>
          <w:tcPr>
            <w:tcW w:w="2552" w:type="dxa"/>
            <w:vAlign w:val="center"/>
          </w:tcPr>
          <w:p w14:paraId="6F2175D4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71B244A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036" w:type="dxa"/>
            <w:vAlign w:val="center"/>
          </w:tcPr>
          <w:p w14:paraId="5F0046E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14" w:type="dxa"/>
            <w:vAlign w:val="center"/>
          </w:tcPr>
          <w:p w14:paraId="28AC16F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82" w:type="dxa"/>
            <w:vAlign w:val="center"/>
          </w:tcPr>
          <w:p w14:paraId="6CF97A1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39CD89F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37" w:type="dxa"/>
            <w:vAlign w:val="center"/>
          </w:tcPr>
          <w:p w14:paraId="1D3298D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0</w:t>
            </w:r>
          </w:p>
        </w:tc>
        <w:tc>
          <w:tcPr>
            <w:tcW w:w="968" w:type="dxa"/>
            <w:vAlign w:val="center"/>
          </w:tcPr>
          <w:p w14:paraId="391DDD8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6</w:t>
            </w:r>
          </w:p>
        </w:tc>
      </w:tr>
      <w:tr w:rsidR="00BE5EAC" w:rsidRPr="00B07731" w14:paraId="51934781" w14:textId="77777777" w:rsidTr="00E8595E">
        <w:tc>
          <w:tcPr>
            <w:tcW w:w="2552" w:type="dxa"/>
            <w:vAlign w:val="center"/>
          </w:tcPr>
          <w:p w14:paraId="20C1BE18" w14:textId="77777777" w:rsidR="00BE5EAC" w:rsidRPr="002D4425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xcess mortality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43A667E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036" w:type="dxa"/>
            <w:vAlign w:val="center"/>
          </w:tcPr>
          <w:p w14:paraId="61EDB45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114" w:type="dxa"/>
            <w:vAlign w:val="center"/>
          </w:tcPr>
          <w:p w14:paraId="772BF46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82" w:type="dxa"/>
            <w:vAlign w:val="center"/>
          </w:tcPr>
          <w:p w14:paraId="6C4CC16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57A380A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  <w:vAlign w:val="center"/>
          </w:tcPr>
          <w:p w14:paraId="368C4FF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68" w:type="dxa"/>
            <w:vAlign w:val="center"/>
          </w:tcPr>
          <w:p w14:paraId="3FE50F9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6</w:t>
            </w:r>
          </w:p>
        </w:tc>
      </w:tr>
      <w:tr w:rsidR="00BE5EAC" w:rsidRPr="00B07731" w14:paraId="5ACD4021" w14:textId="77777777" w:rsidTr="00E8595E">
        <w:tc>
          <w:tcPr>
            <w:tcW w:w="2552" w:type="dxa"/>
            <w:vAlign w:val="center"/>
          </w:tcPr>
          <w:p w14:paraId="1A2AF62F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  <w:vAlign w:val="center"/>
          </w:tcPr>
          <w:p w14:paraId="7D33262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036" w:type="dxa"/>
            <w:vAlign w:val="center"/>
          </w:tcPr>
          <w:p w14:paraId="2E4B0E5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114" w:type="dxa"/>
            <w:vAlign w:val="center"/>
          </w:tcPr>
          <w:p w14:paraId="107202B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882" w:type="dxa"/>
            <w:vAlign w:val="center"/>
          </w:tcPr>
          <w:p w14:paraId="00DFCC0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4A3DBD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37" w:type="dxa"/>
            <w:vAlign w:val="center"/>
          </w:tcPr>
          <w:p w14:paraId="3D3503F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68" w:type="dxa"/>
            <w:vAlign w:val="center"/>
          </w:tcPr>
          <w:p w14:paraId="35E6300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4</w:t>
            </w:r>
          </w:p>
        </w:tc>
      </w:tr>
      <w:tr w:rsidR="00BE5EAC" w:rsidRPr="00B07731" w14:paraId="34A32812" w14:textId="77777777" w:rsidTr="00E8595E">
        <w:tc>
          <w:tcPr>
            <w:tcW w:w="2552" w:type="dxa"/>
            <w:vAlign w:val="center"/>
          </w:tcPr>
          <w:p w14:paraId="0F2205B0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  <w:vAlign w:val="center"/>
          </w:tcPr>
          <w:p w14:paraId="2740E04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1036" w:type="dxa"/>
            <w:vAlign w:val="center"/>
          </w:tcPr>
          <w:p w14:paraId="7EE96F4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1114" w:type="dxa"/>
            <w:vAlign w:val="center"/>
          </w:tcPr>
          <w:p w14:paraId="5C5F661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882" w:type="dxa"/>
            <w:vAlign w:val="center"/>
          </w:tcPr>
          <w:p w14:paraId="52DD46A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0DECE9B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  <w:vAlign w:val="center"/>
          </w:tcPr>
          <w:p w14:paraId="54CDB71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968" w:type="dxa"/>
            <w:vAlign w:val="center"/>
          </w:tcPr>
          <w:p w14:paraId="72F4CE8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</w:tr>
      <w:tr w:rsidR="00BE5EAC" w:rsidRPr="00B07731" w14:paraId="2705E712" w14:textId="77777777" w:rsidTr="00E8595E">
        <w:tc>
          <w:tcPr>
            <w:tcW w:w="2552" w:type="dxa"/>
            <w:vAlign w:val="center"/>
          </w:tcPr>
          <w:p w14:paraId="72450218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  <w:vAlign w:val="center"/>
          </w:tcPr>
          <w:p w14:paraId="5C6E3E7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036" w:type="dxa"/>
            <w:vAlign w:val="center"/>
          </w:tcPr>
          <w:p w14:paraId="0C5F3CD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114" w:type="dxa"/>
            <w:vAlign w:val="center"/>
          </w:tcPr>
          <w:p w14:paraId="3CAEB7C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882" w:type="dxa"/>
            <w:vAlign w:val="center"/>
          </w:tcPr>
          <w:p w14:paraId="15CC86A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255EA0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37" w:type="dxa"/>
            <w:vAlign w:val="center"/>
          </w:tcPr>
          <w:p w14:paraId="15005EC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68" w:type="dxa"/>
            <w:vAlign w:val="center"/>
          </w:tcPr>
          <w:p w14:paraId="4A407CF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1</w:t>
            </w:r>
          </w:p>
        </w:tc>
      </w:tr>
      <w:tr w:rsidR="00BE5EAC" w:rsidRPr="00B07731" w14:paraId="4FD170CC" w14:textId="77777777" w:rsidTr="00E8595E">
        <w:tc>
          <w:tcPr>
            <w:tcW w:w="2552" w:type="dxa"/>
            <w:vAlign w:val="center"/>
          </w:tcPr>
          <w:p w14:paraId="287E55E3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  <w:vAlign w:val="center"/>
          </w:tcPr>
          <w:p w14:paraId="11B1AFB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36" w:type="dxa"/>
            <w:vAlign w:val="center"/>
          </w:tcPr>
          <w:p w14:paraId="68AEFFE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14" w:type="dxa"/>
            <w:vAlign w:val="center"/>
          </w:tcPr>
          <w:p w14:paraId="1C9C4DD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82" w:type="dxa"/>
            <w:vAlign w:val="center"/>
          </w:tcPr>
          <w:p w14:paraId="3363BDF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147AE2A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37" w:type="dxa"/>
            <w:vAlign w:val="center"/>
          </w:tcPr>
          <w:p w14:paraId="4954FBA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968" w:type="dxa"/>
            <w:vAlign w:val="center"/>
          </w:tcPr>
          <w:p w14:paraId="5C47F6B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2</w:t>
            </w:r>
          </w:p>
        </w:tc>
      </w:tr>
      <w:tr w:rsidR="00BE5EAC" w:rsidRPr="00B07731" w14:paraId="59ABFE1C" w14:textId="77777777" w:rsidTr="00E8595E">
        <w:tc>
          <w:tcPr>
            <w:tcW w:w="2552" w:type="dxa"/>
            <w:vAlign w:val="center"/>
          </w:tcPr>
          <w:p w14:paraId="30E12E88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  <w:vAlign w:val="center"/>
          </w:tcPr>
          <w:p w14:paraId="49C2EAE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36" w:type="dxa"/>
            <w:vAlign w:val="center"/>
          </w:tcPr>
          <w:p w14:paraId="55B97A8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14" w:type="dxa"/>
            <w:vAlign w:val="center"/>
          </w:tcPr>
          <w:p w14:paraId="479F51A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82" w:type="dxa"/>
            <w:vAlign w:val="center"/>
          </w:tcPr>
          <w:p w14:paraId="460B889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438419C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37" w:type="dxa"/>
            <w:vAlign w:val="center"/>
          </w:tcPr>
          <w:p w14:paraId="3DDD594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968" w:type="dxa"/>
            <w:vAlign w:val="center"/>
          </w:tcPr>
          <w:p w14:paraId="6FB6FA4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9</w:t>
            </w:r>
          </w:p>
        </w:tc>
      </w:tr>
      <w:tr w:rsidR="00BE5EAC" w:rsidRPr="00B07731" w14:paraId="36F60FD4" w14:textId="77777777" w:rsidTr="00E8595E">
        <w:tc>
          <w:tcPr>
            <w:tcW w:w="2552" w:type="dxa"/>
            <w:vAlign w:val="center"/>
          </w:tcPr>
          <w:p w14:paraId="3640584E" w14:textId="77777777" w:rsidR="00BE5EAC" w:rsidRPr="002D4425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Inon-vaccinate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5D8883E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36" w:type="dxa"/>
            <w:vAlign w:val="center"/>
          </w:tcPr>
          <w:p w14:paraId="5938E70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14" w:type="dxa"/>
            <w:vAlign w:val="center"/>
          </w:tcPr>
          <w:p w14:paraId="77047EB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82" w:type="dxa"/>
            <w:vAlign w:val="center"/>
          </w:tcPr>
          <w:p w14:paraId="027D232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15BA0A0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37" w:type="dxa"/>
            <w:vAlign w:val="center"/>
          </w:tcPr>
          <w:p w14:paraId="1D1E676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968" w:type="dxa"/>
            <w:vAlign w:val="center"/>
          </w:tcPr>
          <w:p w14:paraId="3271131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2</w:t>
            </w:r>
          </w:p>
        </w:tc>
      </w:tr>
      <w:tr w:rsidR="00BE5EAC" w:rsidRPr="00B07731" w14:paraId="502003B2" w14:textId="77777777" w:rsidTr="00E8595E">
        <w:tc>
          <w:tcPr>
            <w:tcW w:w="2552" w:type="dxa"/>
            <w:vAlign w:val="center"/>
          </w:tcPr>
          <w:p w14:paraId="18CA13E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  <w:vAlign w:val="center"/>
          </w:tcPr>
          <w:p w14:paraId="1B696CB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036" w:type="dxa"/>
            <w:vAlign w:val="center"/>
          </w:tcPr>
          <w:p w14:paraId="367D6BD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1114" w:type="dxa"/>
            <w:vAlign w:val="center"/>
          </w:tcPr>
          <w:p w14:paraId="04A0225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82" w:type="dxa"/>
            <w:vAlign w:val="center"/>
          </w:tcPr>
          <w:p w14:paraId="0E52B67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162E5F3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7" w:type="dxa"/>
            <w:vAlign w:val="center"/>
          </w:tcPr>
          <w:p w14:paraId="0C07FAC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968" w:type="dxa"/>
            <w:vAlign w:val="center"/>
          </w:tcPr>
          <w:p w14:paraId="292D764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4</w:t>
            </w:r>
          </w:p>
        </w:tc>
      </w:tr>
      <w:tr w:rsidR="00BE5EAC" w:rsidRPr="00B07731" w14:paraId="561CD11F" w14:textId="77777777" w:rsidTr="00E8595E">
        <w:tc>
          <w:tcPr>
            <w:tcW w:w="2552" w:type="dxa"/>
            <w:vAlign w:val="center"/>
          </w:tcPr>
          <w:p w14:paraId="773AA57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  <w:vAlign w:val="center"/>
          </w:tcPr>
          <w:p w14:paraId="1FE9E1D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36" w:type="dxa"/>
            <w:vAlign w:val="center"/>
          </w:tcPr>
          <w:p w14:paraId="6A894C9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114" w:type="dxa"/>
            <w:vAlign w:val="center"/>
          </w:tcPr>
          <w:p w14:paraId="304B4C9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82" w:type="dxa"/>
            <w:vAlign w:val="center"/>
          </w:tcPr>
          <w:p w14:paraId="53C6F92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350358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37" w:type="dxa"/>
            <w:vAlign w:val="center"/>
          </w:tcPr>
          <w:p w14:paraId="0721CA3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968" w:type="dxa"/>
            <w:vAlign w:val="center"/>
          </w:tcPr>
          <w:p w14:paraId="365781D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4</w:t>
            </w:r>
          </w:p>
        </w:tc>
      </w:tr>
      <w:tr w:rsidR="00BE5EAC" w:rsidRPr="00B07731" w14:paraId="044CCBA1" w14:textId="77777777" w:rsidTr="00E8595E">
        <w:tc>
          <w:tcPr>
            <w:tcW w:w="2552" w:type="dxa"/>
            <w:vAlign w:val="center"/>
          </w:tcPr>
          <w:p w14:paraId="2A8F7F0F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  <w:vAlign w:val="center"/>
          </w:tcPr>
          <w:p w14:paraId="5E0A326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1036" w:type="dxa"/>
            <w:vAlign w:val="center"/>
          </w:tcPr>
          <w:p w14:paraId="483C45A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114" w:type="dxa"/>
            <w:vAlign w:val="center"/>
          </w:tcPr>
          <w:p w14:paraId="4B47EB6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2" w:type="dxa"/>
            <w:vAlign w:val="center"/>
          </w:tcPr>
          <w:p w14:paraId="211EDE4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3842406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37" w:type="dxa"/>
            <w:vAlign w:val="center"/>
          </w:tcPr>
          <w:p w14:paraId="60AD9DD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968" w:type="dxa"/>
            <w:vAlign w:val="center"/>
          </w:tcPr>
          <w:p w14:paraId="7F8DF71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4</w:t>
            </w:r>
          </w:p>
        </w:tc>
      </w:tr>
      <w:tr w:rsidR="00BE5EAC" w:rsidRPr="00B07731" w14:paraId="477E8CDC" w14:textId="77777777" w:rsidTr="00E8595E">
        <w:tc>
          <w:tcPr>
            <w:tcW w:w="2552" w:type="dxa"/>
            <w:vAlign w:val="center"/>
          </w:tcPr>
          <w:p w14:paraId="112CA1A7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  <w:vAlign w:val="center"/>
          </w:tcPr>
          <w:p w14:paraId="7842460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36" w:type="dxa"/>
            <w:vAlign w:val="center"/>
          </w:tcPr>
          <w:p w14:paraId="21865E6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14" w:type="dxa"/>
            <w:vAlign w:val="center"/>
          </w:tcPr>
          <w:p w14:paraId="3ADF7A3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82" w:type="dxa"/>
            <w:vAlign w:val="center"/>
          </w:tcPr>
          <w:p w14:paraId="2A616F8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77010B3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37" w:type="dxa"/>
            <w:vAlign w:val="center"/>
          </w:tcPr>
          <w:p w14:paraId="7E1880D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968" w:type="dxa"/>
            <w:vAlign w:val="center"/>
          </w:tcPr>
          <w:p w14:paraId="0D13B11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3</w:t>
            </w:r>
          </w:p>
        </w:tc>
      </w:tr>
      <w:tr w:rsidR="00BE5EAC" w:rsidRPr="00B07731" w14:paraId="4A2F4C20" w14:textId="77777777" w:rsidTr="00E8595E">
        <w:tc>
          <w:tcPr>
            <w:tcW w:w="2552" w:type="dxa"/>
            <w:vAlign w:val="center"/>
          </w:tcPr>
          <w:p w14:paraId="5CEEC044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  <w:vAlign w:val="center"/>
          </w:tcPr>
          <w:p w14:paraId="4E52E39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036" w:type="dxa"/>
            <w:vAlign w:val="center"/>
          </w:tcPr>
          <w:p w14:paraId="5CF11CF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14" w:type="dxa"/>
            <w:vAlign w:val="center"/>
          </w:tcPr>
          <w:p w14:paraId="28F15A7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2" w:type="dxa"/>
            <w:vAlign w:val="center"/>
          </w:tcPr>
          <w:p w14:paraId="4E296C0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622946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37" w:type="dxa"/>
            <w:vAlign w:val="center"/>
          </w:tcPr>
          <w:p w14:paraId="17A4D67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968" w:type="dxa"/>
            <w:vAlign w:val="center"/>
          </w:tcPr>
          <w:p w14:paraId="29C3736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3</w:t>
            </w:r>
          </w:p>
        </w:tc>
      </w:tr>
      <w:tr w:rsidR="00BE5EAC" w:rsidRPr="00B07731" w14:paraId="227FE7BD" w14:textId="77777777" w:rsidTr="00E8595E">
        <w:tc>
          <w:tcPr>
            <w:tcW w:w="2552" w:type="dxa"/>
            <w:vAlign w:val="center"/>
          </w:tcPr>
          <w:p w14:paraId="13883E52" w14:textId="77777777" w:rsidR="00BE5EAC" w:rsidRPr="002D4425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CU occupancy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6CCB895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036" w:type="dxa"/>
            <w:vAlign w:val="center"/>
          </w:tcPr>
          <w:p w14:paraId="57606EE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114" w:type="dxa"/>
            <w:vAlign w:val="center"/>
          </w:tcPr>
          <w:p w14:paraId="298B527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82" w:type="dxa"/>
            <w:vAlign w:val="center"/>
          </w:tcPr>
          <w:p w14:paraId="60E82C3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45F563F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37" w:type="dxa"/>
            <w:vAlign w:val="center"/>
          </w:tcPr>
          <w:p w14:paraId="7209E69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968" w:type="dxa"/>
            <w:vAlign w:val="center"/>
          </w:tcPr>
          <w:p w14:paraId="00DFBDC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7</w:t>
            </w:r>
          </w:p>
        </w:tc>
      </w:tr>
      <w:tr w:rsidR="00BE5EAC" w:rsidRPr="00B07731" w14:paraId="31D94154" w14:textId="77777777" w:rsidTr="00E8595E">
        <w:tc>
          <w:tcPr>
            <w:tcW w:w="2552" w:type="dxa"/>
            <w:vAlign w:val="center"/>
          </w:tcPr>
          <w:p w14:paraId="1FEA07D8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  <w:vAlign w:val="center"/>
          </w:tcPr>
          <w:p w14:paraId="703BA1B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036" w:type="dxa"/>
            <w:vAlign w:val="center"/>
          </w:tcPr>
          <w:p w14:paraId="3AB7496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114" w:type="dxa"/>
            <w:vAlign w:val="center"/>
          </w:tcPr>
          <w:p w14:paraId="2486B4F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882" w:type="dxa"/>
            <w:vAlign w:val="center"/>
          </w:tcPr>
          <w:p w14:paraId="5ED9B12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606D6F2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37" w:type="dxa"/>
            <w:vAlign w:val="center"/>
          </w:tcPr>
          <w:p w14:paraId="614DB9B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1</w:t>
            </w:r>
          </w:p>
        </w:tc>
        <w:tc>
          <w:tcPr>
            <w:tcW w:w="968" w:type="dxa"/>
            <w:vAlign w:val="center"/>
          </w:tcPr>
          <w:p w14:paraId="7DDA115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0</w:t>
            </w:r>
          </w:p>
        </w:tc>
      </w:tr>
      <w:tr w:rsidR="00BE5EAC" w:rsidRPr="00B07731" w14:paraId="0F59199E" w14:textId="77777777" w:rsidTr="00E8595E">
        <w:tc>
          <w:tcPr>
            <w:tcW w:w="2552" w:type="dxa"/>
            <w:vAlign w:val="center"/>
          </w:tcPr>
          <w:p w14:paraId="76AC08DB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  <w:vAlign w:val="center"/>
          </w:tcPr>
          <w:p w14:paraId="40DCB57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036" w:type="dxa"/>
            <w:vAlign w:val="center"/>
          </w:tcPr>
          <w:p w14:paraId="6E2B670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1114" w:type="dxa"/>
            <w:vAlign w:val="center"/>
          </w:tcPr>
          <w:p w14:paraId="121C89F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2" w:type="dxa"/>
            <w:vAlign w:val="center"/>
          </w:tcPr>
          <w:p w14:paraId="6BE52CC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51F3D80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937" w:type="dxa"/>
            <w:vAlign w:val="center"/>
          </w:tcPr>
          <w:p w14:paraId="12B2BF8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968" w:type="dxa"/>
            <w:vAlign w:val="center"/>
          </w:tcPr>
          <w:p w14:paraId="6E6AB97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</w:t>
            </w:r>
          </w:p>
        </w:tc>
      </w:tr>
      <w:tr w:rsidR="00BE5EAC" w:rsidRPr="00B07731" w14:paraId="07281AB5" w14:textId="77777777" w:rsidTr="00E8595E">
        <w:tc>
          <w:tcPr>
            <w:tcW w:w="2552" w:type="dxa"/>
            <w:vAlign w:val="center"/>
          </w:tcPr>
          <w:p w14:paraId="683875B9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  <w:vAlign w:val="center"/>
          </w:tcPr>
          <w:p w14:paraId="5909244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036" w:type="dxa"/>
            <w:vAlign w:val="center"/>
          </w:tcPr>
          <w:p w14:paraId="4EC2A5F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114" w:type="dxa"/>
            <w:vAlign w:val="center"/>
          </w:tcPr>
          <w:p w14:paraId="1C65E89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882" w:type="dxa"/>
            <w:vAlign w:val="center"/>
          </w:tcPr>
          <w:p w14:paraId="0C97FBD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3DA50F9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37" w:type="dxa"/>
            <w:vAlign w:val="center"/>
          </w:tcPr>
          <w:p w14:paraId="00530AD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968" w:type="dxa"/>
            <w:vAlign w:val="center"/>
          </w:tcPr>
          <w:p w14:paraId="0CD29EF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</w:tr>
      <w:tr w:rsidR="00BE5EAC" w:rsidRPr="00B07731" w14:paraId="1B017785" w14:textId="77777777" w:rsidTr="00E8595E">
        <w:tc>
          <w:tcPr>
            <w:tcW w:w="2552" w:type="dxa"/>
            <w:vAlign w:val="center"/>
          </w:tcPr>
          <w:p w14:paraId="2895587B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  <w:vAlign w:val="center"/>
          </w:tcPr>
          <w:p w14:paraId="04701CE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036" w:type="dxa"/>
            <w:vAlign w:val="center"/>
          </w:tcPr>
          <w:p w14:paraId="5C10F7D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1114" w:type="dxa"/>
            <w:vAlign w:val="center"/>
          </w:tcPr>
          <w:p w14:paraId="120203D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882" w:type="dxa"/>
            <w:vAlign w:val="center"/>
          </w:tcPr>
          <w:p w14:paraId="7259790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6D844D3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37" w:type="dxa"/>
            <w:vAlign w:val="center"/>
          </w:tcPr>
          <w:p w14:paraId="079425C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0</w:t>
            </w:r>
          </w:p>
        </w:tc>
        <w:tc>
          <w:tcPr>
            <w:tcW w:w="968" w:type="dxa"/>
            <w:vAlign w:val="center"/>
          </w:tcPr>
          <w:p w14:paraId="59793C0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</w:tr>
      <w:tr w:rsidR="00BE5EAC" w:rsidRPr="00B07731" w14:paraId="2249C413" w14:textId="77777777" w:rsidTr="00E8595E">
        <w:tc>
          <w:tcPr>
            <w:tcW w:w="2552" w:type="dxa"/>
            <w:vAlign w:val="center"/>
          </w:tcPr>
          <w:p w14:paraId="2252F705" w14:textId="77777777" w:rsidR="00BE5EAC" w:rsidRPr="002D4425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ndatory vaccin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63DB3C2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36" w:type="dxa"/>
            <w:vAlign w:val="center"/>
          </w:tcPr>
          <w:p w14:paraId="6C9F8CF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14" w:type="dxa"/>
            <w:vAlign w:val="center"/>
          </w:tcPr>
          <w:p w14:paraId="3FF0CA8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82" w:type="dxa"/>
            <w:vAlign w:val="center"/>
          </w:tcPr>
          <w:p w14:paraId="1396B0B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1706A9F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37" w:type="dxa"/>
            <w:vAlign w:val="center"/>
          </w:tcPr>
          <w:p w14:paraId="75B211E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968" w:type="dxa"/>
            <w:vAlign w:val="center"/>
          </w:tcPr>
          <w:p w14:paraId="4B65FA8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8</w:t>
            </w:r>
          </w:p>
        </w:tc>
      </w:tr>
      <w:tr w:rsidR="00BE5EAC" w:rsidRPr="00B07731" w14:paraId="6D3358B7" w14:textId="77777777" w:rsidTr="00E8595E">
        <w:tc>
          <w:tcPr>
            <w:tcW w:w="2552" w:type="dxa"/>
            <w:vAlign w:val="center"/>
          </w:tcPr>
          <w:p w14:paraId="02F3C002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  <w:vAlign w:val="center"/>
          </w:tcPr>
          <w:p w14:paraId="5C19BB8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036" w:type="dxa"/>
            <w:vAlign w:val="center"/>
          </w:tcPr>
          <w:p w14:paraId="623D249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114" w:type="dxa"/>
            <w:vAlign w:val="center"/>
          </w:tcPr>
          <w:p w14:paraId="5EB14B7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82" w:type="dxa"/>
            <w:vAlign w:val="center"/>
          </w:tcPr>
          <w:p w14:paraId="52A9A85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51ABF8B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37" w:type="dxa"/>
            <w:vAlign w:val="center"/>
          </w:tcPr>
          <w:p w14:paraId="4D710F3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968" w:type="dxa"/>
            <w:vAlign w:val="center"/>
          </w:tcPr>
          <w:p w14:paraId="0560CA0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6</w:t>
            </w:r>
          </w:p>
        </w:tc>
      </w:tr>
      <w:tr w:rsidR="00BE5EAC" w:rsidRPr="00B07731" w14:paraId="3405132C" w14:textId="77777777" w:rsidTr="00E8595E">
        <w:tc>
          <w:tcPr>
            <w:tcW w:w="2552" w:type="dxa"/>
            <w:vAlign w:val="center"/>
          </w:tcPr>
          <w:p w14:paraId="65DF4D14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  <w:vAlign w:val="center"/>
          </w:tcPr>
          <w:p w14:paraId="429CE7F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036" w:type="dxa"/>
            <w:vAlign w:val="center"/>
          </w:tcPr>
          <w:p w14:paraId="187C81B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114" w:type="dxa"/>
            <w:vAlign w:val="center"/>
          </w:tcPr>
          <w:p w14:paraId="7B893B2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882" w:type="dxa"/>
            <w:vAlign w:val="center"/>
          </w:tcPr>
          <w:p w14:paraId="5AAEE95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033A5B7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37" w:type="dxa"/>
            <w:vAlign w:val="center"/>
          </w:tcPr>
          <w:p w14:paraId="70D49CA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968" w:type="dxa"/>
            <w:vAlign w:val="center"/>
          </w:tcPr>
          <w:p w14:paraId="278BA9F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1</w:t>
            </w:r>
          </w:p>
        </w:tc>
      </w:tr>
      <w:tr w:rsidR="00BE5EAC" w:rsidRPr="00B07731" w14:paraId="5DCF3182" w14:textId="77777777" w:rsidTr="00E8595E">
        <w:tc>
          <w:tcPr>
            <w:tcW w:w="2552" w:type="dxa"/>
            <w:vAlign w:val="center"/>
          </w:tcPr>
          <w:p w14:paraId="41BD44AB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  <w:vAlign w:val="center"/>
          </w:tcPr>
          <w:p w14:paraId="15002B1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036" w:type="dxa"/>
            <w:vAlign w:val="center"/>
          </w:tcPr>
          <w:p w14:paraId="4282CCF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114" w:type="dxa"/>
            <w:vAlign w:val="center"/>
          </w:tcPr>
          <w:p w14:paraId="2EFD892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82" w:type="dxa"/>
            <w:vAlign w:val="center"/>
          </w:tcPr>
          <w:p w14:paraId="4F8469B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25D7D68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37" w:type="dxa"/>
            <w:vAlign w:val="center"/>
          </w:tcPr>
          <w:p w14:paraId="644D3B4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05</w:t>
            </w:r>
          </w:p>
        </w:tc>
        <w:tc>
          <w:tcPr>
            <w:tcW w:w="968" w:type="dxa"/>
            <w:vAlign w:val="center"/>
          </w:tcPr>
          <w:p w14:paraId="01E8DF6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9</w:t>
            </w:r>
          </w:p>
        </w:tc>
      </w:tr>
      <w:tr w:rsidR="00BE5EAC" w:rsidRPr="00B07731" w14:paraId="79EA8F18" w14:textId="77777777" w:rsidTr="00E8595E">
        <w:tc>
          <w:tcPr>
            <w:tcW w:w="2552" w:type="dxa"/>
            <w:vAlign w:val="center"/>
          </w:tcPr>
          <w:p w14:paraId="70AB1FD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  <w:vAlign w:val="center"/>
          </w:tcPr>
          <w:p w14:paraId="6FF092B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36" w:type="dxa"/>
            <w:vAlign w:val="center"/>
          </w:tcPr>
          <w:p w14:paraId="7B39E8D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14" w:type="dxa"/>
            <w:vAlign w:val="center"/>
          </w:tcPr>
          <w:p w14:paraId="77A7A43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82" w:type="dxa"/>
            <w:vAlign w:val="center"/>
          </w:tcPr>
          <w:p w14:paraId="7554309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39D903D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  <w:vAlign w:val="center"/>
          </w:tcPr>
          <w:p w14:paraId="557654F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968" w:type="dxa"/>
            <w:vAlign w:val="center"/>
          </w:tcPr>
          <w:p w14:paraId="37A617C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9</w:t>
            </w:r>
          </w:p>
        </w:tc>
      </w:tr>
      <w:tr w:rsidR="00BE5EAC" w:rsidRPr="00B07731" w14:paraId="2769F47C" w14:textId="77777777" w:rsidTr="00E8595E">
        <w:tc>
          <w:tcPr>
            <w:tcW w:w="2552" w:type="dxa"/>
            <w:vAlign w:val="center"/>
          </w:tcPr>
          <w:p w14:paraId="36808434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  <w:vAlign w:val="center"/>
          </w:tcPr>
          <w:p w14:paraId="7B5C9BB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1036" w:type="dxa"/>
            <w:vAlign w:val="center"/>
          </w:tcPr>
          <w:p w14:paraId="2ACF0A6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114" w:type="dxa"/>
            <w:vAlign w:val="center"/>
          </w:tcPr>
          <w:p w14:paraId="63D0127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882" w:type="dxa"/>
            <w:vAlign w:val="center"/>
          </w:tcPr>
          <w:p w14:paraId="4061971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7AEEB6E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37" w:type="dxa"/>
            <w:vAlign w:val="center"/>
          </w:tcPr>
          <w:p w14:paraId="32EBC2C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4</w:t>
            </w:r>
          </w:p>
        </w:tc>
        <w:tc>
          <w:tcPr>
            <w:tcW w:w="968" w:type="dxa"/>
            <w:vAlign w:val="center"/>
          </w:tcPr>
          <w:p w14:paraId="199C976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5</w:t>
            </w:r>
          </w:p>
        </w:tc>
      </w:tr>
      <w:tr w:rsidR="00BE5EAC" w:rsidRPr="00B07731" w14:paraId="0F59C5F1" w14:textId="77777777" w:rsidTr="00E8595E">
        <w:tc>
          <w:tcPr>
            <w:tcW w:w="2552" w:type="dxa"/>
            <w:vAlign w:val="center"/>
          </w:tcPr>
          <w:p w14:paraId="26D5024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  <w:vAlign w:val="center"/>
          </w:tcPr>
          <w:p w14:paraId="54C43CD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36" w:type="dxa"/>
            <w:vAlign w:val="center"/>
          </w:tcPr>
          <w:p w14:paraId="075F246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14" w:type="dxa"/>
            <w:vAlign w:val="center"/>
          </w:tcPr>
          <w:p w14:paraId="6803650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82" w:type="dxa"/>
            <w:vAlign w:val="center"/>
          </w:tcPr>
          <w:p w14:paraId="65474B1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7B191FE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37" w:type="dxa"/>
            <w:vAlign w:val="center"/>
          </w:tcPr>
          <w:p w14:paraId="0DEAAE2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968" w:type="dxa"/>
            <w:vAlign w:val="center"/>
          </w:tcPr>
          <w:p w14:paraId="7F26D22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5</w:t>
            </w:r>
          </w:p>
        </w:tc>
      </w:tr>
      <w:tr w:rsidR="00BE5EAC" w:rsidRPr="00B07731" w14:paraId="64FC8A61" w14:textId="77777777" w:rsidTr="00E8595E">
        <w:tc>
          <w:tcPr>
            <w:tcW w:w="2552" w:type="dxa"/>
            <w:vAlign w:val="center"/>
          </w:tcPr>
          <w:p w14:paraId="020B6E05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  <w:vAlign w:val="center"/>
          </w:tcPr>
          <w:p w14:paraId="0B88638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1036" w:type="dxa"/>
            <w:vAlign w:val="center"/>
          </w:tcPr>
          <w:p w14:paraId="0A5EDDE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1114" w:type="dxa"/>
            <w:vAlign w:val="center"/>
          </w:tcPr>
          <w:p w14:paraId="7472D52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882" w:type="dxa"/>
            <w:vAlign w:val="center"/>
          </w:tcPr>
          <w:p w14:paraId="7468DEC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1" w:type="dxa"/>
            <w:vAlign w:val="center"/>
          </w:tcPr>
          <w:p w14:paraId="7636D9C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37" w:type="dxa"/>
            <w:vAlign w:val="center"/>
          </w:tcPr>
          <w:p w14:paraId="314E43C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968" w:type="dxa"/>
            <w:vAlign w:val="center"/>
          </w:tcPr>
          <w:p w14:paraId="228BB71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2</w:t>
            </w:r>
          </w:p>
        </w:tc>
      </w:tr>
      <w:tr w:rsidR="00BE5EAC" w:rsidRPr="00B07731" w14:paraId="14D3E8B0" w14:textId="77777777" w:rsidTr="00E8595E">
        <w:tc>
          <w:tcPr>
            <w:tcW w:w="2552" w:type="dxa"/>
            <w:vAlign w:val="center"/>
          </w:tcPr>
          <w:p w14:paraId="4755A9F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  <w:vAlign w:val="center"/>
          </w:tcPr>
          <w:p w14:paraId="3C65624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036" w:type="dxa"/>
            <w:vAlign w:val="center"/>
          </w:tcPr>
          <w:p w14:paraId="18794FC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114" w:type="dxa"/>
            <w:vAlign w:val="center"/>
          </w:tcPr>
          <w:p w14:paraId="00F698C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82" w:type="dxa"/>
            <w:vAlign w:val="center"/>
          </w:tcPr>
          <w:p w14:paraId="0F4EE99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61636E7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3E929EB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2</w:t>
            </w:r>
          </w:p>
        </w:tc>
        <w:tc>
          <w:tcPr>
            <w:tcW w:w="968" w:type="dxa"/>
            <w:vAlign w:val="center"/>
          </w:tcPr>
          <w:p w14:paraId="19DED66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5</w:t>
            </w:r>
          </w:p>
        </w:tc>
      </w:tr>
      <w:tr w:rsidR="00BE5EAC" w:rsidRPr="00B07731" w14:paraId="0AFD2DF0" w14:textId="77777777" w:rsidTr="00E8595E">
        <w:tc>
          <w:tcPr>
            <w:tcW w:w="2552" w:type="dxa"/>
            <w:vAlign w:val="center"/>
          </w:tcPr>
          <w:p w14:paraId="2092756A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  <w:vAlign w:val="center"/>
          </w:tcPr>
          <w:p w14:paraId="2DAF364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036" w:type="dxa"/>
            <w:vAlign w:val="center"/>
          </w:tcPr>
          <w:p w14:paraId="35C31D2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114" w:type="dxa"/>
            <w:vAlign w:val="center"/>
          </w:tcPr>
          <w:p w14:paraId="19428B0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82" w:type="dxa"/>
            <w:vAlign w:val="center"/>
          </w:tcPr>
          <w:p w14:paraId="28DC834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2EA51EA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37" w:type="dxa"/>
            <w:vAlign w:val="center"/>
          </w:tcPr>
          <w:p w14:paraId="0F968B3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968" w:type="dxa"/>
            <w:vAlign w:val="center"/>
          </w:tcPr>
          <w:p w14:paraId="1D66C76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7</w:t>
            </w:r>
          </w:p>
        </w:tc>
      </w:tr>
      <w:tr w:rsidR="00BE5EAC" w:rsidRPr="00B07731" w14:paraId="0FC71BF9" w14:textId="77777777" w:rsidTr="00E8595E">
        <w:tc>
          <w:tcPr>
            <w:tcW w:w="2552" w:type="dxa"/>
            <w:vAlign w:val="center"/>
          </w:tcPr>
          <w:p w14:paraId="2DD81067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  <w:vAlign w:val="center"/>
          </w:tcPr>
          <w:p w14:paraId="54FA0C7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36" w:type="dxa"/>
            <w:vAlign w:val="center"/>
          </w:tcPr>
          <w:p w14:paraId="17BC40C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14" w:type="dxa"/>
            <w:vAlign w:val="center"/>
          </w:tcPr>
          <w:p w14:paraId="2C0D606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82" w:type="dxa"/>
            <w:vAlign w:val="center"/>
          </w:tcPr>
          <w:p w14:paraId="1837B73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1" w:type="dxa"/>
            <w:vAlign w:val="center"/>
          </w:tcPr>
          <w:p w14:paraId="2C7C9F7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37" w:type="dxa"/>
            <w:vAlign w:val="center"/>
          </w:tcPr>
          <w:p w14:paraId="43FF1E1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968" w:type="dxa"/>
            <w:vAlign w:val="center"/>
          </w:tcPr>
          <w:p w14:paraId="2D32C54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2</w:t>
            </w:r>
          </w:p>
        </w:tc>
      </w:tr>
      <w:tr w:rsidR="00BE5EAC" w:rsidRPr="00B07731" w14:paraId="3F175C37" w14:textId="77777777" w:rsidTr="00E8595E">
        <w:tc>
          <w:tcPr>
            <w:tcW w:w="2552" w:type="dxa"/>
            <w:vAlign w:val="center"/>
          </w:tcPr>
          <w:p w14:paraId="6488D780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  <w:vAlign w:val="center"/>
          </w:tcPr>
          <w:p w14:paraId="70C0449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36" w:type="dxa"/>
            <w:vAlign w:val="center"/>
          </w:tcPr>
          <w:p w14:paraId="1B14D8D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14" w:type="dxa"/>
            <w:vAlign w:val="center"/>
          </w:tcPr>
          <w:p w14:paraId="09D02EC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82" w:type="dxa"/>
            <w:vAlign w:val="center"/>
          </w:tcPr>
          <w:p w14:paraId="129FBE1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154B855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37" w:type="dxa"/>
            <w:vAlign w:val="center"/>
          </w:tcPr>
          <w:p w14:paraId="0D473B6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968" w:type="dxa"/>
            <w:vAlign w:val="center"/>
          </w:tcPr>
          <w:p w14:paraId="00BF1F1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2</w:t>
            </w:r>
          </w:p>
        </w:tc>
      </w:tr>
      <w:tr w:rsidR="00BE5EAC" w:rsidRPr="00B07731" w14:paraId="7FFDE4A0" w14:textId="77777777" w:rsidTr="00E8595E">
        <w:tc>
          <w:tcPr>
            <w:tcW w:w="2552" w:type="dxa"/>
            <w:vAlign w:val="center"/>
          </w:tcPr>
          <w:p w14:paraId="7E3974AF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  <w:vAlign w:val="center"/>
          </w:tcPr>
          <w:p w14:paraId="7D3E468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036" w:type="dxa"/>
            <w:vAlign w:val="center"/>
          </w:tcPr>
          <w:p w14:paraId="5925552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14" w:type="dxa"/>
            <w:vAlign w:val="center"/>
          </w:tcPr>
          <w:p w14:paraId="083FBEF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882" w:type="dxa"/>
            <w:vAlign w:val="center"/>
          </w:tcPr>
          <w:p w14:paraId="108DB36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2727DCD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37" w:type="dxa"/>
            <w:vAlign w:val="center"/>
          </w:tcPr>
          <w:p w14:paraId="3F510CD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968" w:type="dxa"/>
            <w:vAlign w:val="center"/>
          </w:tcPr>
          <w:p w14:paraId="23654B1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</w:t>
            </w:r>
          </w:p>
        </w:tc>
      </w:tr>
      <w:tr w:rsidR="00BE5EAC" w:rsidRPr="00B07731" w14:paraId="230704EA" w14:textId="77777777" w:rsidTr="00E8595E">
        <w:tc>
          <w:tcPr>
            <w:tcW w:w="2552" w:type="dxa"/>
            <w:vAlign w:val="center"/>
          </w:tcPr>
          <w:p w14:paraId="4A38CE54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  <w:vAlign w:val="center"/>
          </w:tcPr>
          <w:p w14:paraId="00503E4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036" w:type="dxa"/>
            <w:vAlign w:val="center"/>
          </w:tcPr>
          <w:p w14:paraId="217170B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1114" w:type="dxa"/>
            <w:vAlign w:val="center"/>
          </w:tcPr>
          <w:p w14:paraId="17FD4D2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2" w:type="dxa"/>
            <w:vAlign w:val="center"/>
          </w:tcPr>
          <w:p w14:paraId="6B84EBD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6559674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37" w:type="dxa"/>
            <w:vAlign w:val="center"/>
          </w:tcPr>
          <w:p w14:paraId="31DD1C7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968" w:type="dxa"/>
            <w:vAlign w:val="center"/>
          </w:tcPr>
          <w:p w14:paraId="0A98CD4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8</w:t>
            </w:r>
          </w:p>
        </w:tc>
      </w:tr>
      <w:tr w:rsidR="00BE5EAC" w:rsidRPr="00B07731" w14:paraId="48193C1A" w14:textId="77777777" w:rsidTr="00E8595E">
        <w:tc>
          <w:tcPr>
            <w:tcW w:w="2552" w:type="dxa"/>
            <w:vAlign w:val="center"/>
          </w:tcPr>
          <w:p w14:paraId="5F5457BA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41B668C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1036" w:type="dxa"/>
            <w:vAlign w:val="center"/>
          </w:tcPr>
          <w:p w14:paraId="0DDEEEA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1114" w:type="dxa"/>
            <w:vAlign w:val="center"/>
          </w:tcPr>
          <w:p w14:paraId="3C75DA9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882" w:type="dxa"/>
            <w:vAlign w:val="center"/>
          </w:tcPr>
          <w:p w14:paraId="104F20C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46AA4BC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37" w:type="dxa"/>
            <w:vAlign w:val="center"/>
          </w:tcPr>
          <w:p w14:paraId="0E2A4CC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968" w:type="dxa"/>
            <w:vAlign w:val="center"/>
          </w:tcPr>
          <w:p w14:paraId="07CFC08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</w:tr>
      <w:tr w:rsidR="00BE5EAC" w:rsidRPr="00B07731" w14:paraId="0A865B62" w14:textId="77777777" w:rsidTr="00E8595E">
        <w:tc>
          <w:tcPr>
            <w:tcW w:w="2552" w:type="dxa"/>
            <w:vAlign w:val="center"/>
          </w:tcPr>
          <w:p w14:paraId="0B239B79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  <w:vAlign w:val="center"/>
          </w:tcPr>
          <w:p w14:paraId="7010254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36" w:type="dxa"/>
            <w:vAlign w:val="center"/>
          </w:tcPr>
          <w:p w14:paraId="3672269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14" w:type="dxa"/>
            <w:vAlign w:val="center"/>
          </w:tcPr>
          <w:p w14:paraId="543EA7E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82" w:type="dxa"/>
            <w:vAlign w:val="center"/>
          </w:tcPr>
          <w:p w14:paraId="02BBFBE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00BA614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37" w:type="dxa"/>
            <w:vAlign w:val="center"/>
          </w:tcPr>
          <w:p w14:paraId="093263F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968" w:type="dxa"/>
            <w:vAlign w:val="center"/>
          </w:tcPr>
          <w:p w14:paraId="6D30F72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3</w:t>
            </w:r>
          </w:p>
        </w:tc>
      </w:tr>
      <w:tr w:rsidR="00BE5EAC" w:rsidRPr="00B07731" w14:paraId="015BF128" w14:textId="77777777" w:rsidTr="00E8595E">
        <w:tc>
          <w:tcPr>
            <w:tcW w:w="2552" w:type="dxa"/>
            <w:vAlign w:val="center"/>
          </w:tcPr>
          <w:p w14:paraId="5F6C7DEA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  <w:vAlign w:val="center"/>
          </w:tcPr>
          <w:p w14:paraId="6027668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36" w:type="dxa"/>
            <w:vAlign w:val="center"/>
          </w:tcPr>
          <w:p w14:paraId="62943D4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114" w:type="dxa"/>
            <w:vAlign w:val="center"/>
          </w:tcPr>
          <w:p w14:paraId="6C00960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2" w:type="dxa"/>
            <w:vAlign w:val="center"/>
          </w:tcPr>
          <w:p w14:paraId="6D88695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253D8CD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37" w:type="dxa"/>
            <w:vAlign w:val="center"/>
          </w:tcPr>
          <w:p w14:paraId="454FE48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968" w:type="dxa"/>
            <w:vAlign w:val="center"/>
          </w:tcPr>
          <w:p w14:paraId="24FFB8A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7</w:t>
            </w:r>
          </w:p>
        </w:tc>
      </w:tr>
      <w:tr w:rsidR="00BE5EAC" w:rsidRPr="00B07731" w14:paraId="52106578" w14:textId="77777777" w:rsidTr="00E8595E">
        <w:tc>
          <w:tcPr>
            <w:tcW w:w="2552" w:type="dxa"/>
            <w:vAlign w:val="center"/>
          </w:tcPr>
          <w:p w14:paraId="3F3F4321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  <w:vAlign w:val="center"/>
          </w:tcPr>
          <w:p w14:paraId="78FF1A4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036" w:type="dxa"/>
            <w:vAlign w:val="center"/>
          </w:tcPr>
          <w:p w14:paraId="6DA04AE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114" w:type="dxa"/>
            <w:vAlign w:val="center"/>
          </w:tcPr>
          <w:p w14:paraId="39660E1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82" w:type="dxa"/>
            <w:vAlign w:val="center"/>
          </w:tcPr>
          <w:p w14:paraId="1B36FBD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27685A7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37" w:type="dxa"/>
            <w:vAlign w:val="center"/>
          </w:tcPr>
          <w:p w14:paraId="6964897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968" w:type="dxa"/>
            <w:vAlign w:val="center"/>
          </w:tcPr>
          <w:p w14:paraId="50FB419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9</w:t>
            </w:r>
          </w:p>
        </w:tc>
      </w:tr>
      <w:tr w:rsidR="00BE5EAC" w:rsidRPr="00B07731" w14:paraId="3A404A95" w14:textId="77777777" w:rsidTr="00E8595E">
        <w:tc>
          <w:tcPr>
            <w:tcW w:w="2552" w:type="dxa"/>
            <w:vAlign w:val="center"/>
          </w:tcPr>
          <w:p w14:paraId="5A119318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  <w:vAlign w:val="center"/>
          </w:tcPr>
          <w:p w14:paraId="6F44EC2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036" w:type="dxa"/>
            <w:vAlign w:val="center"/>
          </w:tcPr>
          <w:p w14:paraId="4223F48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114" w:type="dxa"/>
            <w:vAlign w:val="center"/>
          </w:tcPr>
          <w:p w14:paraId="7869862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82" w:type="dxa"/>
            <w:vAlign w:val="center"/>
          </w:tcPr>
          <w:p w14:paraId="034DA56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54CFECE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937" w:type="dxa"/>
            <w:vAlign w:val="center"/>
          </w:tcPr>
          <w:p w14:paraId="47BF935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7</w:t>
            </w:r>
          </w:p>
        </w:tc>
        <w:tc>
          <w:tcPr>
            <w:tcW w:w="968" w:type="dxa"/>
            <w:vAlign w:val="center"/>
          </w:tcPr>
          <w:p w14:paraId="1B84370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</w:tr>
      <w:tr w:rsidR="00BE5EAC" w:rsidRPr="00B07731" w14:paraId="414CFD01" w14:textId="77777777" w:rsidTr="00E8595E">
        <w:tc>
          <w:tcPr>
            <w:tcW w:w="2552" w:type="dxa"/>
            <w:vAlign w:val="center"/>
          </w:tcPr>
          <w:p w14:paraId="4F7A08B3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  <w:vAlign w:val="center"/>
          </w:tcPr>
          <w:p w14:paraId="17AC9B5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36" w:type="dxa"/>
            <w:vAlign w:val="center"/>
          </w:tcPr>
          <w:p w14:paraId="53CF0F3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14" w:type="dxa"/>
            <w:vAlign w:val="center"/>
          </w:tcPr>
          <w:p w14:paraId="4986E7C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82" w:type="dxa"/>
            <w:vAlign w:val="center"/>
          </w:tcPr>
          <w:p w14:paraId="5776855F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78E783A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37" w:type="dxa"/>
            <w:vAlign w:val="center"/>
          </w:tcPr>
          <w:p w14:paraId="64B3487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968" w:type="dxa"/>
            <w:vAlign w:val="center"/>
          </w:tcPr>
          <w:p w14:paraId="4CF07F3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2</w:t>
            </w:r>
          </w:p>
        </w:tc>
      </w:tr>
      <w:tr w:rsidR="00BE5EAC" w:rsidRPr="00B07731" w14:paraId="42F0C900" w14:textId="77777777" w:rsidTr="00E8595E">
        <w:tc>
          <w:tcPr>
            <w:tcW w:w="2552" w:type="dxa"/>
            <w:vAlign w:val="center"/>
          </w:tcPr>
          <w:p w14:paraId="4192E6A8" w14:textId="77777777" w:rsidR="00BE5EAC" w:rsidRPr="006F30C3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death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vAlign w:val="center"/>
          </w:tcPr>
          <w:p w14:paraId="3BA785F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1036" w:type="dxa"/>
            <w:vAlign w:val="center"/>
          </w:tcPr>
          <w:p w14:paraId="24CAFA6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1114" w:type="dxa"/>
            <w:vAlign w:val="center"/>
          </w:tcPr>
          <w:p w14:paraId="19F5C2B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882" w:type="dxa"/>
            <w:vAlign w:val="center"/>
          </w:tcPr>
          <w:p w14:paraId="043C039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0D63275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37" w:type="dxa"/>
            <w:vAlign w:val="center"/>
          </w:tcPr>
          <w:p w14:paraId="2FE8891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68" w:type="dxa"/>
            <w:vAlign w:val="center"/>
          </w:tcPr>
          <w:p w14:paraId="06DF634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</w:t>
            </w:r>
          </w:p>
        </w:tc>
      </w:tr>
      <w:tr w:rsidR="00BE5EAC" w:rsidRPr="00B07731" w14:paraId="6A02D72A" w14:textId="77777777" w:rsidTr="00E8595E">
        <w:tc>
          <w:tcPr>
            <w:tcW w:w="2552" w:type="dxa"/>
            <w:vAlign w:val="center"/>
          </w:tcPr>
          <w:p w14:paraId="2A5BEAE7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  <w:vAlign w:val="center"/>
          </w:tcPr>
          <w:p w14:paraId="234F7AF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036" w:type="dxa"/>
            <w:vAlign w:val="center"/>
          </w:tcPr>
          <w:p w14:paraId="3B2CD714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114" w:type="dxa"/>
            <w:vAlign w:val="center"/>
          </w:tcPr>
          <w:p w14:paraId="4243FE7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82" w:type="dxa"/>
            <w:vAlign w:val="center"/>
          </w:tcPr>
          <w:p w14:paraId="45852FA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1" w:type="dxa"/>
            <w:vAlign w:val="center"/>
          </w:tcPr>
          <w:p w14:paraId="218139F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37" w:type="dxa"/>
            <w:vAlign w:val="center"/>
          </w:tcPr>
          <w:p w14:paraId="759A541B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968" w:type="dxa"/>
            <w:vAlign w:val="center"/>
          </w:tcPr>
          <w:p w14:paraId="3C998EA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7</w:t>
            </w:r>
          </w:p>
        </w:tc>
      </w:tr>
      <w:tr w:rsidR="00BE5EAC" w:rsidRPr="00B07731" w14:paraId="0459BF70" w14:textId="77777777" w:rsidTr="00E8595E">
        <w:tc>
          <w:tcPr>
            <w:tcW w:w="2552" w:type="dxa"/>
            <w:vAlign w:val="center"/>
          </w:tcPr>
          <w:p w14:paraId="0A054412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  <w:vAlign w:val="center"/>
          </w:tcPr>
          <w:p w14:paraId="071129E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36" w:type="dxa"/>
            <w:vAlign w:val="center"/>
          </w:tcPr>
          <w:p w14:paraId="388141B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114" w:type="dxa"/>
            <w:vAlign w:val="center"/>
          </w:tcPr>
          <w:p w14:paraId="51C29ED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82" w:type="dxa"/>
            <w:vAlign w:val="center"/>
          </w:tcPr>
          <w:p w14:paraId="325448AA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6674823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37" w:type="dxa"/>
            <w:vAlign w:val="center"/>
          </w:tcPr>
          <w:p w14:paraId="1EB362E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68" w:type="dxa"/>
            <w:vAlign w:val="center"/>
          </w:tcPr>
          <w:p w14:paraId="62E4F36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4</w:t>
            </w:r>
          </w:p>
        </w:tc>
      </w:tr>
      <w:tr w:rsidR="00BE5EAC" w:rsidRPr="00B07731" w14:paraId="3B10B416" w14:textId="77777777" w:rsidTr="00E8595E">
        <w:tc>
          <w:tcPr>
            <w:tcW w:w="2552" w:type="dxa"/>
            <w:vAlign w:val="center"/>
          </w:tcPr>
          <w:p w14:paraId="0211CE15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  <w:vAlign w:val="center"/>
          </w:tcPr>
          <w:p w14:paraId="001BBD6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36" w:type="dxa"/>
            <w:vAlign w:val="center"/>
          </w:tcPr>
          <w:p w14:paraId="433E77C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14" w:type="dxa"/>
            <w:vAlign w:val="center"/>
          </w:tcPr>
          <w:p w14:paraId="4E86103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82" w:type="dxa"/>
            <w:vAlign w:val="center"/>
          </w:tcPr>
          <w:p w14:paraId="0827D78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7B844AEE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1D3B741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968" w:type="dxa"/>
            <w:vAlign w:val="center"/>
          </w:tcPr>
          <w:p w14:paraId="0CE151ED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7</w:t>
            </w:r>
          </w:p>
        </w:tc>
      </w:tr>
      <w:tr w:rsidR="00BE5EAC" w:rsidRPr="00B07731" w14:paraId="21414EDE" w14:textId="77777777" w:rsidTr="00E8595E">
        <w:tc>
          <w:tcPr>
            <w:tcW w:w="2552" w:type="dxa"/>
            <w:vAlign w:val="center"/>
          </w:tcPr>
          <w:p w14:paraId="0AD9724F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  <w:vAlign w:val="center"/>
          </w:tcPr>
          <w:p w14:paraId="5302EAA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036" w:type="dxa"/>
            <w:vAlign w:val="center"/>
          </w:tcPr>
          <w:p w14:paraId="31F12472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114" w:type="dxa"/>
            <w:vAlign w:val="center"/>
          </w:tcPr>
          <w:p w14:paraId="0B0FF51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2" w:type="dxa"/>
            <w:vAlign w:val="center"/>
          </w:tcPr>
          <w:p w14:paraId="7E3A5EB9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1" w:type="dxa"/>
            <w:vAlign w:val="center"/>
          </w:tcPr>
          <w:p w14:paraId="2050EA9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37" w:type="dxa"/>
            <w:vAlign w:val="center"/>
          </w:tcPr>
          <w:p w14:paraId="5B43DD8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968" w:type="dxa"/>
            <w:vAlign w:val="center"/>
          </w:tcPr>
          <w:p w14:paraId="55971D06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5</w:t>
            </w:r>
          </w:p>
        </w:tc>
      </w:tr>
      <w:tr w:rsidR="00BE5EAC" w:rsidRPr="00B07731" w14:paraId="1F494134" w14:textId="77777777" w:rsidTr="00E8595E">
        <w:tc>
          <w:tcPr>
            <w:tcW w:w="2552" w:type="dxa"/>
            <w:vAlign w:val="center"/>
          </w:tcPr>
          <w:p w14:paraId="617B4C66" w14:textId="77777777" w:rsidR="00BE5EAC" w:rsidRPr="00543AF4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rban population</w:t>
            </w:r>
          </w:p>
        </w:tc>
        <w:tc>
          <w:tcPr>
            <w:tcW w:w="815" w:type="dxa"/>
            <w:vAlign w:val="center"/>
          </w:tcPr>
          <w:p w14:paraId="522ED645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036" w:type="dxa"/>
            <w:vAlign w:val="center"/>
          </w:tcPr>
          <w:p w14:paraId="69DF0083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114" w:type="dxa"/>
            <w:vAlign w:val="center"/>
          </w:tcPr>
          <w:p w14:paraId="2B238D90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82" w:type="dxa"/>
            <w:vAlign w:val="center"/>
          </w:tcPr>
          <w:p w14:paraId="0DFA9D57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1" w:type="dxa"/>
            <w:vAlign w:val="center"/>
          </w:tcPr>
          <w:p w14:paraId="6272C5C8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37" w:type="dxa"/>
            <w:vAlign w:val="center"/>
          </w:tcPr>
          <w:p w14:paraId="681A65D1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68" w:type="dxa"/>
            <w:vAlign w:val="center"/>
          </w:tcPr>
          <w:p w14:paraId="57C0ECCC" w14:textId="77777777" w:rsidR="00BE5EAC" w:rsidRPr="00543AF4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43AF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6</w:t>
            </w:r>
          </w:p>
        </w:tc>
      </w:tr>
    </w:tbl>
    <w:p w14:paraId="58571B5D" w14:textId="08D8953B" w:rsidR="00BE5EAC" w:rsidRDefault="00BE5EAC" w:rsidP="00BE5EAC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</w:pPr>
      <w:r w:rsidRPr="009764FA">
        <w:rPr>
          <w:i/>
          <w:color w:val="000000" w:themeColor="text1"/>
          <w:sz w:val="18"/>
          <w:szCs w:val="18"/>
        </w:rPr>
        <w:t xml:space="preserve">Table </w:t>
      </w:r>
      <w:r w:rsidR="00AE334B">
        <w:rPr>
          <w:i/>
          <w:color w:val="000000" w:themeColor="text1"/>
          <w:sz w:val="18"/>
          <w:szCs w:val="18"/>
        </w:rPr>
        <w:t>B</w:t>
      </w:r>
      <w:r>
        <w:rPr>
          <w:i/>
          <w:color w:val="000000" w:themeColor="text1"/>
          <w:sz w:val="18"/>
          <w:szCs w:val="18"/>
        </w:rPr>
        <w:t>9</w:t>
      </w:r>
      <w:r w:rsidRPr="009764FA">
        <w:rPr>
          <w:i/>
          <w:color w:val="000000" w:themeColor="text1"/>
          <w:sz w:val="18"/>
          <w:szCs w:val="18"/>
        </w:rPr>
        <w:t xml:space="preserve">. </w:t>
      </w:r>
      <w:r>
        <w:rPr>
          <w:i/>
          <w:color w:val="000000" w:themeColor="text1"/>
          <w:sz w:val="18"/>
          <w:szCs w:val="18"/>
        </w:rPr>
        <w:t>Partial least squares regression (PLSR) pooled estimates</w:t>
      </w:r>
      <w:r w:rsidRPr="009764FA">
        <w:rPr>
          <w:i/>
          <w:color w:val="000000" w:themeColor="text1"/>
          <w:sz w:val="18"/>
          <w:szCs w:val="18"/>
        </w:rPr>
        <w:t xml:space="preserve"> </w:t>
      </w:r>
      <w:r>
        <w:rPr>
          <w:i/>
          <w:color w:val="000000" w:themeColor="text1"/>
          <w:sz w:val="18"/>
          <w:szCs w:val="18"/>
        </w:rPr>
        <w:t>for Y3 in OECD countries (covariates in bold considered to have statistically significant effects due to 95% confidence interval not containing 0; covariates listed in alphabetical order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815"/>
        <w:gridCol w:w="1036"/>
        <w:gridCol w:w="1114"/>
        <w:gridCol w:w="882"/>
        <w:gridCol w:w="1001"/>
        <w:gridCol w:w="937"/>
        <w:gridCol w:w="968"/>
      </w:tblGrid>
      <w:tr w:rsidR="00BE5EAC" w:rsidRPr="00B07731" w14:paraId="2A708193" w14:textId="77777777" w:rsidTr="00E8595E">
        <w:tc>
          <w:tcPr>
            <w:tcW w:w="2552" w:type="dxa"/>
            <w:vAlign w:val="center"/>
          </w:tcPr>
          <w:p w14:paraId="20C1B6D3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15" w:type="dxa"/>
            <w:vAlign w:val="center"/>
          </w:tcPr>
          <w:p w14:paraId="428F6FAE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36" w:type="dxa"/>
            <w:vAlign w:val="center"/>
          </w:tcPr>
          <w:p w14:paraId="13BC3470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lower boundary</w:t>
            </w:r>
          </w:p>
        </w:tc>
        <w:tc>
          <w:tcPr>
            <w:tcW w:w="1114" w:type="dxa"/>
            <w:vAlign w:val="center"/>
          </w:tcPr>
          <w:p w14:paraId="36347871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5% confidence interval upper boundary</w:t>
            </w:r>
          </w:p>
        </w:tc>
        <w:tc>
          <w:tcPr>
            <w:tcW w:w="882" w:type="dxa"/>
            <w:vAlign w:val="center"/>
          </w:tcPr>
          <w:p w14:paraId="15FD5308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3267146D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37" w:type="dxa"/>
            <w:vAlign w:val="center"/>
          </w:tcPr>
          <w:p w14:paraId="37876E1E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inimum value</w:t>
            </w:r>
          </w:p>
        </w:tc>
        <w:tc>
          <w:tcPr>
            <w:tcW w:w="968" w:type="dxa"/>
            <w:vAlign w:val="center"/>
          </w:tcPr>
          <w:p w14:paraId="61984A8A" w14:textId="77777777" w:rsidR="00BE5EAC" w:rsidRPr="00B07731" w:rsidRDefault="00BE5EAC" w:rsidP="00E8595E">
            <w:pPr>
              <w:jc w:val="center"/>
              <w:rPr>
                <w:sz w:val="18"/>
                <w:szCs w:val="18"/>
              </w:rPr>
            </w:pPr>
            <w:r w:rsidRPr="00B0773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ximum value</w:t>
            </w:r>
          </w:p>
        </w:tc>
      </w:tr>
      <w:tr w:rsidR="00BE5EAC" w:rsidRPr="00B07731" w14:paraId="3ED58503" w14:textId="77777777" w:rsidTr="00E8595E">
        <w:tc>
          <w:tcPr>
            <w:tcW w:w="2552" w:type="dxa"/>
            <w:vAlign w:val="center"/>
          </w:tcPr>
          <w:p w14:paraId="3927BE6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815" w:type="dxa"/>
            <w:vAlign w:val="center"/>
          </w:tcPr>
          <w:p w14:paraId="44BFE1F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36" w:type="dxa"/>
            <w:vAlign w:val="center"/>
          </w:tcPr>
          <w:p w14:paraId="104B855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14" w:type="dxa"/>
            <w:vAlign w:val="center"/>
          </w:tcPr>
          <w:p w14:paraId="3C47033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82" w:type="dxa"/>
            <w:vAlign w:val="center"/>
          </w:tcPr>
          <w:p w14:paraId="0B53400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13CD223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37" w:type="dxa"/>
            <w:vAlign w:val="center"/>
          </w:tcPr>
          <w:p w14:paraId="3FA67C9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968" w:type="dxa"/>
            <w:vAlign w:val="center"/>
          </w:tcPr>
          <w:p w14:paraId="7107445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4</w:t>
            </w:r>
          </w:p>
        </w:tc>
      </w:tr>
      <w:tr w:rsidR="00BE5EAC" w:rsidRPr="00B07731" w14:paraId="4AE16030" w14:textId="77777777" w:rsidTr="00E8595E">
        <w:tc>
          <w:tcPr>
            <w:tcW w:w="2552" w:type="dxa"/>
            <w:vAlign w:val="center"/>
          </w:tcPr>
          <w:p w14:paraId="205CA1FA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815" w:type="dxa"/>
            <w:vAlign w:val="center"/>
          </w:tcPr>
          <w:p w14:paraId="1CBEBE2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1036" w:type="dxa"/>
            <w:vAlign w:val="center"/>
          </w:tcPr>
          <w:p w14:paraId="5C9198D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1114" w:type="dxa"/>
            <w:vAlign w:val="center"/>
          </w:tcPr>
          <w:p w14:paraId="58A12C3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82" w:type="dxa"/>
            <w:vAlign w:val="center"/>
          </w:tcPr>
          <w:p w14:paraId="3A296DE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626B0F4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37" w:type="dxa"/>
            <w:vAlign w:val="center"/>
          </w:tcPr>
          <w:p w14:paraId="40365CD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1</w:t>
            </w:r>
          </w:p>
        </w:tc>
        <w:tc>
          <w:tcPr>
            <w:tcW w:w="968" w:type="dxa"/>
            <w:vAlign w:val="center"/>
          </w:tcPr>
          <w:p w14:paraId="00940DC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6</w:t>
            </w:r>
          </w:p>
        </w:tc>
      </w:tr>
      <w:tr w:rsidR="00BE5EAC" w:rsidRPr="00B07731" w14:paraId="012716BF" w14:textId="77777777" w:rsidTr="00E8595E">
        <w:tc>
          <w:tcPr>
            <w:tcW w:w="2552" w:type="dxa"/>
            <w:vAlign w:val="center"/>
          </w:tcPr>
          <w:p w14:paraId="4333E38F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irth rate</w:t>
            </w:r>
          </w:p>
        </w:tc>
        <w:tc>
          <w:tcPr>
            <w:tcW w:w="815" w:type="dxa"/>
            <w:vAlign w:val="center"/>
          </w:tcPr>
          <w:p w14:paraId="38ADCD4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79</w:t>
            </w:r>
          </w:p>
        </w:tc>
        <w:tc>
          <w:tcPr>
            <w:tcW w:w="1036" w:type="dxa"/>
            <w:vAlign w:val="center"/>
          </w:tcPr>
          <w:p w14:paraId="7EA7E41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1114" w:type="dxa"/>
            <w:vAlign w:val="center"/>
          </w:tcPr>
          <w:p w14:paraId="09E6506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882" w:type="dxa"/>
            <w:vAlign w:val="center"/>
          </w:tcPr>
          <w:p w14:paraId="63A63CD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7B78759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937" w:type="dxa"/>
            <w:vAlign w:val="center"/>
          </w:tcPr>
          <w:p w14:paraId="574332B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88</w:t>
            </w:r>
          </w:p>
        </w:tc>
        <w:tc>
          <w:tcPr>
            <w:tcW w:w="968" w:type="dxa"/>
            <w:vAlign w:val="center"/>
          </w:tcPr>
          <w:p w14:paraId="47FE484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4</w:t>
            </w:r>
          </w:p>
        </w:tc>
      </w:tr>
      <w:tr w:rsidR="00BE5EAC" w:rsidRPr="00B07731" w14:paraId="235B0DCE" w14:textId="77777777" w:rsidTr="00E8595E">
        <w:tc>
          <w:tcPr>
            <w:tcW w:w="2552" w:type="dxa"/>
            <w:vAlign w:val="center"/>
          </w:tcPr>
          <w:p w14:paraId="53A06026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ruption perception</w:t>
            </w:r>
          </w:p>
        </w:tc>
        <w:tc>
          <w:tcPr>
            <w:tcW w:w="815" w:type="dxa"/>
            <w:vAlign w:val="center"/>
          </w:tcPr>
          <w:p w14:paraId="4A95659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036" w:type="dxa"/>
            <w:vAlign w:val="center"/>
          </w:tcPr>
          <w:p w14:paraId="6066A08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114" w:type="dxa"/>
            <w:vAlign w:val="center"/>
          </w:tcPr>
          <w:p w14:paraId="5C2A2D7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882" w:type="dxa"/>
            <w:vAlign w:val="center"/>
          </w:tcPr>
          <w:p w14:paraId="592026A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41785D8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37" w:type="dxa"/>
            <w:vAlign w:val="center"/>
          </w:tcPr>
          <w:p w14:paraId="41A954C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968" w:type="dxa"/>
            <w:vAlign w:val="center"/>
          </w:tcPr>
          <w:p w14:paraId="1826CB8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2</w:t>
            </w:r>
          </w:p>
        </w:tc>
      </w:tr>
      <w:tr w:rsidR="00BE5EAC" w:rsidRPr="00B07731" w14:paraId="7255E5D3" w14:textId="77777777" w:rsidTr="00E8595E">
        <w:tc>
          <w:tcPr>
            <w:tcW w:w="2552" w:type="dxa"/>
            <w:vAlign w:val="center"/>
          </w:tcPr>
          <w:p w14:paraId="772D52CD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815" w:type="dxa"/>
            <w:vAlign w:val="center"/>
          </w:tcPr>
          <w:p w14:paraId="20CE80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1036" w:type="dxa"/>
            <w:vAlign w:val="center"/>
          </w:tcPr>
          <w:p w14:paraId="2D301BE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1114" w:type="dxa"/>
            <w:vAlign w:val="center"/>
          </w:tcPr>
          <w:p w14:paraId="29AB482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882" w:type="dxa"/>
            <w:vAlign w:val="center"/>
          </w:tcPr>
          <w:p w14:paraId="2AFCEFB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4484311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37" w:type="dxa"/>
            <w:vAlign w:val="center"/>
          </w:tcPr>
          <w:p w14:paraId="1E5D213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11</w:t>
            </w:r>
          </w:p>
        </w:tc>
        <w:tc>
          <w:tcPr>
            <w:tcW w:w="968" w:type="dxa"/>
            <w:vAlign w:val="center"/>
          </w:tcPr>
          <w:p w14:paraId="75D11D1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</w:tr>
      <w:tr w:rsidR="00BE5EAC" w:rsidRPr="00B07731" w14:paraId="2BEBD9B9" w14:textId="77777777" w:rsidTr="00E8595E">
        <w:tc>
          <w:tcPr>
            <w:tcW w:w="2552" w:type="dxa"/>
            <w:vAlign w:val="center"/>
          </w:tcPr>
          <w:p w14:paraId="645ED43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mocracy</w:t>
            </w:r>
          </w:p>
        </w:tc>
        <w:tc>
          <w:tcPr>
            <w:tcW w:w="815" w:type="dxa"/>
            <w:vAlign w:val="center"/>
          </w:tcPr>
          <w:p w14:paraId="24FF8E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036" w:type="dxa"/>
            <w:vAlign w:val="center"/>
          </w:tcPr>
          <w:p w14:paraId="7B164C5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14" w:type="dxa"/>
            <w:vAlign w:val="center"/>
          </w:tcPr>
          <w:p w14:paraId="217BF88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82" w:type="dxa"/>
            <w:vAlign w:val="center"/>
          </w:tcPr>
          <w:p w14:paraId="2BFA392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3970169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37" w:type="dxa"/>
            <w:vAlign w:val="center"/>
          </w:tcPr>
          <w:p w14:paraId="1C1E7A6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22</w:t>
            </w:r>
          </w:p>
        </w:tc>
        <w:tc>
          <w:tcPr>
            <w:tcW w:w="968" w:type="dxa"/>
            <w:vAlign w:val="center"/>
          </w:tcPr>
          <w:p w14:paraId="584A0D4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7</w:t>
            </w:r>
          </w:p>
        </w:tc>
      </w:tr>
      <w:tr w:rsidR="00BE5EAC" w:rsidRPr="00B07731" w14:paraId="14B4C445" w14:textId="77777777" w:rsidTr="00E8595E">
        <w:tc>
          <w:tcPr>
            <w:tcW w:w="2552" w:type="dxa"/>
            <w:vAlign w:val="center"/>
          </w:tcPr>
          <w:p w14:paraId="120C56E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fference in GRI3</w:t>
            </w:r>
          </w:p>
        </w:tc>
        <w:tc>
          <w:tcPr>
            <w:tcW w:w="815" w:type="dxa"/>
            <w:vAlign w:val="center"/>
          </w:tcPr>
          <w:p w14:paraId="7E6E23A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36" w:type="dxa"/>
            <w:vAlign w:val="center"/>
          </w:tcPr>
          <w:p w14:paraId="625A615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14" w:type="dxa"/>
            <w:vAlign w:val="center"/>
          </w:tcPr>
          <w:p w14:paraId="4054E56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82" w:type="dxa"/>
            <w:vAlign w:val="center"/>
          </w:tcPr>
          <w:p w14:paraId="13F16CF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2FEF3E8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937" w:type="dxa"/>
            <w:vAlign w:val="center"/>
          </w:tcPr>
          <w:p w14:paraId="083F0E0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968" w:type="dxa"/>
            <w:vAlign w:val="center"/>
          </w:tcPr>
          <w:p w14:paraId="760ABAF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3</w:t>
            </w:r>
          </w:p>
        </w:tc>
      </w:tr>
      <w:tr w:rsidR="00BE5EAC" w:rsidRPr="00B07731" w14:paraId="5EA4A08F" w14:textId="77777777" w:rsidTr="00E8595E">
        <w:tc>
          <w:tcPr>
            <w:tcW w:w="2552" w:type="dxa"/>
            <w:vAlign w:val="center"/>
          </w:tcPr>
          <w:p w14:paraId="75DA59D0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PT immunization</w:t>
            </w:r>
          </w:p>
        </w:tc>
        <w:tc>
          <w:tcPr>
            <w:tcW w:w="815" w:type="dxa"/>
            <w:vAlign w:val="center"/>
          </w:tcPr>
          <w:p w14:paraId="54B47D1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1036" w:type="dxa"/>
            <w:vAlign w:val="center"/>
          </w:tcPr>
          <w:p w14:paraId="2B2FD75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114" w:type="dxa"/>
            <w:vAlign w:val="center"/>
          </w:tcPr>
          <w:p w14:paraId="6565D5D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2" w:type="dxa"/>
            <w:vAlign w:val="center"/>
          </w:tcPr>
          <w:p w14:paraId="0ECA594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03CFB20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37" w:type="dxa"/>
            <w:vAlign w:val="center"/>
          </w:tcPr>
          <w:p w14:paraId="51EDFAC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34</w:t>
            </w:r>
          </w:p>
        </w:tc>
        <w:tc>
          <w:tcPr>
            <w:tcW w:w="968" w:type="dxa"/>
            <w:vAlign w:val="center"/>
          </w:tcPr>
          <w:p w14:paraId="31BA99A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6</w:t>
            </w:r>
          </w:p>
        </w:tc>
      </w:tr>
      <w:tr w:rsidR="00BE5EAC" w:rsidRPr="00B07731" w14:paraId="27BCA658" w14:textId="77777777" w:rsidTr="00E8595E">
        <w:tc>
          <w:tcPr>
            <w:tcW w:w="2552" w:type="dxa"/>
            <w:vAlign w:val="center"/>
          </w:tcPr>
          <w:p w14:paraId="6CB07D71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conomic freedom</w:t>
            </w:r>
          </w:p>
        </w:tc>
        <w:tc>
          <w:tcPr>
            <w:tcW w:w="815" w:type="dxa"/>
            <w:vAlign w:val="center"/>
          </w:tcPr>
          <w:p w14:paraId="49C93CA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1036" w:type="dxa"/>
            <w:vAlign w:val="center"/>
          </w:tcPr>
          <w:p w14:paraId="4829B6F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1114" w:type="dxa"/>
            <w:vAlign w:val="center"/>
          </w:tcPr>
          <w:p w14:paraId="035C7D0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82" w:type="dxa"/>
            <w:vAlign w:val="center"/>
          </w:tcPr>
          <w:p w14:paraId="0E34DC2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1" w:type="dxa"/>
            <w:vAlign w:val="center"/>
          </w:tcPr>
          <w:p w14:paraId="1CEE3B2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37" w:type="dxa"/>
            <w:vAlign w:val="center"/>
          </w:tcPr>
          <w:p w14:paraId="7A610EF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67</w:t>
            </w:r>
          </w:p>
        </w:tc>
        <w:tc>
          <w:tcPr>
            <w:tcW w:w="968" w:type="dxa"/>
            <w:vAlign w:val="center"/>
          </w:tcPr>
          <w:p w14:paraId="788880A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6</w:t>
            </w:r>
          </w:p>
        </w:tc>
      </w:tr>
      <w:tr w:rsidR="00BE5EAC" w:rsidRPr="00B07731" w14:paraId="4A7EF177" w14:textId="77777777" w:rsidTr="00E8595E">
        <w:tc>
          <w:tcPr>
            <w:tcW w:w="2552" w:type="dxa"/>
            <w:vAlign w:val="center"/>
          </w:tcPr>
          <w:p w14:paraId="0B463472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5" w:type="dxa"/>
            <w:vAlign w:val="center"/>
          </w:tcPr>
          <w:p w14:paraId="1F56AEE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1036" w:type="dxa"/>
            <w:vAlign w:val="center"/>
          </w:tcPr>
          <w:p w14:paraId="5B81150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1114" w:type="dxa"/>
            <w:vAlign w:val="center"/>
          </w:tcPr>
          <w:p w14:paraId="020FCAF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882" w:type="dxa"/>
            <w:vAlign w:val="center"/>
          </w:tcPr>
          <w:p w14:paraId="32E9318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371DE7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37" w:type="dxa"/>
            <w:vAlign w:val="center"/>
          </w:tcPr>
          <w:p w14:paraId="1152999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88</w:t>
            </w:r>
          </w:p>
        </w:tc>
        <w:tc>
          <w:tcPr>
            <w:tcW w:w="968" w:type="dxa"/>
            <w:vAlign w:val="center"/>
          </w:tcPr>
          <w:p w14:paraId="28D9E6F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9</w:t>
            </w:r>
          </w:p>
        </w:tc>
      </w:tr>
      <w:tr w:rsidR="00BE5EAC" w:rsidRPr="00B07731" w14:paraId="0B25E7AB" w14:textId="77777777" w:rsidTr="00E8595E">
        <w:tc>
          <w:tcPr>
            <w:tcW w:w="2552" w:type="dxa"/>
            <w:vAlign w:val="center"/>
          </w:tcPr>
          <w:p w14:paraId="03024A9C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xcess mortality3</w:t>
            </w:r>
          </w:p>
        </w:tc>
        <w:tc>
          <w:tcPr>
            <w:tcW w:w="815" w:type="dxa"/>
            <w:vAlign w:val="center"/>
          </w:tcPr>
          <w:p w14:paraId="09F4F72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1036" w:type="dxa"/>
            <w:vAlign w:val="center"/>
          </w:tcPr>
          <w:p w14:paraId="15B93FC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1114" w:type="dxa"/>
            <w:vAlign w:val="center"/>
          </w:tcPr>
          <w:p w14:paraId="7ED1564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882" w:type="dxa"/>
            <w:vAlign w:val="center"/>
          </w:tcPr>
          <w:p w14:paraId="3FE7E94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01" w:type="dxa"/>
            <w:vAlign w:val="center"/>
          </w:tcPr>
          <w:p w14:paraId="3EEE08D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37" w:type="dxa"/>
            <w:vAlign w:val="center"/>
          </w:tcPr>
          <w:p w14:paraId="4CD4E53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57</w:t>
            </w:r>
          </w:p>
        </w:tc>
        <w:tc>
          <w:tcPr>
            <w:tcW w:w="968" w:type="dxa"/>
            <w:vAlign w:val="center"/>
          </w:tcPr>
          <w:p w14:paraId="1E6B083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3</w:t>
            </w:r>
          </w:p>
        </w:tc>
      </w:tr>
      <w:tr w:rsidR="00BE5EAC" w:rsidRPr="00B07731" w14:paraId="2A5078A8" w14:textId="77777777" w:rsidTr="00E8595E">
        <w:tc>
          <w:tcPr>
            <w:tcW w:w="2552" w:type="dxa"/>
            <w:vAlign w:val="center"/>
          </w:tcPr>
          <w:p w14:paraId="4835308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acebook audience</w:t>
            </w:r>
          </w:p>
        </w:tc>
        <w:tc>
          <w:tcPr>
            <w:tcW w:w="815" w:type="dxa"/>
            <w:vAlign w:val="center"/>
          </w:tcPr>
          <w:p w14:paraId="3B92DD9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36" w:type="dxa"/>
            <w:vAlign w:val="center"/>
          </w:tcPr>
          <w:p w14:paraId="0C4AE49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114" w:type="dxa"/>
            <w:vAlign w:val="center"/>
          </w:tcPr>
          <w:p w14:paraId="302F167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82" w:type="dxa"/>
            <w:vAlign w:val="center"/>
          </w:tcPr>
          <w:p w14:paraId="197DCF3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01" w:type="dxa"/>
            <w:vAlign w:val="center"/>
          </w:tcPr>
          <w:p w14:paraId="0A84223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37" w:type="dxa"/>
            <w:vAlign w:val="center"/>
          </w:tcPr>
          <w:p w14:paraId="0A22582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968" w:type="dxa"/>
            <w:vAlign w:val="center"/>
          </w:tcPr>
          <w:p w14:paraId="629C896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7</w:t>
            </w:r>
          </w:p>
        </w:tc>
      </w:tr>
      <w:tr w:rsidR="00BE5EAC" w:rsidRPr="00B07731" w14:paraId="42496E24" w14:textId="77777777" w:rsidTr="00E8595E">
        <w:tc>
          <w:tcPr>
            <w:tcW w:w="2552" w:type="dxa"/>
            <w:vAlign w:val="center"/>
          </w:tcPr>
          <w:p w14:paraId="6C319401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 labor</w:t>
            </w:r>
          </w:p>
        </w:tc>
        <w:tc>
          <w:tcPr>
            <w:tcW w:w="815" w:type="dxa"/>
            <w:vAlign w:val="center"/>
          </w:tcPr>
          <w:p w14:paraId="4507D57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036" w:type="dxa"/>
            <w:vAlign w:val="center"/>
          </w:tcPr>
          <w:p w14:paraId="5893F2E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1114" w:type="dxa"/>
            <w:vAlign w:val="center"/>
          </w:tcPr>
          <w:p w14:paraId="3EDA006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882" w:type="dxa"/>
            <w:vAlign w:val="center"/>
          </w:tcPr>
          <w:p w14:paraId="4C4F292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13EA383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937" w:type="dxa"/>
            <w:vAlign w:val="center"/>
          </w:tcPr>
          <w:p w14:paraId="1B7BBD0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63</w:t>
            </w:r>
          </w:p>
        </w:tc>
        <w:tc>
          <w:tcPr>
            <w:tcW w:w="968" w:type="dxa"/>
            <w:vAlign w:val="center"/>
          </w:tcPr>
          <w:p w14:paraId="750E57C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8</w:t>
            </w:r>
          </w:p>
        </w:tc>
      </w:tr>
      <w:tr w:rsidR="00BE5EAC" w:rsidRPr="00B07731" w14:paraId="537B3737" w14:textId="77777777" w:rsidTr="00E8595E">
        <w:tc>
          <w:tcPr>
            <w:tcW w:w="2552" w:type="dxa"/>
            <w:vAlign w:val="center"/>
          </w:tcPr>
          <w:p w14:paraId="16132BA1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emale pop</w:t>
            </w:r>
          </w:p>
        </w:tc>
        <w:tc>
          <w:tcPr>
            <w:tcW w:w="815" w:type="dxa"/>
            <w:vAlign w:val="center"/>
          </w:tcPr>
          <w:p w14:paraId="787D7D1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036" w:type="dxa"/>
            <w:vAlign w:val="center"/>
          </w:tcPr>
          <w:p w14:paraId="01344DF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14" w:type="dxa"/>
            <w:vAlign w:val="center"/>
          </w:tcPr>
          <w:p w14:paraId="4E9F031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82" w:type="dxa"/>
            <w:vAlign w:val="center"/>
          </w:tcPr>
          <w:p w14:paraId="45479DA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6778938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937" w:type="dxa"/>
            <w:vAlign w:val="center"/>
          </w:tcPr>
          <w:p w14:paraId="17C02C7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66</w:t>
            </w:r>
          </w:p>
        </w:tc>
        <w:tc>
          <w:tcPr>
            <w:tcW w:w="968" w:type="dxa"/>
            <w:vAlign w:val="center"/>
          </w:tcPr>
          <w:p w14:paraId="427667D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7</w:t>
            </w:r>
          </w:p>
        </w:tc>
      </w:tr>
      <w:tr w:rsidR="00BE5EAC" w:rsidRPr="00B07731" w14:paraId="5976ACB6" w14:textId="77777777" w:rsidTr="00E8595E">
        <w:tc>
          <w:tcPr>
            <w:tcW w:w="2552" w:type="dxa"/>
            <w:vAlign w:val="center"/>
          </w:tcPr>
          <w:p w14:paraId="39022015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DP</w:t>
            </w:r>
          </w:p>
        </w:tc>
        <w:tc>
          <w:tcPr>
            <w:tcW w:w="815" w:type="dxa"/>
            <w:vAlign w:val="center"/>
          </w:tcPr>
          <w:p w14:paraId="21959D1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1036" w:type="dxa"/>
            <w:vAlign w:val="center"/>
          </w:tcPr>
          <w:p w14:paraId="03B7946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1114" w:type="dxa"/>
            <w:vAlign w:val="center"/>
          </w:tcPr>
          <w:p w14:paraId="34C51D9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882" w:type="dxa"/>
            <w:vAlign w:val="center"/>
          </w:tcPr>
          <w:p w14:paraId="090D127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5589DBD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37" w:type="dxa"/>
            <w:vAlign w:val="center"/>
          </w:tcPr>
          <w:p w14:paraId="24C45A1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74</w:t>
            </w:r>
          </w:p>
        </w:tc>
        <w:tc>
          <w:tcPr>
            <w:tcW w:w="968" w:type="dxa"/>
            <w:vAlign w:val="center"/>
          </w:tcPr>
          <w:p w14:paraId="1BC1160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2</w:t>
            </w:r>
          </w:p>
        </w:tc>
      </w:tr>
      <w:tr w:rsidR="00BE5EAC" w:rsidRPr="00B07731" w14:paraId="2A1A6715" w14:textId="77777777" w:rsidTr="00E8595E">
        <w:tc>
          <w:tcPr>
            <w:tcW w:w="2552" w:type="dxa"/>
            <w:vAlign w:val="center"/>
          </w:tcPr>
          <w:p w14:paraId="38CC955D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ini</w:t>
            </w:r>
          </w:p>
        </w:tc>
        <w:tc>
          <w:tcPr>
            <w:tcW w:w="815" w:type="dxa"/>
            <w:vAlign w:val="center"/>
          </w:tcPr>
          <w:p w14:paraId="1B8AE30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036" w:type="dxa"/>
            <w:vAlign w:val="center"/>
          </w:tcPr>
          <w:p w14:paraId="3A357AD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14" w:type="dxa"/>
            <w:vAlign w:val="center"/>
          </w:tcPr>
          <w:p w14:paraId="30B71D8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882" w:type="dxa"/>
            <w:vAlign w:val="center"/>
          </w:tcPr>
          <w:p w14:paraId="7BF52C3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07AF430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37" w:type="dxa"/>
            <w:vAlign w:val="center"/>
          </w:tcPr>
          <w:p w14:paraId="69AC45B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968" w:type="dxa"/>
            <w:vAlign w:val="center"/>
          </w:tcPr>
          <w:p w14:paraId="10FBE20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2</w:t>
            </w:r>
          </w:p>
        </w:tc>
      </w:tr>
      <w:tr w:rsidR="00BE5EAC" w:rsidRPr="00B07731" w14:paraId="4E917FD6" w14:textId="77777777" w:rsidTr="00E8595E">
        <w:tc>
          <w:tcPr>
            <w:tcW w:w="2552" w:type="dxa"/>
            <w:vAlign w:val="center"/>
          </w:tcPr>
          <w:p w14:paraId="51F149E0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RInon-vaccinated3</w:t>
            </w:r>
          </w:p>
        </w:tc>
        <w:tc>
          <w:tcPr>
            <w:tcW w:w="815" w:type="dxa"/>
            <w:vAlign w:val="center"/>
          </w:tcPr>
          <w:p w14:paraId="30ABE78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36" w:type="dxa"/>
            <w:vAlign w:val="center"/>
          </w:tcPr>
          <w:p w14:paraId="4DDDCEA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114" w:type="dxa"/>
            <w:vAlign w:val="center"/>
          </w:tcPr>
          <w:p w14:paraId="514DC7B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882" w:type="dxa"/>
            <w:vAlign w:val="center"/>
          </w:tcPr>
          <w:p w14:paraId="2FF48D2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53D7F5C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37" w:type="dxa"/>
            <w:vAlign w:val="center"/>
          </w:tcPr>
          <w:p w14:paraId="1EFD6AC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968" w:type="dxa"/>
            <w:vAlign w:val="center"/>
          </w:tcPr>
          <w:p w14:paraId="7AF61BB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3</w:t>
            </w:r>
          </w:p>
        </w:tc>
      </w:tr>
      <w:tr w:rsidR="00BE5EAC" w:rsidRPr="00B07731" w14:paraId="5CCBC90D" w14:textId="77777777" w:rsidTr="00E8595E">
        <w:tc>
          <w:tcPr>
            <w:tcW w:w="2552" w:type="dxa"/>
            <w:vAlign w:val="center"/>
          </w:tcPr>
          <w:p w14:paraId="3EE21E77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and social employment</w:t>
            </w:r>
          </w:p>
        </w:tc>
        <w:tc>
          <w:tcPr>
            <w:tcW w:w="815" w:type="dxa"/>
            <w:vAlign w:val="center"/>
          </w:tcPr>
          <w:p w14:paraId="03B7A06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036" w:type="dxa"/>
            <w:vAlign w:val="center"/>
          </w:tcPr>
          <w:p w14:paraId="3690B1A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114" w:type="dxa"/>
            <w:vAlign w:val="center"/>
          </w:tcPr>
          <w:p w14:paraId="67FD577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882" w:type="dxa"/>
            <w:vAlign w:val="center"/>
          </w:tcPr>
          <w:p w14:paraId="7D12839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  <w:vAlign w:val="center"/>
          </w:tcPr>
          <w:p w14:paraId="4A4E491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937" w:type="dxa"/>
            <w:vAlign w:val="center"/>
          </w:tcPr>
          <w:p w14:paraId="3857A5B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968" w:type="dxa"/>
            <w:vAlign w:val="center"/>
          </w:tcPr>
          <w:p w14:paraId="157C4E1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0</w:t>
            </w:r>
          </w:p>
        </w:tc>
      </w:tr>
      <w:tr w:rsidR="00BE5EAC" w:rsidRPr="00B07731" w14:paraId="4FCC7D5A" w14:textId="77777777" w:rsidTr="00E8595E">
        <w:tc>
          <w:tcPr>
            <w:tcW w:w="2552" w:type="dxa"/>
            <w:vAlign w:val="center"/>
          </w:tcPr>
          <w:p w14:paraId="10ECE0A0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expenditure</w:t>
            </w:r>
          </w:p>
        </w:tc>
        <w:tc>
          <w:tcPr>
            <w:tcW w:w="815" w:type="dxa"/>
            <w:vAlign w:val="center"/>
          </w:tcPr>
          <w:p w14:paraId="6A7218F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36" w:type="dxa"/>
            <w:vAlign w:val="center"/>
          </w:tcPr>
          <w:p w14:paraId="36358AF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114" w:type="dxa"/>
            <w:vAlign w:val="center"/>
          </w:tcPr>
          <w:p w14:paraId="3F20CC2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82" w:type="dxa"/>
            <w:vAlign w:val="center"/>
          </w:tcPr>
          <w:p w14:paraId="68456E6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4AAA3F8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37" w:type="dxa"/>
            <w:vAlign w:val="center"/>
          </w:tcPr>
          <w:p w14:paraId="00535E5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06</w:t>
            </w:r>
          </w:p>
        </w:tc>
        <w:tc>
          <w:tcPr>
            <w:tcW w:w="968" w:type="dxa"/>
            <w:vAlign w:val="center"/>
          </w:tcPr>
          <w:p w14:paraId="195793C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0</w:t>
            </w:r>
          </w:p>
        </w:tc>
      </w:tr>
      <w:tr w:rsidR="00BE5EAC" w:rsidRPr="00B07731" w14:paraId="12AEFD0E" w14:textId="77777777" w:rsidTr="00E8595E">
        <w:tc>
          <w:tcPr>
            <w:tcW w:w="2552" w:type="dxa"/>
            <w:vAlign w:val="center"/>
          </w:tcPr>
          <w:p w14:paraId="72F1C1E9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density</w:t>
            </w:r>
          </w:p>
        </w:tc>
        <w:tc>
          <w:tcPr>
            <w:tcW w:w="815" w:type="dxa"/>
            <w:vAlign w:val="center"/>
          </w:tcPr>
          <w:p w14:paraId="3FA9005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036" w:type="dxa"/>
            <w:vAlign w:val="center"/>
          </w:tcPr>
          <w:p w14:paraId="517F6E8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114" w:type="dxa"/>
            <w:vAlign w:val="center"/>
          </w:tcPr>
          <w:p w14:paraId="20BF6E0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882" w:type="dxa"/>
            <w:vAlign w:val="center"/>
          </w:tcPr>
          <w:p w14:paraId="6AEE007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4794352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37" w:type="dxa"/>
            <w:vAlign w:val="center"/>
          </w:tcPr>
          <w:p w14:paraId="1BC849A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6</w:t>
            </w:r>
          </w:p>
        </w:tc>
        <w:tc>
          <w:tcPr>
            <w:tcW w:w="968" w:type="dxa"/>
            <w:vAlign w:val="center"/>
          </w:tcPr>
          <w:p w14:paraId="6DBD4FE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1</w:t>
            </w:r>
          </w:p>
        </w:tc>
      </w:tr>
      <w:tr w:rsidR="00BE5EAC" w:rsidRPr="00B07731" w14:paraId="200D1025" w14:textId="77777777" w:rsidTr="00E8595E">
        <w:tc>
          <w:tcPr>
            <w:tcW w:w="2552" w:type="dxa"/>
            <w:vAlign w:val="center"/>
          </w:tcPr>
          <w:p w14:paraId="5E2EB51C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beds</w:t>
            </w:r>
          </w:p>
        </w:tc>
        <w:tc>
          <w:tcPr>
            <w:tcW w:w="815" w:type="dxa"/>
            <w:vAlign w:val="center"/>
          </w:tcPr>
          <w:p w14:paraId="40E6E7C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036" w:type="dxa"/>
            <w:vAlign w:val="center"/>
          </w:tcPr>
          <w:p w14:paraId="7555EF9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114" w:type="dxa"/>
            <w:vAlign w:val="center"/>
          </w:tcPr>
          <w:p w14:paraId="7CD5663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82" w:type="dxa"/>
            <w:vAlign w:val="center"/>
          </w:tcPr>
          <w:p w14:paraId="21BE6D3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216FF9B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937" w:type="dxa"/>
            <w:vAlign w:val="center"/>
          </w:tcPr>
          <w:p w14:paraId="5FCAF60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968" w:type="dxa"/>
            <w:vAlign w:val="center"/>
          </w:tcPr>
          <w:p w14:paraId="084D7EF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9</w:t>
            </w:r>
          </w:p>
        </w:tc>
      </w:tr>
      <w:tr w:rsidR="00BE5EAC" w:rsidRPr="00B07731" w14:paraId="03473FD7" w14:textId="77777777" w:rsidTr="00E8595E">
        <w:tc>
          <w:tcPr>
            <w:tcW w:w="2552" w:type="dxa"/>
            <w:vAlign w:val="center"/>
          </w:tcPr>
          <w:p w14:paraId="30310E52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 employment</w:t>
            </w:r>
          </w:p>
        </w:tc>
        <w:tc>
          <w:tcPr>
            <w:tcW w:w="815" w:type="dxa"/>
            <w:vAlign w:val="center"/>
          </w:tcPr>
          <w:p w14:paraId="64FF201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1036" w:type="dxa"/>
            <w:vAlign w:val="center"/>
          </w:tcPr>
          <w:p w14:paraId="2A7E734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114" w:type="dxa"/>
            <w:vAlign w:val="center"/>
          </w:tcPr>
          <w:p w14:paraId="50189C9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882" w:type="dxa"/>
            <w:vAlign w:val="center"/>
          </w:tcPr>
          <w:p w14:paraId="5B3B4E9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0D43415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37" w:type="dxa"/>
            <w:vAlign w:val="center"/>
          </w:tcPr>
          <w:p w14:paraId="682D6BF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35</w:t>
            </w:r>
          </w:p>
        </w:tc>
        <w:tc>
          <w:tcPr>
            <w:tcW w:w="968" w:type="dxa"/>
            <w:vAlign w:val="center"/>
          </w:tcPr>
          <w:p w14:paraId="3193844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7</w:t>
            </w:r>
          </w:p>
        </w:tc>
      </w:tr>
      <w:tr w:rsidR="00BE5EAC" w:rsidRPr="00B07731" w14:paraId="5D2D6C78" w14:textId="77777777" w:rsidTr="00E8595E">
        <w:tc>
          <w:tcPr>
            <w:tcW w:w="2552" w:type="dxa"/>
            <w:vAlign w:val="center"/>
          </w:tcPr>
          <w:p w14:paraId="5F68C19E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CU occupancy3</w:t>
            </w:r>
          </w:p>
        </w:tc>
        <w:tc>
          <w:tcPr>
            <w:tcW w:w="815" w:type="dxa"/>
            <w:vAlign w:val="center"/>
          </w:tcPr>
          <w:p w14:paraId="50D8B22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036" w:type="dxa"/>
            <w:vAlign w:val="center"/>
          </w:tcPr>
          <w:p w14:paraId="243848C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114" w:type="dxa"/>
            <w:vAlign w:val="center"/>
          </w:tcPr>
          <w:p w14:paraId="1E4CF1B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  <w:vAlign w:val="center"/>
          </w:tcPr>
          <w:p w14:paraId="08E25AF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6EC7986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937" w:type="dxa"/>
            <w:vAlign w:val="center"/>
          </w:tcPr>
          <w:p w14:paraId="7A2DB05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68" w:type="dxa"/>
            <w:vAlign w:val="center"/>
          </w:tcPr>
          <w:p w14:paraId="45D37B4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4</w:t>
            </w:r>
          </w:p>
        </w:tc>
      </w:tr>
      <w:tr w:rsidR="00BE5EAC" w:rsidRPr="00B07731" w14:paraId="4DA7D4D4" w14:textId="77777777" w:rsidTr="00E8595E">
        <w:tc>
          <w:tcPr>
            <w:tcW w:w="2552" w:type="dxa"/>
            <w:vAlign w:val="center"/>
          </w:tcPr>
          <w:p w14:paraId="32A72657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dividualism</w:t>
            </w:r>
          </w:p>
        </w:tc>
        <w:tc>
          <w:tcPr>
            <w:tcW w:w="815" w:type="dxa"/>
            <w:vAlign w:val="center"/>
          </w:tcPr>
          <w:p w14:paraId="51769CE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1036" w:type="dxa"/>
            <w:vAlign w:val="center"/>
          </w:tcPr>
          <w:p w14:paraId="4E6E978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1114" w:type="dxa"/>
            <w:vAlign w:val="center"/>
          </w:tcPr>
          <w:p w14:paraId="03B7B35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82" w:type="dxa"/>
            <w:vAlign w:val="center"/>
          </w:tcPr>
          <w:p w14:paraId="3967EB4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62B987A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37" w:type="dxa"/>
            <w:vAlign w:val="center"/>
          </w:tcPr>
          <w:p w14:paraId="0296572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67</w:t>
            </w:r>
          </w:p>
        </w:tc>
        <w:tc>
          <w:tcPr>
            <w:tcW w:w="968" w:type="dxa"/>
            <w:vAlign w:val="center"/>
          </w:tcPr>
          <w:p w14:paraId="5C9B520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1</w:t>
            </w:r>
          </w:p>
        </w:tc>
      </w:tr>
      <w:tr w:rsidR="00BE5EAC" w:rsidRPr="00B07731" w14:paraId="2C6CABFD" w14:textId="77777777" w:rsidTr="00E8595E">
        <w:tc>
          <w:tcPr>
            <w:tcW w:w="2552" w:type="dxa"/>
            <w:vAlign w:val="center"/>
          </w:tcPr>
          <w:p w14:paraId="3A9CAF85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dulgence</w:t>
            </w:r>
          </w:p>
        </w:tc>
        <w:tc>
          <w:tcPr>
            <w:tcW w:w="815" w:type="dxa"/>
            <w:vAlign w:val="center"/>
          </w:tcPr>
          <w:p w14:paraId="2806476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1036" w:type="dxa"/>
            <w:vAlign w:val="center"/>
          </w:tcPr>
          <w:p w14:paraId="13ED015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1114" w:type="dxa"/>
            <w:vAlign w:val="center"/>
          </w:tcPr>
          <w:p w14:paraId="0659742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882" w:type="dxa"/>
            <w:vAlign w:val="center"/>
          </w:tcPr>
          <w:p w14:paraId="30C98DD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1" w:type="dxa"/>
            <w:vAlign w:val="center"/>
          </w:tcPr>
          <w:p w14:paraId="3F53B8F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37" w:type="dxa"/>
            <w:vAlign w:val="center"/>
          </w:tcPr>
          <w:p w14:paraId="09EAB9B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38</w:t>
            </w:r>
          </w:p>
        </w:tc>
        <w:tc>
          <w:tcPr>
            <w:tcW w:w="968" w:type="dxa"/>
            <w:vAlign w:val="center"/>
          </w:tcPr>
          <w:p w14:paraId="0CE4466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9</w:t>
            </w:r>
          </w:p>
        </w:tc>
      </w:tr>
      <w:tr w:rsidR="00BE5EAC" w:rsidRPr="00B07731" w14:paraId="6442CBFB" w14:textId="77777777" w:rsidTr="00E8595E">
        <w:tc>
          <w:tcPr>
            <w:tcW w:w="2552" w:type="dxa"/>
            <w:vAlign w:val="center"/>
          </w:tcPr>
          <w:p w14:paraId="600EDDF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ng-term care residents</w:t>
            </w:r>
          </w:p>
        </w:tc>
        <w:tc>
          <w:tcPr>
            <w:tcW w:w="815" w:type="dxa"/>
            <w:vAlign w:val="center"/>
          </w:tcPr>
          <w:p w14:paraId="3565B9B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036" w:type="dxa"/>
            <w:vAlign w:val="center"/>
          </w:tcPr>
          <w:p w14:paraId="1A91DCA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1114" w:type="dxa"/>
            <w:vAlign w:val="center"/>
          </w:tcPr>
          <w:p w14:paraId="68C99C5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882" w:type="dxa"/>
            <w:vAlign w:val="center"/>
          </w:tcPr>
          <w:p w14:paraId="1980D5D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7E9826B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937" w:type="dxa"/>
            <w:vAlign w:val="center"/>
          </w:tcPr>
          <w:p w14:paraId="2E13231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68" w:type="dxa"/>
            <w:vAlign w:val="center"/>
          </w:tcPr>
          <w:p w14:paraId="2F36CC2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0</w:t>
            </w:r>
          </w:p>
        </w:tc>
      </w:tr>
      <w:tr w:rsidR="00BE5EAC" w:rsidRPr="00B07731" w14:paraId="7F4BB7EB" w14:textId="77777777" w:rsidTr="00E8595E">
        <w:tc>
          <w:tcPr>
            <w:tcW w:w="2552" w:type="dxa"/>
            <w:vAlign w:val="center"/>
          </w:tcPr>
          <w:p w14:paraId="719857E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ng-term orientation</w:t>
            </w:r>
          </w:p>
        </w:tc>
        <w:tc>
          <w:tcPr>
            <w:tcW w:w="815" w:type="dxa"/>
            <w:vAlign w:val="center"/>
          </w:tcPr>
          <w:p w14:paraId="7C709B6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1036" w:type="dxa"/>
            <w:vAlign w:val="center"/>
          </w:tcPr>
          <w:p w14:paraId="07065C5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1114" w:type="dxa"/>
            <w:vAlign w:val="center"/>
          </w:tcPr>
          <w:p w14:paraId="1A10553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882" w:type="dxa"/>
            <w:vAlign w:val="center"/>
          </w:tcPr>
          <w:p w14:paraId="7FA0CA0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56738C9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37" w:type="dxa"/>
            <w:vAlign w:val="center"/>
          </w:tcPr>
          <w:p w14:paraId="29E473A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04</w:t>
            </w:r>
          </w:p>
        </w:tc>
        <w:tc>
          <w:tcPr>
            <w:tcW w:w="968" w:type="dxa"/>
            <w:vAlign w:val="center"/>
          </w:tcPr>
          <w:p w14:paraId="3C36043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</w:tr>
      <w:tr w:rsidR="00BE5EAC" w:rsidRPr="00B07731" w14:paraId="6111D399" w14:textId="77777777" w:rsidTr="00E8595E">
        <w:tc>
          <w:tcPr>
            <w:tcW w:w="2552" w:type="dxa"/>
            <w:vAlign w:val="center"/>
          </w:tcPr>
          <w:p w14:paraId="16DBB6B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ndatory vaccination3</w:t>
            </w:r>
          </w:p>
        </w:tc>
        <w:tc>
          <w:tcPr>
            <w:tcW w:w="815" w:type="dxa"/>
            <w:vAlign w:val="center"/>
          </w:tcPr>
          <w:p w14:paraId="05FC9C1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036" w:type="dxa"/>
            <w:vAlign w:val="center"/>
          </w:tcPr>
          <w:p w14:paraId="46FDC90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114" w:type="dxa"/>
            <w:vAlign w:val="center"/>
          </w:tcPr>
          <w:p w14:paraId="11159F6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82" w:type="dxa"/>
            <w:vAlign w:val="center"/>
          </w:tcPr>
          <w:p w14:paraId="0591236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1" w:type="dxa"/>
            <w:vAlign w:val="center"/>
          </w:tcPr>
          <w:p w14:paraId="2C0849B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937" w:type="dxa"/>
            <w:vAlign w:val="center"/>
          </w:tcPr>
          <w:p w14:paraId="54FFB6E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968" w:type="dxa"/>
            <w:vAlign w:val="center"/>
          </w:tcPr>
          <w:p w14:paraId="7118D78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0</w:t>
            </w:r>
          </w:p>
        </w:tc>
      </w:tr>
      <w:tr w:rsidR="00BE5EAC" w:rsidRPr="00B07731" w14:paraId="24777101" w14:textId="77777777" w:rsidTr="00E8595E">
        <w:tc>
          <w:tcPr>
            <w:tcW w:w="2552" w:type="dxa"/>
            <w:vAlign w:val="center"/>
          </w:tcPr>
          <w:p w14:paraId="03EF883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sculinity</w:t>
            </w:r>
          </w:p>
        </w:tc>
        <w:tc>
          <w:tcPr>
            <w:tcW w:w="815" w:type="dxa"/>
            <w:vAlign w:val="center"/>
          </w:tcPr>
          <w:p w14:paraId="1748CA6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036" w:type="dxa"/>
            <w:vAlign w:val="center"/>
          </w:tcPr>
          <w:p w14:paraId="5E8A460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1114" w:type="dxa"/>
            <w:vAlign w:val="center"/>
          </w:tcPr>
          <w:p w14:paraId="79AE897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82" w:type="dxa"/>
            <w:vAlign w:val="center"/>
          </w:tcPr>
          <w:p w14:paraId="37DC4F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19EE66E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37" w:type="dxa"/>
            <w:vAlign w:val="center"/>
          </w:tcPr>
          <w:p w14:paraId="69EDA5C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968" w:type="dxa"/>
            <w:vAlign w:val="center"/>
          </w:tcPr>
          <w:p w14:paraId="5CFE57B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4</w:t>
            </w:r>
          </w:p>
        </w:tc>
      </w:tr>
      <w:tr w:rsidR="00BE5EAC" w:rsidRPr="00B07731" w14:paraId="6F76D759" w14:textId="77777777" w:rsidTr="00E8595E">
        <w:tc>
          <w:tcPr>
            <w:tcW w:w="2552" w:type="dxa"/>
            <w:vAlign w:val="center"/>
          </w:tcPr>
          <w:p w14:paraId="1536FA5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1 immunization</w:t>
            </w:r>
          </w:p>
        </w:tc>
        <w:tc>
          <w:tcPr>
            <w:tcW w:w="815" w:type="dxa"/>
            <w:vAlign w:val="center"/>
          </w:tcPr>
          <w:p w14:paraId="792DF62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1036" w:type="dxa"/>
            <w:vAlign w:val="center"/>
          </w:tcPr>
          <w:p w14:paraId="7349124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1114" w:type="dxa"/>
            <w:vAlign w:val="center"/>
          </w:tcPr>
          <w:p w14:paraId="554E2A9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882" w:type="dxa"/>
            <w:vAlign w:val="center"/>
          </w:tcPr>
          <w:p w14:paraId="32C4E11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45FCCB7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37" w:type="dxa"/>
            <w:vAlign w:val="center"/>
          </w:tcPr>
          <w:p w14:paraId="0E17257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1</w:t>
            </w:r>
          </w:p>
        </w:tc>
        <w:tc>
          <w:tcPr>
            <w:tcW w:w="968" w:type="dxa"/>
            <w:vAlign w:val="center"/>
          </w:tcPr>
          <w:p w14:paraId="29063D9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7</w:t>
            </w:r>
          </w:p>
        </w:tc>
      </w:tr>
      <w:tr w:rsidR="00BE5EAC" w:rsidRPr="00B07731" w14:paraId="07448AA1" w14:textId="77777777" w:rsidTr="00E8595E">
        <w:tc>
          <w:tcPr>
            <w:tcW w:w="2552" w:type="dxa"/>
            <w:vAlign w:val="center"/>
          </w:tcPr>
          <w:p w14:paraId="3D30625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s density</w:t>
            </w:r>
          </w:p>
        </w:tc>
        <w:tc>
          <w:tcPr>
            <w:tcW w:w="815" w:type="dxa"/>
            <w:vAlign w:val="center"/>
          </w:tcPr>
          <w:p w14:paraId="0438E0B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036" w:type="dxa"/>
            <w:vAlign w:val="center"/>
          </w:tcPr>
          <w:p w14:paraId="1510DEA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114" w:type="dxa"/>
            <w:vAlign w:val="center"/>
          </w:tcPr>
          <w:p w14:paraId="4339E21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82" w:type="dxa"/>
            <w:vAlign w:val="center"/>
          </w:tcPr>
          <w:p w14:paraId="1EA456A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01" w:type="dxa"/>
            <w:vAlign w:val="center"/>
          </w:tcPr>
          <w:p w14:paraId="219C9ED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937" w:type="dxa"/>
            <w:vAlign w:val="center"/>
          </w:tcPr>
          <w:p w14:paraId="10860F4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968" w:type="dxa"/>
            <w:vAlign w:val="center"/>
          </w:tcPr>
          <w:p w14:paraId="0204A54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4</w:t>
            </w:r>
          </w:p>
        </w:tc>
      </w:tr>
      <w:tr w:rsidR="00BE5EAC" w:rsidRPr="00B07731" w14:paraId="1AD640ED" w14:textId="77777777" w:rsidTr="00E8595E">
        <w:tc>
          <w:tcPr>
            <w:tcW w:w="2552" w:type="dxa"/>
            <w:vAlign w:val="center"/>
          </w:tcPr>
          <w:p w14:paraId="6B86F810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urses and midwives density</w:t>
            </w:r>
          </w:p>
        </w:tc>
        <w:tc>
          <w:tcPr>
            <w:tcW w:w="815" w:type="dxa"/>
            <w:vAlign w:val="center"/>
          </w:tcPr>
          <w:p w14:paraId="33E769C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36" w:type="dxa"/>
            <w:vAlign w:val="center"/>
          </w:tcPr>
          <w:p w14:paraId="4FD1B81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14" w:type="dxa"/>
            <w:vAlign w:val="center"/>
          </w:tcPr>
          <w:p w14:paraId="3B90C23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82" w:type="dxa"/>
            <w:vAlign w:val="center"/>
          </w:tcPr>
          <w:p w14:paraId="3B77B31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7A1E3D8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37" w:type="dxa"/>
            <w:vAlign w:val="center"/>
          </w:tcPr>
          <w:p w14:paraId="752BBC3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48</w:t>
            </w:r>
          </w:p>
        </w:tc>
        <w:tc>
          <w:tcPr>
            <w:tcW w:w="968" w:type="dxa"/>
            <w:vAlign w:val="center"/>
          </w:tcPr>
          <w:p w14:paraId="29E03E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6</w:t>
            </w:r>
          </w:p>
        </w:tc>
      </w:tr>
      <w:tr w:rsidR="00BE5EAC" w:rsidRPr="008A4DD1" w14:paraId="69E29D69" w14:textId="77777777" w:rsidTr="00E8595E">
        <w:tc>
          <w:tcPr>
            <w:tcW w:w="2552" w:type="dxa"/>
            <w:vAlign w:val="center"/>
          </w:tcPr>
          <w:p w14:paraId="288580A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wer distance</w:t>
            </w:r>
          </w:p>
        </w:tc>
        <w:tc>
          <w:tcPr>
            <w:tcW w:w="815" w:type="dxa"/>
            <w:vAlign w:val="center"/>
          </w:tcPr>
          <w:p w14:paraId="24A4E46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36" w:type="dxa"/>
            <w:vAlign w:val="center"/>
          </w:tcPr>
          <w:p w14:paraId="64DC030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1114" w:type="dxa"/>
            <w:vAlign w:val="center"/>
          </w:tcPr>
          <w:p w14:paraId="676E520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82" w:type="dxa"/>
            <w:vAlign w:val="center"/>
          </w:tcPr>
          <w:p w14:paraId="0E4CDE5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35FB3BC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37" w:type="dxa"/>
            <w:vAlign w:val="center"/>
          </w:tcPr>
          <w:p w14:paraId="0230F84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968" w:type="dxa"/>
            <w:vAlign w:val="center"/>
          </w:tcPr>
          <w:p w14:paraId="2BB2152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1</w:t>
            </w:r>
          </w:p>
        </w:tc>
      </w:tr>
      <w:tr w:rsidR="00BE5EAC" w:rsidRPr="00B07731" w14:paraId="567BC4BE" w14:textId="77777777" w:rsidTr="00E8595E">
        <w:tc>
          <w:tcPr>
            <w:tcW w:w="2552" w:type="dxa"/>
            <w:vAlign w:val="center"/>
          </w:tcPr>
          <w:p w14:paraId="35BDBBFB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harmacists density</w:t>
            </w:r>
          </w:p>
        </w:tc>
        <w:tc>
          <w:tcPr>
            <w:tcW w:w="815" w:type="dxa"/>
            <w:vAlign w:val="center"/>
          </w:tcPr>
          <w:p w14:paraId="4AE1692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36" w:type="dxa"/>
            <w:vAlign w:val="center"/>
          </w:tcPr>
          <w:p w14:paraId="448C806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14" w:type="dxa"/>
            <w:vAlign w:val="center"/>
          </w:tcPr>
          <w:p w14:paraId="5D2774F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882" w:type="dxa"/>
            <w:vAlign w:val="center"/>
          </w:tcPr>
          <w:p w14:paraId="4DC0123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5C88591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37" w:type="dxa"/>
            <w:vAlign w:val="center"/>
          </w:tcPr>
          <w:p w14:paraId="75CECAA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9</w:t>
            </w:r>
          </w:p>
        </w:tc>
        <w:tc>
          <w:tcPr>
            <w:tcW w:w="968" w:type="dxa"/>
            <w:vAlign w:val="center"/>
          </w:tcPr>
          <w:p w14:paraId="1940655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4</w:t>
            </w:r>
          </w:p>
        </w:tc>
      </w:tr>
      <w:tr w:rsidR="00BE5EAC" w:rsidRPr="00B07731" w14:paraId="317A6A81" w14:textId="77777777" w:rsidTr="00E8595E">
        <w:tc>
          <w:tcPr>
            <w:tcW w:w="2552" w:type="dxa"/>
            <w:vAlign w:val="center"/>
          </w:tcPr>
          <w:p w14:paraId="6537919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815" w:type="dxa"/>
            <w:vAlign w:val="center"/>
          </w:tcPr>
          <w:p w14:paraId="1FD8AB7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036" w:type="dxa"/>
            <w:vAlign w:val="center"/>
          </w:tcPr>
          <w:p w14:paraId="5636BFC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14" w:type="dxa"/>
            <w:vAlign w:val="center"/>
          </w:tcPr>
          <w:p w14:paraId="0D6752E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82" w:type="dxa"/>
            <w:vAlign w:val="center"/>
          </w:tcPr>
          <w:p w14:paraId="4FE4A1E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1" w:type="dxa"/>
            <w:vAlign w:val="center"/>
          </w:tcPr>
          <w:p w14:paraId="11237B3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37" w:type="dxa"/>
            <w:vAlign w:val="center"/>
          </w:tcPr>
          <w:p w14:paraId="193B19E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968" w:type="dxa"/>
            <w:vAlign w:val="center"/>
          </w:tcPr>
          <w:p w14:paraId="0B5E088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0</w:t>
            </w:r>
          </w:p>
        </w:tc>
      </w:tr>
      <w:tr w:rsidR="00BE5EAC" w:rsidRPr="00B07731" w14:paraId="186D192A" w14:textId="77777777" w:rsidTr="00E8595E">
        <w:tc>
          <w:tcPr>
            <w:tcW w:w="2552" w:type="dxa"/>
            <w:vAlign w:val="center"/>
          </w:tcPr>
          <w:p w14:paraId="40549E92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815" w:type="dxa"/>
            <w:vAlign w:val="center"/>
          </w:tcPr>
          <w:p w14:paraId="09541A5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036" w:type="dxa"/>
            <w:vAlign w:val="center"/>
          </w:tcPr>
          <w:p w14:paraId="7A8414A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1114" w:type="dxa"/>
            <w:vAlign w:val="center"/>
          </w:tcPr>
          <w:p w14:paraId="38197E0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882" w:type="dxa"/>
            <w:vAlign w:val="center"/>
          </w:tcPr>
          <w:p w14:paraId="4505668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01" w:type="dxa"/>
            <w:vAlign w:val="center"/>
          </w:tcPr>
          <w:p w14:paraId="7B3A3C0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37" w:type="dxa"/>
            <w:vAlign w:val="center"/>
          </w:tcPr>
          <w:p w14:paraId="041DB83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968" w:type="dxa"/>
            <w:vAlign w:val="center"/>
          </w:tcPr>
          <w:p w14:paraId="0331614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8</w:t>
            </w:r>
          </w:p>
        </w:tc>
      </w:tr>
      <w:tr w:rsidR="00BE5EAC" w:rsidRPr="00B07731" w14:paraId="021B6125" w14:textId="77777777" w:rsidTr="00E8595E">
        <w:tc>
          <w:tcPr>
            <w:tcW w:w="2552" w:type="dxa"/>
            <w:vAlign w:val="center"/>
          </w:tcPr>
          <w:p w14:paraId="2C6B2139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size</w:t>
            </w:r>
          </w:p>
        </w:tc>
        <w:tc>
          <w:tcPr>
            <w:tcW w:w="815" w:type="dxa"/>
            <w:vAlign w:val="center"/>
          </w:tcPr>
          <w:p w14:paraId="24E664B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68</w:t>
            </w:r>
          </w:p>
        </w:tc>
        <w:tc>
          <w:tcPr>
            <w:tcW w:w="1036" w:type="dxa"/>
            <w:vAlign w:val="center"/>
          </w:tcPr>
          <w:p w14:paraId="35B1C41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1114" w:type="dxa"/>
            <w:vAlign w:val="center"/>
          </w:tcPr>
          <w:p w14:paraId="7FBCDF3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882" w:type="dxa"/>
            <w:vAlign w:val="center"/>
          </w:tcPr>
          <w:p w14:paraId="0BCBABD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1F8C9BA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37" w:type="dxa"/>
            <w:vAlign w:val="center"/>
          </w:tcPr>
          <w:p w14:paraId="703BCD6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84</w:t>
            </w:r>
          </w:p>
        </w:tc>
        <w:tc>
          <w:tcPr>
            <w:tcW w:w="968" w:type="dxa"/>
            <w:vAlign w:val="center"/>
          </w:tcPr>
          <w:p w14:paraId="4144A93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8</w:t>
            </w:r>
          </w:p>
        </w:tc>
      </w:tr>
      <w:tr w:rsidR="00BE5EAC" w:rsidRPr="00B07731" w14:paraId="178120D3" w14:textId="77777777" w:rsidTr="00E8595E">
        <w:tc>
          <w:tcPr>
            <w:tcW w:w="2552" w:type="dxa"/>
            <w:vAlign w:val="center"/>
          </w:tcPr>
          <w:p w14:paraId="6F6A7F96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15-64yrs</w:t>
            </w:r>
          </w:p>
        </w:tc>
        <w:tc>
          <w:tcPr>
            <w:tcW w:w="815" w:type="dxa"/>
            <w:vAlign w:val="center"/>
          </w:tcPr>
          <w:p w14:paraId="63AD91B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36" w:type="dxa"/>
            <w:vAlign w:val="center"/>
          </w:tcPr>
          <w:p w14:paraId="14BBB30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14" w:type="dxa"/>
            <w:vAlign w:val="center"/>
          </w:tcPr>
          <w:p w14:paraId="7FD0116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82" w:type="dxa"/>
            <w:vAlign w:val="center"/>
          </w:tcPr>
          <w:p w14:paraId="6C393C1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6AC23E4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37" w:type="dxa"/>
            <w:vAlign w:val="center"/>
          </w:tcPr>
          <w:p w14:paraId="38DCFFF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4</w:t>
            </w:r>
          </w:p>
        </w:tc>
        <w:tc>
          <w:tcPr>
            <w:tcW w:w="968" w:type="dxa"/>
            <w:vAlign w:val="center"/>
          </w:tcPr>
          <w:p w14:paraId="11557BF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2</w:t>
            </w:r>
          </w:p>
        </w:tc>
      </w:tr>
      <w:tr w:rsidR="00BE5EAC" w:rsidRPr="00B07731" w14:paraId="20F61454" w14:textId="77777777" w:rsidTr="00E8595E">
        <w:tc>
          <w:tcPr>
            <w:tcW w:w="2552" w:type="dxa"/>
            <w:vAlign w:val="center"/>
          </w:tcPr>
          <w:p w14:paraId="4FD508AE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pulation 65+</w:t>
            </w:r>
          </w:p>
        </w:tc>
        <w:tc>
          <w:tcPr>
            <w:tcW w:w="815" w:type="dxa"/>
            <w:vAlign w:val="center"/>
          </w:tcPr>
          <w:p w14:paraId="3ABAE6B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36" w:type="dxa"/>
            <w:vAlign w:val="center"/>
          </w:tcPr>
          <w:p w14:paraId="2F3286E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114" w:type="dxa"/>
            <w:vAlign w:val="center"/>
          </w:tcPr>
          <w:p w14:paraId="406D0B4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82" w:type="dxa"/>
            <w:vAlign w:val="center"/>
          </w:tcPr>
          <w:p w14:paraId="32567CB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3AFB046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37" w:type="dxa"/>
            <w:vAlign w:val="center"/>
          </w:tcPr>
          <w:p w14:paraId="4AE46BF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968" w:type="dxa"/>
            <w:vAlign w:val="center"/>
          </w:tcPr>
          <w:p w14:paraId="380E8AF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1</w:t>
            </w:r>
          </w:p>
        </w:tc>
      </w:tr>
      <w:tr w:rsidR="00BE5EAC" w:rsidRPr="00B07731" w14:paraId="4D950EA7" w14:textId="77777777" w:rsidTr="00E8595E">
        <w:tc>
          <w:tcPr>
            <w:tcW w:w="2552" w:type="dxa"/>
            <w:vAlign w:val="center"/>
          </w:tcPr>
          <w:p w14:paraId="1B7691E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verty</w:t>
            </w:r>
          </w:p>
        </w:tc>
        <w:tc>
          <w:tcPr>
            <w:tcW w:w="815" w:type="dxa"/>
            <w:vAlign w:val="center"/>
          </w:tcPr>
          <w:p w14:paraId="2EC7943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036" w:type="dxa"/>
            <w:vAlign w:val="center"/>
          </w:tcPr>
          <w:p w14:paraId="398E119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1114" w:type="dxa"/>
            <w:vAlign w:val="center"/>
          </w:tcPr>
          <w:p w14:paraId="1A46BC1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882" w:type="dxa"/>
            <w:vAlign w:val="center"/>
          </w:tcPr>
          <w:p w14:paraId="26AB2C4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1" w:type="dxa"/>
            <w:vAlign w:val="center"/>
          </w:tcPr>
          <w:p w14:paraId="0FCD884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37" w:type="dxa"/>
            <w:vAlign w:val="center"/>
          </w:tcPr>
          <w:p w14:paraId="5AF24E1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57</w:t>
            </w:r>
          </w:p>
        </w:tc>
        <w:tc>
          <w:tcPr>
            <w:tcW w:w="968" w:type="dxa"/>
            <w:vAlign w:val="center"/>
          </w:tcPr>
          <w:p w14:paraId="1CAA553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7</w:t>
            </w:r>
          </w:p>
        </w:tc>
      </w:tr>
      <w:tr w:rsidR="00BE5EAC" w:rsidRPr="00B07731" w14:paraId="462F26C6" w14:textId="77777777" w:rsidTr="00E8595E">
        <w:tc>
          <w:tcPr>
            <w:tcW w:w="2552" w:type="dxa"/>
            <w:vAlign w:val="center"/>
          </w:tcPr>
          <w:p w14:paraId="6A60026B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sychiatrists density</w:t>
            </w:r>
          </w:p>
        </w:tc>
        <w:tc>
          <w:tcPr>
            <w:tcW w:w="815" w:type="dxa"/>
            <w:vAlign w:val="center"/>
          </w:tcPr>
          <w:p w14:paraId="0049B65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36" w:type="dxa"/>
            <w:vAlign w:val="center"/>
          </w:tcPr>
          <w:p w14:paraId="26E4D79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14" w:type="dxa"/>
            <w:vAlign w:val="center"/>
          </w:tcPr>
          <w:p w14:paraId="342E6C6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82" w:type="dxa"/>
            <w:vAlign w:val="center"/>
          </w:tcPr>
          <w:p w14:paraId="7400AEE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1" w:type="dxa"/>
            <w:vAlign w:val="center"/>
          </w:tcPr>
          <w:p w14:paraId="594218A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37" w:type="dxa"/>
            <w:vAlign w:val="center"/>
          </w:tcPr>
          <w:p w14:paraId="57B87E9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968" w:type="dxa"/>
            <w:vAlign w:val="center"/>
          </w:tcPr>
          <w:p w14:paraId="5BDCF1A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7</w:t>
            </w:r>
          </w:p>
        </w:tc>
      </w:tr>
      <w:tr w:rsidR="00BE5EAC" w:rsidRPr="00B07731" w14:paraId="3080D3BC" w14:textId="77777777" w:rsidTr="00E8595E">
        <w:tc>
          <w:tcPr>
            <w:tcW w:w="2552" w:type="dxa"/>
            <w:vAlign w:val="center"/>
          </w:tcPr>
          <w:p w14:paraId="19EF5FFC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litical stability and lack of violence/terrorism</w:t>
            </w:r>
          </w:p>
        </w:tc>
        <w:tc>
          <w:tcPr>
            <w:tcW w:w="815" w:type="dxa"/>
            <w:vAlign w:val="center"/>
          </w:tcPr>
          <w:p w14:paraId="0F42092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036" w:type="dxa"/>
            <w:vAlign w:val="center"/>
          </w:tcPr>
          <w:p w14:paraId="73662FB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1114" w:type="dxa"/>
            <w:vAlign w:val="center"/>
          </w:tcPr>
          <w:p w14:paraId="3241D78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882" w:type="dxa"/>
            <w:vAlign w:val="center"/>
          </w:tcPr>
          <w:p w14:paraId="22F516C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1" w:type="dxa"/>
            <w:vAlign w:val="center"/>
          </w:tcPr>
          <w:p w14:paraId="2F76A80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37" w:type="dxa"/>
            <w:vAlign w:val="center"/>
          </w:tcPr>
          <w:p w14:paraId="7618098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27</w:t>
            </w:r>
          </w:p>
        </w:tc>
        <w:tc>
          <w:tcPr>
            <w:tcW w:w="968" w:type="dxa"/>
            <w:vAlign w:val="center"/>
          </w:tcPr>
          <w:p w14:paraId="1333423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3</w:t>
            </w:r>
          </w:p>
        </w:tc>
      </w:tr>
      <w:tr w:rsidR="00BE5EAC" w:rsidRPr="00B07731" w14:paraId="4CC8D694" w14:textId="77777777" w:rsidTr="00E8595E">
        <w:tc>
          <w:tcPr>
            <w:tcW w:w="2552" w:type="dxa"/>
            <w:vAlign w:val="center"/>
          </w:tcPr>
          <w:p w14:paraId="5947A84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&amp;D expenditure</w:t>
            </w:r>
          </w:p>
        </w:tc>
        <w:tc>
          <w:tcPr>
            <w:tcW w:w="815" w:type="dxa"/>
            <w:vAlign w:val="center"/>
          </w:tcPr>
          <w:p w14:paraId="2D0F11C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36" w:type="dxa"/>
            <w:vAlign w:val="center"/>
          </w:tcPr>
          <w:p w14:paraId="362A717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114" w:type="dxa"/>
            <w:vAlign w:val="center"/>
          </w:tcPr>
          <w:p w14:paraId="154F981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82" w:type="dxa"/>
            <w:vAlign w:val="center"/>
          </w:tcPr>
          <w:p w14:paraId="298B0E4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56AFF57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37" w:type="dxa"/>
            <w:vAlign w:val="center"/>
          </w:tcPr>
          <w:p w14:paraId="376996A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5</w:t>
            </w:r>
          </w:p>
        </w:tc>
        <w:tc>
          <w:tcPr>
            <w:tcW w:w="968" w:type="dxa"/>
            <w:vAlign w:val="center"/>
          </w:tcPr>
          <w:p w14:paraId="68C4464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2</w:t>
            </w:r>
          </w:p>
        </w:tc>
      </w:tr>
      <w:tr w:rsidR="00BE5EAC" w:rsidRPr="00B07731" w14:paraId="1495CFEE" w14:textId="77777777" w:rsidTr="00E8595E">
        <w:tc>
          <w:tcPr>
            <w:tcW w:w="2552" w:type="dxa"/>
            <w:vAlign w:val="center"/>
          </w:tcPr>
          <w:p w14:paraId="4FDCBBDD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ght-wing in government</w:t>
            </w:r>
          </w:p>
        </w:tc>
        <w:tc>
          <w:tcPr>
            <w:tcW w:w="815" w:type="dxa"/>
            <w:vAlign w:val="center"/>
          </w:tcPr>
          <w:p w14:paraId="621FEDC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36" w:type="dxa"/>
            <w:vAlign w:val="center"/>
          </w:tcPr>
          <w:p w14:paraId="7DF25CC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114" w:type="dxa"/>
            <w:vAlign w:val="center"/>
          </w:tcPr>
          <w:p w14:paraId="55DE754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  <w:vAlign w:val="center"/>
          </w:tcPr>
          <w:p w14:paraId="5245A16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1" w:type="dxa"/>
            <w:vAlign w:val="center"/>
          </w:tcPr>
          <w:p w14:paraId="544E7F6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37" w:type="dxa"/>
            <w:vAlign w:val="center"/>
          </w:tcPr>
          <w:p w14:paraId="627A841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968" w:type="dxa"/>
            <w:vAlign w:val="center"/>
          </w:tcPr>
          <w:p w14:paraId="112A088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09</w:t>
            </w:r>
          </w:p>
        </w:tc>
      </w:tr>
      <w:tr w:rsidR="00BE5EAC" w:rsidRPr="00B07731" w14:paraId="1E286230" w14:textId="77777777" w:rsidTr="00E8595E">
        <w:tc>
          <w:tcPr>
            <w:tcW w:w="2552" w:type="dxa"/>
            <w:vAlign w:val="center"/>
          </w:tcPr>
          <w:p w14:paraId="5256895E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moking prevalence</w:t>
            </w:r>
          </w:p>
        </w:tc>
        <w:tc>
          <w:tcPr>
            <w:tcW w:w="815" w:type="dxa"/>
            <w:vAlign w:val="center"/>
          </w:tcPr>
          <w:p w14:paraId="5CE0C5E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036" w:type="dxa"/>
            <w:vAlign w:val="center"/>
          </w:tcPr>
          <w:p w14:paraId="3615C25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1114" w:type="dxa"/>
            <w:vAlign w:val="center"/>
          </w:tcPr>
          <w:p w14:paraId="7BCDEB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82" w:type="dxa"/>
            <w:vAlign w:val="center"/>
          </w:tcPr>
          <w:p w14:paraId="25DC3A5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1" w:type="dxa"/>
            <w:vAlign w:val="center"/>
          </w:tcPr>
          <w:p w14:paraId="0CB7FDC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37" w:type="dxa"/>
            <w:vAlign w:val="center"/>
          </w:tcPr>
          <w:p w14:paraId="09901FD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766</w:t>
            </w:r>
          </w:p>
        </w:tc>
        <w:tc>
          <w:tcPr>
            <w:tcW w:w="968" w:type="dxa"/>
            <w:vAlign w:val="center"/>
          </w:tcPr>
          <w:p w14:paraId="7921BBA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7</w:t>
            </w:r>
          </w:p>
        </w:tc>
      </w:tr>
      <w:tr w:rsidR="00BE5EAC" w:rsidRPr="00B07731" w14:paraId="43A87D87" w14:textId="77777777" w:rsidTr="00E8595E">
        <w:tc>
          <w:tcPr>
            <w:tcW w:w="2552" w:type="dxa"/>
            <w:vAlign w:val="center"/>
          </w:tcPr>
          <w:p w14:paraId="0E4B9C97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ocial expenditure</w:t>
            </w:r>
          </w:p>
        </w:tc>
        <w:tc>
          <w:tcPr>
            <w:tcW w:w="815" w:type="dxa"/>
            <w:vAlign w:val="center"/>
          </w:tcPr>
          <w:p w14:paraId="05C2F57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036" w:type="dxa"/>
            <w:vAlign w:val="center"/>
          </w:tcPr>
          <w:p w14:paraId="234FC14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1114" w:type="dxa"/>
            <w:vAlign w:val="center"/>
          </w:tcPr>
          <w:p w14:paraId="45B7967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82" w:type="dxa"/>
            <w:vAlign w:val="center"/>
          </w:tcPr>
          <w:p w14:paraId="2F1437D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1" w:type="dxa"/>
            <w:vAlign w:val="center"/>
          </w:tcPr>
          <w:p w14:paraId="35AFCA9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37" w:type="dxa"/>
            <w:vAlign w:val="center"/>
          </w:tcPr>
          <w:p w14:paraId="33FBCA4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41</w:t>
            </w:r>
          </w:p>
        </w:tc>
        <w:tc>
          <w:tcPr>
            <w:tcW w:w="968" w:type="dxa"/>
            <w:vAlign w:val="center"/>
          </w:tcPr>
          <w:p w14:paraId="5D8B4A2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1</w:t>
            </w:r>
          </w:p>
        </w:tc>
      </w:tr>
      <w:tr w:rsidR="00BE5EAC" w:rsidRPr="00B07731" w14:paraId="1952396B" w14:textId="77777777" w:rsidTr="00E8595E">
        <w:tc>
          <w:tcPr>
            <w:tcW w:w="2552" w:type="dxa"/>
            <w:vAlign w:val="center"/>
          </w:tcPr>
          <w:p w14:paraId="31E48933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urgeons density</w:t>
            </w:r>
          </w:p>
        </w:tc>
        <w:tc>
          <w:tcPr>
            <w:tcW w:w="815" w:type="dxa"/>
            <w:vAlign w:val="center"/>
          </w:tcPr>
          <w:p w14:paraId="2770253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036" w:type="dxa"/>
            <w:vAlign w:val="center"/>
          </w:tcPr>
          <w:p w14:paraId="1451B2D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14" w:type="dxa"/>
            <w:vAlign w:val="center"/>
          </w:tcPr>
          <w:p w14:paraId="1D458FA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82" w:type="dxa"/>
            <w:vAlign w:val="center"/>
          </w:tcPr>
          <w:p w14:paraId="10A40AED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0043EE1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37" w:type="dxa"/>
            <w:vAlign w:val="center"/>
          </w:tcPr>
          <w:p w14:paraId="49124AA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968" w:type="dxa"/>
            <w:vAlign w:val="center"/>
          </w:tcPr>
          <w:p w14:paraId="5DC63E55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1</w:t>
            </w:r>
          </w:p>
        </w:tc>
      </w:tr>
      <w:tr w:rsidR="00BE5EAC" w:rsidRPr="00B07731" w14:paraId="02A4C0E2" w14:textId="77777777" w:rsidTr="00E8595E">
        <w:tc>
          <w:tcPr>
            <w:tcW w:w="2552" w:type="dxa"/>
            <w:vAlign w:val="center"/>
          </w:tcPr>
          <w:p w14:paraId="02717EFD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deaths3</w:t>
            </w:r>
          </w:p>
        </w:tc>
        <w:tc>
          <w:tcPr>
            <w:tcW w:w="815" w:type="dxa"/>
            <w:vAlign w:val="center"/>
          </w:tcPr>
          <w:p w14:paraId="57215D7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036" w:type="dxa"/>
            <w:vAlign w:val="center"/>
          </w:tcPr>
          <w:p w14:paraId="360B88D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14" w:type="dxa"/>
            <w:vAlign w:val="center"/>
          </w:tcPr>
          <w:p w14:paraId="738E163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82" w:type="dxa"/>
            <w:vAlign w:val="center"/>
          </w:tcPr>
          <w:p w14:paraId="2CF83CD0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1" w:type="dxa"/>
            <w:vAlign w:val="center"/>
          </w:tcPr>
          <w:p w14:paraId="4A41CDC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37" w:type="dxa"/>
            <w:vAlign w:val="center"/>
          </w:tcPr>
          <w:p w14:paraId="5981344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968" w:type="dxa"/>
            <w:vAlign w:val="center"/>
          </w:tcPr>
          <w:p w14:paraId="4CC026F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4</w:t>
            </w:r>
          </w:p>
        </w:tc>
      </w:tr>
      <w:tr w:rsidR="00BE5EAC" w:rsidRPr="00B07731" w14:paraId="6CAA64C4" w14:textId="77777777" w:rsidTr="00E8595E">
        <w:tc>
          <w:tcPr>
            <w:tcW w:w="2552" w:type="dxa"/>
            <w:vAlign w:val="center"/>
          </w:tcPr>
          <w:p w14:paraId="05885314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otal healthcare coverage</w:t>
            </w:r>
          </w:p>
        </w:tc>
        <w:tc>
          <w:tcPr>
            <w:tcW w:w="815" w:type="dxa"/>
            <w:vAlign w:val="center"/>
          </w:tcPr>
          <w:p w14:paraId="59E7E9D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1036" w:type="dxa"/>
            <w:vAlign w:val="center"/>
          </w:tcPr>
          <w:p w14:paraId="31033AE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1114" w:type="dxa"/>
            <w:vAlign w:val="center"/>
          </w:tcPr>
          <w:p w14:paraId="63F6D3D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82" w:type="dxa"/>
            <w:vAlign w:val="center"/>
          </w:tcPr>
          <w:p w14:paraId="0F29632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41CDA1A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37" w:type="dxa"/>
            <w:vAlign w:val="center"/>
          </w:tcPr>
          <w:p w14:paraId="08BFD013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8</w:t>
            </w:r>
          </w:p>
        </w:tc>
        <w:tc>
          <w:tcPr>
            <w:tcW w:w="968" w:type="dxa"/>
            <w:vAlign w:val="center"/>
          </w:tcPr>
          <w:p w14:paraId="419E302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5</w:t>
            </w:r>
          </w:p>
        </w:tc>
      </w:tr>
      <w:tr w:rsidR="00BE5EAC" w:rsidRPr="00B07731" w14:paraId="4AA94F89" w14:textId="77777777" w:rsidTr="00E8595E">
        <w:tc>
          <w:tcPr>
            <w:tcW w:w="2552" w:type="dxa"/>
            <w:vAlign w:val="center"/>
          </w:tcPr>
          <w:p w14:paraId="5FE8A52B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witter audience</w:t>
            </w:r>
          </w:p>
        </w:tc>
        <w:tc>
          <w:tcPr>
            <w:tcW w:w="815" w:type="dxa"/>
            <w:vAlign w:val="center"/>
          </w:tcPr>
          <w:p w14:paraId="7B15471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36" w:type="dxa"/>
            <w:vAlign w:val="center"/>
          </w:tcPr>
          <w:p w14:paraId="7A557A2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14" w:type="dxa"/>
            <w:vAlign w:val="center"/>
          </w:tcPr>
          <w:p w14:paraId="3C3CDFFF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82" w:type="dxa"/>
            <w:vAlign w:val="center"/>
          </w:tcPr>
          <w:p w14:paraId="066A16C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2EF87B4E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37" w:type="dxa"/>
            <w:vAlign w:val="center"/>
          </w:tcPr>
          <w:p w14:paraId="0D9F1CD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968" w:type="dxa"/>
            <w:vAlign w:val="center"/>
          </w:tcPr>
          <w:p w14:paraId="2C22B5E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2</w:t>
            </w:r>
          </w:p>
        </w:tc>
      </w:tr>
      <w:tr w:rsidR="00BE5EAC" w:rsidRPr="00B07731" w14:paraId="654B0BED" w14:textId="77777777" w:rsidTr="00E8595E">
        <w:tc>
          <w:tcPr>
            <w:tcW w:w="2552" w:type="dxa"/>
            <w:vAlign w:val="center"/>
          </w:tcPr>
          <w:p w14:paraId="5C5D14D5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certainty avoidance</w:t>
            </w:r>
          </w:p>
        </w:tc>
        <w:tc>
          <w:tcPr>
            <w:tcW w:w="815" w:type="dxa"/>
            <w:vAlign w:val="center"/>
          </w:tcPr>
          <w:p w14:paraId="79F515F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036" w:type="dxa"/>
            <w:vAlign w:val="center"/>
          </w:tcPr>
          <w:p w14:paraId="4A58250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1114" w:type="dxa"/>
            <w:vAlign w:val="center"/>
          </w:tcPr>
          <w:p w14:paraId="3291734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2" w:type="dxa"/>
            <w:vAlign w:val="center"/>
          </w:tcPr>
          <w:p w14:paraId="10FF6C2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01" w:type="dxa"/>
            <w:vAlign w:val="center"/>
          </w:tcPr>
          <w:p w14:paraId="31E5622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37" w:type="dxa"/>
            <w:vAlign w:val="center"/>
          </w:tcPr>
          <w:p w14:paraId="47F30BF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34</w:t>
            </w:r>
          </w:p>
        </w:tc>
        <w:tc>
          <w:tcPr>
            <w:tcW w:w="968" w:type="dxa"/>
            <w:vAlign w:val="center"/>
          </w:tcPr>
          <w:p w14:paraId="521E08F9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1</w:t>
            </w:r>
          </w:p>
        </w:tc>
      </w:tr>
      <w:tr w:rsidR="00BE5EAC" w:rsidRPr="00B07731" w14:paraId="1FB71784" w14:textId="77777777" w:rsidTr="00E8595E">
        <w:tc>
          <w:tcPr>
            <w:tcW w:w="2552" w:type="dxa"/>
            <w:vAlign w:val="center"/>
          </w:tcPr>
          <w:p w14:paraId="0B156A47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employment rate</w:t>
            </w:r>
          </w:p>
        </w:tc>
        <w:tc>
          <w:tcPr>
            <w:tcW w:w="815" w:type="dxa"/>
            <w:vAlign w:val="center"/>
          </w:tcPr>
          <w:p w14:paraId="4F9ADDD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1036" w:type="dxa"/>
            <w:vAlign w:val="center"/>
          </w:tcPr>
          <w:p w14:paraId="033D55D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1114" w:type="dxa"/>
            <w:vAlign w:val="center"/>
          </w:tcPr>
          <w:p w14:paraId="6313506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82" w:type="dxa"/>
            <w:vAlign w:val="center"/>
          </w:tcPr>
          <w:p w14:paraId="76FF7E51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01" w:type="dxa"/>
            <w:vAlign w:val="center"/>
          </w:tcPr>
          <w:p w14:paraId="429DDB8B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37" w:type="dxa"/>
            <w:vAlign w:val="center"/>
          </w:tcPr>
          <w:p w14:paraId="3CFC2F8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26</w:t>
            </w:r>
          </w:p>
        </w:tc>
        <w:tc>
          <w:tcPr>
            <w:tcW w:w="968" w:type="dxa"/>
            <w:vAlign w:val="center"/>
          </w:tcPr>
          <w:p w14:paraId="31B8F5B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7</w:t>
            </w:r>
          </w:p>
        </w:tc>
      </w:tr>
      <w:tr w:rsidR="00BE5EAC" w:rsidRPr="00B07731" w14:paraId="0E6A4EB0" w14:textId="77777777" w:rsidTr="00E8595E">
        <w:tc>
          <w:tcPr>
            <w:tcW w:w="2552" w:type="dxa"/>
            <w:vAlign w:val="center"/>
          </w:tcPr>
          <w:p w14:paraId="4E0DF8F8" w14:textId="77777777" w:rsidR="00BE5EAC" w:rsidRPr="00C238FB" w:rsidRDefault="00BE5EAC" w:rsidP="00E85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rban p</w:t>
            </w:r>
            <w:bookmarkStart w:id="0" w:name="_GoBack"/>
            <w:bookmarkEnd w:id="0"/>
            <w:r w:rsidRPr="00C238F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pulation</w:t>
            </w:r>
          </w:p>
        </w:tc>
        <w:tc>
          <w:tcPr>
            <w:tcW w:w="815" w:type="dxa"/>
            <w:vAlign w:val="center"/>
          </w:tcPr>
          <w:p w14:paraId="09153004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036" w:type="dxa"/>
            <w:vAlign w:val="center"/>
          </w:tcPr>
          <w:p w14:paraId="0CDFCED7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114" w:type="dxa"/>
            <w:vAlign w:val="center"/>
          </w:tcPr>
          <w:p w14:paraId="010EC93A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882" w:type="dxa"/>
            <w:vAlign w:val="center"/>
          </w:tcPr>
          <w:p w14:paraId="2F4A759C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1" w:type="dxa"/>
            <w:vAlign w:val="center"/>
          </w:tcPr>
          <w:p w14:paraId="568EBCB6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37" w:type="dxa"/>
            <w:vAlign w:val="center"/>
          </w:tcPr>
          <w:p w14:paraId="3CEA6BB2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968" w:type="dxa"/>
            <w:vAlign w:val="center"/>
          </w:tcPr>
          <w:p w14:paraId="08325818" w14:textId="77777777" w:rsidR="00BE5EAC" w:rsidRPr="00C238FB" w:rsidRDefault="00BE5EAC" w:rsidP="00E8595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238F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9</w:t>
            </w:r>
          </w:p>
        </w:tc>
      </w:tr>
    </w:tbl>
    <w:p w14:paraId="11861627" w14:textId="77777777" w:rsidR="00AC14FA" w:rsidRPr="00507D3A" w:rsidRDefault="00AC14FA" w:rsidP="00BF1908"/>
    <w:sectPr w:rsidR="00AC14FA" w:rsidRPr="00507D3A" w:rsidSect="008D1430">
      <w:pgSz w:w="11906" w:h="16838"/>
      <w:pgMar w:top="992" w:right="1440" w:bottom="117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32459" w14:textId="77777777" w:rsidR="008D1430" w:rsidRDefault="008D1430" w:rsidP="008D1430">
      <w:r>
        <w:separator/>
      </w:r>
    </w:p>
  </w:endnote>
  <w:endnote w:type="continuationSeparator" w:id="0">
    <w:p w14:paraId="6CB75E9D" w14:textId="77777777" w:rsidR="008D1430" w:rsidRDefault="008D1430" w:rsidP="008D1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175D9" w14:textId="77777777" w:rsidR="008D1430" w:rsidRDefault="008D1430" w:rsidP="008D1430">
      <w:r>
        <w:separator/>
      </w:r>
    </w:p>
  </w:footnote>
  <w:footnote w:type="continuationSeparator" w:id="0">
    <w:p w14:paraId="05038BA9" w14:textId="77777777" w:rsidR="008D1430" w:rsidRDefault="008D1430" w:rsidP="008D1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4A3"/>
    <w:rsid w:val="000140CE"/>
    <w:rsid w:val="0001457B"/>
    <w:rsid w:val="000422E2"/>
    <w:rsid w:val="00050C2E"/>
    <w:rsid w:val="000D4DFC"/>
    <w:rsid w:val="00194843"/>
    <w:rsid w:val="001D0983"/>
    <w:rsid w:val="001E41BA"/>
    <w:rsid w:val="0021491A"/>
    <w:rsid w:val="002400CA"/>
    <w:rsid w:val="0024123A"/>
    <w:rsid w:val="00252582"/>
    <w:rsid w:val="00255887"/>
    <w:rsid w:val="00257074"/>
    <w:rsid w:val="00286A4B"/>
    <w:rsid w:val="003068F5"/>
    <w:rsid w:val="00342284"/>
    <w:rsid w:val="00355767"/>
    <w:rsid w:val="0036368F"/>
    <w:rsid w:val="003754A4"/>
    <w:rsid w:val="0038631F"/>
    <w:rsid w:val="003B528C"/>
    <w:rsid w:val="003D6772"/>
    <w:rsid w:val="003E3B30"/>
    <w:rsid w:val="003F72D1"/>
    <w:rsid w:val="004214BA"/>
    <w:rsid w:val="00444E2F"/>
    <w:rsid w:val="004568F3"/>
    <w:rsid w:val="0046520C"/>
    <w:rsid w:val="004B1A2B"/>
    <w:rsid w:val="004B4046"/>
    <w:rsid w:val="004B651E"/>
    <w:rsid w:val="004B7483"/>
    <w:rsid w:val="004F3AE2"/>
    <w:rsid w:val="004F435F"/>
    <w:rsid w:val="004F5AA2"/>
    <w:rsid w:val="00507D3A"/>
    <w:rsid w:val="005504FC"/>
    <w:rsid w:val="005626BE"/>
    <w:rsid w:val="005631BC"/>
    <w:rsid w:val="00582C00"/>
    <w:rsid w:val="005A5B58"/>
    <w:rsid w:val="005B27EB"/>
    <w:rsid w:val="005C5FDC"/>
    <w:rsid w:val="00605B0A"/>
    <w:rsid w:val="00616802"/>
    <w:rsid w:val="00620F9A"/>
    <w:rsid w:val="006261E8"/>
    <w:rsid w:val="00685F10"/>
    <w:rsid w:val="00690A04"/>
    <w:rsid w:val="00691E25"/>
    <w:rsid w:val="00723AEC"/>
    <w:rsid w:val="007358F0"/>
    <w:rsid w:val="00755320"/>
    <w:rsid w:val="00781F44"/>
    <w:rsid w:val="007C2B0D"/>
    <w:rsid w:val="007D54A3"/>
    <w:rsid w:val="007E08E3"/>
    <w:rsid w:val="007E7610"/>
    <w:rsid w:val="008078C8"/>
    <w:rsid w:val="00823DDB"/>
    <w:rsid w:val="00846DC8"/>
    <w:rsid w:val="008D1430"/>
    <w:rsid w:val="008D2D49"/>
    <w:rsid w:val="008D793B"/>
    <w:rsid w:val="008E365B"/>
    <w:rsid w:val="008F0706"/>
    <w:rsid w:val="009059F6"/>
    <w:rsid w:val="00944D52"/>
    <w:rsid w:val="00947357"/>
    <w:rsid w:val="00966EEA"/>
    <w:rsid w:val="00981C24"/>
    <w:rsid w:val="00A05E65"/>
    <w:rsid w:val="00A07265"/>
    <w:rsid w:val="00A27306"/>
    <w:rsid w:val="00A35A5A"/>
    <w:rsid w:val="00A53429"/>
    <w:rsid w:val="00A93649"/>
    <w:rsid w:val="00AC14FA"/>
    <w:rsid w:val="00AC3683"/>
    <w:rsid w:val="00AE334B"/>
    <w:rsid w:val="00AF0F8A"/>
    <w:rsid w:val="00B324C8"/>
    <w:rsid w:val="00B35631"/>
    <w:rsid w:val="00B47CB5"/>
    <w:rsid w:val="00B75DF1"/>
    <w:rsid w:val="00B76AFF"/>
    <w:rsid w:val="00BA3F7C"/>
    <w:rsid w:val="00BD0144"/>
    <w:rsid w:val="00BD210A"/>
    <w:rsid w:val="00BE5EAC"/>
    <w:rsid w:val="00BF1908"/>
    <w:rsid w:val="00C33FF3"/>
    <w:rsid w:val="00C425BB"/>
    <w:rsid w:val="00C570EB"/>
    <w:rsid w:val="00C61D9A"/>
    <w:rsid w:val="00C70766"/>
    <w:rsid w:val="00C7700E"/>
    <w:rsid w:val="00C937A4"/>
    <w:rsid w:val="00CA2CC5"/>
    <w:rsid w:val="00CB3274"/>
    <w:rsid w:val="00D1501E"/>
    <w:rsid w:val="00D24ED4"/>
    <w:rsid w:val="00D440E5"/>
    <w:rsid w:val="00D9691C"/>
    <w:rsid w:val="00DB3908"/>
    <w:rsid w:val="00DB6E51"/>
    <w:rsid w:val="00DF52ED"/>
    <w:rsid w:val="00E06CD0"/>
    <w:rsid w:val="00E23176"/>
    <w:rsid w:val="00E330FA"/>
    <w:rsid w:val="00E70CDF"/>
    <w:rsid w:val="00EA70CF"/>
    <w:rsid w:val="00F57616"/>
    <w:rsid w:val="00F65A40"/>
    <w:rsid w:val="00F81008"/>
    <w:rsid w:val="00FF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898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4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D54A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54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54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D54A3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4A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4A3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4A3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7D5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54A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D54A3"/>
  </w:style>
  <w:style w:type="character" w:styleId="PageNumber">
    <w:name w:val="page number"/>
    <w:basedOn w:val="DefaultParagraphFont"/>
    <w:uiPriority w:val="99"/>
    <w:semiHidden/>
    <w:unhideWhenUsed/>
    <w:rsid w:val="007D54A3"/>
  </w:style>
  <w:style w:type="paragraph" w:styleId="Header">
    <w:name w:val="header"/>
    <w:basedOn w:val="Normal"/>
    <w:link w:val="HeaderChar"/>
    <w:uiPriority w:val="99"/>
    <w:unhideWhenUsed/>
    <w:rsid w:val="008D14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430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4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D54A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54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54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D54A3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54A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4A3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54A3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7D5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54A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D54A3"/>
  </w:style>
  <w:style w:type="character" w:styleId="PageNumber">
    <w:name w:val="page number"/>
    <w:basedOn w:val="DefaultParagraphFont"/>
    <w:uiPriority w:val="99"/>
    <w:semiHidden/>
    <w:unhideWhenUsed/>
    <w:rsid w:val="007D54A3"/>
  </w:style>
  <w:style w:type="paragraph" w:styleId="Header">
    <w:name w:val="header"/>
    <w:basedOn w:val="Normal"/>
    <w:link w:val="HeaderChar"/>
    <w:uiPriority w:val="99"/>
    <w:unhideWhenUsed/>
    <w:rsid w:val="008D14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43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5040</Words>
  <Characters>28732</Characters>
  <Application>Microsoft Office Word</Application>
  <DocSecurity>0</DocSecurity>
  <Lines>239</Lines>
  <Paragraphs>67</Paragraphs>
  <ScaleCrop>false</ScaleCrop>
  <Company/>
  <LinksUpToDate>false</LinksUpToDate>
  <CharactersWithSpaces>3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.varbanova@gmail.com</dc:creator>
  <cp:keywords/>
  <dc:description/>
  <cp:lastModifiedBy>Journal</cp:lastModifiedBy>
  <cp:revision>21</cp:revision>
  <dcterms:created xsi:type="dcterms:W3CDTF">2023-05-17T22:34:00Z</dcterms:created>
  <dcterms:modified xsi:type="dcterms:W3CDTF">2024-12-17T02:14:00Z</dcterms:modified>
</cp:coreProperties>
</file>